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611D6" w14:textId="546D60B5" w:rsidR="007256B4" w:rsidRDefault="007256B4" w:rsidP="0001217F">
      <w:pPr>
        <w:rPr>
          <w:b/>
        </w:rPr>
      </w:pPr>
      <w:bookmarkStart w:id="0" w:name="_GoBack"/>
      <w:bookmarkEnd w:id="0"/>
      <w:r>
        <w:rPr>
          <w:b/>
        </w:rPr>
        <w:t xml:space="preserve">Figure </w:t>
      </w:r>
      <w:r w:rsidR="00402DEC">
        <w:rPr>
          <w:b/>
        </w:rPr>
        <w:t>S</w:t>
      </w:r>
      <w:r>
        <w:rPr>
          <w:b/>
        </w:rPr>
        <w:t>1.</w:t>
      </w:r>
    </w:p>
    <w:p w14:paraId="58F22E54" w14:textId="1DBB5432" w:rsidR="003E0656" w:rsidRDefault="00076706" w:rsidP="0001217F">
      <w:pPr>
        <w:rPr>
          <w:b/>
        </w:rPr>
      </w:pPr>
      <w:r>
        <w:rPr>
          <w:b/>
          <w:noProof/>
          <w:lang w:val="en-PH" w:eastAsia="en-PH"/>
        </w:rPr>
        <w:drawing>
          <wp:inline distT="0" distB="0" distL="0" distR="0" wp14:anchorId="3699CBBF" wp14:editId="433389DA">
            <wp:extent cx="5164667" cy="7867811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76408" cy="7885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52E3B" w14:textId="10F7F28D" w:rsidR="00A823B3" w:rsidRDefault="000E2144" w:rsidP="00D14792">
      <w:r>
        <w:lastRenderedPageBreak/>
        <w:t xml:space="preserve">Figure </w:t>
      </w:r>
      <w:r w:rsidR="00402DEC">
        <w:t>S</w:t>
      </w:r>
      <w:r w:rsidR="00A26045">
        <w:t xml:space="preserve">1 </w:t>
      </w:r>
      <w:r>
        <w:t xml:space="preserve">shows distribution of </w:t>
      </w:r>
      <w:r w:rsidR="00BA7065">
        <w:t>LV mass</w:t>
      </w:r>
      <w:r w:rsidR="004F2219">
        <w:t xml:space="preserve"> (both using M-mode and 2D imaging)</w:t>
      </w:r>
      <w:r w:rsidR="00BA7065">
        <w:t xml:space="preserve"> and</w:t>
      </w:r>
      <w:r w:rsidR="00077212">
        <w:t xml:space="preserve"> indexed</w:t>
      </w:r>
      <w:r w:rsidR="00BA7065">
        <w:t xml:space="preserve"> LA volume </w:t>
      </w:r>
      <w:r w:rsidR="004A4CDC">
        <w:t xml:space="preserve">distribution </w:t>
      </w:r>
      <w:r w:rsidR="00BA7065">
        <w:t xml:space="preserve">in both healthy and general cohort. </w:t>
      </w:r>
      <w:r w:rsidR="00C33071">
        <w:t xml:space="preserve">It can be seen that distributions of most variables are significantly skewed. </w:t>
      </w:r>
      <w:r w:rsidR="00095326">
        <w:t>Furthermore</w:t>
      </w:r>
      <w:r w:rsidR="0088736C">
        <w:t xml:space="preserve">, </w:t>
      </w:r>
      <w:r w:rsidR="0027259A">
        <w:t>reference limits based on</w:t>
      </w:r>
      <w:r w:rsidR="006B7C90">
        <w:t xml:space="preserve"> 95</w:t>
      </w:r>
      <w:r w:rsidR="006B7C90" w:rsidRPr="006B7C90">
        <w:rPr>
          <w:vertAlign w:val="superscript"/>
        </w:rPr>
        <w:t>th</w:t>
      </w:r>
      <w:r w:rsidR="006B7C90">
        <w:t xml:space="preserve"> percentile of normal population and 97.5</w:t>
      </w:r>
      <w:r w:rsidR="006B7C90" w:rsidRPr="006B7C90">
        <w:rPr>
          <w:vertAlign w:val="superscript"/>
        </w:rPr>
        <w:t>th</w:t>
      </w:r>
      <w:r w:rsidR="006B7C90">
        <w:t xml:space="preserve"> and 99</w:t>
      </w:r>
      <w:r w:rsidR="006B7C90" w:rsidRPr="006B7C90">
        <w:rPr>
          <w:vertAlign w:val="superscript"/>
        </w:rPr>
        <w:t>th</w:t>
      </w:r>
      <w:r w:rsidR="006B7C90">
        <w:t xml:space="preserve"> percentile of general populations are shown with points and annotated with values.</w:t>
      </w:r>
      <w:r w:rsidR="00D73AE9">
        <w:t xml:space="preserve"> </w:t>
      </w:r>
      <w:r w:rsidR="00AF252C">
        <w:t xml:space="preserve">Horizontal axis has been truncated at 150% of </w:t>
      </w:r>
      <w:r w:rsidR="0014472A">
        <w:t>the 99</w:t>
      </w:r>
      <w:r w:rsidR="0014472A" w:rsidRPr="0014472A">
        <w:rPr>
          <w:vertAlign w:val="superscript"/>
        </w:rPr>
        <w:t>th</w:t>
      </w:r>
      <w:r w:rsidR="0014472A">
        <w:t xml:space="preserve"> percentile of general population.</w:t>
      </w:r>
      <w:r w:rsidR="00036B1C">
        <w:t xml:space="preserve"> </w:t>
      </w:r>
      <w:r w:rsidR="004C50C1">
        <w:t>Gaussian kernel density estimates are used for plotting.</w:t>
      </w:r>
      <w:r w:rsidR="00D14792">
        <w:t xml:space="preserve"> </w:t>
      </w:r>
      <w:r w:rsidR="008D598E">
        <w:t xml:space="preserve"> </w:t>
      </w:r>
      <w:proofErr w:type="gramStart"/>
      <w:r w:rsidR="008D598E">
        <w:t>BSA, body surface area; LV, left ventricle.</w:t>
      </w:r>
      <w:proofErr w:type="gramEnd"/>
    </w:p>
    <w:p w14:paraId="5F8EC4A7" w14:textId="77777777" w:rsidR="00A823B3" w:rsidRDefault="00A823B3">
      <w:pPr>
        <w:spacing w:after="200" w:line="240" w:lineRule="auto"/>
      </w:pPr>
      <w:r>
        <w:br w:type="page"/>
      </w:r>
    </w:p>
    <w:p w14:paraId="455012CB" w14:textId="77777777" w:rsidR="00D14792" w:rsidRDefault="00D14792" w:rsidP="00D14792"/>
    <w:p w14:paraId="7650672D" w14:textId="696C0B45" w:rsidR="00FF1343" w:rsidRPr="00D14792" w:rsidRDefault="00FF1343" w:rsidP="00FF1343">
      <w:r>
        <w:rPr>
          <w:b/>
        </w:rPr>
        <w:t xml:space="preserve">Figure </w:t>
      </w:r>
      <w:r w:rsidR="00402DEC">
        <w:rPr>
          <w:b/>
        </w:rPr>
        <w:t>S</w:t>
      </w:r>
      <w:r>
        <w:rPr>
          <w:b/>
        </w:rPr>
        <w:t>2.</w:t>
      </w:r>
    </w:p>
    <w:p w14:paraId="34A8B36F" w14:textId="0C6BE5E5" w:rsidR="000016F4" w:rsidRDefault="000016F4" w:rsidP="00FF1343">
      <w:pPr>
        <w:rPr>
          <w:b/>
        </w:rPr>
      </w:pPr>
      <w:r>
        <w:rPr>
          <w:b/>
          <w:noProof/>
          <w:lang w:val="en-PH" w:eastAsia="en-PH"/>
        </w:rPr>
        <w:drawing>
          <wp:inline distT="0" distB="0" distL="0" distR="0" wp14:anchorId="225F3093" wp14:editId="43A29227">
            <wp:extent cx="5270500" cy="38233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atterplot_250_jpg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8F5CF" w14:textId="1060A628" w:rsidR="00D57071" w:rsidRDefault="00D57071">
      <w:pPr>
        <w:spacing w:after="200" w:line="240" w:lineRule="auto"/>
        <w:rPr>
          <w:b/>
        </w:rPr>
      </w:pPr>
    </w:p>
    <w:p w14:paraId="26149705" w14:textId="26B79A87" w:rsidR="0019476E" w:rsidRDefault="00D57071" w:rsidP="00995D52">
      <w:pPr>
        <w:rPr>
          <w:b/>
        </w:rPr>
      </w:pPr>
      <w:r>
        <w:t>Figure</w:t>
      </w:r>
      <w:r w:rsidR="00735875">
        <w:t xml:space="preserve"> </w:t>
      </w:r>
      <w:r w:rsidR="00402DEC">
        <w:t>S</w:t>
      </w:r>
      <w:r w:rsidR="00735875">
        <w:t>2</w:t>
      </w:r>
      <w:r>
        <w:t xml:space="preserve"> showing distribution of indexed LV mass </w:t>
      </w:r>
      <w:r w:rsidR="003B01A4">
        <w:t xml:space="preserve">using different </w:t>
      </w:r>
      <w:r w:rsidR="00866FA0">
        <w:t xml:space="preserve">measurement methods </w:t>
      </w:r>
      <w:r>
        <w:t xml:space="preserve">by age </w:t>
      </w:r>
      <w:r w:rsidR="007E57F5">
        <w:t xml:space="preserve">and gender. </w:t>
      </w:r>
      <w:r w:rsidR="00044646">
        <w:t>Reference limits</w:t>
      </w:r>
      <w:r w:rsidR="00567330">
        <w:t xml:space="preserve"> based on gender and </w:t>
      </w:r>
      <w:r w:rsidR="00034B9B">
        <w:t xml:space="preserve">age </w:t>
      </w:r>
      <w:r w:rsidR="004D30EF">
        <w:t xml:space="preserve">derived from quantile regression </w:t>
      </w:r>
      <w:r w:rsidR="00034B9B">
        <w:t>are shown.</w:t>
      </w:r>
      <w:r w:rsidR="00D43AB3">
        <w:t xml:space="preserve"> Severe abnormality is above 99</w:t>
      </w:r>
      <w:r w:rsidR="00D43AB3" w:rsidRPr="00D43AB3">
        <w:rPr>
          <w:vertAlign w:val="superscript"/>
        </w:rPr>
        <w:t>th</w:t>
      </w:r>
      <w:r w:rsidR="00D43AB3">
        <w:t xml:space="preserve"> percentile of general population, moderate 97.5</w:t>
      </w:r>
      <w:r w:rsidR="00D43AB3" w:rsidRPr="00D43AB3">
        <w:rPr>
          <w:vertAlign w:val="superscript"/>
        </w:rPr>
        <w:t>th</w:t>
      </w:r>
      <w:r w:rsidR="00D43AB3">
        <w:t xml:space="preserve"> – 99</w:t>
      </w:r>
      <w:r w:rsidR="00D43AB3" w:rsidRPr="00D43AB3">
        <w:rPr>
          <w:vertAlign w:val="superscript"/>
        </w:rPr>
        <w:t>th</w:t>
      </w:r>
      <w:r w:rsidR="00D43AB3">
        <w:t xml:space="preserve"> percentile</w:t>
      </w:r>
      <w:r w:rsidR="00493950">
        <w:t xml:space="preserve"> of general population</w:t>
      </w:r>
      <w:r w:rsidR="00D43AB3">
        <w:t xml:space="preserve"> and mild between 95</w:t>
      </w:r>
      <w:r w:rsidR="00D43AB3" w:rsidRPr="00D43AB3">
        <w:rPr>
          <w:vertAlign w:val="superscript"/>
        </w:rPr>
        <w:t>th</w:t>
      </w:r>
      <w:r w:rsidR="00D43AB3">
        <w:t xml:space="preserve"> </w:t>
      </w:r>
      <w:r w:rsidR="00AE430B">
        <w:t xml:space="preserve">percentile </w:t>
      </w:r>
      <w:r w:rsidR="00D43AB3">
        <w:t>of the healthy population and 97.5</w:t>
      </w:r>
      <w:r w:rsidR="00D43AB3" w:rsidRPr="00D43AB3">
        <w:rPr>
          <w:vertAlign w:val="superscript"/>
        </w:rPr>
        <w:t>th</w:t>
      </w:r>
      <w:r w:rsidR="00D43AB3">
        <w:t xml:space="preserve"> percentile of general population.</w:t>
      </w:r>
      <w:r w:rsidR="00034B9B">
        <w:t xml:space="preserve"> </w:t>
      </w:r>
      <w:r>
        <w:t xml:space="preserve"> </w:t>
      </w:r>
      <w:r w:rsidR="004A6D9A">
        <w:t xml:space="preserve">One </w:t>
      </w:r>
      <w:r w:rsidR="008860D6">
        <w:t xml:space="preserve">female </w:t>
      </w:r>
      <w:r w:rsidR="004A6D9A">
        <w:t xml:space="preserve">outlier from general population with LV mass over 250g was excluded from the </w:t>
      </w:r>
      <w:r w:rsidR="002E4E8B">
        <w:t>plotting</w:t>
      </w:r>
      <w:r w:rsidR="0018268F">
        <w:t xml:space="preserve"> </w:t>
      </w:r>
      <w:r w:rsidR="0061773D">
        <w:t>but is included in the analyses</w:t>
      </w:r>
      <w:r w:rsidR="00F22D56">
        <w:t xml:space="preserve">. </w:t>
      </w:r>
      <w:r w:rsidR="00982613">
        <w:t>BSA</w:t>
      </w:r>
      <w:r w:rsidR="008860D6">
        <w:t>,</w:t>
      </w:r>
      <w:r w:rsidR="00982613">
        <w:t xml:space="preserve"> body surface area</w:t>
      </w:r>
      <w:r w:rsidR="008860D6">
        <w:t>; LV, left ventricle</w:t>
      </w:r>
      <w:r w:rsidR="0019476E">
        <w:rPr>
          <w:b/>
        </w:rPr>
        <w:br w:type="page"/>
      </w:r>
    </w:p>
    <w:p w14:paraId="62CCC192" w14:textId="34B7C3CC" w:rsidR="0001217F" w:rsidRPr="005177A8" w:rsidRDefault="0083244A" w:rsidP="0001217F">
      <w:pPr>
        <w:rPr>
          <w:b/>
        </w:rPr>
      </w:pPr>
      <w:r>
        <w:rPr>
          <w:b/>
        </w:rPr>
        <w:lastRenderedPageBreak/>
        <w:t xml:space="preserve">Table </w:t>
      </w:r>
      <w:r w:rsidR="00402DEC">
        <w:rPr>
          <w:b/>
        </w:rPr>
        <w:t>S</w:t>
      </w:r>
      <w:r>
        <w:rPr>
          <w:b/>
        </w:rPr>
        <w:t>1</w:t>
      </w:r>
      <w:r w:rsidR="0001217F">
        <w:rPr>
          <w:b/>
        </w:rPr>
        <w:t xml:space="preserve">. </w:t>
      </w:r>
      <w:r w:rsidR="00EF1B07">
        <w:rPr>
          <w:b/>
        </w:rPr>
        <w:t>Female r</w:t>
      </w:r>
      <w:r w:rsidR="0001217F" w:rsidRPr="005177A8">
        <w:rPr>
          <w:b/>
        </w:rPr>
        <w:t xml:space="preserve">eference limits by age </w:t>
      </w:r>
      <w:r w:rsidR="00EF1B07">
        <w:rPr>
          <w:b/>
        </w:rPr>
        <w:t xml:space="preserve">- </w:t>
      </w:r>
      <w:r w:rsidR="003206F4">
        <w:rPr>
          <w:b/>
        </w:rPr>
        <w:t>left ventricle</w:t>
      </w:r>
    </w:p>
    <w:tbl>
      <w:tblPr>
        <w:tblW w:w="0" w:type="auto"/>
        <w:tblLayout w:type="fixed"/>
        <w:tblLook w:val="07E0" w:firstRow="1" w:lastRow="1" w:firstColumn="1" w:lastColumn="1" w:noHBand="1" w:noVBand="1"/>
        <w:tblCaption w:val="Reference limits by age - Females"/>
      </w:tblPr>
      <w:tblGrid>
        <w:gridCol w:w="3227"/>
        <w:gridCol w:w="1157"/>
        <w:gridCol w:w="987"/>
        <w:gridCol w:w="988"/>
        <w:gridCol w:w="987"/>
        <w:gridCol w:w="988"/>
      </w:tblGrid>
      <w:tr w:rsidR="00A95116" w:rsidRPr="00B23342" w14:paraId="6F0B9E74" w14:textId="77777777" w:rsidTr="00A95116">
        <w:tc>
          <w:tcPr>
            <w:tcW w:w="3227" w:type="dxa"/>
            <w:vMerge w:val="restart"/>
            <w:tcBorders>
              <w:top w:val="single" w:sz="18" w:space="0" w:color="auto"/>
            </w:tcBorders>
            <w:vAlign w:val="bottom"/>
          </w:tcPr>
          <w:p w14:paraId="34E81779" w14:textId="77777777" w:rsidR="00A95116" w:rsidRPr="00A95116" w:rsidRDefault="00A95116" w:rsidP="00A95116">
            <w:pPr>
              <w:rPr>
                <w:b/>
                <w:sz w:val="16"/>
                <w:szCs w:val="16"/>
              </w:rPr>
            </w:pPr>
            <w:r w:rsidRPr="00A95116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157" w:type="dxa"/>
            <w:vMerge w:val="restart"/>
            <w:tcBorders>
              <w:top w:val="single" w:sz="18" w:space="0" w:color="auto"/>
            </w:tcBorders>
            <w:vAlign w:val="bottom"/>
          </w:tcPr>
          <w:p w14:paraId="53FE1642" w14:textId="720C0EF7" w:rsidR="00A95116" w:rsidRPr="00B23342" w:rsidRDefault="00A95116" w:rsidP="0057199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normal</w:t>
            </w:r>
          </w:p>
        </w:tc>
        <w:tc>
          <w:tcPr>
            <w:tcW w:w="3950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7E968224" w14:textId="67B19AE9" w:rsidR="00A95116" w:rsidRPr="00B23342" w:rsidRDefault="00A95116" w:rsidP="00936D1C">
            <w:pPr>
              <w:jc w:val="center"/>
              <w:rPr>
                <w:b/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 xml:space="preserve">Age </w:t>
            </w:r>
            <w:r>
              <w:rPr>
                <w:b/>
                <w:sz w:val="16"/>
                <w:szCs w:val="16"/>
              </w:rPr>
              <w:t xml:space="preserve">by decade </w:t>
            </w:r>
            <w:r w:rsidRPr="00B23342">
              <w:rPr>
                <w:b/>
                <w:sz w:val="16"/>
                <w:szCs w:val="16"/>
              </w:rPr>
              <w:t>(years)</w:t>
            </w:r>
          </w:p>
        </w:tc>
      </w:tr>
      <w:tr w:rsidR="00A95116" w:rsidRPr="00B23342" w14:paraId="13D15BE6" w14:textId="77777777" w:rsidTr="008D5731">
        <w:tc>
          <w:tcPr>
            <w:tcW w:w="3227" w:type="dxa"/>
            <w:vMerge/>
            <w:tcBorders>
              <w:bottom w:val="single" w:sz="4" w:space="0" w:color="auto"/>
            </w:tcBorders>
            <w:vAlign w:val="bottom"/>
          </w:tcPr>
          <w:p w14:paraId="3F9F7FF3" w14:textId="77777777" w:rsidR="00A95116" w:rsidRPr="00D46414" w:rsidRDefault="00A95116" w:rsidP="00991B1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57" w:type="dxa"/>
            <w:vMerge/>
            <w:tcBorders>
              <w:bottom w:val="single" w:sz="4" w:space="0" w:color="auto"/>
            </w:tcBorders>
            <w:vAlign w:val="bottom"/>
          </w:tcPr>
          <w:p w14:paraId="5D12A89B" w14:textId="7CB8263A" w:rsidR="00A95116" w:rsidRPr="00B23342" w:rsidRDefault="00A95116" w:rsidP="0057199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044EF" w14:textId="64C14B1B" w:rsidR="00A95116" w:rsidRPr="00936D1C" w:rsidRDefault="00A95116" w:rsidP="00991B1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35</w:t>
            </w:r>
          </w:p>
          <w:p w14:paraId="03359698" w14:textId="3BFA2813" w:rsidR="00A95116" w:rsidRPr="00936D1C" w:rsidRDefault="00A95116" w:rsidP="00991B1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30 – 40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8634B" w14:textId="77777777" w:rsidR="00A95116" w:rsidRPr="00936D1C" w:rsidRDefault="00A95116" w:rsidP="00991B1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 xml:space="preserve">45 </w:t>
            </w:r>
          </w:p>
          <w:p w14:paraId="39DEF4B9" w14:textId="62649EB5" w:rsidR="00A95116" w:rsidRPr="00936D1C" w:rsidRDefault="00A95116" w:rsidP="00991B1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40 – 50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1B088" w14:textId="77777777" w:rsidR="00A95116" w:rsidRPr="00936D1C" w:rsidRDefault="00A95116" w:rsidP="00991B1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55</w:t>
            </w:r>
          </w:p>
          <w:p w14:paraId="395F3D31" w14:textId="49296EE1" w:rsidR="00A95116" w:rsidRPr="00936D1C" w:rsidRDefault="00A95116" w:rsidP="00991B1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50 – 60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21134" w14:textId="77777777" w:rsidR="00A95116" w:rsidRPr="00936D1C" w:rsidRDefault="00A95116" w:rsidP="00991B1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65</w:t>
            </w:r>
          </w:p>
          <w:p w14:paraId="15BB656F" w14:textId="558F8182" w:rsidR="00A95116" w:rsidRPr="00936D1C" w:rsidRDefault="00A95116" w:rsidP="00991B1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60 – 70)</w:t>
            </w:r>
          </w:p>
        </w:tc>
      </w:tr>
      <w:tr w:rsidR="009A033B" w:rsidRPr="00B23342" w14:paraId="20FCBE5C" w14:textId="77777777" w:rsidTr="003206F4">
        <w:tc>
          <w:tcPr>
            <w:tcW w:w="3227" w:type="dxa"/>
          </w:tcPr>
          <w:p w14:paraId="70B20B01" w14:textId="417EC486" w:rsidR="009A033B" w:rsidRPr="00D46414" w:rsidRDefault="00226F88" w:rsidP="006423B7">
            <w:pPr>
              <w:rPr>
                <w:sz w:val="16"/>
                <w:szCs w:val="16"/>
              </w:rPr>
            </w:pPr>
            <w:r w:rsidRPr="00B2096D">
              <w:rPr>
                <w:b/>
                <w:sz w:val="16"/>
                <w:szCs w:val="16"/>
              </w:rPr>
              <w:t>LV dimensions</w:t>
            </w:r>
          </w:p>
        </w:tc>
        <w:tc>
          <w:tcPr>
            <w:tcW w:w="1157" w:type="dxa"/>
          </w:tcPr>
          <w:p w14:paraId="795D0678" w14:textId="77777777" w:rsidR="009A033B" w:rsidRPr="00B23342" w:rsidRDefault="009A033B" w:rsidP="0057199F">
            <w:pPr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</w:tcPr>
          <w:p w14:paraId="00CE1306" w14:textId="77777777" w:rsidR="009A033B" w:rsidRPr="00B23342" w:rsidRDefault="009A033B" w:rsidP="006423B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8" w:type="dxa"/>
          </w:tcPr>
          <w:p w14:paraId="7CBC702B" w14:textId="77777777" w:rsidR="009A033B" w:rsidRPr="00B23342" w:rsidRDefault="009A033B" w:rsidP="006423B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</w:tcPr>
          <w:p w14:paraId="64281B27" w14:textId="77777777" w:rsidR="009A033B" w:rsidRPr="00B23342" w:rsidRDefault="009A033B" w:rsidP="006423B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8" w:type="dxa"/>
          </w:tcPr>
          <w:p w14:paraId="71A6A45F" w14:textId="77777777" w:rsidR="009A033B" w:rsidRPr="00B23342" w:rsidRDefault="009A033B" w:rsidP="006423B7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226F88" w:rsidRPr="00B23342" w14:paraId="45DDD099" w14:textId="77777777" w:rsidTr="003206F4">
        <w:tc>
          <w:tcPr>
            <w:tcW w:w="3227" w:type="dxa"/>
          </w:tcPr>
          <w:p w14:paraId="69BD2BA6" w14:textId="29488D47" w:rsidR="00226F88" w:rsidRPr="00226F88" w:rsidRDefault="00226F88" w:rsidP="0021143C">
            <w:pPr>
              <w:ind w:left="57"/>
              <w:rPr>
                <w:b/>
                <w:sz w:val="16"/>
                <w:szCs w:val="16"/>
              </w:rPr>
            </w:pPr>
            <w:r w:rsidRPr="00226F88">
              <w:rPr>
                <w:b/>
                <w:sz w:val="16"/>
                <w:szCs w:val="16"/>
              </w:rPr>
              <w:t>2D method</w:t>
            </w:r>
          </w:p>
        </w:tc>
        <w:tc>
          <w:tcPr>
            <w:tcW w:w="1157" w:type="dxa"/>
          </w:tcPr>
          <w:p w14:paraId="19406416" w14:textId="77777777" w:rsidR="00226F88" w:rsidRPr="00B23342" w:rsidRDefault="00226F88" w:rsidP="0057199F">
            <w:pPr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</w:tcPr>
          <w:p w14:paraId="564C5F3B" w14:textId="77777777" w:rsidR="00226F88" w:rsidRPr="00B23342" w:rsidRDefault="00226F88" w:rsidP="006423B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8" w:type="dxa"/>
          </w:tcPr>
          <w:p w14:paraId="4AEE3FF6" w14:textId="77777777" w:rsidR="00226F88" w:rsidRPr="00B23342" w:rsidRDefault="00226F88" w:rsidP="006423B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</w:tcPr>
          <w:p w14:paraId="31189EEE" w14:textId="77777777" w:rsidR="00226F88" w:rsidRPr="00B23342" w:rsidRDefault="00226F88" w:rsidP="006423B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8" w:type="dxa"/>
          </w:tcPr>
          <w:p w14:paraId="1895CCC8" w14:textId="77777777" w:rsidR="00226F88" w:rsidRPr="00B23342" w:rsidRDefault="00226F88" w:rsidP="006423B7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E2367" w:rsidRPr="00B23342" w14:paraId="2A5D83E8" w14:textId="77777777" w:rsidTr="003206F4">
        <w:tc>
          <w:tcPr>
            <w:tcW w:w="3227" w:type="dxa"/>
          </w:tcPr>
          <w:p w14:paraId="18633ABD" w14:textId="6EEE6EE7" w:rsidR="006E2367" w:rsidRPr="00D46414" w:rsidRDefault="006E2367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 xml:space="preserve">LV </w:t>
            </w:r>
            <w:r w:rsidR="00D37F6A">
              <w:rPr>
                <w:sz w:val="16"/>
                <w:szCs w:val="16"/>
              </w:rPr>
              <w:t>end-</w:t>
            </w:r>
            <w:r w:rsidRPr="00D46414">
              <w:rPr>
                <w:sz w:val="16"/>
                <w:szCs w:val="16"/>
              </w:rPr>
              <w:t>diastolic diameter 2D (mm)</w:t>
            </w:r>
          </w:p>
        </w:tc>
        <w:tc>
          <w:tcPr>
            <w:tcW w:w="1157" w:type="dxa"/>
          </w:tcPr>
          <w:p w14:paraId="31D123C0" w14:textId="5B23E0CA" w:rsidR="006E2367" w:rsidRPr="00B23342" w:rsidRDefault="006E2367" w:rsidP="0057199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</w:tcPr>
          <w:p w14:paraId="3F555457" w14:textId="77777777" w:rsidR="006E2367" w:rsidRPr="00B23342" w:rsidRDefault="006E2367" w:rsidP="006423B7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51.</w:t>
            </w: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988" w:type="dxa"/>
          </w:tcPr>
          <w:p w14:paraId="47917468" w14:textId="77777777" w:rsidR="006E2367" w:rsidRPr="00B23342" w:rsidRDefault="006E2367" w:rsidP="006423B7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5</w:t>
            </w:r>
            <w:r>
              <w:rPr>
                <w:b/>
                <w:sz w:val="16"/>
                <w:szCs w:val="16"/>
              </w:rPr>
              <w:t>0.7</w:t>
            </w:r>
          </w:p>
        </w:tc>
        <w:tc>
          <w:tcPr>
            <w:tcW w:w="987" w:type="dxa"/>
          </w:tcPr>
          <w:p w14:paraId="322B9BB7" w14:textId="77777777" w:rsidR="006E2367" w:rsidRPr="00B23342" w:rsidRDefault="006E2367" w:rsidP="006423B7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50.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988" w:type="dxa"/>
          </w:tcPr>
          <w:p w14:paraId="4E017E77" w14:textId="77777777" w:rsidR="006E2367" w:rsidRPr="00B23342" w:rsidRDefault="006E2367" w:rsidP="006423B7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49.</w:t>
            </w:r>
            <w:r>
              <w:rPr>
                <w:b/>
                <w:sz w:val="16"/>
                <w:szCs w:val="16"/>
              </w:rPr>
              <w:t>4</w:t>
            </w:r>
          </w:p>
        </w:tc>
      </w:tr>
      <w:tr w:rsidR="006E2367" w:rsidRPr="00B23342" w14:paraId="23DB14A9" w14:textId="77777777" w:rsidTr="003206F4">
        <w:tc>
          <w:tcPr>
            <w:tcW w:w="3227" w:type="dxa"/>
          </w:tcPr>
          <w:p w14:paraId="609A2B9A" w14:textId="77777777" w:rsidR="006E2367" w:rsidRPr="00D46414" w:rsidRDefault="006E2367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1587A85C" w14:textId="0A73831F" w:rsidR="006E2367" w:rsidRPr="00B23342" w:rsidRDefault="006E2367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</w:tcPr>
          <w:p w14:paraId="10529D1A" w14:textId="77777777" w:rsidR="006E2367" w:rsidRPr="00B23342" w:rsidRDefault="006E2367" w:rsidP="006423B7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54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88" w:type="dxa"/>
          </w:tcPr>
          <w:p w14:paraId="4C61B374" w14:textId="77777777" w:rsidR="006E2367" w:rsidRPr="00B23342" w:rsidRDefault="006E2367" w:rsidP="006423B7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55.3</w:t>
            </w:r>
          </w:p>
        </w:tc>
        <w:tc>
          <w:tcPr>
            <w:tcW w:w="987" w:type="dxa"/>
          </w:tcPr>
          <w:p w14:paraId="5B2E4E25" w14:textId="77777777" w:rsidR="006E2367" w:rsidRPr="00B23342" w:rsidRDefault="006E2367" w:rsidP="006423B7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56.4</w:t>
            </w:r>
          </w:p>
        </w:tc>
        <w:tc>
          <w:tcPr>
            <w:tcW w:w="988" w:type="dxa"/>
          </w:tcPr>
          <w:p w14:paraId="1A78B597" w14:textId="77777777" w:rsidR="006E2367" w:rsidRPr="00B23342" w:rsidRDefault="006E2367" w:rsidP="006423B7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57.</w:t>
            </w:r>
            <w:r>
              <w:rPr>
                <w:sz w:val="16"/>
                <w:szCs w:val="16"/>
              </w:rPr>
              <w:t>4</w:t>
            </w:r>
          </w:p>
        </w:tc>
      </w:tr>
      <w:tr w:rsidR="006E2367" w:rsidRPr="00B23342" w14:paraId="0DBD645A" w14:textId="77777777" w:rsidTr="003206F4">
        <w:tc>
          <w:tcPr>
            <w:tcW w:w="3227" w:type="dxa"/>
          </w:tcPr>
          <w:p w14:paraId="26B450B7" w14:textId="77777777" w:rsidR="006E2367" w:rsidRPr="00D46414" w:rsidRDefault="006E2367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6E895498" w14:textId="0C79F8A8" w:rsidR="006E2367" w:rsidRPr="00B23342" w:rsidRDefault="006E2367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</w:tcPr>
          <w:p w14:paraId="257F3C70" w14:textId="77777777" w:rsidR="006E2367" w:rsidRPr="00B23342" w:rsidRDefault="006E2367" w:rsidP="006423B7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54.8</w:t>
            </w:r>
          </w:p>
        </w:tc>
        <w:tc>
          <w:tcPr>
            <w:tcW w:w="988" w:type="dxa"/>
          </w:tcPr>
          <w:p w14:paraId="1D3E59D9" w14:textId="77777777" w:rsidR="006E2367" w:rsidRPr="00B23342" w:rsidRDefault="006E2367" w:rsidP="006423B7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56.1</w:t>
            </w:r>
          </w:p>
        </w:tc>
        <w:tc>
          <w:tcPr>
            <w:tcW w:w="987" w:type="dxa"/>
          </w:tcPr>
          <w:p w14:paraId="7C09A668" w14:textId="77777777" w:rsidR="006E2367" w:rsidRPr="00B23342" w:rsidRDefault="006E2367" w:rsidP="006423B7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57.4</w:t>
            </w:r>
          </w:p>
        </w:tc>
        <w:tc>
          <w:tcPr>
            <w:tcW w:w="988" w:type="dxa"/>
          </w:tcPr>
          <w:p w14:paraId="1941D60D" w14:textId="77777777" w:rsidR="006E2367" w:rsidRPr="00B23342" w:rsidRDefault="006E2367" w:rsidP="006423B7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58.7</w:t>
            </w:r>
          </w:p>
        </w:tc>
      </w:tr>
      <w:tr w:rsidR="006E2367" w:rsidRPr="00B23342" w14:paraId="63764F94" w14:textId="77777777" w:rsidTr="003206F4">
        <w:tc>
          <w:tcPr>
            <w:tcW w:w="3227" w:type="dxa"/>
          </w:tcPr>
          <w:p w14:paraId="3C2C4D45" w14:textId="378FAE8F" w:rsidR="006E2367" w:rsidRPr="00D46414" w:rsidRDefault="006E2367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 xml:space="preserve">LV </w:t>
            </w:r>
            <w:r w:rsidR="00D37F6A">
              <w:rPr>
                <w:sz w:val="16"/>
                <w:szCs w:val="16"/>
              </w:rPr>
              <w:t>end-</w:t>
            </w:r>
            <w:r w:rsidRPr="00D46414">
              <w:rPr>
                <w:sz w:val="16"/>
                <w:szCs w:val="16"/>
              </w:rPr>
              <w:t>diastolic diameter 2D, BSA (mm)</w:t>
            </w:r>
          </w:p>
        </w:tc>
        <w:tc>
          <w:tcPr>
            <w:tcW w:w="1157" w:type="dxa"/>
          </w:tcPr>
          <w:p w14:paraId="0A9D2809" w14:textId="3E4507F1" w:rsidR="006E2367" w:rsidRPr="00B23342" w:rsidRDefault="006E2367" w:rsidP="0057199F">
            <w:pPr>
              <w:rPr>
                <w:b/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  <w:vAlign w:val="bottom"/>
          </w:tcPr>
          <w:p w14:paraId="4A15A9A6" w14:textId="77777777" w:rsidR="006E2367" w:rsidRPr="00463F60" w:rsidRDefault="006E2367" w:rsidP="007B4E87">
            <w:pPr>
              <w:jc w:val="center"/>
              <w:rPr>
                <w:b/>
                <w:sz w:val="16"/>
                <w:szCs w:val="16"/>
              </w:rPr>
            </w:pPr>
            <w:r w:rsidRPr="00463F60">
              <w:rPr>
                <w:rFonts w:eastAsia="Times New Roman"/>
                <w:b/>
                <w:color w:val="000000"/>
                <w:sz w:val="16"/>
                <w:szCs w:val="16"/>
              </w:rPr>
              <w:t>&gt; 30.1</w:t>
            </w:r>
          </w:p>
        </w:tc>
        <w:tc>
          <w:tcPr>
            <w:tcW w:w="988" w:type="dxa"/>
            <w:vAlign w:val="bottom"/>
          </w:tcPr>
          <w:p w14:paraId="3C1A30FA" w14:textId="77777777" w:rsidR="006E2367" w:rsidRPr="00463F60" w:rsidRDefault="006E2367" w:rsidP="007B4E87">
            <w:pPr>
              <w:jc w:val="center"/>
              <w:rPr>
                <w:b/>
                <w:sz w:val="16"/>
                <w:szCs w:val="16"/>
              </w:rPr>
            </w:pPr>
            <w:r w:rsidRPr="00463F60">
              <w:rPr>
                <w:rFonts w:eastAsia="Times New Roman"/>
                <w:b/>
                <w:color w:val="000000"/>
                <w:sz w:val="16"/>
                <w:szCs w:val="16"/>
              </w:rPr>
              <w:t>&gt; 29.7</w:t>
            </w:r>
          </w:p>
        </w:tc>
        <w:tc>
          <w:tcPr>
            <w:tcW w:w="987" w:type="dxa"/>
            <w:vAlign w:val="bottom"/>
          </w:tcPr>
          <w:p w14:paraId="53D5C155" w14:textId="77777777" w:rsidR="006E2367" w:rsidRPr="00463F60" w:rsidRDefault="006E2367" w:rsidP="007B4E87">
            <w:pPr>
              <w:jc w:val="center"/>
              <w:rPr>
                <w:b/>
                <w:sz w:val="16"/>
                <w:szCs w:val="16"/>
              </w:rPr>
            </w:pPr>
            <w:r w:rsidRPr="00463F60">
              <w:rPr>
                <w:rFonts w:eastAsia="Times New Roman"/>
                <w:b/>
                <w:color w:val="000000"/>
                <w:sz w:val="16"/>
                <w:szCs w:val="16"/>
              </w:rPr>
              <w:t>&gt; 29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88" w:type="dxa"/>
            <w:vAlign w:val="bottom"/>
          </w:tcPr>
          <w:p w14:paraId="4A66C3E7" w14:textId="77777777" w:rsidR="006E2367" w:rsidRPr="00463F60" w:rsidRDefault="006E2367" w:rsidP="007B4E87">
            <w:pPr>
              <w:jc w:val="center"/>
              <w:rPr>
                <w:b/>
                <w:sz w:val="16"/>
                <w:szCs w:val="16"/>
              </w:rPr>
            </w:pPr>
            <w:r w:rsidRPr="00463F60">
              <w:rPr>
                <w:rFonts w:eastAsia="Times New Roman"/>
                <w:b/>
                <w:color w:val="000000"/>
                <w:sz w:val="16"/>
                <w:szCs w:val="16"/>
              </w:rPr>
              <w:t>&gt; 2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8.8</w:t>
            </w:r>
          </w:p>
        </w:tc>
      </w:tr>
      <w:tr w:rsidR="006E2367" w:rsidRPr="00B23342" w14:paraId="319EEF7A" w14:textId="77777777" w:rsidTr="003206F4">
        <w:tc>
          <w:tcPr>
            <w:tcW w:w="3227" w:type="dxa"/>
          </w:tcPr>
          <w:p w14:paraId="4CD7D8BA" w14:textId="77777777" w:rsidR="006E2367" w:rsidRPr="009A033B" w:rsidRDefault="006E2367" w:rsidP="0021143C">
            <w:pPr>
              <w:ind w:left="113"/>
              <w:rPr>
                <w:sz w:val="16"/>
                <w:szCs w:val="16"/>
                <w:lang w:val="cs-CZ"/>
              </w:rPr>
            </w:pPr>
          </w:p>
        </w:tc>
        <w:tc>
          <w:tcPr>
            <w:tcW w:w="1157" w:type="dxa"/>
          </w:tcPr>
          <w:p w14:paraId="0FA229FF" w14:textId="794E8A41" w:rsidR="006E2367" w:rsidRPr="00B23342" w:rsidRDefault="006E2367" w:rsidP="0057199F">
            <w:pPr>
              <w:rPr>
                <w:b/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  <w:vAlign w:val="bottom"/>
          </w:tcPr>
          <w:p w14:paraId="5B31C79E" w14:textId="36C3BB5D" w:rsidR="006E2367" w:rsidRPr="00B23342" w:rsidRDefault="00451AC4" w:rsidP="007B4E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="006E2367"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="006E2367" w:rsidRPr="00B23342">
              <w:rPr>
                <w:rFonts w:eastAsia="Times New Roman"/>
                <w:color w:val="000000"/>
                <w:sz w:val="16"/>
                <w:szCs w:val="16"/>
              </w:rPr>
              <w:t>30.</w:t>
            </w:r>
            <w:r w:rsidR="006E2367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  <w:r w:rsidR="00205D3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88" w:type="dxa"/>
            <w:vAlign w:val="bottom"/>
          </w:tcPr>
          <w:p w14:paraId="1FC3EA24" w14:textId="77777777" w:rsidR="006E2367" w:rsidRPr="00B23342" w:rsidRDefault="006E2367" w:rsidP="007B4E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3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vAlign w:val="bottom"/>
          </w:tcPr>
          <w:p w14:paraId="39FA3694" w14:textId="77777777" w:rsidR="006E2367" w:rsidRPr="00B23342" w:rsidRDefault="006E2367" w:rsidP="007B4E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3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8" w:type="dxa"/>
            <w:vAlign w:val="bottom"/>
          </w:tcPr>
          <w:p w14:paraId="4F0C9AE4" w14:textId="77777777" w:rsidR="006E2367" w:rsidRPr="00B23342" w:rsidRDefault="006E2367" w:rsidP="007B4E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</w:tr>
      <w:tr w:rsidR="006E2367" w:rsidRPr="00B23342" w14:paraId="0CB855E5" w14:textId="77777777" w:rsidTr="003206F4">
        <w:tc>
          <w:tcPr>
            <w:tcW w:w="3227" w:type="dxa"/>
          </w:tcPr>
          <w:p w14:paraId="3955DC35" w14:textId="77777777" w:rsidR="006E2367" w:rsidRPr="00D46414" w:rsidRDefault="006E2367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2DEDC2A2" w14:textId="551ADA6B" w:rsidR="006E2367" w:rsidRPr="00B23342" w:rsidRDefault="006E2367" w:rsidP="0057199F">
            <w:pPr>
              <w:rPr>
                <w:b/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  <w:vAlign w:val="bottom"/>
          </w:tcPr>
          <w:p w14:paraId="1550917A" w14:textId="6EF2CEC5" w:rsidR="006E2367" w:rsidRPr="00B23342" w:rsidRDefault="00451AC4" w:rsidP="007B4E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="006E2367"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="006E2367" w:rsidRPr="00B23342">
              <w:rPr>
                <w:rFonts w:eastAsia="Times New Roman"/>
                <w:color w:val="000000"/>
                <w:sz w:val="16"/>
                <w:szCs w:val="16"/>
              </w:rPr>
              <w:t>31.</w:t>
            </w:r>
            <w:r w:rsidR="006E2367"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  <w:r w:rsidR="00205D3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88" w:type="dxa"/>
            <w:vAlign w:val="bottom"/>
          </w:tcPr>
          <w:p w14:paraId="4EE9B9E1" w14:textId="77777777" w:rsidR="006E2367" w:rsidRPr="00B23342" w:rsidRDefault="006E2367" w:rsidP="007B4E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31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7" w:type="dxa"/>
            <w:vAlign w:val="bottom"/>
          </w:tcPr>
          <w:p w14:paraId="778CCE4B" w14:textId="77777777" w:rsidR="006E2367" w:rsidRPr="00B23342" w:rsidRDefault="006E2367" w:rsidP="007B4E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988" w:type="dxa"/>
            <w:vAlign w:val="bottom"/>
          </w:tcPr>
          <w:p w14:paraId="6FD3001D" w14:textId="77777777" w:rsidR="006E2367" w:rsidRPr="00B23342" w:rsidRDefault="006E2367" w:rsidP="007B4E8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32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226F88" w:rsidRPr="00B23342" w14:paraId="15AB3190" w14:textId="77777777" w:rsidTr="003206F4">
        <w:tc>
          <w:tcPr>
            <w:tcW w:w="3227" w:type="dxa"/>
          </w:tcPr>
          <w:p w14:paraId="27EACCF3" w14:textId="3D41E4F0" w:rsidR="00226F88" w:rsidRPr="00226F88" w:rsidRDefault="00226F88" w:rsidP="00F573C2">
            <w:pPr>
              <w:rPr>
                <w:b/>
                <w:sz w:val="16"/>
                <w:szCs w:val="16"/>
              </w:rPr>
            </w:pPr>
            <w:r w:rsidRPr="00226F88">
              <w:rPr>
                <w:b/>
                <w:sz w:val="16"/>
                <w:szCs w:val="16"/>
              </w:rPr>
              <w:t>LV mass and wall thickness</w:t>
            </w:r>
          </w:p>
        </w:tc>
        <w:tc>
          <w:tcPr>
            <w:tcW w:w="1157" w:type="dxa"/>
          </w:tcPr>
          <w:p w14:paraId="75C5430B" w14:textId="77777777" w:rsidR="00226F88" w:rsidRPr="00B23342" w:rsidRDefault="00226F88" w:rsidP="0057199F">
            <w:pPr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</w:tcPr>
          <w:p w14:paraId="2BA9E2C0" w14:textId="77777777" w:rsidR="00226F88" w:rsidRPr="00B23342" w:rsidRDefault="00226F88" w:rsidP="00F573C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8" w:type="dxa"/>
          </w:tcPr>
          <w:p w14:paraId="2F6CAD01" w14:textId="77777777" w:rsidR="00226F88" w:rsidRPr="00B23342" w:rsidRDefault="00226F88" w:rsidP="00F573C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</w:tcPr>
          <w:p w14:paraId="7735BD40" w14:textId="77777777" w:rsidR="00226F88" w:rsidRPr="00B23342" w:rsidRDefault="00226F88" w:rsidP="00F573C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8" w:type="dxa"/>
          </w:tcPr>
          <w:p w14:paraId="63AA41CD" w14:textId="77777777" w:rsidR="00226F88" w:rsidRPr="00B23342" w:rsidRDefault="00226F88" w:rsidP="00F573C2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226F88" w:rsidRPr="00B23342" w14:paraId="6F14AD31" w14:textId="77777777" w:rsidTr="003206F4">
        <w:tc>
          <w:tcPr>
            <w:tcW w:w="3227" w:type="dxa"/>
          </w:tcPr>
          <w:p w14:paraId="1033E9B4" w14:textId="02348557" w:rsidR="00226F88" w:rsidRPr="00226F88" w:rsidRDefault="00226F88" w:rsidP="0021143C">
            <w:pPr>
              <w:ind w:left="57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D method</w:t>
            </w:r>
          </w:p>
        </w:tc>
        <w:tc>
          <w:tcPr>
            <w:tcW w:w="1157" w:type="dxa"/>
          </w:tcPr>
          <w:p w14:paraId="32995623" w14:textId="77777777" w:rsidR="00226F88" w:rsidRPr="00B23342" w:rsidRDefault="00226F88" w:rsidP="0057199F">
            <w:pPr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</w:tcPr>
          <w:p w14:paraId="3F8A5BF3" w14:textId="77777777" w:rsidR="00226F88" w:rsidRPr="00B23342" w:rsidRDefault="00226F88" w:rsidP="00F573C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8" w:type="dxa"/>
          </w:tcPr>
          <w:p w14:paraId="39F64DF2" w14:textId="77777777" w:rsidR="00226F88" w:rsidRPr="00B23342" w:rsidRDefault="00226F88" w:rsidP="00F573C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</w:tcPr>
          <w:p w14:paraId="3919207F" w14:textId="77777777" w:rsidR="00226F88" w:rsidRPr="00B23342" w:rsidRDefault="00226F88" w:rsidP="00F573C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8" w:type="dxa"/>
          </w:tcPr>
          <w:p w14:paraId="14006AFA" w14:textId="77777777" w:rsidR="00226F88" w:rsidRPr="00B23342" w:rsidRDefault="00226F88" w:rsidP="00F573C2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46414" w:rsidRPr="00B23342" w14:paraId="60D8EF2B" w14:textId="77777777" w:rsidTr="003206F4">
        <w:tc>
          <w:tcPr>
            <w:tcW w:w="3227" w:type="dxa"/>
          </w:tcPr>
          <w:p w14:paraId="2107D38E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Interventricular septum 2D (mm)</w:t>
            </w:r>
          </w:p>
        </w:tc>
        <w:tc>
          <w:tcPr>
            <w:tcW w:w="1157" w:type="dxa"/>
          </w:tcPr>
          <w:p w14:paraId="444BA4FC" w14:textId="023A2FFD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</w:tcPr>
          <w:p w14:paraId="25052C71" w14:textId="77777777" w:rsidR="00D46414" w:rsidRPr="00B23342" w:rsidRDefault="00D46414" w:rsidP="00F573C2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9.5</w:t>
            </w:r>
          </w:p>
        </w:tc>
        <w:tc>
          <w:tcPr>
            <w:tcW w:w="988" w:type="dxa"/>
          </w:tcPr>
          <w:p w14:paraId="5286BD2C" w14:textId="77777777" w:rsidR="00D46414" w:rsidRPr="00B23342" w:rsidRDefault="00D46414" w:rsidP="00F573C2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0.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987" w:type="dxa"/>
          </w:tcPr>
          <w:p w14:paraId="16141DD3" w14:textId="77777777" w:rsidR="00D46414" w:rsidRPr="00B23342" w:rsidRDefault="00D46414" w:rsidP="00F573C2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0.</w:t>
            </w: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988" w:type="dxa"/>
          </w:tcPr>
          <w:p w14:paraId="1CC8DD27" w14:textId="77777777" w:rsidR="00D46414" w:rsidRPr="00B23342" w:rsidRDefault="00D46414" w:rsidP="00F573C2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1.</w:t>
            </w:r>
            <w:r>
              <w:rPr>
                <w:b/>
                <w:sz w:val="16"/>
                <w:szCs w:val="16"/>
              </w:rPr>
              <w:t>0</w:t>
            </w:r>
          </w:p>
        </w:tc>
      </w:tr>
      <w:tr w:rsidR="00D46414" w:rsidRPr="00B23342" w14:paraId="47295FF6" w14:textId="77777777" w:rsidTr="003206F4">
        <w:tc>
          <w:tcPr>
            <w:tcW w:w="3227" w:type="dxa"/>
          </w:tcPr>
          <w:p w14:paraId="7D5C21D4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528AC0B8" w14:textId="0D4FACB8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</w:tcPr>
          <w:p w14:paraId="301032AE" w14:textId="77777777" w:rsidR="00D46414" w:rsidRPr="00B23342" w:rsidRDefault="00D46414" w:rsidP="00F573C2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0.8</w:t>
            </w:r>
          </w:p>
        </w:tc>
        <w:tc>
          <w:tcPr>
            <w:tcW w:w="988" w:type="dxa"/>
          </w:tcPr>
          <w:p w14:paraId="7874FCE6" w14:textId="77777777" w:rsidR="00D46414" w:rsidRPr="00B23342" w:rsidRDefault="00D46414" w:rsidP="00F573C2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1.4</w:t>
            </w:r>
          </w:p>
        </w:tc>
        <w:tc>
          <w:tcPr>
            <w:tcW w:w="987" w:type="dxa"/>
          </w:tcPr>
          <w:p w14:paraId="3B16EC88" w14:textId="77777777" w:rsidR="00D46414" w:rsidRPr="00B23342" w:rsidRDefault="00D46414" w:rsidP="00F573C2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2</w:t>
            </w:r>
            <w:r>
              <w:rPr>
                <w:sz w:val="16"/>
                <w:szCs w:val="16"/>
              </w:rPr>
              <w:t>.1</w:t>
            </w:r>
          </w:p>
        </w:tc>
        <w:tc>
          <w:tcPr>
            <w:tcW w:w="988" w:type="dxa"/>
          </w:tcPr>
          <w:p w14:paraId="797CE350" w14:textId="77777777" w:rsidR="00D46414" w:rsidRPr="00B23342" w:rsidRDefault="00D46414" w:rsidP="00F573C2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2.</w:t>
            </w:r>
            <w:r>
              <w:rPr>
                <w:sz w:val="16"/>
                <w:szCs w:val="16"/>
              </w:rPr>
              <w:t>8</w:t>
            </w:r>
          </w:p>
        </w:tc>
      </w:tr>
      <w:tr w:rsidR="00D46414" w:rsidRPr="00B23342" w14:paraId="0BA284B2" w14:textId="77777777" w:rsidTr="003206F4">
        <w:tc>
          <w:tcPr>
            <w:tcW w:w="3227" w:type="dxa"/>
          </w:tcPr>
          <w:p w14:paraId="1953296D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2668F1E6" w14:textId="44A1BDFA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</w:tcPr>
          <w:p w14:paraId="2314B9FB" w14:textId="77777777" w:rsidR="00D46414" w:rsidRPr="00B23342" w:rsidRDefault="00D46414" w:rsidP="00F573C2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1.6</w:t>
            </w:r>
          </w:p>
        </w:tc>
        <w:tc>
          <w:tcPr>
            <w:tcW w:w="988" w:type="dxa"/>
          </w:tcPr>
          <w:p w14:paraId="6D2F9937" w14:textId="77777777" w:rsidR="00D46414" w:rsidRPr="00B23342" w:rsidRDefault="00D46414" w:rsidP="00F573C2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2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5615B450" w14:textId="77777777" w:rsidR="00D46414" w:rsidRPr="00B23342" w:rsidRDefault="00D46414" w:rsidP="00F573C2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</w:t>
            </w:r>
            <w:r>
              <w:rPr>
                <w:sz w:val="16"/>
                <w:szCs w:val="16"/>
              </w:rPr>
              <w:t>2.9</w:t>
            </w:r>
          </w:p>
        </w:tc>
        <w:tc>
          <w:tcPr>
            <w:tcW w:w="988" w:type="dxa"/>
          </w:tcPr>
          <w:p w14:paraId="19B3391B" w14:textId="77777777" w:rsidR="00D46414" w:rsidRPr="00B23342" w:rsidRDefault="00D46414" w:rsidP="00F573C2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3.</w:t>
            </w:r>
            <w:r>
              <w:rPr>
                <w:sz w:val="16"/>
                <w:szCs w:val="16"/>
              </w:rPr>
              <w:t>6</w:t>
            </w:r>
          </w:p>
        </w:tc>
      </w:tr>
      <w:tr w:rsidR="00D46414" w:rsidRPr="00B23342" w14:paraId="099ACD18" w14:textId="77777777" w:rsidTr="003206F4">
        <w:tc>
          <w:tcPr>
            <w:tcW w:w="3227" w:type="dxa"/>
          </w:tcPr>
          <w:p w14:paraId="39BFE21D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Posterior wall 2D (mm)</w:t>
            </w:r>
          </w:p>
        </w:tc>
        <w:tc>
          <w:tcPr>
            <w:tcW w:w="1157" w:type="dxa"/>
          </w:tcPr>
          <w:p w14:paraId="11523C31" w14:textId="0C01F3F5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</w:tcPr>
          <w:p w14:paraId="1ADBEC7C" w14:textId="77777777" w:rsidR="00D46414" w:rsidRPr="00B23342" w:rsidRDefault="00D46414" w:rsidP="00E159A3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8.</w:t>
            </w: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988" w:type="dxa"/>
          </w:tcPr>
          <w:p w14:paraId="020C0BDF" w14:textId="77777777" w:rsidR="00D46414" w:rsidRPr="00B23342" w:rsidRDefault="00D46414" w:rsidP="00E159A3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9.2</w:t>
            </w:r>
          </w:p>
        </w:tc>
        <w:tc>
          <w:tcPr>
            <w:tcW w:w="987" w:type="dxa"/>
          </w:tcPr>
          <w:p w14:paraId="23300DAE" w14:textId="77777777" w:rsidR="00D46414" w:rsidRPr="00B23342" w:rsidRDefault="00D46414" w:rsidP="00E159A3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9.6</w:t>
            </w:r>
          </w:p>
        </w:tc>
        <w:tc>
          <w:tcPr>
            <w:tcW w:w="988" w:type="dxa"/>
          </w:tcPr>
          <w:p w14:paraId="05899160" w14:textId="77777777" w:rsidR="00D46414" w:rsidRPr="00B23342" w:rsidRDefault="00D46414" w:rsidP="00E159A3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0.</w:t>
            </w:r>
            <w:r>
              <w:rPr>
                <w:b/>
                <w:sz w:val="16"/>
                <w:szCs w:val="16"/>
              </w:rPr>
              <w:t>0</w:t>
            </w:r>
          </w:p>
        </w:tc>
      </w:tr>
      <w:tr w:rsidR="00D46414" w:rsidRPr="00B23342" w14:paraId="1AE0C9CB" w14:textId="77777777" w:rsidTr="003206F4">
        <w:tc>
          <w:tcPr>
            <w:tcW w:w="3227" w:type="dxa"/>
          </w:tcPr>
          <w:p w14:paraId="12BAD48F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24792653" w14:textId="41F8C7E2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</w:tcPr>
          <w:p w14:paraId="56C016B7" w14:textId="77777777" w:rsidR="00D46414" w:rsidRPr="00B23342" w:rsidRDefault="00D46414" w:rsidP="00E159A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9.7</w:t>
            </w:r>
          </w:p>
        </w:tc>
        <w:tc>
          <w:tcPr>
            <w:tcW w:w="988" w:type="dxa"/>
          </w:tcPr>
          <w:p w14:paraId="22345F25" w14:textId="77777777" w:rsidR="00D46414" w:rsidRPr="00B23342" w:rsidRDefault="00D46414" w:rsidP="00E159A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0.3</w:t>
            </w:r>
          </w:p>
        </w:tc>
        <w:tc>
          <w:tcPr>
            <w:tcW w:w="987" w:type="dxa"/>
          </w:tcPr>
          <w:p w14:paraId="4E32E129" w14:textId="77777777" w:rsidR="00D46414" w:rsidRPr="00B23342" w:rsidRDefault="00D46414" w:rsidP="00E159A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0.8</w:t>
            </w:r>
          </w:p>
        </w:tc>
        <w:tc>
          <w:tcPr>
            <w:tcW w:w="988" w:type="dxa"/>
          </w:tcPr>
          <w:p w14:paraId="10F4D01E" w14:textId="77777777" w:rsidR="00D46414" w:rsidRPr="00B23342" w:rsidRDefault="00D46414" w:rsidP="00E159A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1.3</w:t>
            </w:r>
          </w:p>
        </w:tc>
      </w:tr>
      <w:tr w:rsidR="00D46414" w:rsidRPr="00B23342" w14:paraId="5DF87273" w14:textId="77777777" w:rsidTr="003206F4">
        <w:tc>
          <w:tcPr>
            <w:tcW w:w="3227" w:type="dxa"/>
          </w:tcPr>
          <w:p w14:paraId="3CAA41BE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6AA8FD6C" w14:textId="001906B1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</w:tcPr>
          <w:p w14:paraId="700F0B8C" w14:textId="77777777" w:rsidR="00D46414" w:rsidRPr="00B23342" w:rsidRDefault="00D46414" w:rsidP="00E159A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0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88" w:type="dxa"/>
          </w:tcPr>
          <w:p w14:paraId="0C3AE89B" w14:textId="77777777" w:rsidR="00D46414" w:rsidRPr="00B23342" w:rsidRDefault="00D46414" w:rsidP="00E159A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1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4AFA47C4" w14:textId="77777777" w:rsidR="00D46414" w:rsidRPr="00B23342" w:rsidRDefault="00D46414" w:rsidP="00E159A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1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88" w:type="dxa"/>
          </w:tcPr>
          <w:p w14:paraId="7EA012A6" w14:textId="77777777" w:rsidR="00D46414" w:rsidRPr="00B23342" w:rsidRDefault="00D46414" w:rsidP="00E159A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2.</w:t>
            </w:r>
            <w:r>
              <w:rPr>
                <w:sz w:val="16"/>
                <w:szCs w:val="16"/>
              </w:rPr>
              <w:t>5</w:t>
            </w:r>
          </w:p>
        </w:tc>
      </w:tr>
      <w:tr w:rsidR="00D46414" w:rsidRPr="00B23342" w14:paraId="2E9839FD" w14:textId="77777777" w:rsidTr="003206F4">
        <w:tc>
          <w:tcPr>
            <w:tcW w:w="3227" w:type="dxa"/>
          </w:tcPr>
          <w:p w14:paraId="15B5C755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LV mass 2D, BSA (g/m</w:t>
            </w:r>
            <w:r w:rsidRPr="00D46414">
              <w:rPr>
                <w:sz w:val="16"/>
                <w:szCs w:val="16"/>
                <w:vertAlign w:val="superscript"/>
              </w:rPr>
              <w:t>2</w:t>
            </w:r>
            <w:r w:rsidRPr="00D46414">
              <w:rPr>
                <w:sz w:val="16"/>
                <w:szCs w:val="16"/>
              </w:rPr>
              <w:t>)</w:t>
            </w:r>
          </w:p>
        </w:tc>
        <w:tc>
          <w:tcPr>
            <w:tcW w:w="1157" w:type="dxa"/>
          </w:tcPr>
          <w:p w14:paraId="79ACD56D" w14:textId="5B2262C1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</w:tcPr>
          <w:p w14:paraId="7684B6B9" w14:textId="77777777" w:rsidR="00D46414" w:rsidRPr="00B23342" w:rsidRDefault="00D46414" w:rsidP="007208D3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78.</w:t>
            </w: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988" w:type="dxa"/>
          </w:tcPr>
          <w:p w14:paraId="5C62C86C" w14:textId="77777777" w:rsidR="00D46414" w:rsidRPr="00B23342" w:rsidRDefault="00D46414" w:rsidP="007208D3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8</w:t>
            </w:r>
            <w:r>
              <w:rPr>
                <w:b/>
                <w:sz w:val="16"/>
                <w:szCs w:val="16"/>
              </w:rPr>
              <w:t>2.9</w:t>
            </w:r>
          </w:p>
        </w:tc>
        <w:tc>
          <w:tcPr>
            <w:tcW w:w="987" w:type="dxa"/>
          </w:tcPr>
          <w:p w14:paraId="54AFC2C1" w14:textId="77777777" w:rsidR="00D46414" w:rsidRPr="00B23342" w:rsidRDefault="00D46414" w:rsidP="007208D3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87.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88" w:type="dxa"/>
          </w:tcPr>
          <w:p w14:paraId="75CF590D" w14:textId="77777777" w:rsidR="00D46414" w:rsidRPr="00B23342" w:rsidRDefault="00D46414" w:rsidP="007208D3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91.</w:t>
            </w:r>
            <w:r>
              <w:rPr>
                <w:b/>
                <w:sz w:val="16"/>
                <w:szCs w:val="16"/>
              </w:rPr>
              <w:t>4</w:t>
            </w:r>
          </w:p>
        </w:tc>
      </w:tr>
      <w:tr w:rsidR="00D46414" w:rsidRPr="00B23342" w14:paraId="07D1534F" w14:textId="77777777" w:rsidTr="003206F4">
        <w:tc>
          <w:tcPr>
            <w:tcW w:w="3227" w:type="dxa"/>
          </w:tcPr>
          <w:p w14:paraId="20F578E7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042BEF2B" w14:textId="513377A1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</w:tcPr>
          <w:p w14:paraId="2482EF68" w14:textId="77777777" w:rsidR="00D46414" w:rsidRPr="00B23342" w:rsidRDefault="00D46414" w:rsidP="007208D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8</w:t>
            </w:r>
            <w:r>
              <w:rPr>
                <w:sz w:val="16"/>
                <w:szCs w:val="16"/>
              </w:rPr>
              <w:t>7.9</w:t>
            </w:r>
          </w:p>
        </w:tc>
        <w:tc>
          <w:tcPr>
            <w:tcW w:w="988" w:type="dxa"/>
          </w:tcPr>
          <w:p w14:paraId="4E2737C1" w14:textId="77777777" w:rsidR="00D46414" w:rsidRPr="00B23342" w:rsidRDefault="00D46414" w:rsidP="007208D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 xml:space="preserve">&gt; </w:t>
            </w:r>
            <w:r>
              <w:rPr>
                <w:sz w:val="16"/>
                <w:szCs w:val="16"/>
              </w:rPr>
              <w:t>99.2</w:t>
            </w:r>
          </w:p>
        </w:tc>
        <w:tc>
          <w:tcPr>
            <w:tcW w:w="987" w:type="dxa"/>
          </w:tcPr>
          <w:p w14:paraId="5192D22F" w14:textId="77777777" w:rsidR="00D46414" w:rsidRPr="00B23342" w:rsidRDefault="00D46414" w:rsidP="007208D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</w:t>
            </w:r>
            <w:r>
              <w:rPr>
                <w:sz w:val="16"/>
                <w:szCs w:val="16"/>
              </w:rPr>
              <w:t>10.5</w:t>
            </w:r>
          </w:p>
        </w:tc>
        <w:tc>
          <w:tcPr>
            <w:tcW w:w="988" w:type="dxa"/>
          </w:tcPr>
          <w:p w14:paraId="08964492" w14:textId="77777777" w:rsidR="00D46414" w:rsidRPr="00B23342" w:rsidRDefault="00D46414" w:rsidP="007208D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2</w:t>
            </w:r>
            <w:r>
              <w:rPr>
                <w:sz w:val="16"/>
                <w:szCs w:val="16"/>
              </w:rPr>
              <w:t>1.8</w:t>
            </w:r>
          </w:p>
        </w:tc>
      </w:tr>
      <w:tr w:rsidR="00D46414" w:rsidRPr="00B23342" w14:paraId="324D2129" w14:textId="77777777" w:rsidTr="003206F4">
        <w:tc>
          <w:tcPr>
            <w:tcW w:w="3227" w:type="dxa"/>
          </w:tcPr>
          <w:p w14:paraId="0475AF02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31C780C5" w14:textId="3E814A15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</w:tcPr>
          <w:p w14:paraId="4DA3E360" w14:textId="77777777" w:rsidR="00D46414" w:rsidRPr="00B23342" w:rsidRDefault="00D46414" w:rsidP="007208D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9</w:t>
            </w:r>
            <w:r>
              <w:rPr>
                <w:sz w:val="16"/>
                <w:szCs w:val="16"/>
              </w:rPr>
              <w:t>4.0</w:t>
            </w:r>
          </w:p>
        </w:tc>
        <w:tc>
          <w:tcPr>
            <w:tcW w:w="988" w:type="dxa"/>
          </w:tcPr>
          <w:p w14:paraId="2356C39A" w14:textId="77777777" w:rsidR="00D46414" w:rsidRPr="00B23342" w:rsidRDefault="00D46414" w:rsidP="007208D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0</w:t>
            </w:r>
            <w:r>
              <w:rPr>
                <w:sz w:val="16"/>
                <w:szCs w:val="16"/>
              </w:rPr>
              <w:t>6.6</w:t>
            </w:r>
          </w:p>
        </w:tc>
        <w:tc>
          <w:tcPr>
            <w:tcW w:w="987" w:type="dxa"/>
          </w:tcPr>
          <w:p w14:paraId="529AA9BC" w14:textId="77777777" w:rsidR="00D46414" w:rsidRPr="00B23342" w:rsidRDefault="00D46414" w:rsidP="007208D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1</w:t>
            </w:r>
            <w:r>
              <w:rPr>
                <w:sz w:val="16"/>
                <w:szCs w:val="16"/>
              </w:rPr>
              <w:t>9.2</w:t>
            </w:r>
          </w:p>
        </w:tc>
        <w:tc>
          <w:tcPr>
            <w:tcW w:w="988" w:type="dxa"/>
          </w:tcPr>
          <w:p w14:paraId="126E7362" w14:textId="77777777" w:rsidR="00D46414" w:rsidRPr="00B23342" w:rsidRDefault="00D46414" w:rsidP="007208D3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3</w:t>
            </w:r>
            <w:r>
              <w:rPr>
                <w:sz w:val="16"/>
                <w:szCs w:val="16"/>
              </w:rPr>
              <w:t>1.8</w:t>
            </w:r>
          </w:p>
        </w:tc>
      </w:tr>
      <w:tr w:rsidR="00226F88" w:rsidRPr="00B23342" w14:paraId="2FF41EB4" w14:textId="77777777" w:rsidTr="003206F4">
        <w:tc>
          <w:tcPr>
            <w:tcW w:w="3227" w:type="dxa"/>
          </w:tcPr>
          <w:p w14:paraId="5B74A24B" w14:textId="350F415C" w:rsidR="00226F88" w:rsidRPr="003206F4" w:rsidRDefault="00226F88" w:rsidP="0021143C">
            <w:pPr>
              <w:ind w:left="57"/>
              <w:rPr>
                <w:b/>
                <w:sz w:val="16"/>
                <w:szCs w:val="16"/>
              </w:rPr>
            </w:pPr>
            <w:r w:rsidRPr="003206F4">
              <w:rPr>
                <w:b/>
                <w:sz w:val="16"/>
                <w:szCs w:val="16"/>
              </w:rPr>
              <w:t>M-mode method</w:t>
            </w:r>
          </w:p>
        </w:tc>
        <w:tc>
          <w:tcPr>
            <w:tcW w:w="1157" w:type="dxa"/>
          </w:tcPr>
          <w:p w14:paraId="248310DB" w14:textId="77777777" w:rsidR="00226F88" w:rsidRPr="00B23342" w:rsidRDefault="00226F88" w:rsidP="0057199F">
            <w:pPr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</w:tcPr>
          <w:p w14:paraId="532A73D4" w14:textId="77777777" w:rsidR="00226F88" w:rsidRPr="00B23342" w:rsidRDefault="00226F88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8" w:type="dxa"/>
          </w:tcPr>
          <w:p w14:paraId="1EAA76CA" w14:textId="77777777" w:rsidR="00226F88" w:rsidRPr="00B23342" w:rsidRDefault="00226F88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</w:tcPr>
          <w:p w14:paraId="0C9BF702" w14:textId="77777777" w:rsidR="00226F88" w:rsidRPr="00B23342" w:rsidRDefault="00226F88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8" w:type="dxa"/>
          </w:tcPr>
          <w:p w14:paraId="565FB01D" w14:textId="77777777" w:rsidR="00226F88" w:rsidRPr="00B23342" w:rsidRDefault="00226F88" w:rsidP="00A77FF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36D1C" w:rsidRPr="00B23342" w14:paraId="20DCEED4" w14:textId="77777777" w:rsidTr="003206F4">
        <w:tc>
          <w:tcPr>
            <w:tcW w:w="3227" w:type="dxa"/>
          </w:tcPr>
          <w:p w14:paraId="61BF3E00" w14:textId="6FEE804D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Interventricular septum M</w:t>
            </w:r>
            <w:r w:rsidRPr="00D46414">
              <w:rPr>
                <w:sz w:val="16"/>
                <w:szCs w:val="16"/>
              </w:rPr>
              <w:noBreakHyphen/>
              <w:t>mode (mm)</w:t>
            </w:r>
          </w:p>
        </w:tc>
        <w:tc>
          <w:tcPr>
            <w:tcW w:w="1157" w:type="dxa"/>
          </w:tcPr>
          <w:p w14:paraId="00BA6FBA" w14:textId="0103E55E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</w:tcPr>
          <w:p w14:paraId="07A43882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0.3</w:t>
            </w:r>
          </w:p>
        </w:tc>
        <w:tc>
          <w:tcPr>
            <w:tcW w:w="988" w:type="dxa"/>
          </w:tcPr>
          <w:p w14:paraId="4218894A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0.9</w:t>
            </w:r>
          </w:p>
        </w:tc>
        <w:tc>
          <w:tcPr>
            <w:tcW w:w="987" w:type="dxa"/>
          </w:tcPr>
          <w:p w14:paraId="4257A49A" w14:textId="08156EC2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1.</w:t>
            </w: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988" w:type="dxa"/>
          </w:tcPr>
          <w:p w14:paraId="37527978" w14:textId="3946C744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2.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936D1C" w:rsidRPr="00B23342" w14:paraId="12E38D91" w14:textId="77777777" w:rsidTr="003206F4">
        <w:tc>
          <w:tcPr>
            <w:tcW w:w="3227" w:type="dxa"/>
          </w:tcPr>
          <w:p w14:paraId="56C3062B" w14:textId="121FDE90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12D08095" w14:textId="0D83038B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</w:tcPr>
          <w:p w14:paraId="5E5B5422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1.6</w:t>
            </w:r>
          </w:p>
        </w:tc>
        <w:tc>
          <w:tcPr>
            <w:tcW w:w="988" w:type="dxa"/>
          </w:tcPr>
          <w:p w14:paraId="70B78E2A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2.2</w:t>
            </w:r>
          </w:p>
        </w:tc>
        <w:tc>
          <w:tcPr>
            <w:tcW w:w="987" w:type="dxa"/>
          </w:tcPr>
          <w:p w14:paraId="4CD5DE17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2.7</w:t>
            </w:r>
          </w:p>
        </w:tc>
        <w:tc>
          <w:tcPr>
            <w:tcW w:w="988" w:type="dxa"/>
          </w:tcPr>
          <w:p w14:paraId="43B5E382" w14:textId="0384D5FD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3.</w:t>
            </w:r>
            <w:r>
              <w:rPr>
                <w:sz w:val="16"/>
                <w:szCs w:val="16"/>
              </w:rPr>
              <w:t>3</w:t>
            </w:r>
          </w:p>
        </w:tc>
      </w:tr>
      <w:tr w:rsidR="00936D1C" w:rsidRPr="00B23342" w14:paraId="23BE2865" w14:textId="77777777" w:rsidTr="003206F4">
        <w:tc>
          <w:tcPr>
            <w:tcW w:w="3227" w:type="dxa"/>
          </w:tcPr>
          <w:p w14:paraId="3EBA9ED6" w14:textId="6BA9FC9F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186C4333" w14:textId="762BAE68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</w:tcPr>
          <w:p w14:paraId="0D7730DC" w14:textId="6B72FA65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2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988" w:type="dxa"/>
          </w:tcPr>
          <w:p w14:paraId="309A1495" w14:textId="34FCE3D0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3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14:paraId="2214557F" w14:textId="64BC646C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3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88" w:type="dxa"/>
          </w:tcPr>
          <w:p w14:paraId="0120B9EA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4.4</w:t>
            </w:r>
          </w:p>
        </w:tc>
      </w:tr>
      <w:tr w:rsidR="00936D1C" w:rsidRPr="00B23342" w14:paraId="1A8BB155" w14:textId="77777777" w:rsidTr="003206F4">
        <w:tc>
          <w:tcPr>
            <w:tcW w:w="3227" w:type="dxa"/>
          </w:tcPr>
          <w:p w14:paraId="0DB48079" w14:textId="005E7DBB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Posterior wall M</w:t>
            </w:r>
            <w:r w:rsidRPr="00D46414">
              <w:rPr>
                <w:sz w:val="16"/>
                <w:szCs w:val="16"/>
              </w:rPr>
              <w:noBreakHyphen/>
              <w:t>mode (mm)</w:t>
            </w:r>
          </w:p>
        </w:tc>
        <w:tc>
          <w:tcPr>
            <w:tcW w:w="1157" w:type="dxa"/>
          </w:tcPr>
          <w:p w14:paraId="60B157C1" w14:textId="04CEB8FE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</w:tcPr>
          <w:p w14:paraId="707B66A2" w14:textId="73B43C05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9.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88" w:type="dxa"/>
          </w:tcPr>
          <w:p w14:paraId="491D550E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9.8</w:t>
            </w:r>
          </w:p>
        </w:tc>
        <w:tc>
          <w:tcPr>
            <w:tcW w:w="987" w:type="dxa"/>
          </w:tcPr>
          <w:p w14:paraId="0554CBD6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0.4</w:t>
            </w:r>
          </w:p>
        </w:tc>
        <w:tc>
          <w:tcPr>
            <w:tcW w:w="988" w:type="dxa"/>
          </w:tcPr>
          <w:p w14:paraId="211C8ABD" w14:textId="30A00CB0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1</w:t>
            </w:r>
            <w:r>
              <w:rPr>
                <w:b/>
                <w:sz w:val="16"/>
                <w:szCs w:val="16"/>
              </w:rPr>
              <w:t>.0</w:t>
            </w:r>
          </w:p>
        </w:tc>
      </w:tr>
      <w:tr w:rsidR="00936D1C" w:rsidRPr="00B23342" w14:paraId="628C7A5B" w14:textId="77777777" w:rsidTr="003206F4">
        <w:tc>
          <w:tcPr>
            <w:tcW w:w="3227" w:type="dxa"/>
          </w:tcPr>
          <w:p w14:paraId="7C1ED255" w14:textId="2AFA7A40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4577F985" w14:textId="099BA50B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</w:tcPr>
          <w:p w14:paraId="38347EE5" w14:textId="2319D312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 xml:space="preserve">&gt; </w:t>
            </w:r>
            <w:r>
              <w:rPr>
                <w:sz w:val="16"/>
                <w:szCs w:val="16"/>
              </w:rPr>
              <w:t>9.9</w:t>
            </w:r>
          </w:p>
        </w:tc>
        <w:tc>
          <w:tcPr>
            <w:tcW w:w="988" w:type="dxa"/>
          </w:tcPr>
          <w:p w14:paraId="50F4E617" w14:textId="30C31961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0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87" w:type="dxa"/>
          </w:tcPr>
          <w:p w14:paraId="5E2BE475" w14:textId="47B16EC9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1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88" w:type="dxa"/>
          </w:tcPr>
          <w:p w14:paraId="54E8501E" w14:textId="7CF3F8F8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2.</w:t>
            </w:r>
            <w:r>
              <w:rPr>
                <w:sz w:val="16"/>
                <w:szCs w:val="16"/>
              </w:rPr>
              <w:t>3</w:t>
            </w:r>
          </w:p>
        </w:tc>
      </w:tr>
      <w:tr w:rsidR="00936D1C" w:rsidRPr="00B23342" w14:paraId="07FCFB49" w14:textId="77777777" w:rsidTr="003206F4">
        <w:tc>
          <w:tcPr>
            <w:tcW w:w="3227" w:type="dxa"/>
          </w:tcPr>
          <w:p w14:paraId="423ED125" w14:textId="6630B9A5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7EEA5B58" w14:textId="33175663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</w:tcPr>
          <w:p w14:paraId="658E5C40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1.1</w:t>
            </w:r>
          </w:p>
        </w:tc>
        <w:tc>
          <w:tcPr>
            <w:tcW w:w="988" w:type="dxa"/>
          </w:tcPr>
          <w:p w14:paraId="2175DF7D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1.8</w:t>
            </w:r>
          </w:p>
        </w:tc>
        <w:tc>
          <w:tcPr>
            <w:tcW w:w="987" w:type="dxa"/>
          </w:tcPr>
          <w:p w14:paraId="420B88E4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2.5</w:t>
            </w:r>
          </w:p>
        </w:tc>
        <w:tc>
          <w:tcPr>
            <w:tcW w:w="988" w:type="dxa"/>
          </w:tcPr>
          <w:p w14:paraId="4F8F5B6F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3.2</w:t>
            </w:r>
          </w:p>
        </w:tc>
      </w:tr>
      <w:tr w:rsidR="00D46414" w:rsidRPr="00B23342" w14:paraId="53225AFB" w14:textId="77777777" w:rsidTr="003206F4">
        <w:tc>
          <w:tcPr>
            <w:tcW w:w="3227" w:type="dxa"/>
          </w:tcPr>
          <w:p w14:paraId="252DF4CB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LV mass M</w:t>
            </w:r>
            <w:r w:rsidRPr="00D46414">
              <w:rPr>
                <w:sz w:val="16"/>
                <w:szCs w:val="16"/>
              </w:rPr>
              <w:noBreakHyphen/>
              <w:t>mode, BSA (g/m</w:t>
            </w:r>
            <w:r w:rsidRPr="00D46414">
              <w:rPr>
                <w:sz w:val="16"/>
                <w:szCs w:val="16"/>
                <w:vertAlign w:val="superscript"/>
              </w:rPr>
              <w:t>2</w:t>
            </w:r>
            <w:r w:rsidRPr="00D46414">
              <w:rPr>
                <w:sz w:val="16"/>
                <w:szCs w:val="16"/>
              </w:rPr>
              <w:t>)</w:t>
            </w:r>
          </w:p>
        </w:tc>
        <w:tc>
          <w:tcPr>
            <w:tcW w:w="1157" w:type="dxa"/>
          </w:tcPr>
          <w:p w14:paraId="6F14D833" w14:textId="2159E111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</w:tcPr>
          <w:p w14:paraId="0DB70F2C" w14:textId="77777777" w:rsidR="00D46414" w:rsidRPr="00B23342" w:rsidRDefault="00D46414" w:rsidP="004064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92.</w:t>
            </w: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988" w:type="dxa"/>
          </w:tcPr>
          <w:p w14:paraId="42CDBB2A" w14:textId="77777777" w:rsidR="00D46414" w:rsidRPr="00B23342" w:rsidRDefault="00D46414" w:rsidP="004064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 xml:space="preserve">&gt; </w:t>
            </w:r>
            <w:r>
              <w:rPr>
                <w:b/>
                <w:sz w:val="16"/>
                <w:szCs w:val="16"/>
              </w:rPr>
              <w:t>100.0</w:t>
            </w:r>
          </w:p>
        </w:tc>
        <w:tc>
          <w:tcPr>
            <w:tcW w:w="987" w:type="dxa"/>
          </w:tcPr>
          <w:p w14:paraId="69920C3A" w14:textId="77777777" w:rsidR="00D46414" w:rsidRPr="00B23342" w:rsidRDefault="00D46414" w:rsidP="004064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0</w:t>
            </w:r>
            <w:r>
              <w:rPr>
                <w:b/>
                <w:sz w:val="16"/>
                <w:szCs w:val="16"/>
              </w:rPr>
              <w:t>7.1</w:t>
            </w:r>
          </w:p>
        </w:tc>
        <w:tc>
          <w:tcPr>
            <w:tcW w:w="988" w:type="dxa"/>
          </w:tcPr>
          <w:p w14:paraId="22EC0256" w14:textId="77777777" w:rsidR="00D46414" w:rsidRPr="00B23342" w:rsidRDefault="00D46414" w:rsidP="004064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1</w:t>
            </w:r>
            <w:r>
              <w:rPr>
                <w:b/>
                <w:sz w:val="16"/>
                <w:szCs w:val="16"/>
              </w:rPr>
              <w:t>4.2</w:t>
            </w:r>
          </w:p>
        </w:tc>
      </w:tr>
      <w:tr w:rsidR="00D46414" w:rsidRPr="00B23342" w14:paraId="420D1EF7" w14:textId="77777777" w:rsidTr="003206F4">
        <w:tc>
          <w:tcPr>
            <w:tcW w:w="3227" w:type="dxa"/>
          </w:tcPr>
          <w:p w14:paraId="680942CC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4654705D" w14:textId="101C1F7F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</w:tcPr>
          <w:p w14:paraId="30677AF9" w14:textId="77777777" w:rsidR="00D46414" w:rsidRPr="00B23342" w:rsidRDefault="00D46414" w:rsidP="004064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00.3</w:t>
            </w:r>
          </w:p>
        </w:tc>
        <w:tc>
          <w:tcPr>
            <w:tcW w:w="988" w:type="dxa"/>
          </w:tcPr>
          <w:p w14:paraId="0CE57E79" w14:textId="77777777" w:rsidR="00D46414" w:rsidRPr="00B23342" w:rsidRDefault="00D46414" w:rsidP="004064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13.4</w:t>
            </w:r>
          </w:p>
        </w:tc>
        <w:tc>
          <w:tcPr>
            <w:tcW w:w="987" w:type="dxa"/>
          </w:tcPr>
          <w:p w14:paraId="5B319D88" w14:textId="77777777" w:rsidR="00D46414" w:rsidRPr="00B23342" w:rsidRDefault="00D46414" w:rsidP="004064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26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988" w:type="dxa"/>
          </w:tcPr>
          <w:p w14:paraId="19753F61" w14:textId="77777777" w:rsidR="00D46414" w:rsidRPr="00B23342" w:rsidRDefault="00D46414" w:rsidP="004064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39.5</w:t>
            </w:r>
          </w:p>
        </w:tc>
      </w:tr>
      <w:tr w:rsidR="00D46414" w:rsidRPr="00B23342" w14:paraId="7BF6E913" w14:textId="77777777" w:rsidTr="003206F4">
        <w:tc>
          <w:tcPr>
            <w:tcW w:w="3227" w:type="dxa"/>
          </w:tcPr>
          <w:p w14:paraId="0C69C273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50556BA6" w14:textId="21F10835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</w:tcPr>
          <w:p w14:paraId="780FB025" w14:textId="77777777" w:rsidR="00D46414" w:rsidRPr="00B23342" w:rsidRDefault="00D46414" w:rsidP="004064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08.5</w:t>
            </w:r>
          </w:p>
        </w:tc>
        <w:tc>
          <w:tcPr>
            <w:tcW w:w="988" w:type="dxa"/>
          </w:tcPr>
          <w:p w14:paraId="0CE56A6A" w14:textId="77777777" w:rsidR="00D46414" w:rsidRPr="00B23342" w:rsidRDefault="00D46414" w:rsidP="004064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26.5</w:t>
            </w:r>
          </w:p>
        </w:tc>
        <w:tc>
          <w:tcPr>
            <w:tcW w:w="987" w:type="dxa"/>
          </w:tcPr>
          <w:p w14:paraId="5830186F" w14:textId="77777777" w:rsidR="00D46414" w:rsidRPr="00B23342" w:rsidRDefault="00D46414" w:rsidP="004064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44.5</w:t>
            </w:r>
          </w:p>
        </w:tc>
        <w:tc>
          <w:tcPr>
            <w:tcW w:w="988" w:type="dxa"/>
          </w:tcPr>
          <w:p w14:paraId="48262F71" w14:textId="77777777" w:rsidR="00D46414" w:rsidRPr="00B23342" w:rsidRDefault="00D46414" w:rsidP="004064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62.5</w:t>
            </w:r>
          </w:p>
        </w:tc>
      </w:tr>
      <w:tr w:rsidR="00D46414" w:rsidRPr="00B23342" w14:paraId="50D4DE56" w14:textId="77777777" w:rsidTr="003206F4">
        <w:tc>
          <w:tcPr>
            <w:tcW w:w="3227" w:type="dxa"/>
          </w:tcPr>
          <w:p w14:paraId="0995999B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LV mass M-mode, heigth</w:t>
            </w:r>
            <w:r w:rsidRPr="00D46414">
              <w:rPr>
                <w:sz w:val="16"/>
                <w:szCs w:val="16"/>
                <w:vertAlign w:val="superscript"/>
              </w:rPr>
              <w:t>2.7</w:t>
            </w:r>
            <w:r w:rsidRPr="00D46414">
              <w:rPr>
                <w:sz w:val="16"/>
                <w:szCs w:val="16"/>
              </w:rPr>
              <w:t xml:space="preserve"> (g/m</w:t>
            </w:r>
            <w:r w:rsidRPr="00D46414">
              <w:rPr>
                <w:sz w:val="16"/>
                <w:szCs w:val="16"/>
                <w:vertAlign w:val="superscript"/>
              </w:rPr>
              <w:t>2.7</w:t>
            </w:r>
            <w:r w:rsidRPr="00D46414">
              <w:rPr>
                <w:sz w:val="16"/>
                <w:szCs w:val="16"/>
              </w:rPr>
              <w:t>)</w:t>
            </w:r>
          </w:p>
        </w:tc>
        <w:tc>
          <w:tcPr>
            <w:tcW w:w="1157" w:type="dxa"/>
          </w:tcPr>
          <w:p w14:paraId="4B3290F2" w14:textId="36D48E27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  <w:vAlign w:val="bottom"/>
          </w:tcPr>
          <w:p w14:paraId="6DEF723F" w14:textId="77777777" w:rsidR="00D46414" w:rsidRPr="004B144D" w:rsidRDefault="00D46414" w:rsidP="000D09BD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41.7</w:t>
            </w:r>
          </w:p>
        </w:tc>
        <w:tc>
          <w:tcPr>
            <w:tcW w:w="988" w:type="dxa"/>
            <w:vAlign w:val="bottom"/>
          </w:tcPr>
          <w:p w14:paraId="15FECF07" w14:textId="77777777" w:rsidR="00D46414" w:rsidRPr="004B144D" w:rsidRDefault="00D46414" w:rsidP="000D09BD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45.9</w:t>
            </w:r>
          </w:p>
        </w:tc>
        <w:tc>
          <w:tcPr>
            <w:tcW w:w="987" w:type="dxa"/>
            <w:vAlign w:val="bottom"/>
          </w:tcPr>
          <w:p w14:paraId="6B5907FF" w14:textId="77777777" w:rsidR="00D46414" w:rsidRPr="004B144D" w:rsidRDefault="00D46414" w:rsidP="000D09BD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50.2</w:t>
            </w:r>
          </w:p>
        </w:tc>
        <w:tc>
          <w:tcPr>
            <w:tcW w:w="988" w:type="dxa"/>
            <w:vAlign w:val="bottom"/>
          </w:tcPr>
          <w:p w14:paraId="5194B447" w14:textId="77777777" w:rsidR="00D46414" w:rsidRPr="004B144D" w:rsidRDefault="00D46414" w:rsidP="000D09BD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54.4</w:t>
            </w:r>
          </w:p>
        </w:tc>
      </w:tr>
      <w:tr w:rsidR="00D46414" w:rsidRPr="00B23342" w14:paraId="0955F515" w14:textId="77777777" w:rsidTr="003206F4">
        <w:tc>
          <w:tcPr>
            <w:tcW w:w="3227" w:type="dxa"/>
          </w:tcPr>
          <w:p w14:paraId="11625B38" w14:textId="77777777" w:rsidR="00D46414" w:rsidRPr="00D46414" w:rsidRDefault="00D46414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05521BE2" w14:textId="135E5127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  <w:vAlign w:val="bottom"/>
          </w:tcPr>
          <w:p w14:paraId="3A046AD8" w14:textId="77777777" w:rsidR="00D46414" w:rsidRPr="000E4752" w:rsidRDefault="00D46414" w:rsidP="000D09BD">
            <w:pPr>
              <w:jc w:val="center"/>
              <w:rPr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50.6</w:t>
            </w:r>
          </w:p>
        </w:tc>
        <w:tc>
          <w:tcPr>
            <w:tcW w:w="988" w:type="dxa"/>
            <w:vAlign w:val="bottom"/>
          </w:tcPr>
          <w:p w14:paraId="5683ADB8" w14:textId="77777777" w:rsidR="00D46414" w:rsidRPr="000E4752" w:rsidRDefault="00D46414" w:rsidP="000D09BD">
            <w:pPr>
              <w:jc w:val="center"/>
              <w:rPr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58.1</w:t>
            </w:r>
          </w:p>
        </w:tc>
        <w:tc>
          <w:tcPr>
            <w:tcW w:w="987" w:type="dxa"/>
            <w:vAlign w:val="bottom"/>
          </w:tcPr>
          <w:p w14:paraId="14AC501A" w14:textId="77777777" w:rsidR="00D46414" w:rsidRPr="000E4752" w:rsidRDefault="00D46414" w:rsidP="000D09BD">
            <w:pPr>
              <w:jc w:val="center"/>
              <w:rPr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65.6</w:t>
            </w:r>
          </w:p>
        </w:tc>
        <w:tc>
          <w:tcPr>
            <w:tcW w:w="988" w:type="dxa"/>
            <w:vAlign w:val="bottom"/>
          </w:tcPr>
          <w:p w14:paraId="3189AA45" w14:textId="77777777" w:rsidR="00D46414" w:rsidRPr="000E4752" w:rsidRDefault="00D46414" w:rsidP="000D09BD">
            <w:pPr>
              <w:jc w:val="center"/>
              <w:rPr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73.1</w:t>
            </w:r>
          </w:p>
        </w:tc>
      </w:tr>
      <w:tr w:rsidR="00D46414" w:rsidRPr="00B23342" w14:paraId="40B94935" w14:textId="77777777" w:rsidTr="003206F4">
        <w:tc>
          <w:tcPr>
            <w:tcW w:w="3227" w:type="dxa"/>
          </w:tcPr>
          <w:p w14:paraId="41A7DC34" w14:textId="77777777" w:rsidR="00D46414" w:rsidRPr="00D46414" w:rsidRDefault="00D46414" w:rsidP="000D09BD">
            <w:pPr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5FB78BDC" w14:textId="245BF69F" w:rsidR="00D46414" w:rsidRPr="00B23342" w:rsidRDefault="00D46414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  <w:vAlign w:val="bottom"/>
          </w:tcPr>
          <w:p w14:paraId="1F7D5004" w14:textId="77777777" w:rsidR="00D46414" w:rsidRPr="000E4752" w:rsidRDefault="00D46414" w:rsidP="000D09BD">
            <w:pPr>
              <w:jc w:val="center"/>
              <w:rPr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54.2</w:t>
            </w:r>
          </w:p>
        </w:tc>
        <w:tc>
          <w:tcPr>
            <w:tcW w:w="988" w:type="dxa"/>
            <w:vAlign w:val="bottom"/>
          </w:tcPr>
          <w:p w14:paraId="25735BCF" w14:textId="77777777" w:rsidR="00D46414" w:rsidRPr="000E4752" w:rsidRDefault="00D46414" w:rsidP="000D09BD">
            <w:pPr>
              <w:jc w:val="center"/>
              <w:rPr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6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87" w:type="dxa"/>
            <w:vAlign w:val="bottom"/>
          </w:tcPr>
          <w:p w14:paraId="5595CA12" w14:textId="77777777" w:rsidR="00D46414" w:rsidRPr="000E4752" w:rsidRDefault="00D46414" w:rsidP="000D09BD">
            <w:pPr>
              <w:jc w:val="center"/>
              <w:rPr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73.9</w:t>
            </w:r>
          </w:p>
        </w:tc>
        <w:tc>
          <w:tcPr>
            <w:tcW w:w="988" w:type="dxa"/>
            <w:vAlign w:val="bottom"/>
          </w:tcPr>
          <w:p w14:paraId="6E760561" w14:textId="77777777" w:rsidR="00D46414" w:rsidRPr="000E4752" w:rsidRDefault="00D46414" w:rsidP="000D09BD">
            <w:pPr>
              <w:jc w:val="center"/>
              <w:rPr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83.8</w:t>
            </w:r>
          </w:p>
        </w:tc>
      </w:tr>
      <w:tr w:rsidR="00226F88" w:rsidRPr="00B23342" w14:paraId="4C2EC0EB" w14:textId="77777777" w:rsidTr="003206F4">
        <w:tc>
          <w:tcPr>
            <w:tcW w:w="3227" w:type="dxa"/>
          </w:tcPr>
          <w:p w14:paraId="750A10C2" w14:textId="666EFC50" w:rsidR="00226F88" w:rsidRPr="003206F4" w:rsidRDefault="00226F88" w:rsidP="00945E3C">
            <w:pPr>
              <w:rPr>
                <w:b/>
                <w:sz w:val="16"/>
                <w:szCs w:val="16"/>
              </w:rPr>
            </w:pPr>
            <w:r w:rsidRPr="003206F4">
              <w:rPr>
                <w:b/>
                <w:sz w:val="16"/>
                <w:szCs w:val="16"/>
              </w:rPr>
              <w:t>LV volume and function</w:t>
            </w:r>
          </w:p>
        </w:tc>
        <w:tc>
          <w:tcPr>
            <w:tcW w:w="1157" w:type="dxa"/>
          </w:tcPr>
          <w:p w14:paraId="1E31D4D2" w14:textId="77777777" w:rsidR="00226F88" w:rsidRPr="00B23342" w:rsidRDefault="00226F88" w:rsidP="0057199F">
            <w:pPr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</w:tcPr>
          <w:p w14:paraId="78BE36F4" w14:textId="77777777" w:rsidR="00226F88" w:rsidRPr="00B23342" w:rsidRDefault="00226F88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8" w:type="dxa"/>
          </w:tcPr>
          <w:p w14:paraId="344F3776" w14:textId="77777777" w:rsidR="00226F88" w:rsidRPr="00B23342" w:rsidRDefault="00226F88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</w:tcPr>
          <w:p w14:paraId="5E0F776B" w14:textId="77777777" w:rsidR="00226F88" w:rsidRPr="00B23342" w:rsidRDefault="00226F88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88" w:type="dxa"/>
          </w:tcPr>
          <w:p w14:paraId="12651DA3" w14:textId="77777777" w:rsidR="00226F88" w:rsidRPr="00B23342" w:rsidRDefault="00226F88" w:rsidP="00A77FF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36D1C" w:rsidRPr="00B23342" w14:paraId="7B9F80BF" w14:textId="77777777" w:rsidTr="003206F4">
        <w:tc>
          <w:tcPr>
            <w:tcW w:w="3227" w:type="dxa"/>
          </w:tcPr>
          <w:p w14:paraId="762CD5D3" w14:textId="3AB45CCB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LV end-diastolic volume (ml)</w:t>
            </w:r>
          </w:p>
        </w:tc>
        <w:tc>
          <w:tcPr>
            <w:tcW w:w="1157" w:type="dxa"/>
          </w:tcPr>
          <w:p w14:paraId="3113E93A" w14:textId="7711071A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</w:tcPr>
          <w:p w14:paraId="36C413B7" w14:textId="21D7D88D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</w:t>
            </w:r>
            <w:r>
              <w:rPr>
                <w:b/>
                <w:sz w:val="16"/>
                <w:szCs w:val="16"/>
              </w:rPr>
              <w:t>18</w:t>
            </w:r>
            <w:r w:rsidRPr="00B23342">
              <w:rPr>
                <w:b/>
                <w:sz w:val="16"/>
                <w:szCs w:val="16"/>
              </w:rPr>
              <w:t>.8</w:t>
            </w:r>
          </w:p>
        </w:tc>
        <w:tc>
          <w:tcPr>
            <w:tcW w:w="988" w:type="dxa"/>
          </w:tcPr>
          <w:p w14:paraId="1B351F89" w14:textId="709B4C52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12.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87" w:type="dxa"/>
          </w:tcPr>
          <w:p w14:paraId="60078C41" w14:textId="10CBE159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10</w:t>
            </w:r>
            <w:r>
              <w:rPr>
                <w:b/>
                <w:sz w:val="16"/>
                <w:szCs w:val="16"/>
              </w:rPr>
              <w:t>5.7</w:t>
            </w:r>
          </w:p>
        </w:tc>
        <w:tc>
          <w:tcPr>
            <w:tcW w:w="988" w:type="dxa"/>
          </w:tcPr>
          <w:p w14:paraId="1C9C9061" w14:textId="7890DB09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9</w:t>
            </w:r>
            <w:r>
              <w:rPr>
                <w:b/>
                <w:sz w:val="16"/>
                <w:szCs w:val="16"/>
              </w:rPr>
              <w:t>9.1</w:t>
            </w:r>
          </w:p>
        </w:tc>
      </w:tr>
      <w:tr w:rsidR="00936D1C" w:rsidRPr="00B23342" w14:paraId="17F9E58A" w14:textId="77777777" w:rsidTr="003206F4">
        <w:tc>
          <w:tcPr>
            <w:tcW w:w="3227" w:type="dxa"/>
          </w:tcPr>
          <w:p w14:paraId="311B0B23" w14:textId="1790E239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7586F8FB" w14:textId="634A6C60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</w:tcPr>
          <w:p w14:paraId="72031E1F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30</w:t>
            </w:r>
          </w:p>
        </w:tc>
        <w:tc>
          <w:tcPr>
            <w:tcW w:w="988" w:type="dxa"/>
          </w:tcPr>
          <w:p w14:paraId="7CA78E62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32.5</w:t>
            </w:r>
          </w:p>
        </w:tc>
        <w:tc>
          <w:tcPr>
            <w:tcW w:w="987" w:type="dxa"/>
          </w:tcPr>
          <w:p w14:paraId="430E4102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35</w:t>
            </w:r>
          </w:p>
        </w:tc>
        <w:tc>
          <w:tcPr>
            <w:tcW w:w="988" w:type="dxa"/>
          </w:tcPr>
          <w:p w14:paraId="14E0C9DD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37.5</w:t>
            </w:r>
          </w:p>
        </w:tc>
      </w:tr>
      <w:tr w:rsidR="00936D1C" w:rsidRPr="00B23342" w14:paraId="5FC77908" w14:textId="77777777" w:rsidTr="003206F4">
        <w:tc>
          <w:tcPr>
            <w:tcW w:w="3227" w:type="dxa"/>
          </w:tcPr>
          <w:p w14:paraId="68E7A676" w14:textId="2C437029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19E9FA13" w14:textId="392C8980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</w:tcPr>
          <w:p w14:paraId="5DCFFE61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43.6</w:t>
            </w:r>
          </w:p>
        </w:tc>
        <w:tc>
          <w:tcPr>
            <w:tcW w:w="988" w:type="dxa"/>
          </w:tcPr>
          <w:p w14:paraId="0F5EB4D8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51.8</w:t>
            </w:r>
          </w:p>
        </w:tc>
        <w:tc>
          <w:tcPr>
            <w:tcW w:w="987" w:type="dxa"/>
          </w:tcPr>
          <w:p w14:paraId="3F4C81A2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59.9</w:t>
            </w:r>
          </w:p>
        </w:tc>
        <w:tc>
          <w:tcPr>
            <w:tcW w:w="988" w:type="dxa"/>
          </w:tcPr>
          <w:p w14:paraId="75160268" w14:textId="29F0867E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168</w:t>
            </w:r>
            <w:r>
              <w:rPr>
                <w:sz w:val="16"/>
                <w:szCs w:val="16"/>
              </w:rPr>
              <w:t>.0</w:t>
            </w:r>
          </w:p>
        </w:tc>
      </w:tr>
      <w:tr w:rsidR="00936D1C" w:rsidRPr="00B23342" w14:paraId="69BB3C8B" w14:textId="77777777" w:rsidTr="003206F4">
        <w:tc>
          <w:tcPr>
            <w:tcW w:w="3227" w:type="dxa"/>
          </w:tcPr>
          <w:p w14:paraId="027B14B5" w14:textId="3A1C90F1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LV end-systolic volume (ml)</w:t>
            </w:r>
          </w:p>
        </w:tc>
        <w:tc>
          <w:tcPr>
            <w:tcW w:w="1157" w:type="dxa"/>
          </w:tcPr>
          <w:p w14:paraId="46D60D57" w14:textId="7CA3B92E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</w:tcPr>
          <w:p w14:paraId="22C9D6A3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46.8</w:t>
            </w:r>
          </w:p>
        </w:tc>
        <w:tc>
          <w:tcPr>
            <w:tcW w:w="988" w:type="dxa"/>
          </w:tcPr>
          <w:p w14:paraId="343BE549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43.6</w:t>
            </w:r>
          </w:p>
        </w:tc>
        <w:tc>
          <w:tcPr>
            <w:tcW w:w="987" w:type="dxa"/>
          </w:tcPr>
          <w:p w14:paraId="78D7F297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40.3</w:t>
            </w:r>
          </w:p>
        </w:tc>
        <w:tc>
          <w:tcPr>
            <w:tcW w:w="988" w:type="dxa"/>
          </w:tcPr>
          <w:p w14:paraId="0F82793A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gt; 37.1</w:t>
            </w:r>
          </w:p>
        </w:tc>
      </w:tr>
      <w:tr w:rsidR="00936D1C" w:rsidRPr="00B23342" w14:paraId="09049BED" w14:textId="77777777" w:rsidTr="003206F4">
        <w:tc>
          <w:tcPr>
            <w:tcW w:w="3227" w:type="dxa"/>
          </w:tcPr>
          <w:p w14:paraId="4F0E8486" w14:textId="3232AB5D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7AFEF553" w14:textId="30041711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</w:tcPr>
          <w:p w14:paraId="4E756AEE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52</w:t>
            </w:r>
          </w:p>
        </w:tc>
        <w:tc>
          <w:tcPr>
            <w:tcW w:w="988" w:type="dxa"/>
          </w:tcPr>
          <w:p w14:paraId="099412F7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53.7</w:t>
            </w:r>
          </w:p>
        </w:tc>
        <w:tc>
          <w:tcPr>
            <w:tcW w:w="987" w:type="dxa"/>
          </w:tcPr>
          <w:p w14:paraId="10A853CB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55.5</w:t>
            </w:r>
          </w:p>
        </w:tc>
        <w:tc>
          <w:tcPr>
            <w:tcW w:w="988" w:type="dxa"/>
          </w:tcPr>
          <w:p w14:paraId="24A33FDB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57.2</w:t>
            </w:r>
          </w:p>
        </w:tc>
      </w:tr>
      <w:tr w:rsidR="00936D1C" w:rsidRPr="00B23342" w14:paraId="6C4974A3" w14:textId="77777777" w:rsidTr="003206F4">
        <w:tc>
          <w:tcPr>
            <w:tcW w:w="3227" w:type="dxa"/>
          </w:tcPr>
          <w:p w14:paraId="10DE817B" w14:textId="5CE4D9C9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431A0FDE" w14:textId="27F5BCAC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</w:tcPr>
          <w:p w14:paraId="728C66AE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64.3</w:t>
            </w:r>
          </w:p>
        </w:tc>
        <w:tc>
          <w:tcPr>
            <w:tcW w:w="988" w:type="dxa"/>
          </w:tcPr>
          <w:p w14:paraId="0F4C1C9F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66.9</w:t>
            </w:r>
          </w:p>
        </w:tc>
        <w:tc>
          <w:tcPr>
            <w:tcW w:w="987" w:type="dxa"/>
          </w:tcPr>
          <w:p w14:paraId="75F2B987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69.5</w:t>
            </w:r>
          </w:p>
        </w:tc>
        <w:tc>
          <w:tcPr>
            <w:tcW w:w="988" w:type="dxa"/>
          </w:tcPr>
          <w:p w14:paraId="7BC471F7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gt; 72.1</w:t>
            </w:r>
          </w:p>
        </w:tc>
      </w:tr>
      <w:tr w:rsidR="00936D1C" w:rsidRPr="00B23342" w14:paraId="4195F2D6" w14:textId="77777777" w:rsidTr="003206F4">
        <w:tc>
          <w:tcPr>
            <w:tcW w:w="3227" w:type="dxa"/>
          </w:tcPr>
          <w:p w14:paraId="62A44ABD" w14:textId="73236357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LV end-systolic volume, BSA (ml/m</w:t>
            </w:r>
            <w:r w:rsidRPr="00D46414">
              <w:rPr>
                <w:sz w:val="16"/>
                <w:szCs w:val="16"/>
                <w:vertAlign w:val="superscript"/>
              </w:rPr>
              <w:t>2</w:t>
            </w:r>
            <w:r w:rsidRPr="00D46414">
              <w:rPr>
                <w:sz w:val="16"/>
                <w:szCs w:val="16"/>
              </w:rPr>
              <w:t>)</w:t>
            </w:r>
          </w:p>
        </w:tc>
        <w:tc>
          <w:tcPr>
            <w:tcW w:w="1157" w:type="dxa"/>
          </w:tcPr>
          <w:p w14:paraId="53D42307" w14:textId="1953CFA1" w:rsidR="00936D1C" w:rsidRPr="00B23342" w:rsidRDefault="00936D1C" w:rsidP="0057199F">
            <w:pPr>
              <w:rPr>
                <w:b/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  <w:vAlign w:val="bottom"/>
          </w:tcPr>
          <w:p w14:paraId="0EE5C56B" w14:textId="51C75EBE" w:rsidR="00936D1C" w:rsidRPr="000E4752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27.5</w:t>
            </w:r>
          </w:p>
        </w:tc>
        <w:tc>
          <w:tcPr>
            <w:tcW w:w="988" w:type="dxa"/>
            <w:vAlign w:val="bottom"/>
          </w:tcPr>
          <w:p w14:paraId="1FD35BA9" w14:textId="688A7138" w:rsidR="00936D1C" w:rsidRPr="000E4752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25.4</w:t>
            </w:r>
          </w:p>
        </w:tc>
        <w:tc>
          <w:tcPr>
            <w:tcW w:w="987" w:type="dxa"/>
            <w:vAlign w:val="bottom"/>
          </w:tcPr>
          <w:p w14:paraId="0A70284E" w14:textId="22265526" w:rsidR="00936D1C" w:rsidRPr="000E4752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23.2</w:t>
            </w:r>
          </w:p>
        </w:tc>
        <w:tc>
          <w:tcPr>
            <w:tcW w:w="988" w:type="dxa"/>
            <w:vAlign w:val="bottom"/>
          </w:tcPr>
          <w:p w14:paraId="0BC6FDDF" w14:textId="339D6A8C" w:rsidR="00936D1C" w:rsidRPr="000E4752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21.1</w:t>
            </w:r>
          </w:p>
        </w:tc>
      </w:tr>
      <w:tr w:rsidR="00936D1C" w:rsidRPr="00B23342" w14:paraId="0727F0C2" w14:textId="77777777" w:rsidTr="003206F4">
        <w:tc>
          <w:tcPr>
            <w:tcW w:w="3227" w:type="dxa"/>
          </w:tcPr>
          <w:p w14:paraId="26B94C07" w14:textId="77777777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2DA66E87" w14:textId="3F510F5B" w:rsidR="00936D1C" w:rsidRPr="00B23342" w:rsidRDefault="00936D1C" w:rsidP="0057199F">
            <w:pPr>
              <w:rPr>
                <w:b/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  <w:vAlign w:val="bottom"/>
          </w:tcPr>
          <w:p w14:paraId="260DA8CC" w14:textId="40C77D25" w:rsidR="00936D1C" w:rsidRPr="000E4752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30.1</w:t>
            </w:r>
          </w:p>
        </w:tc>
        <w:tc>
          <w:tcPr>
            <w:tcW w:w="988" w:type="dxa"/>
            <w:vAlign w:val="bottom"/>
          </w:tcPr>
          <w:p w14:paraId="751151C7" w14:textId="4018D613" w:rsidR="00936D1C" w:rsidRPr="000E4752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30.3</w:t>
            </w:r>
          </w:p>
        </w:tc>
        <w:tc>
          <w:tcPr>
            <w:tcW w:w="987" w:type="dxa"/>
            <w:vAlign w:val="bottom"/>
          </w:tcPr>
          <w:p w14:paraId="347B3DEC" w14:textId="13D96462" w:rsidR="00936D1C" w:rsidRPr="000E4752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30.5</w:t>
            </w:r>
          </w:p>
        </w:tc>
        <w:tc>
          <w:tcPr>
            <w:tcW w:w="988" w:type="dxa"/>
            <w:vAlign w:val="bottom"/>
          </w:tcPr>
          <w:p w14:paraId="77035FAC" w14:textId="15ECB009" w:rsidR="00936D1C" w:rsidRPr="000E4752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30.7</w:t>
            </w:r>
          </w:p>
        </w:tc>
      </w:tr>
      <w:tr w:rsidR="00936D1C" w:rsidRPr="00B23342" w14:paraId="0178AE10" w14:textId="77777777" w:rsidTr="003206F4">
        <w:tc>
          <w:tcPr>
            <w:tcW w:w="3227" w:type="dxa"/>
          </w:tcPr>
          <w:p w14:paraId="403BD9B8" w14:textId="77777777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531C4C79" w14:textId="23C6F4EB" w:rsidR="00936D1C" w:rsidRPr="00B23342" w:rsidRDefault="00936D1C" w:rsidP="0057199F">
            <w:pPr>
              <w:rPr>
                <w:b/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  <w:vAlign w:val="bottom"/>
          </w:tcPr>
          <w:p w14:paraId="67AEE288" w14:textId="524AFBEE" w:rsidR="00936D1C" w:rsidRPr="000E4752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35.2</w:t>
            </w:r>
          </w:p>
        </w:tc>
        <w:tc>
          <w:tcPr>
            <w:tcW w:w="988" w:type="dxa"/>
            <w:vAlign w:val="bottom"/>
          </w:tcPr>
          <w:p w14:paraId="3B35594B" w14:textId="21AFBD58" w:rsidR="00936D1C" w:rsidRPr="000E4752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36.4</w:t>
            </w:r>
          </w:p>
        </w:tc>
        <w:tc>
          <w:tcPr>
            <w:tcW w:w="987" w:type="dxa"/>
            <w:vAlign w:val="bottom"/>
          </w:tcPr>
          <w:p w14:paraId="08AF5C94" w14:textId="6DFF9150" w:rsidR="00936D1C" w:rsidRPr="000E4752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37.7</w:t>
            </w:r>
          </w:p>
        </w:tc>
        <w:tc>
          <w:tcPr>
            <w:tcW w:w="988" w:type="dxa"/>
            <w:vAlign w:val="bottom"/>
          </w:tcPr>
          <w:p w14:paraId="4A7F546F" w14:textId="00769AAF" w:rsidR="00936D1C" w:rsidRPr="000E4752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39</w:t>
            </w:r>
          </w:p>
        </w:tc>
      </w:tr>
      <w:tr w:rsidR="00936D1C" w:rsidRPr="00B23342" w14:paraId="364D6FD4" w14:textId="77777777" w:rsidTr="003206F4">
        <w:tc>
          <w:tcPr>
            <w:tcW w:w="3227" w:type="dxa"/>
          </w:tcPr>
          <w:p w14:paraId="590C8D25" w14:textId="77777777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Mitral septal s' (cm/s)</w:t>
            </w:r>
          </w:p>
        </w:tc>
        <w:tc>
          <w:tcPr>
            <w:tcW w:w="1157" w:type="dxa"/>
          </w:tcPr>
          <w:p w14:paraId="518FAF10" w14:textId="22AEB390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</w:tcPr>
          <w:p w14:paraId="64C7A2E9" w14:textId="75870C52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lt; 6.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988" w:type="dxa"/>
          </w:tcPr>
          <w:p w14:paraId="59C1C06D" w14:textId="58F09761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lt; 5</w:t>
            </w:r>
            <w:r>
              <w:rPr>
                <w:b/>
                <w:sz w:val="16"/>
                <w:szCs w:val="16"/>
              </w:rPr>
              <w:t>.8</w:t>
            </w:r>
          </w:p>
        </w:tc>
        <w:tc>
          <w:tcPr>
            <w:tcW w:w="987" w:type="dxa"/>
          </w:tcPr>
          <w:p w14:paraId="78FFF222" w14:textId="20EC4C2B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lt; 5.</w:t>
            </w: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988" w:type="dxa"/>
          </w:tcPr>
          <w:p w14:paraId="0DF8E8B5" w14:textId="2432BEA0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lt; 5.</w:t>
            </w:r>
            <w:r>
              <w:rPr>
                <w:b/>
                <w:sz w:val="16"/>
                <w:szCs w:val="16"/>
              </w:rPr>
              <w:t>3</w:t>
            </w:r>
          </w:p>
        </w:tc>
      </w:tr>
      <w:tr w:rsidR="00936D1C" w:rsidRPr="00B23342" w14:paraId="7F4B662A" w14:textId="77777777" w:rsidTr="003206F4">
        <w:tc>
          <w:tcPr>
            <w:tcW w:w="3227" w:type="dxa"/>
          </w:tcPr>
          <w:p w14:paraId="53C7F633" w14:textId="5283ED67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393CE8BB" w14:textId="232B6D23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</w:tcPr>
          <w:p w14:paraId="08D338A4" w14:textId="18CB3266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5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88" w:type="dxa"/>
          </w:tcPr>
          <w:p w14:paraId="2A30AB0B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5.4</w:t>
            </w:r>
          </w:p>
        </w:tc>
        <w:tc>
          <w:tcPr>
            <w:tcW w:w="987" w:type="dxa"/>
          </w:tcPr>
          <w:p w14:paraId="281E9911" w14:textId="669F2564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5</w:t>
            </w:r>
            <w:r>
              <w:rPr>
                <w:sz w:val="16"/>
                <w:szCs w:val="16"/>
              </w:rPr>
              <w:t>.0</w:t>
            </w:r>
          </w:p>
        </w:tc>
        <w:tc>
          <w:tcPr>
            <w:tcW w:w="988" w:type="dxa"/>
          </w:tcPr>
          <w:p w14:paraId="38E2F35F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4.6</w:t>
            </w:r>
          </w:p>
        </w:tc>
      </w:tr>
      <w:tr w:rsidR="00936D1C" w:rsidRPr="00B23342" w14:paraId="58091992" w14:textId="77777777" w:rsidTr="003206F4">
        <w:tc>
          <w:tcPr>
            <w:tcW w:w="3227" w:type="dxa"/>
          </w:tcPr>
          <w:p w14:paraId="0A9B4E13" w14:textId="2A376C26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030EE947" w14:textId="540698AD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</w:tcPr>
          <w:p w14:paraId="2652F5FB" w14:textId="51FC6E9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5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88" w:type="dxa"/>
          </w:tcPr>
          <w:p w14:paraId="57B35927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5.2</w:t>
            </w:r>
          </w:p>
        </w:tc>
        <w:tc>
          <w:tcPr>
            <w:tcW w:w="987" w:type="dxa"/>
          </w:tcPr>
          <w:p w14:paraId="16700523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4.7</w:t>
            </w:r>
          </w:p>
        </w:tc>
        <w:tc>
          <w:tcPr>
            <w:tcW w:w="988" w:type="dxa"/>
          </w:tcPr>
          <w:p w14:paraId="6281CCA1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4.2</w:t>
            </w:r>
          </w:p>
        </w:tc>
      </w:tr>
      <w:tr w:rsidR="00936D1C" w:rsidRPr="00B23342" w14:paraId="2FB9E290" w14:textId="77777777" w:rsidTr="003206F4">
        <w:tc>
          <w:tcPr>
            <w:tcW w:w="3227" w:type="dxa"/>
          </w:tcPr>
          <w:p w14:paraId="7026CD1A" w14:textId="77777777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Mitral lateral s' (cm/s)</w:t>
            </w:r>
          </w:p>
        </w:tc>
        <w:tc>
          <w:tcPr>
            <w:tcW w:w="1157" w:type="dxa"/>
          </w:tcPr>
          <w:p w14:paraId="1B976133" w14:textId="1C1C1132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Mildly</w:t>
            </w:r>
          </w:p>
        </w:tc>
        <w:tc>
          <w:tcPr>
            <w:tcW w:w="987" w:type="dxa"/>
          </w:tcPr>
          <w:p w14:paraId="41C55B5D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lt; 6.4</w:t>
            </w:r>
          </w:p>
        </w:tc>
        <w:tc>
          <w:tcPr>
            <w:tcW w:w="988" w:type="dxa"/>
          </w:tcPr>
          <w:p w14:paraId="4B4ED5A0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lt; 6.1</w:t>
            </w:r>
          </w:p>
        </w:tc>
        <w:tc>
          <w:tcPr>
            <w:tcW w:w="987" w:type="dxa"/>
          </w:tcPr>
          <w:p w14:paraId="2A6648F9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lt; 5.8</w:t>
            </w:r>
          </w:p>
        </w:tc>
        <w:tc>
          <w:tcPr>
            <w:tcW w:w="988" w:type="dxa"/>
          </w:tcPr>
          <w:p w14:paraId="310A36E0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>&lt; 5.5</w:t>
            </w:r>
          </w:p>
        </w:tc>
      </w:tr>
      <w:tr w:rsidR="00936D1C" w:rsidRPr="00B23342" w14:paraId="619FC4EA" w14:textId="77777777" w:rsidTr="00101CF5">
        <w:tc>
          <w:tcPr>
            <w:tcW w:w="3227" w:type="dxa"/>
          </w:tcPr>
          <w:p w14:paraId="09358CF3" w14:textId="2B3CBE94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666D0990" w14:textId="7BCC77AA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Moderately</w:t>
            </w:r>
          </w:p>
        </w:tc>
        <w:tc>
          <w:tcPr>
            <w:tcW w:w="987" w:type="dxa"/>
          </w:tcPr>
          <w:p w14:paraId="35D06957" w14:textId="0E0B1A33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6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988" w:type="dxa"/>
          </w:tcPr>
          <w:p w14:paraId="1765FF28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5.7</w:t>
            </w:r>
          </w:p>
        </w:tc>
        <w:tc>
          <w:tcPr>
            <w:tcW w:w="987" w:type="dxa"/>
          </w:tcPr>
          <w:p w14:paraId="3EFA6CC2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5.3</w:t>
            </w:r>
          </w:p>
        </w:tc>
        <w:tc>
          <w:tcPr>
            <w:tcW w:w="988" w:type="dxa"/>
          </w:tcPr>
          <w:p w14:paraId="282B3667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4.9</w:t>
            </w:r>
          </w:p>
        </w:tc>
      </w:tr>
      <w:tr w:rsidR="00936D1C" w:rsidRPr="00B23342" w14:paraId="6105D784" w14:textId="77777777" w:rsidTr="00101CF5">
        <w:tc>
          <w:tcPr>
            <w:tcW w:w="3227" w:type="dxa"/>
            <w:tcBorders>
              <w:bottom w:val="single" w:sz="18" w:space="0" w:color="auto"/>
            </w:tcBorders>
          </w:tcPr>
          <w:p w14:paraId="4952334D" w14:textId="54680643" w:rsidR="00936D1C" w:rsidRPr="00D46414" w:rsidRDefault="00936D1C" w:rsidP="0021143C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  <w:tcBorders>
              <w:bottom w:val="single" w:sz="18" w:space="0" w:color="auto"/>
            </w:tcBorders>
          </w:tcPr>
          <w:p w14:paraId="7186F932" w14:textId="6E17A00D" w:rsidR="00936D1C" w:rsidRPr="00B23342" w:rsidRDefault="00936D1C" w:rsidP="0057199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Severely</w:t>
            </w:r>
          </w:p>
        </w:tc>
        <w:tc>
          <w:tcPr>
            <w:tcW w:w="987" w:type="dxa"/>
            <w:tcBorders>
              <w:bottom w:val="single" w:sz="18" w:space="0" w:color="auto"/>
            </w:tcBorders>
          </w:tcPr>
          <w:p w14:paraId="0A1DE559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5.9</w:t>
            </w:r>
          </w:p>
        </w:tc>
        <w:tc>
          <w:tcPr>
            <w:tcW w:w="988" w:type="dxa"/>
            <w:tcBorders>
              <w:bottom w:val="single" w:sz="18" w:space="0" w:color="auto"/>
            </w:tcBorders>
          </w:tcPr>
          <w:p w14:paraId="37F43856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5.3</w:t>
            </w:r>
          </w:p>
        </w:tc>
        <w:tc>
          <w:tcPr>
            <w:tcW w:w="987" w:type="dxa"/>
            <w:tcBorders>
              <w:bottom w:val="single" w:sz="18" w:space="0" w:color="auto"/>
            </w:tcBorders>
          </w:tcPr>
          <w:p w14:paraId="2F220D24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4.8</w:t>
            </w:r>
          </w:p>
        </w:tc>
        <w:tc>
          <w:tcPr>
            <w:tcW w:w="988" w:type="dxa"/>
            <w:tcBorders>
              <w:bottom w:val="single" w:sz="18" w:space="0" w:color="auto"/>
            </w:tcBorders>
          </w:tcPr>
          <w:p w14:paraId="485EE602" w14:textId="77777777" w:rsidR="00936D1C" w:rsidRPr="00B23342" w:rsidRDefault="00936D1C" w:rsidP="00A77FF4">
            <w:pPr>
              <w:jc w:val="center"/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>&lt; 4.2</w:t>
            </w:r>
          </w:p>
        </w:tc>
      </w:tr>
    </w:tbl>
    <w:p w14:paraId="560FE025" w14:textId="1D684605" w:rsidR="009D6A38" w:rsidRDefault="00242938">
      <w:r>
        <w:t xml:space="preserve">Reference values are based on the quantile regression model with age predictor value set at median for each age group, i.e. age 35 for age group 30 – 40. </w:t>
      </w:r>
      <w:proofErr w:type="gramStart"/>
      <w:r>
        <w:t>* - R</w:t>
      </w:r>
      <w:r w:rsidRPr="00220FCD">
        <w:t>eference value set as same as reference value of abnormality, see Limitations for discussion of collapsing degrees of abnormality</w:t>
      </w:r>
      <w:r>
        <w:t>.</w:t>
      </w:r>
      <w:proofErr w:type="gramEnd"/>
      <w:r w:rsidRPr="000331E4">
        <w:t xml:space="preserve"> </w:t>
      </w:r>
      <w:proofErr w:type="gramStart"/>
      <w:r>
        <w:t>BSA, body surface area; LV, left ventricle.</w:t>
      </w:r>
      <w:proofErr w:type="gramEnd"/>
    </w:p>
    <w:p w14:paraId="4CFF71B2" w14:textId="77777777" w:rsidR="009D6A38" w:rsidRDefault="009D6A38">
      <w:pPr>
        <w:spacing w:after="200" w:line="240" w:lineRule="auto"/>
      </w:pPr>
      <w:r>
        <w:br w:type="page"/>
      </w:r>
    </w:p>
    <w:p w14:paraId="1DFD008C" w14:textId="759FD266" w:rsidR="003206F4" w:rsidRPr="009D6A38" w:rsidRDefault="009D6A38">
      <w:pPr>
        <w:rPr>
          <w:b/>
        </w:rPr>
      </w:pPr>
      <w:r>
        <w:rPr>
          <w:b/>
        </w:rPr>
        <w:lastRenderedPageBreak/>
        <w:t xml:space="preserve">Table </w:t>
      </w:r>
      <w:r w:rsidR="00402DEC">
        <w:rPr>
          <w:b/>
        </w:rPr>
        <w:t>S</w:t>
      </w:r>
      <w:r w:rsidR="00B61FC5">
        <w:rPr>
          <w:b/>
        </w:rPr>
        <w:t>2</w:t>
      </w:r>
      <w:r>
        <w:rPr>
          <w:b/>
        </w:rPr>
        <w:t>. Female r</w:t>
      </w:r>
      <w:r w:rsidRPr="005177A8">
        <w:rPr>
          <w:b/>
        </w:rPr>
        <w:t xml:space="preserve">eference limits by age </w:t>
      </w:r>
      <w:r w:rsidR="00296E01">
        <w:rPr>
          <w:b/>
        </w:rPr>
        <w:t>–</w:t>
      </w:r>
      <w:r>
        <w:rPr>
          <w:b/>
        </w:rPr>
        <w:t xml:space="preserve"> </w:t>
      </w:r>
      <w:r w:rsidR="00296E01">
        <w:rPr>
          <w:b/>
        </w:rPr>
        <w:t>atria and aortic root</w:t>
      </w:r>
    </w:p>
    <w:tbl>
      <w:tblPr>
        <w:tblW w:w="0" w:type="auto"/>
        <w:tblLayout w:type="fixed"/>
        <w:tblLook w:val="07E0" w:firstRow="1" w:lastRow="1" w:firstColumn="1" w:lastColumn="1" w:noHBand="1" w:noVBand="1"/>
        <w:tblCaption w:val="Reference limits by age - Females"/>
      </w:tblPr>
      <w:tblGrid>
        <w:gridCol w:w="3227"/>
        <w:gridCol w:w="1157"/>
        <w:gridCol w:w="987"/>
        <w:gridCol w:w="988"/>
        <w:gridCol w:w="987"/>
        <w:gridCol w:w="988"/>
      </w:tblGrid>
      <w:tr w:rsidR="00A95116" w:rsidRPr="00B23342" w14:paraId="4FA491A7" w14:textId="77777777" w:rsidTr="00A95116">
        <w:tc>
          <w:tcPr>
            <w:tcW w:w="3227" w:type="dxa"/>
            <w:vMerge w:val="restart"/>
            <w:tcBorders>
              <w:top w:val="single" w:sz="18" w:space="0" w:color="auto"/>
            </w:tcBorders>
            <w:vAlign w:val="bottom"/>
          </w:tcPr>
          <w:p w14:paraId="4A0F89FF" w14:textId="3E0F60E4" w:rsidR="00A95116" w:rsidRPr="00A95116" w:rsidRDefault="00A95116" w:rsidP="00A95116">
            <w:pPr>
              <w:rPr>
                <w:b/>
                <w:sz w:val="16"/>
                <w:szCs w:val="16"/>
                <w:lang w:val="es-AR"/>
              </w:rPr>
            </w:pPr>
            <w:r w:rsidRPr="00A95116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157" w:type="dxa"/>
            <w:vMerge w:val="restart"/>
            <w:tcBorders>
              <w:top w:val="single" w:sz="18" w:space="0" w:color="auto"/>
            </w:tcBorders>
            <w:vAlign w:val="bottom"/>
          </w:tcPr>
          <w:p w14:paraId="512DDB52" w14:textId="4782248C" w:rsidR="00A95116" w:rsidRPr="00B23342" w:rsidRDefault="00A95116" w:rsidP="00A95116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normal</w:t>
            </w:r>
          </w:p>
        </w:tc>
        <w:tc>
          <w:tcPr>
            <w:tcW w:w="3950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38E54C15" w14:textId="7998390F" w:rsidR="00A95116" w:rsidRPr="00463F60" w:rsidRDefault="00A95116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 xml:space="preserve">Age </w:t>
            </w:r>
            <w:r>
              <w:rPr>
                <w:b/>
                <w:sz w:val="16"/>
                <w:szCs w:val="16"/>
              </w:rPr>
              <w:t xml:space="preserve">by decade </w:t>
            </w:r>
            <w:r w:rsidRPr="00B23342">
              <w:rPr>
                <w:b/>
                <w:sz w:val="16"/>
                <w:szCs w:val="16"/>
              </w:rPr>
              <w:t>(years)</w:t>
            </w:r>
          </w:p>
        </w:tc>
      </w:tr>
      <w:tr w:rsidR="00A95116" w:rsidRPr="00B23342" w14:paraId="40178722" w14:textId="77777777" w:rsidTr="003C26F9">
        <w:tc>
          <w:tcPr>
            <w:tcW w:w="3227" w:type="dxa"/>
            <w:vMerge/>
            <w:tcBorders>
              <w:bottom w:val="single" w:sz="4" w:space="0" w:color="auto"/>
            </w:tcBorders>
            <w:vAlign w:val="bottom"/>
          </w:tcPr>
          <w:p w14:paraId="45B425F3" w14:textId="77777777" w:rsidR="00A95116" w:rsidRPr="003206F4" w:rsidRDefault="00A95116" w:rsidP="009B7BBF">
            <w:pPr>
              <w:rPr>
                <w:b/>
                <w:sz w:val="16"/>
                <w:szCs w:val="16"/>
                <w:lang w:val="es-AR"/>
              </w:rPr>
            </w:pPr>
          </w:p>
        </w:tc>
        <w:tc>
          <w:tcPr>
            <w:tcW w:w="1157" w:type="dxa"/>
            <w:vMerge/>
            <w:tcBorders>
              <w:bottom w:val="single" w:sz="4" w:space="0" w:color="auto"/>
            </w:tcBorders>
            <w:vAlign w:val="bottom"/>
          </w:tcPr>
          <w:p w14:paraId="2B20ADA0" w14:textId="77777777" w:rsidR="00A95116" w:rsidRPr="00B23342" w:rsidRDefault="00A95116" w:rsidP="009B7BBF">
            <w:pPr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14F92A" w14:textId="77777777" w:rsidR="00A95116" w:rsidRPr="00936D1C" w:rsidRDefault="00A95116" w:rsidP="009B7BBF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35</w:t>
            </w:r>
          </w:p>
          <w:p w14:paraId="1FB19E81" w14:textId="5CA7A303" w:rsidR="00A95116" w:rsidRPr="00463F60" w:rsidRDefault="00A95116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30 – 40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5935E" w14:textId="77777777" w:rsidR="00A95116" w:rsidRPr="00936D1C" w:rsidRDefault="00A95116" w:rsidP="009B7BBF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 xml:space="preserve">45 </w:t>
            </w:r>
          </w:p>
          <w:p w14:paraId="7C1A8A5C" w14:textId="0A93387F" w:rsidR="00A95116" w:rsidRPr="00463F60" w:rsidRDefault="00A95116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40 – 50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B0E38" w14:textId="77777777" w:rsidR="00A95116" w:rsidRPr="00936D1C" w:rsidRDefault="00A95116" w:rsidP="009B7BBF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55</w:t>
            </w:r>
          </w:p>
          <w:p w14:paraId="213AE0E9" w14:textId="708D4904" w:rsidR="00A95116" w:rsidRPr="00463F60" w:rsidRDefault="00A95116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50 – 60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71403" w14:textId="77777777" w:rsidR="00A95116" w:rsidRPr="00936D1C" w:rsidRDefault="00A95116" w:rsidP="009B7BBF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65</w:t>
            </w:r>
          </w:p>
          <w:p w14:paraId="6AD31D4A" w14:textId="1707B725" w:rsidR="00A95116" w:rsidRPr="00463F60" w:rsidRDefault="00A95116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60 – 70)</w:t>
            </w:r>
          </w:p>
        </w:tc>
      </w:tr>
      <w:tr w:rsidR="009B7BBF" w:rsidRPr="00B23342" w14:paraId="0B3C5AE1" w14:textId="77777777" w:rsidTr="0017454B">
        <w:tc>
          <w:tcPr>
            <w:tcW w:w="3227" w:type="dxa"/>
            <w:tcBorders>
              <w:top w:val="single" w:sz="4" w:space="0" w:color="auto"/>
            </w:tcBorders>
          </w:tcPr>
          <w:p w14:paraId="0D079C29" w14:textId="08F0FD0B" w:rsidR="009B7BBF" w:rsidRPr="003206F4" w:rsidRDefault="009B7BBF" w:rsidP="009B7BBF">
            <w:pPr>
              <w:rPr>
                <w:b/>
                <w:sz w:val="16"/>
                <w:szCs w:val="16"/>
                <w:lang w:val="es-AR"/>
              </w:rPr>
            </w:pPr>
            <w:proofErr w:type="spellStart"/>
            <w:r w:rsidRPr="003206F4">
              <w:rPr>
                <w:b/>
                <w:sz w:val="16"/>
                <w:szCs w:val="16"/>
                <w:lang w:val="es-AR"/>
              </w:rPr>
              <w:t>Left</w:t>
            </w:r>
            <w:proofErr w:type="spellEnd"/>
            <w:r w:rsidRPr="003206F4">
              <w:rPr>
                <w:b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3206F4">
              <w:rPr>
                <w:b/>
                <w:sz w:val="16"/>
                <w:szCs w:val="16"/>
                <w:lang w:val="es-AR"/>
              </w:rPr>
              <w:t>atrium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77FE84AB" w14:textId="77777777" w:rsidR="009B7BBF" w:rsidRPr="00B23342" w:rsidRDefault="009B7BBF" w:rsidP="009B7BBF">
            <w:pPr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7A3481AA" w14:textId="77777777" w:rsidR="009B7BBF" w:rsidRPr="00463F60" w:rsidRDefault="009B7BBF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4B5F462D" w14:textId="77777777" w:rsidR="009B7BBF" w:rsidRPr="00463F60" w:rsidRDefault="009B7BBF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21140A16" w14:textId="77777777" w:rsidR="009B7BBF" w:rsidRPr="00463F60" w:rsidRDefault="009B7BBF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18D3AA63" w14:textId="77777777" w:rsidR="009B7BBF" w:rsidRPr="00463F60" w:rsidRDefault="009B7BBF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</w:tr>
      <w:tr w:rsidR="009B7BBF" w:rsidRPr="00B23342" w14:paraId="787CE3B8" w14:textId="77777777" w:rsidTr="003206F4">
        <w:tc>
          <w:tcPr>
            <w:tcW w:w="3227" w:type="dxa"/>
          </w:tcPr>
          <w:p w14:paraId="0469F5CA" w14:textId="7B67B318" w:rsidR="009B7BBF" w:rsidRPr="00D46414" w:rsidRDefault="009B7BBF" w:rsidP="009B7BBF">
            <w:pPr>
              <w:ind w:left="113"/>
              <w:rPr>
                <w:sz w:val="16"/>
                <w:szCs w:val="16"/>
                <w:lang w:val="es-AR"/>
              </w:rPr>
            </w:pPr>
            <w:r w:rsidRPr="00D46414">
              <w:rPr>
                <w:sz w:val="16"/>
                <w:szCs w:val="16"/>
                <w:lang w:val="es-AR"/>
              </w:rPr>
              <w:t xml:space="preserve">LA </w:t>
            </w:r>
            <w:proofErr w:type="spellStart"/>
            <w:r w:rsidRPr="00D46414">
              <w:rPr>
                <w:sz w:val="16"/>
                <w:szCs w:val="16"/>
                <w:lang w:val="es-AR"/>
              </w:rPr>
              <w:t>diameter</w:t>
            </w:r>
            <w:proofErr w:type="spellEnd"/>
            <w:r w:rsidRPr="00D46414">
              <w:rPr>
                <w:sz w:val="16"/>
                <w:szCs w:val="16"/>
                <w:lang w:val="es-AR"/>
              </w:rPr>
              <w:t xml:space="preserve"> M-</w:t>
            </w:r>
            <w:proofErr w:type="spellStart"/>
            <w:r w:rsidRPr="00D46414">
              <w:rPr>
                <w:sz w:val="16"/>
                <w:szCs w:val="16"/>
                <w:lang w:val="es-AR"/>
              </w:rPr>
              <w:t>mode</w:t>
            </w:r>
            <w:proofErr w:type="spellEnd"/>
            <w:r w:rsidRPr="00D46414">
              <w:rPr>
                <w:sz w:val="16"/>
                <w:szCs w:val="16"/>
                <w:lang w:val="es-AR"/>
              </w:rPr>
              <w:t>, BSA (mm/m</w:t>
            </w:r>
            <w:r w:rsidRPr="00D46414">
              <w:rPr>
                <w:sz w:val="16"/>
                <w:szCs w:val="16"/>
                <w:vertAlign w:val="superscript"/>
                <w:lang w:val="es-AR"/>
              </w:rPr>
              <w:t>2</w:t>
            </w:r>
            <w:r w:rsidRPr="00D46414">
              <w:rPr>
                <w:sz w:val="16"/>
                <w:szCs w:val="16"/>
                <w:lang w:val="es-AR"/>
              </w:rPr>
              <w:t>)</w:t>
            </w:r>
          </w:p>
        </w:tc>
        <w:tc>
          <w:tcPr>
            <w:tcW w:w="1157" w:type="dxa"/>
          </w:tcPr>
          <w:p w14:paraId="700707DE" w14:textId="1ECCE0E1" w:rsidR="009B7BBF" w:rsidRPr="00B23342" w:rsidRDefault="009B7BBF" w:rsidP="009B7BB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987" w:type="dxa"/>
            <w:vAlign w:val="bottom"/>
          </w:tcPr>
          <w:p w14:paraId="3659803D" w14:textId="13E64B7F" w:rsidR="009B7BBF" w:rsidRPr="00463F60" w:rsidRDefault="009B7BBF" w:rsidP="009B7BBF">
            <w:pPr>
              <w:jc w:val="center"/>
              <w:rPr>
                <w:b/>
                <w:sz w:val="16"/>
                <w:szCs w:val="16"/>
              </w:rPr>
            </w:pPr>
            <w:r w:rsidRPr="00463F60">
              <w:rPr>
                <w:rFonts w:eastAsia="Times New Roman"/>
                <w:b/>
                <w:color w:val="000000"/>
                <w:sz w:val="16"/>
                <w:szCs w:val="16"/>
              </w:rPr>
              <w:t>&gt; 23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88" w:type="dxa"/>
            <w:vAlign w:val="bottom"/>
          </w:tcPr>
          <w:p w14:paraId="229972B0" w14:textId="04EB0D6C" w:rsidR="009B7BBF" w:rsidRPr="00463F60" w:rsidRDefault="009B7BBF" w:rsidP="009B7BBF">
            <w:pPr>
              <w:jc w:val="center"/>
              <w:rPr>
                <w:b/>
                <w:sz w:val="16"/>
                <w:szCs w:val="16"/>
              </w:rPr>
            </w:pPr>
            <w:r w:rsidRPr="00463F60">
              <w:rPr>
                <w:rFonts w:eastAsia="Times New Roman"/>
                <w:b/>
                <w:color w:val="000000"/>
                <w:sz w:val="16"/>
                <w:szCs w:val="16"/>
              </w:rPr>
              <w:t>&gt; 24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87" w:type="dxa"/>
            <w:vAlign w:val="bottom"/>
          </w:tcPr>
          <w:p w14:paraId="73D18B32" w14:textId="62A16275" w:rsidR="009B7BBF" w:rsidRPr="00463F60" w:rsidRDefault="009B7BBF" w:rsidP="009B7BBF">
            <w:pPr>
              <w:jc w:val="center"/>
              <w:rPr>
                <w:b/>
                <w:sz w:val="16"/>
                <w:szCs w:val="16"/>
              </w:rPr>
            </w:pPr>
            <w:r w:rsidRPr="00463F60">
              <w:rPr>
                <w:rFonts w:eastAsia="Times New Roman"/>
                <w:b/>
                <w:color w:val="000000"/>
                <w:sz w:val="16"/>
                <w:szCs w:val="16"/>
              </w:rPr>
              <w:t>&gt; 25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.2</w:t>
            </w:r>
          </w:p>
        </w:tc>
        <w:tc>
          <w:tcPr>
            <w:tcW w:w="988" w:type="dxa"/>
            <w:vAlign w:val="bottom"/>
          </w:tcPr>
          <w:p w14:paraId="48D60562" w14:textId="486EAA3F" w:rsidR="009B7BBF" w:rsidRPr="00463F60" w:rsidRDefault="009B7BBF" w:rsidP="009B7BBF">
            <w:pPr>
              <w:jc w:val="center"/>
              <w:rPr>
                <w:b/>
                <w:sz w:val="16"/>
                <w:szCs w:val="16"/>
              </w:rPr>
            </w:pPr>
            <w:r w:rsidRPr="00463F60">
              <w:rPr>
                <w:rFonts w:eastAsia="Times New Roman"/>
                <w:b/>
                <w:color w:val="000000"/>
                <w:sz w:val="16"/>
                <w:szCs w:val="16"/>
              </w:rPr>
              <w:t>&gt; 2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6.2</w:t>
            </w:r>
          </w:p>
        </w:tc>
      </w:tr>
      <w:tr w:rsidR="009B7BBF" w:rsidRPr="00B23342" w14:paraId="7EB6AA4A" w14:textId="77777777" w:rsidTr="003206F4">
        <w:tc>
          <w:tcPr>
            <w:tcW w:w="3227" w:type="dxa"/>
          </w:tcPr>
          <w:p w14:paraId="001511B7" w14:textId="77777777" w:rsidR="009B7BBF" w:rsidRPr="00D46414" w:rsidRDefault="009B7BBF" w:rsidP="009B7BBF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4355477D" w14:textId="34DBDEC5" w:rsidR="009B7BBF" w:rsidRPr="00B23342" w:rsidRDefault="009B7BBF" w:rsidP="009B7BB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987" w:type="dxa"/>
            <w:vAlign w:val="bottom"/>
          </w:tcPr>
          <w:p w14:paraId="6F55B5DA" w14:textId="08D33D7F" w:rsidR="009B7BBF" w:rsidRPr="00B23342" w:rsidRDefault="009B7BBF" w:rsidP="009B7BBF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88" w:type="dxa"/>
            <w:vAlign w:val="bottom"/>
          </w:tcPr>
          <w:p w14:paraId="462E6E0C" w14:textId="31C3C660" w:rsidR="009B7BBF" w:rsidRPr="00B23342" w:rsidRDefault="009B7BBF" w:rsidP="009B7BBF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2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87" w:type="dxa"/>
            <w:vAlign w:val="bottom"/>
          </w:tcPr>
          <w:p w14:paraId="7E4093F4" w14:textId="2F1DC6A4" w:rsidR="009B7BBF" w:rsidRPr="00B23342" w:rsidRDefault="009B7BBF" w:rsidP="009B7BBF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988" w:type="dxa"/>
            <w:vAlign w:val="bottom"/>
          </w:tcPr>
          <w:p w14:paraId="0E78F06E" w14:textId="2AEADDDF" w:rsidR="009B7BBF" w:rsidRPr="00B23342" w:rsidRDefault="009B7BBF" w:rsidP="009B7BBF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27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9B7BBF" w:rsidRPr="00B23342" w14:paraId="56CFC490" w14:textId="77777777" w:rsidTr="003206F4">
        <w:tc>
          <w:tcPr>
            <w:tcW w:w="3227" w:type="dxa"/>
          </w:tcPr>
          <w:p w14:paraId="476EA815" w14:textId="77777777" w:rsidR="009B7BBF" w:rsidRPr="00D46414" w:rsidRDefault="009B7BBF" w:rsidP="009B7BBF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7B33109C" w14:textId="71FE0CE5" w:rsidR="009B7BBF" w:rsidRPr="00B23342" w:rsidRDefault="009B7BBF" w:rsidP="009B7BB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987" w:type="dxa"/>
            <w:vAlign w:val="bottom"/>
          </w:tcPr>
          <w:p w14:paraId="38F1F120" w14:textId="4FF1286B" w:rsidR="009B7BBF" w:rsidRPr="00B23342" w:rsidRDefault="009B7BBF" w:rsidP="009B7BBF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24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8" w:type="dxa"/>
            <w:vAlign w:val="bottom"/>
          </w:tcPr>
          <w:p w14:paraId="34BC3610" w14:textId="71A866A9" w:rsidR="009B7BBF" w:rsidRPr="00B23342" w:rsidRDefault="009B7BBF" w:rsidP="009B7BBF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25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7" w:type="dxa"/>
            <w:vAlign w:val="bottom"/>
          </w:tcPr>
          <w:p w14:paraId="3372CAB2" w14:textId="647760C5" w:rsidR="009B7BBF" w:rsidRPr="00B23342" w:rsidRDefault="009B7BBF" w:rsidP="009B7BBF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2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2</w:t>
            </w:r>
          </w:p>
        </w:tc>
        <w:tc>
          <w:tcPr>
            <w:tcW w:w="988" w:type="dxa"/>
            <w:vAlign w:val="bottom"/>
          </w:tcPr>
          <w:p w14:paraId="55D6E20F" w14:textId="52C85DAD" w:rsidR="009B7BBF" w:rsidRPr="00B23342" w:rsidRDefault="009B7BBF" w:rsidP="009B7BBF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.5</w:t>
            </w:r>
          </w:p>
        </w:tc>
      </w:tr>
      <w:tr w:rsidR="009B7BBF" w:rsidRPr="00B23342" w14:paraId="1F026062" w14:textId="77777777" w:rsidTr="003206F4">
        <w:tc>
          <w:tcPr>
            <w:tcW w:w="3227" w:type="dxa"/>
          </w:tcPr>
          <w:p w14:paraId="228748C7" w14:textId="5C9AB175" w:rsidR="009B7BBF" w:rsidRPr="003206F4" w:rsidRDefault="009B7BBF" w:rsidP="009B7BBF">
            <w:pPr>
              <w:rPr>
                <w:b/>
                <w:sz w:val="16"/>
                <w:szCs w:val="16"/>
                <w:lang w:val="es-AR"/>
              </w:rPr>
            </w:pPr>
            <w:proofErr w:type="spellStart"/>
            <w:r w:rsidRPr="003206F4">
              <w:rPr>
                <w:b/>
                <w:sz w:val="16"/>
                <w:szCs w:val="16"/>
                <w:lang w:val="es-AR"/>
              </w:rPr>
              <w:t>Right</w:t>
            </w:r>
            <w:proofErr w:type="spellEnd"/>
            <w:r w:rsidRPr="003206F4">
              <w:rPr>
                <w:b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3206F4">
              <w:rPr>
                <w:b/>
                <w:sz w:val="16"/>
                <w:szCs w:val="16"/>
                <w:lang w:val="es-AR"/>
              </w:rPr>
              <w:t>atrium</w:t>
            </w:r>
            <w:proofErr w:type="spellEnd"/>
          </w:p>
        </w:tc>
        <w:tc>
          <w:tcPr>
            <w:tcW w:w="1157" w:type="dxa"/>
          </w:tcPr>
          <w:p w14:paraId="3AFFCAD7" w14:textId="77777777" w:rsidR="009B7BBF" w:rsidRPr="00B23342" w:rsidRDefault="009B7BBF" w:rsidP="009B7BBF">
            <w:pPr>
              <w:rPr>
                <w:b/>
                <w:sz w:val="16"/>
                <w:szCs w:val="16"/>
              </w:rPr>
            </w:pPr>
          </w:p>
        </w:tc>
        <w:tc>
          <w:tcPr>
            <w:tcW w:w="987" w:type="dxa"/>
            <w:vAlign w:val="bottom"/>
          </w:tcPr>
          <w:p w14:paraId="02157E10" w14:textId="77777777" w:rsidR="009B7BBF" w:rsidRPr="00BC2A3F" w:rsidRDefault="009B7BBF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988" w:type="dxa"/>
            <w:vAlign w:val="bottom"/>
          </w:tcPr>
          <w:p w14:paraId="0D91EB21" w14:textId="77777777" w:rsidR="009B7BBF" w:rsidRPr="00463F60" w:rsidRDefault="009B7BBF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bottom"/>
          </w:tcPr>
          <w:p w14:paraId="31F61720" w14:textId="77777777" w:rsidR="009B7BBF" w:rsidRPr="00463F60" w:rsidRDefault="009B7BBF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48E1F1B4" w14:textId="77777777" w:rsidR="009B7BBF" w:rsidRPr="00463F60" w:rsidRDefault="009B7BBF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</w:tr>
      <w:tr w:rsidR="009B7BBF" w:rsidRPr="00B23342" w14:paraId="36AA4354" w14:textId="77777777" w:rsidTr="003206F4">
        <w:tc>
          <w:tcPr>
            <w:tcW w:w="3227" w:type="dxa"/>
          </w:tcPr>
          <w:p w14:paraId="54ED5C48" w14:textId="257CD937" w:rsidR="009B7BBF" w:rsidRPr="00D46414" w:rsidRDefault="009B7BBF" w:rsidP="009B7BBF">
            <w:pPr>
              <w:ind w:left="113"/>
              <w:rPr>
                <w:sz w:val="16"/>
                <w:szCs w:val="16"/>
                <w:lang w:val="es-AR"/>
              </w:rPr>
            </w:pPr>
            <w:r w:rsidRPr="00D46414">
              <w:rPr>
                <w:sz w:val="16"/>
                <w:szCs w:val="16"/>
                <w:lang w:val="es-AR"/>
              </w:rPr>
              <w:t xml:space="preserve">RA vertical </w:t>
            </w:r>
            <w:proofErr w:type="spellStart"/>
            <w:r w:rsidRPr="00D46414">
              <w:rPr>
                <w:sz w:val="16"/>
                <w:szCs w:val="16"/>
                <w:lang w:val="es-AR"/>
              </w:rPr>
              <w:t>diameter</w:t>
            </w:r>
            <w:proofErr w:type="spellEnd"/>
            <w:r w:rsidRPr="00D46414">
              <w:rPr>
                <w:sz w:val="16"/>
                <w:szCs w:val="16"/>
                <w:lang w:val="es-AR"/>
              </w:rPr>
              <w:t>, BSA (mm/m</w:t>
            </w:r>
            <w:r w:rsidRPr="00D46414">
              <w:rPr>
                <w:sz w:val="16"/>
                <w:szCs w:val="16"/>
                <w:vertAlign w:val="superscript"/>
                <w:lang w:val="es-AR"/>
              </w:rPr>
              <w:t>2</w:t>
            </w:r>
            <w:r w:rsidRPr="00D46414">
              <w:rPr>
                <w:sz w:val="16"/>
                <w:szCs w:val="16"/>
                <w:lang w:val="es-AR"/>
              </w:rPr>
              <w:t>)</w:t>
            </w:r>
          </w:p>
        </w:tc>
        <w:tc>
          <w:tcPr>
            <w:tcW w:w="1157" w:type="dxa"/>
          </w:tcPr>
          <w:p w14:paraId="30FA2487" w14:textId="3A41AB85" w:rsidR="009B7BBF" w:rsidRPr="00B23342" w:rsidRDefault="009B7BBF" w:rsidP="009B7BBF">
            <w:pPr>
              <w:rPr>
                <w:sz w:val="16"/>
                <w:szCs w:val="16"/>
              </w:rPr>
            </w:pPr>
            <w:r w:rsidRPr="00B23342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987" w:type="dxa"/>
            <w:vAlign w:val="bottom"/>
          </w:tcPr>
          <w:p w14:paraId="5998B521" w14:textId="0995395D" w:rsidR="009B7BBF" w:rsidRPr="0014523C" w:rsidRDefault="009B7BBF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14523C">
              <w:rPr>
                <w:rFonts w:eastAsia="Times New Roman"/>
                <w:b/>
                <w:color w:val="000000"/>
                <w:sz w:val="16"/>
                <w:szCs w:val="16"/>
              </w:rPr>
              <w:t>&gt; 29.4</w:t>
            </w:r>
          </w:p>
        </w:tc>
        <w:tc>
          <w:tcPr>
            <w:tcW w:w="988" w:type="dxa"/>
            <w:vAlign w:val="bottom"/>
          </w:tcPr>
          <w:p w14:paraId="52699B23" w14:textId="3CC64AA0" w:rsidR="009B7BBF" w:rsidRPr="00463F60" w:rsidRDefault="009B7BBF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63F60"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&gt; 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987" w:type="dxa"/>
            <w:vAlign w:val="bottom"/>
          </w:tcPr>
          <w:p w14:paraId="387179FD" w14:textId="1E29AB8D" w:rsidR="009B7BBF" w:rsidRPr="00463F60" w:rsidRDefault="009B7BBF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63F60">
              <w:rPr>
                <w:rFonts w:eastAsia="Times New Roman"/>
                <w:b/>
                <w:color w:val="000000"/>
                <w:sz w:val="16"/>
                <w:szCs w:val="16"/>
              </w:rPr>
              <w:t>&gt; 30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988" w:type="dxa"/>
            <w:vAlign w:val="bottom"/>
          </w:tcPr>
          <w:p w14:paraId="7461A471" w14:textId="3FA70861" w:rsidR="009B7BBF" w:rsidRPr="00463F60" w:rsidRDefault="009B7BBF" w:rsidP="009B7BBF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63F60">
              <w:rPr>
                <w:rFonts w:eastAsia="Times New Roman"/>
                <w:b/>
                <w:color w:val="000000"/>
                <w:sz w:val="16"/>
                <w:szCs w:val="16"/>
              </w:rPr>
              <w:t>&gt; 31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B7BBF" w:rsidRPr="00B23342" w14:paraId="2DEACB05" w14:textId="77777777" w:rsidTr="003206F4">
        <w:tc>
          <w:tcPr>
            <w:tcW w:w="3227" w:type="dxa"/>
          </w:tcPr>
          <w:p w14:paraId="434B8ACF" w14:textId="77777777" w:rsidR="009B7BBF" w:rsidRPr="00D46414" w:rsidRDefault="009B7BBF" w:rsidP="009B7BBF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441909F4" w14:textId="045DF0C0" w:rsidR="009B7BBF" w:rsidRPr="00B23342" w:rsidRDefault="009B7BBF" w:rsidP="009B7BB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987" w:type="dxa"/>
            <w:vAlign w:val="bottom"/>
          </w:tcPr>
          <w:p w14:paraId="7E6BF8B6" w14:textId="4AAC0963" w:rsidR="009B7BBF" w:rsidRPr="0014523C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4523C">
              <w:rPr>
                <w:rFonts w:eastAsia="Times New Roman"/>
                <w:color w:val="000000"/>
                <w:sz w:val="16"/>
                <w:szCs w:val="16"/>
              </w:rPr>
              <w:t>&gt; 29.5</w:t>
            </w:r>
          </w:p>
        </w:tc>
        <w:tc>
          <w:tcPr>
            <w:tcW w:w="988" w:type="dxa"/>
            <w:vAlign w:val="bottom"/>
          </w:tcPr>
          <w:p w14:paraId="0F3158EE" w14:textId="3318C160" w:rsidR="009B7BBF" w:rsidRPr="00B23342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987" w:type="dxa"/>
            <w:vAlign w:val="bottom"/>
          </w:tcPr>
          <w:p w14:paraId="732D4AD8" w14:textId="62465A22" w:rsidR="009B7BBF" w:rsidRPr="00B23342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988" w:type="dxa"/>
            <w:vAlign w:val="bottom"/>
          </w:tcPr>
          <w:p w14:paraId="2B9D3D00" w14:textId="1517C02D" w:rsidR="009B7BBF" w:rsidRPr="00B23342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32.3</w:t>
            </w:r>
          </w:p>
        </w:tc>
      </w:tr>
      <w:tr w:rsidR="009B7BBF" w:rsidRPr="00B23342" w14:paraId="11BD47EC" w14:textId="77777777" w:rsidTr="003206F4">
        <w:tc>
          <w:tcPr>
            <w:tcW w:w="3227" w:type="dxa"/>
          </w:tcPr>
          <w:p w14:paraId="2C8D11AD" w14:textId="77777777" w:rsidR="009B7BBF" w:rsidRPr="00D46414" w:rsidRDefault="009B7BBF" w:rsidP="009B7BBF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3AEBF7A9" w14:textId="22E9AAA7" w:rsidR="009B7BBF" w:rsidRPr="00B23342" w:rsidRDefault="009B7BBF" w:rsidP="009B7BB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987" w:type="dxa"/>
            <w:vAlign w:val="bottom"/>
          </w:tcPr>
          <w:p w14:paraId="60E3BE44" w14:textId="44F0EE0F" w:rsidR="009B7BBF" w:rsidRPr="0014523C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4523C">
              <w:rPr>
                <w:rFonts w:eastAsia="Times New Roman"/>
                <w:color w:val="000000"/>
                <w:sz w:val="16"/>
                <w:szCs w:val="16"/>
              </w:rPr>
              <w:t>&gt; 29.8</w:t>
            </w:r>
          </w:p>
        </w:tc>
        <w:tc>
          <w:tcPr>
            <w:tcW w:w="988" w:type="dxa"/>
            <w:vAlign w:val="bottom"/>
          </w:tcPr>
          <w:p w14:paraId="1C0718C9" w14:textId="69E9A025" w:rsidR="009B7BBF" w:rsidRPr="00B23342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987" w:type="dxa"/>
            <w:vAlign w:val="bottom"/>
          </w:tcPr>
          <w:p w14:paraId="574EA7F1" w14:textId="72E3A448" w:rsidR="009B7BBF" w:rsidRPr="00B23342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3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88" w:type="dxa"/>
            <w:vAlign w:val="bottom"/>
          </w:tcPr>
          <w:p w14:paraId="7F8DA8FB" w14:textId="4B344A79" w:rsidR="009B7BBF" w:rsidRPr="00B23342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B23342">
              <w:rPr>
                <w:rFonts w:eastAsia="Times New Roman"/>
                <w:color w:val="000000"/>
                <w:sz w:val="16"/>
                <w:szCs w:val="16"/>
              </w:rPr>
              <w:t>33.1</w:t>
            </w:r>
          </w:p>
        </w:tc>
      </w:tr>
      <w:tr w:rsidR="009B7BBF" w:rsidRPr="00B23342" w14:paraId="10BEF517" w14:textId="77777777" w:rsidTr="003206F4">
        <w:tc>
          <w:tcPr>
            <w:tcW w:w="3227" w:type="dxa"/>
          </w:tcPr>
          <w:p w14:paraId="09E9EC03" w14:textId="7E3BC560" w:rsidR="009B7BBF" w:rsidRPr="003206F4" w:rsidRDefault="009B7BBF" w:rsidP="009B7BBF">
            <w:pPr>
              <w:rPr>
                <w:b/>
                <w:sz w:val="16"/>
                <w:szCs w:val="16"/>
              </w:rPr>
            </w:pPr>
            <w:r w:rsidRPr="003206F4">
              <w:rPr>
                <w:b/>
                <w:sz w:val="16"/>
                <w:szCs w:val="16"/>
              </w:rPr>
              <w:t>Aorta</w:t>
            </w:r>
          </w:p>
        </w:tc>
        <w:tc>
          <w:tcPr>
            <w:tcW w:w="1157" w:type="dxa"/>
          </w:tcPr>
          <w:p w14:paraId="6E0FF48C" w14:textId="77777777" w:rsidR="009B7BBF" w:rsidRPr="00D46414" w:rsidRDefault="009B7BBF" w:rsidP="009B7BBF">
            <w:pPr>
              <w:rPr>
                <w:sz w:val="16"/>
                <w:szCs w:val="16"/>
              </w:rPr>
            </w:pPr>
          </w:p>
        </w:tc>
        <w:tc>
          <w:tcPr>
            <w:tcW w:w="987" w:type="dxa"/>
            <w:vAlign w:val="bottom"/>
          </w:tcPr>
          <w:p w14:paraId="7525874E" w14:textId="77777777" w:rsidR="009B7BBF" w:rsidRPr="0014523C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3BC4C3A2" w14:textId="77777777" w:rsidR="009B7BBF" w:rsidRPr="00D46414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bottom"/>
          </w:tcPr>
          <w:p w14:paraId="0691E0EB" w14:textId="77777777" w:rsidR="009B7BBF" w:rsidRPr="00D46414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256E3A4A" w14:textId="77777777" w:rsidR="009B7BBF" w:rsidRPr="00D46414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B7BBF" w:rsidRPr="00B23342" w14:paraId="4EAA0005" w14:textId="77777777" w:rsidTr="003206F4">
        <w:tc>
          <w:tcPr>
            <w:tcW w:w="3227" w:type="dxa"/>
          </w:tcPr>
          <w:p w14:paraId="73676887" w14:textId="77777777" w:rsidR="009B7BBF" w:rsidRPr="00D46414" w:rsidRDefault="009B7BBF" w:rsidP="009B7BBF">
            <w:pPr>
              <w:ind w:left="113"/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>Aortic root, BSA (mm)</w:t>
            </w:r>
          </w:p>
        </w:tc>
        <w:tc>
          <w:tcPr>
            <w:tcW w:w="1157" w:type="dxa"/>
          </w:tcPr>
          <w:p w14:paraId="6121FAA0" w14:textId="79448548" w:rsidR="009B7BBF" w:rsidRPr="00D46414" w:rsidRDefault="009B7BBF" w:rsidP="009B7BBF">
            <w:pPr>
              <w:rPr>
                <w:sz w:val="16"/>
                <w:szCs w:val="16"/>
              </w:rPr>
            </w:pPr>
            <w:r w:rsidRPr="00D46414">
              <w:rPr>
                <w:sz w:val="16"/>
                <w:szCs w:val="16"/>
              </w:rPr>
              <w:t xml:space="preserve">Mildly </w:t>
            </w:r>
          </w:p>
        </w:tc>
        <w:tc>
          <w:tcPr>
            <w:tcW w:w="987" w:type="dxa"/>
            <w:vAlign w:val="bottom"/>
          </w:tcPr>
          <w:p w14:paraId="6F98C86E" w14:textId="77777777" w:rsidR="009B7BBF" w:rsidRPr="0014523C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4523C">
              <w:rPr>
                <w:rFonts w:eastAsia="Times New Roman"/>
                <w:color w:val="000000"/>
                <w:sz w:val="16"/>
                <w:szCs w:val="16"/>
              </w:rPr>
              <w:t>&gt; 19.1</w:t>
            </w:r>
          </w:p>
        </w:tc>
        <w:tc>
          <w:tcPr>
            <w:tcW w:w="988" w:type="dxa"/>
            <w:vAlign w:val="bottom"/>
          </w:tcPr>
          <w:p w14:paraId="534E0AE9" w14:textId="77777777" w:rsidR="009B7BBF" w:rsidRPr="00D46414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6414">
              <w:rPr>
                <w:rFonts w:eastAsia="Times New Roman"/>
                <w:color w:val="000000"/>
                <w:sz w:val="16"/>
                <w:szCs w:val="16"/>
              </w:rPr>
              <w:t>&gt; 19.5</w:t>
            </w:r>
          </w:p>
        </w:tc>
        <w:tc>
          <w:tcPr>
            <w:tcW w:w="987" w:type="dxa"/>
            <w:vAlign w:val="bottom"/>
          </w:tcPr>
          <w:p w14:paraId="74057CA9" w14:textId="77777777" w:rsidR="009B7BBF" w:rsidRPr="00D46414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6414">
              <w:rPr>
                <w:rFonts w:eastAsia="Times New Roman"/>
                <w:color w:val="000000"/>
                <w:sz w:val="16"/>
                <w:szCs w:val="16"/>
              </w:rPr>
              <w:t>&gt; 20.0</w:t>
            </w:r>
          </w:p>
        </w:tc>
        <w:tc>
          <w:tcPr>
            <w:tcW w:w="988" w:type="dxa"/>
            <w:vAlign w:val="bottom"/>
          </w:tcPr>
          <w:p w14:paraId="118C4E71" w14:textId="77777777" w:rsidR="009B7BBF" w:rsidRPr="00D46414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6414">
              <w:rPr>
                <w:rFonts w:eastAsia="Times New Roman"/>
                <w:color w:val="000000"/>
                <w:sz w:val="16"/>
                <w:szCs w:val="16"/>
              </w:rPr>
              <w:t>&gt; 20.4</w:t>
            </w:r>
          </w:p>
        </w:tc>
      </w:tr>
      <w:tr w:rsidR="009B7BBF" w:rsidRPr="00B23342" w14:paraId="7CD39D4E" w14:textId="77777777" w:rsidTr="0017454B">
        <w:tc>
          <w:tcPr>
            <w:tcW w:w="3227" w:type="dxa"/>
          </w:tcPr>
          <w:p w14:paraId="6ACF97C8" w14:textId="77777777" w:rsidR="009B7BBF" w:rsidRPr="00D46414" w:rsidRDefault="009B7BBF" w:rsidP="009B7BBF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</w:tcPr>
          <w:p w14:paraId="38FEB6F0" w14:textId="54BA1956" w:rsidR="009B7BBF" w:rsidRPr="00D46414" w:rsidRDefault="009B7BBF" w:rsidP="009B7BB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987" w:type="dxa"/>
            <w:vAlign w:val="bottom"/>
          </w:tcPr>
          <w:p w14:paraId="1EBCE297" w14:textId="77777777" w:rsidR="009B7BBF" w:rsidRPr="0014523C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4523C">
              <w:rPr>
                <w:rFonts w:eastAsia="Times New Roman"/>
                <w:color w:val="000000"/>
                <w:sz w:val="16"/>
                <w:szCs w:val="16"/>
              </w:rPr>
              <w:t>&gt; 19.9</w:t>
            </w:r>
          </w:p>
        </w:tc>
        <w:tc>
          <w:tcPr>
            <w:tcW w:w="988" w:type="dxa"/>
            <w:vAlign w:val="bottom"/>
          </w:tcPr>
          <w:p w14:paraId="4F4D86AF" w14:textId="77777777" w:rsidR="009B7BBF" w:rsidRPr="00D46414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23342">
              <w:rPr>
                <w:rFonts w:eastAsia="Times New Roman"/>
                <w:color w:val="000000"/>
                <w:sz w:val="16"/>
                <w:szCs w:val="16"/>
              </w:rPr>
              <w:t>&gt; 2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7" w:type="dxa"/>
            <w:vAlign w:val="bottom"/>
          </w:tcPr>
          <w:p w14:paraId="6C34BA84" w14:textId="77777777" w:rsidR="009B7BBF" w:rsidRPr="00D46414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23342">
              <w:rPr>
                <w:rFonts w:eastAsia="Times New Roman"/>
                <w:color w:val="000000"/>
                <w:sz w:val="16"/>
                <w:szCs w:val="16"/>
              </w:rPr>
              <w:t>&gt; 20.8</w:t>
            </w:r>
          </w:p>
        </w:tc>
        <w:tc>
          <w:tcPr>
            <w:tcW w:w="988" w:type="dxa"/>
            <w:vAlign w:val="bottom"/>
          </w:tcPr>
          <w:p w14:paraId="3DE45D14" w14:textId="77777777" w:rsidR="009B7BBF" w:rsidRPr="00D46414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23342">
              <w:rPr>
                <w:rFonts w:eastAsia="Times New Roman"/>
                <w:color w:val="000000"/>
                <w:sz w:val="16"/>
                <w:szCs w:val="16"/>
              </w:rPr>
              <w:t>&gt; 21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9B7BBF" w:rsidRPr="00B23342" w14:paraId="1A4CB9C3" w14:textId="77777777" w:rsidTr="0017454B">
        <w:tc>
          <w:tcPr>
            <w:tcW w:w="3227" w:type="dxa"/>
            <w:tcBorders>
              <w:bottom w:val="single" w:sz="18" w:space="0" w:color="auto"/>
            </w:tcBorders>
          </w:tcPr>
          <w:p w14:paraId="5D46BFC1" w14:textId="77777777" w:rsidR="009B7BBF" w:rsidRPr="00D46414" w:rsidRDefault="009B7BBF" w:rsidP="009B7BBF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1157" w:type="dxa"/>
            <w:tcBorders>
              <w:bottom w:val="single" w:sz="18" w:space="0" w:color="auto"/>
            </w:tcBorders>
          </w:tcPr>
          <w:p w14:paraId="7E374A38" w14:textId="026ACD97" w:rsidR="009B7BBF" w:rsidRPr="00D46414" w:rsidRDefault="009B7BBF" w:rsidP="009B7BBF">
            <w:pPr>
              <w:rPr>
                <w:sz w:val="16"/>
                <w:szCs w:val="16"/>
              </w:rPr>
            </w:pPr>
            <w:r w:rsidRPr="00B23342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987" w:type="dxa"/>
            <w:tcBorders>
              <w:bottom w:val="single" w:sz="18" w:space="0" w:color="auto"/>
            </w:tcBorders>
            <w:vAlign w:val="bottom"/>
          </w:tcPr>
          <w:p w14:paraId="2A2730E5" w14:textId="77777777" w:rsidR="009B7BBF" w:rsidRPr="0014523C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4523C">
              <w:rPr>
                <w:rFonts w:eastAsia="Times New Roman"/>
                <w:color w:val="000000"/>
                <w:sz w:val="16"/>
                <w:szCs w:val="16"/>
              </w:rPr>
              <w:t>&gt; 20.5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bottom"/>
          </w:tcPr>
          <w:p w14:paraId="3C8B800F" w14:textId="77777777" w:rsidR="009B7BBF" w:rsidRPr="00D46414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23342">
              <w:rPr>
                <w:rFonts w:eastAsia="Times New Roman"/>
                <w:color w:val="000000"/>
                <w:sz w:val="16"/>
                <w:szCs w:val="16"/>
              </w:rPr>
              <w:t>&gt; 21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7" w:type="dxa"/>
            <w:tcBorders>
              <w:bottom w:val="single" w:sz="18" w:space="0" w:color="auto"/>
            </w:tcBorders>
            <w:vAlign w:val="bottom"/>
          </w:tcPr>
          <w:p w14:paraId="4EBC8223" w14:textId="77777777" w:rsidR="009B7BBF" w:rsidRPr="00D46414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23342">
              <w:rPr>
                <w:rFonts w:eastAsia="Times New Roman"/>
                <w:color w:val="000000"/>
                <w:sz w:val="16"/>
                <w:szCs w:val="16"/>
              </w:rPr>
              <w:t>&gt; 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bottom"/>
          </w:tcPr>
          <w:p w14:paraId="30D94585" w14:textId="77777777" w:rsidR="009B7BBF" w:rsidRPr="00D46414" w:rsidRDefault="009B7BBF" w:rsidP="009B7BB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23342">
              <w:rPr>
                <w:rFonts w:eastAsia="Times New Roman"/>
                <w:color w:val="000000"/>
                <w:sz w:val="16"/>
                <w:szCs w:val="16"/>
              </w:rPr>
              <w:t>&gt; 22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</w:tbl>
    <w:p w14:paraId="3829CAE1" w14:textId="51FC8F10" w:rsidR="0001217F" w:rsidRPr="007A7ABC" w:rsidRDefault="00631F72" w:rsidP="0001217F">
      <w:r>
        <w:t xml:space="preserve">Reference values are based on the quantile regression model with </w:t>
      </w:r>
      <w:r w:rsidR="009F28CE">
        <w:t>age predictor</w:t>
      </w:r>
      <w:r>
        <w:t xml:space="preserve"> value set </w:t>
      </w:r>
      <w:r w:rsidR="00BF496E">
        <w:t xml:space="preserve">at median </w:t>
      </w:r>
      <w:r>
        <w:t xml:space="preserve">for each age group, i.e. age 35 </w:t>
      </w:r>
      <w:r w:rsidR="009D4295">
        <w:t>for ag</w:t>
      </w:r>
      <w:r>
        <w:t xml:space="preserve">e group 30 – 40. </w:t>
      </w:r>
      <w:proofErr w:type="gramStart"/>
      <w:r w:rsidR="00E97516">
        <w:t>* - R</w:t>
      </w:r>
      <w:r w:rsidR="0001217F" w:rsidRPr="00220FCD">
        <w:t xml:space="preserve">eference value set as same as reference value of abnormality, see </w:t>
      </w:r>
      <w:r w:rsidR="00CF4295" w:rsidRPr="00220FCD">
        <w:t>Limitations</w:t>
      </w:r>
      <w:r w:rsidR="0001217F" w:rsidRPr="00220FCD">
        <w:t xml:space="preserve"> for discussion of collapsing degrees of abnormality</w:t>
      </w:r>
      <w:r w:rsidR="0001217F">
        <w:t>.</w:t>
      </w:r>
      <w:proofErr w:type="gramEnd"/>
      <w:r w:rsidR="0001217F" w:rsidRPr="000331E4">
        <w:t xml:space="preserve"> </w:t>
      </w:r>
      <w:proofErr w:type="gramStart"/>
      <w:r w:rsidR="007F77FA">
        <w:t xml:space="preserve">BSA, body surface area; </w:t>
      </w:r>
      <w:r w:rsidR="00452641">
        <w:t>LA, left atrium; RA, right atrium;</w:t>
      </w:r>
      <w:r w:rsidR="007F77FA">
        <w:t xml:space="preserve"> </w:t>
      </w:r>
      <w:r w:rsidR="00163D65">
        <w:t>TAPSE,</w:t>
      </w:r>
      <w:r w:rsidR="007F77FA">
        <w:t xml:space="preserve"> tricuspid annular systolic plane excursion.</w:t>
      </w:r>
      <w:proofErr w:type="gramEnd"/>
    </w:p>
    <w:p w14:paraId="3658F11B" w14:textId="77777777" w:rsidR="0001217F" w:rsidRDefault="0001217F"/>
    <w:p w14:paraId="188067F8" w14:textId="77777777" w:rsidR="00455C33" w:rsidRDefault="00455C33">
      <w:pPr>
        <w:spacing w:after="200" w:line="240" w:lineRule="auto"/>
        <w:rPr>
          <w:b/>
        </w:rPr>
      </w:pPr>
      <w:r>
        <w:rPr>
          <w:b/>
        </w:rPr>
        <w:br w:type="page"/>
      </w:r>
    </w:p>
    <w:p w14:paraId="3D9FC0D3" w14:textId="2B8B75D0" w:rsidR="009009F7" w:rsidRPr="005177A8" w:rsidRDefault="009009F7" w:rsidP="009009F7">
      <w:pPr>
        <w:rPr>
          <w:b/>
        </w:rPr>
      </w:pPr>
      <w:bookmarkStart w:id="1" w:name="references"/>
      <w:bookmarkEnd w:id="1"/>
      <w:r>
        <w:rPr>
          <w:b/>
        </w:rPr>
        <w:lastRenderedPageBreak/>
        <w:t xml:space="preserve">Table </w:t>
      </w:r>
      <w:r w:rsidR="00402DEC">
        <w:rPr>
          <w:b/>
        </w:rPr>
        <w:t>S</w:t>
      </w:r>
      <w:r w:rsidR="00E149E7">
        <w:rPr>
          <w:b/>
        </w:rPr>
        <w:t>3</w:t>
      </w:r>
      <w:r>
        <w:rPr>
          <w:b/>
        </w:rPr>
        <w:t>. Male r</w:t>
      </w:r>
      <w:r w:rsidRPr="005177A8">
        <w:rPr>
          <w:b/>
        </w:rPr>
        <w:t xml:space="preserve">eference limits by age </w:t>
      </w:r>
      <w:r w:rsidR="004B126B">
        <w:rPr>
          <w:b/>
        </w:rPr>
        <w:t>–</w:t>
      </w:r>
      <w:r w:rsidR="00D541ED">
        <w:rPr>
          <w:b/>
        </w:rPr>
        <w:t xml:space="preserve"> </w:t>
      </w:r>
      <w:r>
        <w:rPr>
          <w:b/>
        </w:rPr>
        <w:t>left ventricle</w:t>
      </w:r>
    </w:p>
    <w:tbl>
      <w:tblPr>
        <w:tblW w:w="4888" w:type="pct"/>
        <w:tblLayout w:type="fixed"/>
        <w:tblLook w:val="07E0" w:firstRow="1" w:lastRow="1" w:firstColumn="1" w:lastColumn="1" w:noHBand="1" w:noVBand="1"/>
        <w:tblCaption w:val="Reference limits by age - Males"/>
      </w:tblPr>
      <w:tblGrid>
        <w:gridCol w:w="3224"/>
        <w:gridCol w:w="1156"/>
        <w:gridCol w:w="986"/>
        <w:gridCol w:w="986"/>
        <w:gridCol w:w="986"/>
        <w:gridCol w:w="987"/>
      </w:tblGrid>
      <w:tr w:rsidR="0057199F" w:rsidRPr="00631DB9" w14:paraId="2EEB689E" w14:textId="77777777" w:rsidTr="0057199F">
        <w:tc>
          <w:tcPr>
            <w:tcW w:w="1937" w:type="pct"/>
            <w:vMerge w:val="restart"/>
            <w:tcBorders>
              <w:top w:val="single" w:sz="18" w:space="0" w:color="auto"/>
            </w:tcBorders>
            <w:vAlign w:val="bottom"/>
          </w:tcPr>
          <w:p w14:paraId="0FDD6C40" w14:textId="77777777" w:rsidR="0057199F" w:rsidRPr="0009099E" w:rsidRDefault="0057199F" w:rsidP="00A77FF4">
            <w:pPr>
              <w:rPr>
                <w:b/>
                <w:sz w:val="16"/>
                <w:szCs w:val="16"/>
              </w:rPr>
            </w:pPr>
            <w:r w:rsidRPr="0009099E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694" w:type="pct"/>
            <w:vMerge w:val="restart"/>
            <w:tcBorders>
              <w:top w:val="single" w:sz="18" w:space="0" w:color="auto"/>
            </w:tcBorders>
            <w:vAlign w:val="bottom"/>
          </w:tcPr>
          <w:p w14:paraId="6303755C" w14:textId="6C4C5218" w:rsidR="0057199F" w:rsidRPr="00631DB9" w:rsidRDefault="0057199F" w:rsidP="00A77FF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normal</w:t>
            </w:r>
          </w:p>
        </w:tc>
        <w:tc>
          <w:tcPr>
            <w:tcW w:w="2369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90DBBD3" w14:textId="52DFFD93" w:rsidR="0057199F" w:rsidRPr="00631DB9" w:rsidRDefault="0057199F" w:rsidP="00936D1C">
            <w:pPr>
              <w:jc w:val="center"/>
              <w:rPr>
                <w:b/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Age </w:t>
            </w:r>
            <w:r>
              <w:rPr>
                <w:b/>
                <w:sz w:val="16"/>
                <w:szCs w:val="16"/>
              </w:rPr>
              <w:t>by decade</w:t>
            </w:r>
            <w:r w:rsidRPr="00631DB9">
              <w:rPr>
                <w:b/>
                <w:sz w:val="16"/>
                <w:szCs w:val="16"/>
              </w:rPr>
              <w:t xml:space="preserve"> (years)</w:t>
            </w:r>
          </w:p>
        </w:tc>
      </w:tr>
      <w:tr w:rsidR="0057199F" w:rsidRPr="00631DB9" w14:paraId="74963556" w14:textId="77777777" w:rsidTr="00A67D7F">
        <w:tc>
          <w:tcPr>
            <w:tcW w:w="1937" w:type="pct"/>
            <w:vMerge/>
            <w:tcBorders>
              <w:bottom w:val="single" w:sz="0" w:space="0" w:color="auto"/>
            </w:tcBorders>
            <w:vAlign w:val="bottom"/>
          </w:tcPr>
          <w:p w14:paraId="6DB7BE41" w14:textId="77777777" w:rsidR="0057199F" w:rsidRPr="0009099E" w:rsidRDefault="0057199F" w:rsidP="00A77FF4">
            <w:pPr>
              <w:rPr>
                <w:sz w:val="16"/>
                <w:szCs w:val="16"/>
              </w:rPr>
            </w:pPr>
          </w:p>
        </w:tc>
        <w:tc>
          <w:tcPr>
            <w:tcW w:w="694" w:type="pct"/>
            <w:vMerge/>
            <w:tcBorders>
              <w:bottom w:val="single" w:sz="0" w:space="0" w:color="auto"/>
            </w:tcBorders>
            <w:vAlign w:val="bottom"/>
          </w:tcPr>
          <w:p w14:paraId="2A5B46CD" w14:textId="495219E2" w:rsidR="0057199F" w:rsidRPr="00631DB9" w:rsidRDefault="0057199F" w:rsidP="00A77FF4">
            <w:pPr>
              <w:rPr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E6D508F" w14:textId="32B85791" w:rsidR="0057199F" w:rsidRPr="00936D1C" w:rsidRDefault="0057199F" w:rsidP="00A77FF4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35</w:t>
            </w:r>
          </w:p>
          <w:p w14:paraId="4DFF851B" w14:textId="44D27A3A" w:rsidR="0057199F" w:rsidRPr="00936D1C" w:rsidRDefault="0057199F" w:rsidP="00A77FF4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30 – 40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15280D17" w14:textId="77777777" w:rsidR="0057199F" w:rsidRPr="00936D1C" w:rsidRDefault="0057199F" w:rsidP="00936D1C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45</w:t>
            </w:r>
          </w:p>
          <w:p w14:paraId="5EA24C9A" w14:textId="3C4CEF3B" w:rsidR="0057199F" w:rsidRPr="00936D1C" w:rsidRDefault="0057199F" w:rsidP="00936D1C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40 – 50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9246F37" w14:textId="77777777" w:rsidR="0057199F" w:rsidRPr="00936D1C" w:rsidRDefault="0057199F" w:rsidP="00936D1C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55</w:t>
            </w:r>
          </w:p>
          <w:p w14:paraId="13618A16" w14:textId="5081A267" w:rsidR="0057199F" w:rsidRPr="00936D1C" w:rsidRDefault="0057199F" w:rsidP="00936D1C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50 – 60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6E1D435A" w14:textId="77777777" w:rsidR="0057199F" w:rsidRPr="00936D1C" w:rsidRDefault="0057199F" w:rsidP="00A77FF4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65</w:t>
            </w:r>
          </w:p>
          <w:p w14:paraId="1FFB352D" w14:textId="419F88AC" w:rsidR="0057199F" w:rsidRPr="00936D1C" w:rsidRDefault="0057199F" w:rsidP="00A77FF4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60 – 70)</w:t>
            </w:r>
          </w:p>
        </w:tc>
      </w:tr>
      <w:tr w:rsidR="0093286F" w:rsidRPr="00631DB9" w14:paraId="5D222C43" w14:textId="77777777" w:rsidTr="00295F09">
        <w:tc>
          <w:tcPr>
            <w:tcW w:w="1937" w:type="pct"/>
          </w:tcPr>
          <w:p w14:paraId="57784DEA" w14:textId="16C30A57" w:rsidR="0093286F" w:rsidRPr="009A29E5" w:rsidRDefault="009A29E5" w:rsidP="00C31C0F">
            <w:pPr>
              <w:rPr>
                <w:b/>
                <w:sz w:val="16"/>
                <w:szCs w:val="16"/>
              </w:rPr>
            </w:pPr>
            <w:r w:rsidRPr="009A29E5">
              <w:rPr>
                <w:b/>
                <w:sz w:val="16"/>
                <w:szCs w:val="16"/>
              </w:rPr>
              <w:t>LV dimensions</w:t>
            </w:r>
          </w:p>
        </w:tc>
        <w:tc>
          <w:tcPr>
            <w:tcW w:w="694" w:type="pct"/>
          </w:tcPr>
          <w:p w14:paraId="3D51EB91" w14:textId="77777777" w:rsidR="0093286F" w:rsidRPr="00631DB9" w:rsidRDefault="0093286F" w:rsidP="00A77FF4">
            <w:pPr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0AC6E030" w14:textId="77777777" w:rsidR="0093286F" w:rsidRPr="00631DB9" w:rsidRDefault="0093286F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0A9341FF" w14:textId="77777777" w:rsidR="0093286F" w:rsidRPr="00631DB9" w:rsidRDefault="0093286F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4E577BB9" w14:textId="77777777" w:rsidR="0093286F" w:rsidRPr="00631DB9" w:rsidRDefault="0093286F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0D3248DE" w14:textId="77777777" w:rsidR="0093286F" w:rsidRPr="00631DB9" w:rsidRDefault="0093286F" w:rsidP="00A77FF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A29E5" w:rsidRPr="00631DB9" w14:paraId="269EF179" w14:textId="77777777" w:rsidTr="00295F09">
        <w:tc>
          <w:tcPr>
            <w:tcW w:w="1937" w:type="pct"/>
          </w:tcPr>
          <w:p w14:paraId="4C699D3A" w14:textId="77BFB9F6" w:rsidR="009A29E5" w:rsidRPr="009A29E5" w:rsidRDefault="009A29E5" w:rsidP="006A0010">
            <w:pPr>
              <w:ind w:left="57"/>
              <w:rPr>
                <w:b/>
                <w:sz w:val="16"/>
                <w:szCs w:val="16"/>
              </w:rPr>
            </w:pPr>
            <w:r w:rsidRPr="009A29E5">
              <w:rPr>
                <w:b/>
                <w:sz w:val="16"/>
                <w:szCs w:val="16"/>
              </w:rPr>
              <w:t>2D method</w:t>
            </w:r>
          </w:p>
        </w:tc>
        <w:tc>
          <w:tcPr>
            <w:tcW w:w="694" w:type="pct"/>
          </w:tcPr>
          <w:p w14:paraId="0AC18B4C" w14:textId="77777777" w:rsidR="009A29E5" w:rsidRPr="00631DB9" w:rsidRDefault="009A29E5" w:rsidP="00A77FF4">
            <w:pPr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3E099230" w14:textId="77777777" w:rsidR="009A29E5" w:rsidRPr="00631DB9" w:rsidRDefault="009A29E5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103A2264" w14:textId="77777777" w:rsidR="009A29E5" w:rsidRPr="00631DB9" w:rsidRDefault="009A29E5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21461FD6" w14:textId="77777777" w:rsidR="009A29E5" w:rsidRPr="00631DB9" w:rsidRDefault="009A29E5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1A400F7D" w14:textId="77777777" w:rsidR="009A29E5" w:rsidRPr="00631DB9" w:rsidRDefault="009A29E5" w:rsidP="00A77FF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36D1C" w:rsidRPr="00631DB9" w14:paraId="2BF90BDA" w14:textId="77777777" w:rsidTr="00295F09">
        <w:tc>
          <w:tcPr>
            <w:tcW w:w="1937" w:type="pct"/>
          </w:tcPr>
          <w:p w14:paraId="3A5C2388" w14:textId="1EA30693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 xml:space="preserve">LV </w:t>
            </w:r>
            <w:r w:rsidR="00D37F6A">
              <w:rPr>
                <w:sz w:val="16"/>
                <w:szCs w:val="16"/>
              </w:rPr>
              <w:t>end-</w:t>
            </w:r>
            <w:r w:rsidRPr="0009099E">
              <w:rPr>
                <w:sz w:val="16"/>
                <w:szCs w:val="16"/>
              </w:rPr>
              <w:t>diastolic diameter 2D (mm)</w:t>
            </w:r>
          </w:p>
        </w:tc>
        <w:tc>
          <w:tcPr>
            <w:tcW w:w="694" w:type="pct"/>
          </w:tcPr>
          <w:p w14:paraId="7BCBE295" w14:textId="5318E779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</w:tcPr>
          <w:p w14:paraId="0B52D045" w14:textId="5C28EB8A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57</w:t>
            </w:r>
            <w:r>
              <w:rPr>
                <w:b/>
                <w:sz w:val="16"/>
                <w:szCs w:val="16"/>
              </w:rPr>
              <w:t>.0</w:t>
            </w:r>
          </w:p>
        </w:tc>
        <w:tc>
          <w:tcPr>
            <w:tcW w:w="592" w:type="pct"/>
          </w:tcPr>
          <w:p w14:paraId="030C9454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56.3</w:t>
            </w:r>
          </w:p>
        </w:tc>
        <w:tc>
          <w:tcPr>
            <w:tcW w:w="592" w:type="pct"/>
          </w:tcPr>
          <w:p w14:paraId="14A302E8" w14:textId="43580814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55.</w:t>
            </w: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592" w:type="pct"/>
          </w:tcPr>
          <w:p w14:paraId="4CB32E16" w14:textId="233ABC29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5</w:t>
            </w:r>
            <w:r>
              <w:rPr>
                <w:b/>
                <w:sz w:val="16"/>
                <w:szCs w:val="16"/>
              </w:rPr>
              <w:t>5.0</w:t>
            </w:r>
          </w:p>
        </w:tc>
      </w:tr>
      <w:tr w:rsidR="00936D1C" w:rsidRPr="00631DB9" w14:paraId="569DE2A3" w14:textId="77777777" w:rsidTr="00295F09">
        <w:tc>
          <w:tcPr>
            <w:tcW w:w="1937" w:type="pct"/>
          </w:tcPr>
          <w:p w14:paraId="0C4866E4" w14:textId="1881B846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509FF140" w14:textId="7D74F448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</w:tcPr>
          <w:p w14:paraId="7733F8E6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58.6</w:t>
            </w:r>
          </w:p>
        </w:tc>
        <w:tc>
          <w:tcPr>
            <w:tcW w:w="592" w:type="pct"/>
          </w:tcPr>
          <w:p w14:paraId="1FE07682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59.7</w:t>
            </w:r>
          </w:p>
        </w:tc>
        <w:tc>
          <w:tcPr>
            <w:tcW w:w="592" w:type="pct"/>
          </w:tcPr>
          <w:p w14:paraId="012F22E3" w14:textId="0B84CD4B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60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92" w:type="pct"/>
          </w:tcPr>
          <w:p w14:paraId="085A00C9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61.8</w:t>
            </w:r>
          </w:p>
        </w:tc>
      </w:tr>
      <w:tr w:rsidR="00936D1C" w:rsidRPr="00631DB9" w14:paraId="4F300AAE" w14:textId="77777777" w:rsidTr="00295F09">
        <w:tc>
          <w:tcPr>
            <w:tcW w:w="1937" w:type="pct"/>
          </w:tcPr>
          <w:p w14:paraId="020C5B10" w14:textId="4387138C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2F0E321B" w14:textId="0ACC5A82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</w:tcPr>
          <w:p w14:paraId="2AEF17A8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62.3</w:t>
            </w:r>
          </w:p>
        </w:tc>
        <w:tc>
          <w:tcPr>
            <w:tcW w:w="592" w:type="pct"/>
          </w:tcPr>
          <w:p w14:paraId="316B57E8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63.6</w:t>
            </w:r>
          </w:p>
        </w:tc>
        <w:tc>
          <w:tcPr>
            <w:tcW w:w="592" w:type="pct"/>
          </w:tcPr>
          <w:p w14:paraId="7E182AE1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64.9</w:t>
            </w:r>
          </w:p>
        </w:tc>
        <w:tc>
          <w:tcPr>
            <w:tcW w:w="592" w:type="pct"/>
          </w:tcPr>
          <w:p w14:paraId="00320482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66.2</w:t>
            </w:r>
          </w:p>
        </w:tc>
      </w:tr>
      <w:tr w:rsidR="00936D1C" w:rsidRPr="00631DB9" w14:paraId="2A0AE421" w14:textId="77777777" w:rsidTr="00295F09">
        <w:tc>
          <w:tcPr>
            <w:tcW w:w="1937" w:type="pct"/>
          </w:tcPr>
          <w:p w14:paraId="614E33D3" w14:textId="2DBEC271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 xml:space="preserve">LV </w:t>
            </w:r>
            <w:r w:rsidR="00D37F6A">
              <w:rPr>
                <w:sz w:val="16"/>
                <w:szCs w:val="16"/>
              </w:rPr>
              <w:t>end-</w:t>
            </w:r>
            <w:r w:rsidRPr="0009099E">
              <w:rPr>
                <w:sz w:val="16"/>
                <w:szCs w:val="16"/>
              </w:rPr>
              <w:t>diastolic diameter 2D, BSA (mm)</w:t>
            </w:r>
          </w:p>
        </w:tc>
        <w:tc>
          <w:tcPr>
            <w:tcW w:w="694" w:type="pct"/>
          </w:tcPr>
          <w:p w14:paraId="102706EA" w14:textId="5CB8D383" w:rsidR="00936D1C" w:rsidRPr="00631DB9" w:rsidRDefault="00936D1C" w:rsidP="00A77FF4">
            <w:pPr>
              <w:rPr>
                <w:b/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  <w:vAlign w:val="bottom"/>
          </w:tcPr>
          <w:p w14:paraId="09501FFC" w14:textId="0A664C64" w:rsidR="00936D1C" w:rsidRPr="009A7402" w:rsidRDefault="00936D1C" w:rsidP="009A7402">
            <w:pPr>
              <w:jc w:val="center"/>
              <w:rPr>
                <w:b/>
                <w:sz w:val="16"/>
                <w:szCs w:val="16"/>
              </w:rPr>
            </w:pPr>
            <w:r w:rsidRPr="009A7402">
              <w:rPr>
                <w:rFonts w:eastAsia="Times New Roman"/>
                <w:b/>
                <w:color w:val="000000"/>
                <w:sz w:val="16"/>
                <w:szCs w:val="16"/>
              </w:rPr>
              <w:t>&gt; 28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592" w:type="pct"/>
            <w:vAlign w:val="bottom"/>
          </w:tcPr>
          <w:p w14:paraId="61E7AD22" w14:textId="3FF2EB6E" w:rsidR="00936D1C" w:rsidRPr="009A7402" w:rsidRDefault="00936D1C" w:rsidP="009A7402">
            <w:pPr>
              <w:jc w:val="center"/>
              <w:rPr>
                <w:b/>
                <w:sz w:val="16"/>
                <w:szCs w:val="16"/>
              </w:rPr>
            </w:pPr>
            <w:r w:rsidRPr="009A7402">
              <w:rPr>
                <w:rFonts w:eastAsia="Times New Roman"/>
                <w:b/>
                <w:color w:val="000000"/>
                <w:sz w:val="16"/>
                <w:szCs w:val="16"/>
              </w:rPr>
              <w:t>&gt; 28.2</w:t>
            </w:r>
          </w:p>
        </w:tc>
        <w:tc>
          <w:tcPr>
            <w:tcW w:w="592" w:type="pct"/>
            <w:vAlign w:val="bottom"/>
          </w:tcPr>
          <w:p w14:paraId="0FE9E019" w14:textId="3AAB9D29" w:rsidR="00936D1C" w:rsidRPr="009A7402" w:rsidRDefault="00936D1C" w:rsidP="009A7402">
            <w:pPr>
              <w:jc w:val="center"/>
              <w:rPr>
                <w:b/>
                <w:sz w:val="16"/>
                <w:szCs w:val="16"/>
              </w:rPr>
            </w:pPr>
            <w:r w:rsidRPr="009A7402">
              <w:rPr>
                <w:rFonts w:eastAsia="Times New Roman"/>
                <w:b/>
                <w:color w:val="000000"/>
                <w:sz w:val="16"/>
                <w:szCs w:val="16"/>
              </w:rPr>
              <w:t>&gt; 27.8</w:t>
            </w:r>
          </w:p>
        </w:tc>
        <w:tc>
          <w:tcPr>
            <w:tcW w:w="592" w:type="pct"/>
            <w:vAlign w:val="bottom"/>
          </w:tcPr>
          <w:p w14:paraId="1A46E465" w14:textId="118D4F2E" w:rsidR="00936D1C" w:rsidRPr="009A7402" w:rsidRDefault="00936D1C" w:rsidP="009A7402">
            <w:pPr>
              <w:jc w:val="center"/>
              <w:rPr>
                <w:b/>
                <w:sz w:val="16"/>
                <w:szCs w:val="16"/>
              </w:rPr>
            </w:pPr>
            <w:r w:rsidRPr="009A7402">
              <w:rPr>
                <w:rFonts w:eastAsia="Times New Roman"/>
                <w:b/>
                <w:color w:val="000000"/>
                <w:sz w:val="16"/>
                <w:szCs w:val="16"/>
              </w:rPr>
              <w:t>&gt; 27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4</w:t>
            </w:r>
          </w:p>
        </w:tc>
      </w:tr>
      <w:tr w:rsidR="00936D1C" w:rsidRPr="00631DB9" w14:paraId="4F16F410" w14:textId="77777777" w:rsidTr="00295F09">
        <w:tc>
          <w:tcPr>
            <w:tcW w:w="1937" w:type="pct"/>
          </w:tcPr>
          <w:p w14:paraId="603EBA01" w14:textId="77777777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6172AF1F" w14:textId="399741D3" w:rsidR="00936D1C" w:rsidRPr="00631DB9" w:rsidRDefault="00936D1C" w:rsidP="00A77FF4">
            <w:pPr>
              <w:rPr>
                <w:b/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  <w:vAlign w:val="bottom"/>
          </w:tcPr>
          <w:p w14:paraId="4DB1657F" w14:textId="67953E00" w:rsidR="00936D1C" w:rsidRPr="00631DB9" w:rsidRDefault="00936D1C" w:rsidP="009A740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9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2" w:type="pct"/>
            <w:vAlign w:val="bottom"/>
          </w:tcPr>
          <w:p w14:paraId="298FA4E3" w14:textId="653EB493" w:rsidR="00936D1C" w:rsidRPr="00631DB9" w:rsidRDefault="00936D1C" w:rsidP="009A740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592" w:type="pct"/>
            <w:vAlign w:val="bottom"/>
          </w:tcPr>
          <w:p w14:paraId="06B55396" w14:textId="6378768A" w:rsidR="00936D1C" w:rsidRPr="00631DB9" w:rsidRDefault="00936D1C" w:rsidP="009A740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9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2" w:type="pct"/>
            <w:vAlign w:val="bottom"/>
          </w:tcPr>
          <w:p w14:paraId="75546107" w14:textId="1F688598" w:rsidR="00936D1C" w:rsidRPr="00631DB9" w:rsidRDefault="00936D1C" w:rsidP="009A740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&gt; 30.0</w:t>
            </w:r>
          </w:p>
        </w:tc>
      </w:tr>
      <w:tr w:rsidR="00936D1C" w:rsidRPr="00631DB9" w14:paraId="0147469E" w14:textId="77777777" w:rsidTr="00295F09">
        <w:tc>
          <w:tcPr>
            <w:tcW w:w="1937" w:type="pct"/>
          </w:tcPr>
          <w:p w14:paraId="4BD38FF5" w14:textId="77777777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0E468FE9" w14:textId="7AC51171" w:rsidR="00936D1C" w:rsidRPr="00631DB9" w:rsidRDefault="00936D1C" w:rsidP="00A77FF4">
            <w:pPr>
              <w:rPr>
                <w:b/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  <w:vAlign w:val="bottom"/>
          </w:tcPr>
          <w:p w14:paraId="0AF921DE" w14:textId="2AE8F708" w:rsidR="00936D1C" w:rsidRPr="00631DB9" w:rsidRDefault="00936D1C" w:rsidP="009A740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92" w:type="pct"/>
            <w:vAlign w:val="bottom"/>
          </w:tcPr>
          <w:p w14:paraId="1294FF78" w14:textId="4659C3B3" w:rsidR="00936D1C" w:rsidRPr="00631DB9" w:rsidRDefault="00936D1C" w:rsidP="009A740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2" w:type="pct"/>
            <w:vAlign w:val="bottom"/>
          </w:tcPr>
          <w:p w14:paraId="79194C72" w14:textId="7CB5830A" w:rsidR="00936D1C" w:rsidRPr="00631DB9" w:rsidRDefault="00936D1C" w:rsidP="009A740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31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2" w:type="pct"/>
            <w:vAlign w:val="bottom"/>
          </w:tcPr>
          <w:p w14:paraId="5A96B7E9" w14:textId="5A710EBE" w:rsidR="00936D1C" w:rsidRPr="00631DB9" w:rsidRDefault="00936D1C" w:rsidP="009A740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31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9A29E5" w:rsidRPr="00631DB9" w14:paraId="647486D7" w14:textId="77777777" w:rsidTr="00295F09">
        <w:tc>
          <w:tcPr>
            <w:tcW w:w="1937" w:type="pct"/>
          </w:tcPr>
          <w:p w14:paraId="428C29CD" w14:textId="75A13880" w:rsidR="009A29E5" w:rsidRPr="009A29E5" w:rsidRDefault="009A29E5" w:rsidP="00110358">
            <w:pPr>
              <w:rPr>
                <w:b/>
                <w:sz w:val="16"/>
                <w:szCs w:val="16"/>
              </w:rPr>
            </w:pPr>
            <w:r w:rsidRPr="009A29E5">
              <w:rPr>
                <w:b/>
                <w:sz w:val="16"/>
                <w:szCs w:val="16"/>
              </w:rPr>
              <w:t>LV mass and wall thickness</w:t>
            </w:r>
          </w:p>
        </w:tc>
        <w:tc>
          <w:tcPr>
            <w:tcW w:w="694" w:type="pct"/>
          </w:tcPr>
          <w:p w14:paraId="162C804E" w14:textId="77777777" w:rsidR="009A29E5" w:rsidRPr="00631DB9" w:rsidRDefault="009A29E5" w:rsidP="00110358">
            <w:pPr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4442FA37" w14:textId="77777777" w:rsidR="009A29E5" w:rsidRPr="00631DB9" w:rsidRDefault="009A29E5" w:rsidP="0011035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5885ED91" w14:textId="77777777" w:rsidR="009A29E5" w:rsidRPr="00631DB9" w:rsidRDefault="009A29E5" w:rsidP="0011035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24F7A87F" w14:textId="77777777" w:rsidR="009A29E5" w:rsidRPr="00631DB9" w:rsidRDefault="009A29E5" w:rsidP="0011035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4C07DB4A" w14:textId="77777777" w:rsidR="009A29E5" w:rsidRPr="00631DB9" w:rsidRDefault="009A29E5" w:rsidP="0011035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C4053A" w:rsidRPr="00631DB9" w14:paraId="19A90240" w14:textId="77777777" w:rsidTr="00295F09">
        <w:tc>
          <w:tcPr>
            <w:tcW w:w="1937" w:type="pct"/>
          </w:tcPr>
          <w:p w14:paraId="403D1624" w14:textId="7EAB7222" w:rsidR="00C4053A" w:rsidRPr="006A0010" w:rsidRDefault="00C4053A" w:rsidP="006A0010">
            <w:pPr>
              <w:ind w:left="57"/>
              <w:rPr>
                <w:b/>
                <w:sz w:val="16"/>
                <w:szCs w:val="16"/>
              </w:rPr>
            </w:pPr>
            <w:r w:rsidRPr="006A0010">
              <w:rPr>
                <w:b/>
                <w:sz w:val="16"/>
                <w:szCs w:val="16"/>
              </w:rPr>
              <w:t>2D method</w:t>
            </w:r>
          </w:p>
        </w:tc>
        <w:tc>
          <w:tcPr>
            <w:tcW w:w="694" w:type="pct"/>
          </w:tcPr>
          <w:p w14:paraId="02873D85" w14:textId="77777777" w:rsidR="00C4053A" w:rsidRPr="00631DB9" w:rsidRDefault="00C4053A" w:rsidP="00110358">
            <w:pPr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194FD403" w14:textId="77777777" w:rsidR="00C4053A" w:rsidRPr="00631DB9" w:rsidRDefault="00C4053A" w:rsidP="0011035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26852F84" w14:textId="77777777" w:rsidR="00C4053A" w:rsidRPr="00631DB9" w:rsidRDefault="00C4053A" w:rsidP="0011035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5E7C9CD0" w14:textId="77777777" w:rsidR="00C4053A" w:rsidRPr="00631DB9" w:rsidRDefault="00C4053A" w:rsidP="0011035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6D98CACD" w14:textId="77777777" w:rsidR="00C4053A" w:rsidRPr="00631DB9" w:rsidRDefault="00C4053A" w:rsidP="0011035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295F09" w:rsidRPr="00631DB9" w14:paraId="506DA0A9" w14:textId="77777777" w:rsidTr="00295F09">
        <w:tc>
          <w:tcPr>
            <w:tcW w:w="1937" w:type="pct"/>
          </w:tcPr>
          <w:p w14:paraId="672683B6" w14:textId="77777777" w:rsidR="007B0D33" w:rsidRPr="0009099E" w:rsidRDefault="007B0D33" w:rsidP="006A0010">
            <w:pPr>
              <w:ind w:left="113"/>
              <w:rPr>
                <w:sz w:val="16"/>
                <w:szCs w:val="16"/>
                <w:lang w:val="en-US"/>
              </w:rPr>
            </w:pPr>
            <w:r w:rsidRPr="0009099E">
              <w:rPr>
                <w:sz w:val="16"/>
                <w:szCs w:val="16"/>
              </w:rPr>
              <w:t>Interventricular septum 2D (mm)</w:t>
            </w:r>
          </w:p>
        </w:tc>
        <w:tc>
          <w:tcPr>
            <w:tcW w:w="694" w:type="pct"/>
          </w:tcPr>
          <w:p w14:paraId="4B97DC0C" w14:textId="77777777" w:rsidR="007B0D33" w:rsidRPr="00631DB9" w:rsidRDefault="007B0D33" w:rsidP="00110358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</w:tcPr>
          <w:p w14:paraId="1BE186A9" w14:textId="77777777" w:rsidR="007B0D33" w:rsidRPr="00631DB9" w:rsidRDefault="007B0D33" w:rsidP="00110358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</w:t>
            </w:r>
            <w:r>
              <w:rPr>
                <w:b/>
                <w:sz w:val="16"/>
                <w:szCs w:val="16"/>
              </w:rPr>
              <w:t>0.9</w:t>
            </w:r>
          </w:p>
        </w:tc>
        <w:tc>
          <w:tcPr>
            <w:tcW w:w="592" w:type="pct"/>
          </w:tcPr>
          <w:p w14:paraId="35F7D41E" w14:textId="77777777" w:rsidR="007B0D33" w:rsidRPr="00631DB9" w:rsidRDefault="007B0D33" w:rsidP="00110358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</w:t>
            </w:r>
            <w:r>
              <w:rPr>
                <w:b/>
                <w:sz w:val="16"/>
                <w:szCs w:val="16"/>
              </w:rPr>
              <w:t>1.4</w:t>
            </w:r>
          </w:p>
        </w:tc>
        <w:tc>
          <w:tcPr>
            <w:tcW w:w="592" w:type="pct"/>
          </w:tcPr>
          <w:p w14:paraId="7F914AC0" w14:textId="77777777" w:rsidR="007B0D33" w:rsidRPr="00631DB9" w:rsidRDefault="007B0D33" w:rsidP="00110358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</w:t>
            </w:r>
            <w:r>
              <w:rPr>
                <w:b/>
                <w:sz w:val="16"/>
                <w:szCs w:val="16"/>
              </w:rPr>
              <w:t>1.8</w:t>
            </w:r>
          </w:p>
        </w:tc>
        <w:tc>
          <w:tcPr>
            <w:tcW w:w="592" w:type="pct"/>
          </w:tcPr>
          <w:p w14:paraId="03EDAF60" w14:textId="77777777" w:rsidR="007B0D33" w:rsidRPr="00631DB9" w:rsidRDefault="007B0D33" w:rsidP="00110358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</w:t>
            </w:r>
            <w:r>
              <w:rPr>
                <w:b/>
                <w:sz w:val="16"/>
                <w:szCs w:val="16"/>
              </w:rPr>
              <w:t>2</w:t>
            </w:r>
            <w:r w:rsidRPr="00631DB9">
              <w:rPr>
                <w:b/>
                <w:sz w:val="16"/>
                <w:szCs w:val="16"/>
              </w:rPr>
              <w:t>.3</w:t>
            </w:r>
          </w:p>
        </w:tc>
      </w:tr>
      <w:tr w:rsidR="00295F09" w:rsidRPr="00631DB9" w14:paraId="5E177CB6" w14:textId="77777777" w:rsidTr="00295F09">
        <w:tc>
          <w:tcPr>
            <w:tcW w:w="1937" w:type="pct"/>
          </w:tcPr>
          <w:p w14:paraId="18B9425F" w14:textId="77777777" w:rsidR="007B0D33" w:rsidRPr="0009099E" w:rsidRDefault="007B0D33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1633FB39" w14:textId="77777777" w:rsidR="007B0D33" w:rsidRPr="00631DB9" w:rsidRDefault="007B0D33" w:rsidP="00110358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</w:tcPr>
          <w:p w14:paraId="633982D6" w14:textId="77777777" w:rsidR="007B0D33" w:rsidRPr="00631DB9" w:rsidRDefault="007B0D33" w:rsidP="00110358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2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92" w:type="pct"/>
          </w:tcPr>
          <w:p w14:paraId="305D305F" w14:textId="77777777" w:rsidR="007B0D33" w:rsidRPr="00631DB9" w:rsidRDefault="007B0D33" w:rsidP="00110358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92" w:type="pct"/>
          </w:tcPr>
          <w:p w14:paraId="0215842F" w14:textId="77777777" w:rsidR="007B0D33" w:rsidRPr="00631DB9" w:rsidRDefault="007B0D33" w:rsidP="00110358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92" w:type="pct"/>
          </w:tcPr>
          <w:p w14:paraId="0E7CA01F" w14:textId="77777777" w:rsidR="007B0D33" w:rsidRPr="00631DB9" w:rsidRDefault="007B0D33" w:rsidP="00110358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4.</w:t>
            </w:r>
            <w:r>
              <w:rPr>
                <w:sz w:val="16"/>
                <w:szCs w:val="16"/>
              </w:rPr>
              <w:t>3</w:t>
            </w:r>
          </w:p>
        </w:tc>
      </w:tr>
      <w:tr w:rsidR="00295F09" w:rsidRPr="00631DB9" w14:paraId="17C0A441" w14:textId="77777777" w:rsidTr="00295F09">
        <w:tc>
          <w:tcPr>
            <w:tcW w:w="1937" w:type="pct"/>
          </w:tcPr>
          <w:p w14:paraId="46182C7B" w14:textId="77777777" w:rsidR="007B0D33" w:rsidRPr="0009099E" w:rsidRDefault="007B0D33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286F46C6" w14:textId="77777777" w:rsidR="007B0D33" w:rsidRPr="00631DB9" w:rsidRDefault="007B0D33" w:rsidP="00110358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</w:tcPr>
          <w:p w14:paraId="4FFAD679" w14:textId="77777777" w:rsidR="007B0D33" w:rsidRPr="00631DB9" w:rsidRDefault="007B0D33" w:rsidP="00110358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92" w:type="pct"/>
          </w:tcPr>
          <w:p w14:paraId="6502B0CD" w14:textId="77777777" w:rsidR="007B0D33" w:rsidRPr="00631DB9" w:rsidRDefault="007B0D33" w:rsidP="00110358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4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92" w:type="pct"/>
          </w:tcPr>
          <w:p w14:paraId="3345A84D" w14:textId="77777777" w:rsidR="007B0D33" w:rsidRPr="00631DB9" w:rsidRDefault="007B0D33" w:rsidP="00110358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5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92" w:type="pct"/>
          </w:tcPr>
          <w:p w14:paraId="1256672B" w14:textId="77777777" w:rsidR="007B0D33" w:rsidRPr="00631DB9" w:rsidRDefault="007B0D33" w:rsidP="00110358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5.</w:t>
            </w:r>
            <w:r>
              <w:rPr>
                <w:sz w:val="16"/>
                <w:szCs w:val="16"/>
              </w:rPr>
              <w:t>8</w:t>
            </w:r>
          </w:p>
        </w:tc>
      </w:tr>
      <w:tr w:rsidR="00295F09" w:rsidRPr="00631DB9" w14:paraId="3AAC29A0" w14:textId="77777777" w:rsidTr="00295F09">
        <w:tc>
          <w:tcPr>
            <w:tcW w:w="1937" w:type="pct"/>
          </w:tcPr>
          <w:p w14:paraId="2A486372" w14:textId="77777777" w:rsidR="007B0D33" w:rsidRPr="0009099E" w:rsidRDefault="007B0D33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>Posterior wall 2D (mm)</w:t>
            </w:r>
          </w:p>
        </w:tc>
        <w:tc>
          <w:tcPr>
            <w:tcW w:w="694" w:type="pct"/>
          </w:tcPr>
          <w:p w14:paraId="361BE49B" w14:textId="77777777" w:rsidR="007B0D33" w:rsidRPr="00631DB9" w:rsidRDefault="007B0D33" w:rsidP="003A119C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</w:tcPr>
          <w:p w14:paraId="671DE021" w14:textId="77777777" w:rsidR="007B0D33" w:rsidRPr="00631DB9" w:rsidRDefault="007B0D33" w:rsidP="003A119C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0.2</w:t>
            </w:r>
          </w:p>
        </w:tc>
        <w:tc>
          <w:tcPr>
            <w:tcW w:w="592" w:type="pct"/>
          </w:tcPr>
          <w:p w14:paraId="002C3952" w14:textId="77777777" w:rsidR="007B0D33" w:rsidRPr="00631DB9" w:rsidRDefault="007B0D33" w:rsidP="003A119C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0.7</w:t>
            </w:r>
          </w:p>
        </w:tc>
        <w:tc>
          <w:tcPr>
            <w:tcW w:w="592" w:type="pct"/>
          </w:tcPr>
          <w:p w14:paraId="3B9F9E69" w14:textId="77777777" w:rsidR="007B0D33" w:rsidRPr="00631DB9" w:rsidRDefault="007B0D33" w:rsidP="003A119C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1.1</w:t>
            </w:r>
          </w:p>
        </w:tc>
        <w:tc>
          <w:tcPr>
            <w:tcW w:w="592" w:type="pct"/>
          </w:tcPr>
          <w:p w14:paraId="758CEEA5" w14:textId="77777777" w:rsidR="007B0D33" w:rsidRPr="00631DB9" w:rsidRDefault="007B0D33" w:rsidP="003A119C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1.</w:t>
            </w:r>
            <w:r>
              <w:rPr>
                <w:b/>
                <w:sz w:val="16"/>
                <w:szCs w:val="16"/>
              </w:rPr>
              <w:t>5</w:t>
            </w:r>
          </w:p>
        </w:tc>
      </w:tr>
      <w:tr w:rsidR="00295F09" w:rsidRPr="00631DB9" w14:paraId="575975DF" w14:textId="77777777" w:rsidTr="00295F09">
        <w:tc>
          <w:tcPr>
            <w:tcW w:w="1937" w:type="pct"/>
          </w:tcPr>
          <w:p w14:paraId="79C5B85D" w14:textId="77777777" w:rsidR="007B0D33" w:rsidRPr="0009099E" w:rsidRDefault="007B0D33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313EAE70" w14:textId="77777777" w:rsidR="007B0D33" w:rsidRPr="00631DB9" w:rsidRDefault="007B0D33" w:rsidP="003A119C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</w:tcPr>
          <w:p w14:paraId="4CB6D2D5" w14:textId="77777777" w:rsidR="007B0D33" w:rsidRPr="00631DB9" w:rsidRDefault="007B0D33" w:rsidP="003A119C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1.2</w:t>
            </w:r>
          </w:p>
        </w:tc>
        <w:tc>
          <w:tcPr>
            <w:tcW w:w="592" w:type="pct"/>
          </w:tcPr>
          <w:p w14:paraId="1CC30E8C" w14:textId="77777777" w:rsidR="007B0D33" w:rsidRPr="00631DB9" w:rsidRDefault="007B0D33" w:rsidP="003A119C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1.7</w:t>
            </w:r>
          </w:p>
        </w:tc>
        <w:tc>
          <w:tcPr>
            <w:tcW w:w="592" w:type="pct"/>
          </w:tcPr>
          <w:p w14:paraId="0211CA2F" w14:textId="77777777" w:rsidR="007B0D33" w:rsidRPr="00631DB9" w:rsidRDefault="007B0D33" w:rsidP="003A119C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2.2</w:t>
            </w:r>
          </w:p>
        </w:tc>
        <w:tc>
          <w:tcPr>
            <w:tcW w:w="592" w:type="pct"/>
          </w:tcPr>
          <w:p w14:paraId="7F861ED3" w14:textId="77777777" w:rsidR="007B0D33" w:rsidRPr="00631DB9" w:rsidRDefault="007B0D33" w:rsidP="003A119C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2.8</w:t>
            </w:r>
          </w:p>
        </w:tc>
      </w:tr>
      <w:tr w:rsidR="00295F09" w:rsidRPr="00631DB9" w14:paraId="1A6AFF2C" w14:textId="77777777" w:rsidTr="00295F09">
        <w:tc>
          <w:tcPr>
            <w:tcW w:w="1937" w:type="pct"/>
          </w:tcPr>
          <w:p w14:paraId="1E0BC81A" w14:textId="77777777" w:rsidR="007B0D33" w:rsidRPr="0009099E" w:rsidRDefault="007B0D33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450849FD" w14:textId="77777777" w:rsidR="007B0D33" w:rsidRPr="00631DB9" w:rsidRDefault="007B0D33" w:rsidP="003A119C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</w:tcPr>
          <w:p w14:paraId="6A0B3FC1" w14:textId="77777777" w:rsidR="007B0D33" w:rsidRPr="00631DB9" w:rsidRDefault="007B0D33" w:rsidP="003A119C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</w:t>
            </w:r>
            <w:r>
              <w:rPr>
                <w:sz w:val="16"/>
                <w:szCs w:val="16"/>
              </w:rPr>
              <w:t>1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92" w:type="pct"/>
          </w:tcPr>
          <w:p w14:paraId="4C99CEF1" w14:textId="77777777" w:rsidR="007B0D33" w:rsidRPr="00631DB9" w:rsidRDefault="007B0D33" w:rsidP="003A119C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2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92" w:type="pct"/>
          </w:tcPr>
          <w:p w14:paraId="43A4C8BF" w14:textId="77777777" w:rsidR="007B0D33" w:rsidRPr="00631DB9" w:rsidRDefault="007B0D33" w:rsidP="003A119C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</w:t>
            </w:r>
            <w:r>
              <w:rPr>
                <w:sz w:val="16"/>
                <w:szCs w:val="16"/>
              </w:rPr>
              <w:t>.0</w:t>
            </w:r>
          </w:p>
        </w:tc>
        <w:tc>
          <w:tcPr>
            <w:tcW w:w="592" w:type="pct"/>
          </w:tcPr>
          <w:p w14:paraId="23B60F05" w14:textId="77777777" w:rsidR="007B0D33" w:rsidRPr="00631DB9" w:rsidRDefault="007B0D33" w:rsidP="003A119C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.</w:t>
            </w:r>
            <w:r>
              <w:rPr>
                <w:sz w:val="16"/>
                <w:szCs w:val="16"/>
              </w:rPr>
              <w:t>6</w:t>
            </w:r>
          </w:p>
        </w:tc>
      </w:tr>
      <w:tr w:rsidR="00295F09" w:rsidRPr="00631DB9" w14:paraId="0C397822" w14:textId="77777777" w:rsidTr="00295F09">
        <w:tc>
          <w:tcPr>
            <w:tcW w:w="1937" w:type="pct"/>
          </w:tcPr>
          <w:p w14:paraId="0CAF83A9" w14:textId="77777777" w:rsidR="007B0D33" w:rsidRPr="0009099E" w:rsidRDefault="007B0D33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>LV mass 2D, BSA (g/m</w:t>
            </w:r>
            <w:r w:rsidRPr="0009099E">
              <w:rPr>
                <w:sz w:val="16"/>
                <w:szCs w:val="16"/>
                <w:vertAlign w:val="superscript"/>
              </w:rPr>
              <w:t>2</w:t>
            </w:r>
            <w:r w:rsidRPr="0009099E">
              <w:rPr>
                <w:sz w:val="16"/>
                <w:szCs w:val="16"/>
              </w:rPr>
              <w:t>)</w:t>
            </w:r>
          </w:p>
        </w:tc>
        <w:tc>
          <w:tcPr>
            <w:tcW w:w="694" w:type="pct"/>
          </w:tcPr>
          <w:p w14:paraId="445A9494" w14:textId="77777777" w:rsidR="007B0D33" w:rsidRPr="00631DB9" w:rsidRDefault="007B0D33" w:rsidP="00E41B0B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</w:tcPr>
          <w:p w14:paraId="6202D5B8" w14:textId="77777777" w:rsidR="007B0D33" w:rsidRPr="00631DB9" w:rsidRDefault="007B0D33" w:rsidP="00E41B0B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02.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92" w:type="pct"/>
          </w:tcPr>
          <w:p w14:paraId="21CDD986" w14:textId="77777777" w:rsidR="007B0D33" w:rsidRPr="00631DB9" w:rsidRDefault="007B0D33" w:rsidP="00E41B0B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06.</w:t>
            </w: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592" w:type="pct"/>
          </w:tcPr>
          <w:p w14:paraId="711EAFCF" w14:textId="77777777" w:rsidR="007B0D33" w:rsidRPr="00631DB9" w:rsidRDefault="007B0D33" w:rsidP="00E41B0B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10.</w:t>
            </w: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592" w:type="pct"/>
          </w:tcPr>
          <w:p w14:paraId="414B9900" w14:textId="77777777" w:rsidR="007B0D33" w:rsidRPr="00631DB9" w:rsidRDefault="007B0D33" w:rsidP="00E41B0B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14.9</w:t>
            </w:r>
          </w:p>
        </w:tc>
      </w:tr>
      <w:tr w:rsidR="00295F09" w:rsidRPr="00631DB9" w14:paraId="3838CA66" w14:textId="77777777" w:rsidTr="00295F09">
        <w:tc>
          <w:tcPr>
            <w:tcW w:w="1937" w:type="pct"/>
          </w:tcPr>
          <w:p w14:paraId="13C26FBE" w14:textId="77777777" w:rsidR="007B0D33" w:rsidRPr="0009099E" w:rsidRDefault="007B0D33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25459920" w14:textId="77777777" w:rsidR="007B0D33" w:rsidRPr="00631DB9" w:rsidRDefault="007B0D33" w:rsidP="00E41B0B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</w:tcPr>
          <w:p w14:paraId="7A1036F0" w14:textId="77777777" w:rsidR="007B0D33" w:rsidRPr="00631DB9" w:rsidRDefault="007B0D33" w:rsidP="00E41B0B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0</w:t>
            </w:r>
            <w:r>
              <w:rPr>
                <w:sz w:val="16"/>
                <w:szCs w:val="16"/>
              </w:rPr>
              <w:t>7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92" w:type="pct"/>
          </w:tcPr>
          <w:p w14:paraId="5B189EFB" w14:textId="77777777" w:rsidR="007B0D33" w:rsidRPr="00631DB9" w:rsidRDefault="007B0D33" w:rsidP="00E41B0B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</w:t>
            </w:r>
            <w:r>
              <w:rPr>
                <w:sz w:val="16"/>
                <w:szCs w:val="16"/>
              </w:rPr>
              <w:t>19.1</w:t>
            </w:r>
          </w:p>
        </w:tc>
        <w:tc>
          <w:tcPr>
            <w:tcW w:w="592" w:type="pct"/>
          </w:tcPr>
          <w:p w14:paraId="5A97DE85" w14:textId="77777777" w:rsidR="007B0D33" w:rsidRPr="00631DB9" w:rsidRDefault="007B0D33" w:rsidP="00E41B0B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</w:t>
            </w:r>
            <w:r>
              <w:rPr>
                <w:sz w:val="16"/>
                <w:szCs w:val="16"/>
              </w:rPr>
              <w:t>0</w:t>
            </w:r>
            <w:r w:rsidRPr="00631DB9">
              <w:rPr>
                <w:sz w:val="16"/>
                <w:szCs w:val="16"/>
              </w:rPr>
              <w:t>.3</w:t>
            </w:r>
          </w:p>
        </w:tc>
        <w:tc>
          <w:tcPr>
            <w:tcW w:w="592" w:type="pct"/>
          </w:tcPr>
          <w:p w14:paraId="0F407E45" w14:textId="77777777" w:rsidR="007B0D33" w:rsidRPr="00631DB9" w:rsidRDefault="007B0D33" w:rsidP="00E41B0B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4</w:t>
            </w:r>
            <w:r>
              <w:rPr>
                <w:sz w:val="16"/>
                <w:szCs w:val="16"/>
              </w:rPr>
              <w:t>1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</w:p>
        </w:tc>
      </w:tr>
      <w:tr w:rsidR="00295F09" w:rsidRPr="00631DB9" w14:paraId="030FA17D" w14:textId="77777777" w:rsidTr="00295F09">
        <w:tc>
          <w:tcPr>
            <w:tcW w:w="1937" w:type="pct"/>
          </w:tcPr>
          <w:p w14:paraId="75B980C5" w14:textId="77777777" w:rsidR="007B0D33" w:rsidRPr="0009099E" w:rsidRDefault="007B0D33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688DFDF9" w14:textId="77777777" w:rsidR="007B0D33" w:rsidRPr="00631DB9" w:rsidRDefault="007B0D33" w:rsidP="00E41B0B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</w:tcPr>
          <w:p w14:paraId="2A5535C4" w14:textId="77777777" w:rsidR="007B0D33" w:rsidRPr="00631DB9" w:rsidRDefault="007B0D33" w:rsidP="00E41B0B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2</w:t>
            </w:r>
            <w:r>
              <w:rPr>
                <w:sz w:val="16"/>
                <w:szCs w:val="16"/>
              </w:rPr>
              <w:t>4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92" w:type="pct"/>
          </w:tcPr>
          <w:p w14:paraId="21FC60CB" w14:textId="77777777" w:rsidR="007B0D33" w:rsidRPr="00631DB9" w:rsidRDefault="007B0D33" w:rsidP="00E41B0B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</w:t>
            </w:r>
            <w:r>
              <w:rPr>
                <w:sz w:val="16"/>
                <w:szCs w:val="16"/>
              </w:rPr>
              <w:t>36.9</w:t>
            </w:r>
          </w:p>
        </w:tc>
        <w:tc>
          <w:tcPr>
            <w:tcW w:w="592" w:type="pct"/>
          </w:tcPr>
          <w:p w14:paraId="6A1A1540" w14:textId="77777777" w:rsidR="007B0D33" w:rsidRPr="00631DB9" w:rsidRDefault="007B0D33" w:rsidP="00E41B0B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</w:t>
            </w:r>
            <w:r>
              <w:rPr>
                <w:sz w:val="16"/>
                <w:szCs w:val="16"/>
              </w:rPr>
              <w:t>49.5</w:t>
            </w:r>
          </w:p>
        </w:tc>
        <w:tc>
          <w:tcPr>
            <w:tcW w:w="592" w:type="pct"/>
          </w:tcPr>
          <w:p w14:paraId="05AE195C" w14:textId="77777777" w:rsidR="007B0D33" w:rsidRPr="00631DB9" w:rsidRDefault="007B0D33" w:rsidP="00E41B0B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6</w:t>
            </w:r>
            <w:r>
              <w:rPr>
                <w:sz w:val="16"/>
                <w:szCs w:val="16"/>
              </w:rPr>
              <w:t>2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</w:tr>
      <w:tr w:rsidR="00C4053A" w:rsidRPr="00631DB9" w14:paraId="2E50FABE" w14:textId="77777777" w:rsidTr="00295F09">
        <w:tc>
          <w:tcPr>
            <w:tcW w:w="1937" w:type="pct"/>
          </w:tcPr>
          <w:p w14:paraId="166B625F" w14:textId="5C828383" w:rsidR="00C4053A" w:rsidRPr="00295F09" w:rsidRDefault="00C4053A" w:rsidP="006A0010">
            <w:pPr>
              <w:ind w:left="57"/>
              <w:rPr>
                <w:b/>
                <w:sz w:val="16"/>
                <w:szCs w:val="16"/>
              </w:rPr>
            </w:pPr>
            <w:r w:rsidRPr="00295F09">
              <w:rPr>
                <w:b/>
                <w:sz w:val="16"/>
                <w:szCs w:val="16"/>
              </w:rPr>
              <w:t>M-mode method</w:t>
            </w:r>
          </w:p>
        </w:tc>
        <w:tc>
          <w:tcPr>
            <w:tcW w:w="694" w:type="pct"/>
          </w:tcPr>
          <w:p w14:paraId="30A9A184" w14:textId="77777777" w:rsidR="00C4053A" w:rsidRPr="00631DB9" w:rsidRDefault="00C4053A" w:rsidP="005F53F6">
            <w:pPr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76A617F8" w14:textId="77777777" w:rsidR="00C4053A" w:rsidRPr="00631DB9" w:rsidRDefault="00C4053A" w:rsidP="005F53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5CF28F2F" w14:textId="77777777" w:rsidR="00C4053A" w:rsidRPr="00631DB9" w:rsidRDefault="00C4053A" w:rsidP="005F53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606BF549" w14:textId="77777777" w:rsidR="00C4053A" w:rsidRPr="00631DB9" w:rsidRDefault="00C4053A" w:rsidP="005F53F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28ADCAFC" w14:textId="77777777" w:rsidR="00C4053A" w:rsidRPr="00631DB9" w:rsidRDefault="00C4053A" w:rsidP="005F53F6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295F09" w:rsidRPr="00631DB9" w14:paraId="1CEC82FC" w14:textId="77777777" w:rsidTr="00295F09">
        <w:tc>
          <w:tcPr>
            <w:tcW w:w="1937" w:type="pct"/>
          </w:tcPr>
          <w:p w14:paraId="41A3CD16" w14:textId="77777777" w:rsidR="007B0D33" w:rsidRPr="0009099E" w:rsidRDefault="007B0D33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>Interventricular septum M</w:t>
            </w:r>
            <w:r w:rsidRPr="0009099E">
              <w:rPr>
                <w:sz w:val="16"/>
                <w:szCs w:val="16"/>
              </w:rPr>
              <w:noBreakHyphen/>
              <w:t>mode (mm)</w:t>
            </w:r>
          </w:p>
        </w:tc>
        <w:tc>
          <w:tcPr>
            <w:tcW w:w="694" w:type="pct"/>
          </w:tcPr>
          <w:p w14:paraId="43FFAC9E" w14:textId="77777777" w:rsidR="007B0D33" w:rsidRPr="00631DB9" w:rsidRDefault="007B0D33" w:rsidP="005F53F6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</w:tcPr>
          <w:p w14:paraId="428E0B41" w14:textId="77777777" w:rsidR="007B0D33" w:rsidRPr="00631DB9" w:rsidRDefault="007B0D33" w:rsidP="005F53F6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2.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92" w:type="pct"/>
          </w:tcPr>
          <w:p w14:paraId="5E529EFE" w14:textId="77777777" w:rsidR="007B0D33" w:rsidRPr="00631DB9" w:rsidRDefault="007B0D33" w:rsidP="005F53F6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2.</w:t>
            </w: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592" w:type="pct"/>
          </w:tcPr>
          <w:p w14:paraId="22AA6312" w14:textId="77777777" w:rsidR="007B0D33" w:rsidRPr="00631DB9" w:rsidRDefault="007B0D33" w:rsidP="005F53F6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3.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92" w:type="pct"/>
          </w:tcPr>
          <w:p w14:paraId="7DA7797C" w14:textId="77777777" w:rsidR="007B0D33" w:rsidRPr="00631DB9" w:rsidRDefault="007B0D33" w:rsidP="005F53F6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</w:t>
            </w:r>
            <w:r>
              <w:rPr>
                <w:b/>
                <w:sz w:val="16"/>
                <w:szCs w:val="16"/>
              </w:rPr>
              <w:t>3.8</w:t>
            </w:r>
          </w:p>
        </w:tc>
      </w:tr>
      <w:tr w:rsidR="00295F09" w:rsidRPr="00631DB9" w14:paraId="1D3A3F6D" w14:textId="77777777" w:rsidTr="00295F09">
        <w:trPr>
          <w:trHeight w:val="207"/>
        </w:trPr>
        <w:tc>
          <w:tcPr>
            <w:tcW w:w="1937" w:type="pct"/>
          </w:tcPr>
          <w:p w14:paraId="3869B79E" w14:textId="77777777" w:rsidR="007B0D33" w:rsidRPr="0009099E" w:rsidRDefault="007B0D33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4AB5F978" w14:textId="77777777" w:rsidR="007B0D33" w:rsidRPr="00631DB9" w:rsidRDefault="007B0D33" w:rsidP="005F53F6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</w:tcPr>
          <w:p w14:paraId="42305EF7" w14:textId="77777777" w:rsidR="007B0D33" w:rsidRPr="00631DB9" w:rsidRDefault="007B0D33" w:rsidP="005F53F6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92" w:type="pct"/>
          </w:tcPr>
          <w:p w14:paraId="54B7F28F" w14:textId="77777777" w:rsidR="007B0D33" w:rsidRPr="00631DB9" w:rsidRDefault="007B0D33" w:rsidP="005F53F6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92" w:type="pct"/>
          </w:tcPr>
          <w:p w14:paraId="2FE14712" w14:textId="77777777" w:rsidR="007B0D33" w:rsidRPr="00631DB9" w:rsidRDefault="007B0D33" w:rsidP="005F53F6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4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92" w:type="pct"/>
          </w:tcPr>
          <w:p w14:paraId="70703F53" w14:textId="77777777" w:rsidR="007B0D33" w:rsidRPr="00631DB9" w:rsidRDefault="007B0D33" w:rsidP="005F53F6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4.7</w:t>
            </w:r>
          </w:p>
        </w:tc>
      </w:tr>
      <w:tr w:rsidR="00295F09" w:rsidRPr="00631DB9" w14:paraId="5949FF42" w14:textId="77777777" w:rsidTr="00295F09">
        <w:tc>
          <w:tcPr>
            <w:tcW w:w="1937" w:type="pct"/>
          </w:tcPr>
          <w:p w14:paraId="5E9FFE34" w14:textId="77777777" w:rsidR="007B0D33" w:rsidRPr="0009099E" w:rsidRDefault="007B0D33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3AE80747" w14:textId="77777777" w:rsidR="007B0D33" w:rsidRPr="00631DB9" w:rsidRDefault="007B0D33" w:rsidP="005F53F6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</w:tcPr>
          <w:p w14:paraId="726C0854" w14:textId="77777777" w:rsidR="007B0D33" w:rsidRPr="00631DB9" w:rsidRDefault="007B0D33" w:rsidP="005F53F6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4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92" w:type="pct"/>
          </w:tcPr>
          <w:p w14:paraId="3588810B" w14:textId="77777777" w:rsidR="007B0D33" w:rsidRPr="00631DB9" w:rsidRDefault="007B0D33" w:rsidP="005F53F6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4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92" w:type="pct"/>
          </w:tcPr>
          <w:p w14:paraId="50CB46A8" w14:textId="77777777" w:rsidR="007B0D33" w:rsidRPr="00631DB9" w:rsidRDefault="007B0D33" w:rsidP="005F53F6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5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92" w:type="pct"/>
          </w:tcPr>
          <w:p w14:paraId="216275B2" w14:textId="77777777" w:rsidR="007B0D33" w:rsidRPr="00631DB9" w:rsidRDefault="007B0D33" w:rsidP="005F53F6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</w:t>
            </w:r>
            <w:r>
              <w:rPr>
                <w:sz w:val="16"/>
                <w:szCs w:val="16"/>
              </w:rPr>
              <w:t>6.2</w:t>
            </w:r>
          </w:p>
        </w:tc>
      </w:tr>
      <w:tr w:rsidR="00936D1C" w:rsidRPr="00631DB9" w14:paraId="4D0027C5" w14:textId="77777777" w:rsidTr="00295F09">
        <w:tc>
          <w:tcPr>
            <w:tcW w:w="1937" w:type="pct"/>
          </w:tcPr>
          <w:p w14:paraId="0116A045" w14:textId="3E53C93C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>Posterior wall M</w:t>
            </w:r>
            <w:r w:rsidRPr="0009099E">
              <w:rPr>
                <w:sz w:val="16"/>
                <w:szCs w:val="16"/>
              </w:rPr>
              <w:noBreakHyphen/>
              <w:t>mode (mm)</w:t>
            </w:r>
          </w:p>
        </w:tc>
        <w:tc>
          <w:tcPr>
            <w:tcW w:w="694" w:type="pct"/>
          </w:tcPr>
          <w:p w14:paraId="5C0F21B3" w14:textId="753B1B6D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</w:tcPr>
          <w:p w14:paraId="7065CF60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0.7</w:t>
            </w:r>
          </w:p>
        </w:tc>
        <w:tc>
          <w:tcPr>
            <w:tcW w:w="592" w:type="pct"/>
          </w:tcPr>
          <w:p w14:paraId="0CD17C9B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1.3</w:t>
            </w:r>
          </w:p>
        </w:tc>
        <w:tc>
          <w:tcPr>
            <w:tcW w:w="592" w:type="pct"/>
          </w:tcPr>
          <w:p w14:paraId="5BA5FAFB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1.9</w:t>
            </w:r>
          </w:p>
        </w:tc>
        <w:tc>
          <w:tcPr>
            <w:tcW w:w="592" w:type="pct"/>
          </w:tcPr>
          <w:p w14:paraId="099A63A0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2.5</w:t>
            </w:r>
          </w:p>
        </w:tc>
      </w:tr>
      <w:tr w:rsidR="00936D1C" w:rsidRPr="00631DB9" w14:paraId="26DB563E" w14:textId="77777777" w:rsidTr="00295F09">
        <w:tc>
          <w:tcPr>
            <w:tcW w:w="1937" w:type="pct"/>
          </w:tcPr>
          <w:p w14:paraId="1A0290B4" w14:textId="3005AB97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6F761597" w14:textId="77981CB4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</w:tcPr>
          <w:p w14:paraId="1B8E7D1A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1.4</w:t>
            </w:r>
          </w:p>
        </w:tc>
        <w:tc>
          <w:tcPr>
            <w:tcW w:w="592" w:type="pct"/>
          </w:tcPr>
          <w:p w14:paraId="4461FED9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2.2</w:t>
            </w:r>
          </w:p>
        </w:tc>
        <w:tc>
          <w:tcPr>
            <w:tcW w:w="592" w:type="pct"/>
          </w:tcPr>
          <w:p w14:paraId="7E7AB1B5" w14:textId="6E619062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</w:t>
            </w:r>
            <w:r>
              <w:rPr>
                <w:sz w:val="16"/>
                <w:szCs w:val="16"/>
              </w:rPr>
              <w:t>.0</w:t>
            </w:r>
          </w:p>
        </w:tc>
        <w:tc>
          <w:tcPr>
            <w:tcW w:w="592" w:type="pct"/>
          </w:tcPr>
          <w:p w14:paraId="440055A7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.8</w:t>
            </w:r>
          </w:p>
        </w:tc>
      </w:tr>
      <w:tr w:rsidR="00936D1C" w:rsidRPr="00631DB9" w14:paraId="748DF27E" w14:textId="77777777" w:rsidTr="00295F09">
        <w:tc>
          <w:tcPr>
            <w:tcW w:w="1937" w:type="pct"/>
          </w:tcPr>
          <w:p w14:paraId="47885553" w14:textId="64948F81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543E31F5" w14:textId="21922C30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</w:tcPr>
          <w:p w14:paraId="79784C22" w14:textId="040981C4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2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92" w:type="pct"/>
          </w:tcPr>
          <w:p w14:paraId="170DA592" w14:textId="7BC3DE98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92" w:type="pct"/>
          </w:tcPr>
          <w:p w14:paraId="01959734" w14:textId="2CBAE392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</w:t>
            </w:r>
            <w:r>
              <w:rPr>
                <w:sz w:val="16"/>
                <w:szCs w:val="16"/>
              </w:rPr>
              <w:t>3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92" w:type="pct"/>
          </w:tcPr>
          <w:p w14:paraId="62D64C1A" w14:textId="18B92B83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4.</w:t>
            </w:r>
            <w:r>
              <w:rPr>
                <w:sz w:val="16"/>
                <w:szCs w:val="16"/>
              </w:rPr>
              <w:t>6</w:t>
            </w:r>
          </w:p>
        </w:tc>
      </w:tr>
      <w:tr w:rsidR="00936D1C" w:rsidRPr="00631DB9" w14:paraId="5CA3DA8D" w14:textId="77777777" w:rsidTr="00295F09">
        <w:tc>
          <w:tcPr>
            <w:tcW w:w="1937" w:type="pct"/>
          </w:tcPr>
          <w:p w14:paraId="27B63748" w14:textId="70745EAC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>LV mass M</w:t>
            </w:r>
            <w:r w:rsidRPr="0009099E">
              <w:rPr>
                <w:sz w:val="16"/>
                <w:szCs w:val="16"/>
              </w:rPr>
              <w:noBreakHyphen/>
              <w:t>mode, BSA (g/m</w:t>
            </w:r>
            <w:r w:rsidRPr="0009099E">
              <w:rPr>
                <w:sz w:val="16"/>
                <w:szCs w:val="16"/>
                <w:vertAlign w:val="superscript"/>
              </w:rPr>
              <w:t>2</w:t>
            </w:r>
            <w:r w:rsidRPr="0009099E">
              <w:rPr>
                <w:sz w:val="16"/>
                <w:szCs w:val="16"/>
              </w:rPr>
              <w:t>)</w:t>
            </w:r>
          </w:p>
        </w:tc>
        <w:tc>
          <w:tcPr>
            <w:tcW w:w="694" w:type="pct"/>
          </w:tcPr>
          <w:p w14:paraId="14739602" w14:textId="5F614035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</w:tcPr>
          <w:p w14:paraId="2B3E0336" w14:textId="2F563D15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15.</w:t>
            </w: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592" w:type="pct"/>
          </w:tcPr>
          <w:p w14:paraId="050DF641" w14:textId="1A720DB9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22.</w:t>
            </w: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592" w:type="pct"/>
          </w:tcPr>
          <w:p w14:paraId="03ACC19B" w14:textId="22AD4021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2</w:t>
            </w:r>
            <w:r>
              <w:rPr>
                <w:b/>
                <w:sz w:val="16"/>
                <w:szCs w:val="16"/>
              </w:rPr>
              <w:t>9</w:t>
            </w:r>
            <w:r w:rsidRPr="00631DB9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592" w:type="pct"/>
          </w:tcPr>
          <w:p w14:paraId="158C0E4F" w14:textId="6B81ED8E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3</w:t>
            </w:r>
            <w:r>
              <w:rPr>
                <w:b/>
                <w:sz w:val="16"/>
                <w:szCs w:val="16"/>
              </w:rPr>
              <w:t>6.8</w:t>
            </w:r>
          </w:p>
        </w:tc>
      </w:tr>
      <w:tr w:rsidR="00936D1C" w:rsidRPr="00631DB9" w14:paraId="6694BB84" w14:textId="77777777" w:rsidTr="00295F09">
        <w:tc>
          <w:tcPr>
            <w:tcW w:w="1937" w:type="pct"/>
          </w:tcPr>
          <w:p w14:paraId="1504330F" w14:textId="2A52B081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5D278623" w14:textId="30E90DA4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</w:tcPr>
          <w:p w14:paraId="6E7FAD22" w14:textId="77060C5D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2</w:t>
            </w:r>
            <w:r>
              <w:rPr>
                <w:sz w:val="16"/>
                <w:szCs w:val="16"/>
              </w:rPr>
              <w:t>2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92" w:type="pct"/>
          </w:tcPr>
          <w:p w14:paraId="3321D648" w14:textId="3E15307D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</w:t>
            </w:r>
            <w:r>
              <w:rPr>
                <w:sz w:val="16"/>
                <w:szCs w:val="16"/>
              </w:rPr>
              <w:t>5.6</w:t>
            </w:r>
          </w:p>
        </w:tc>
        <w:tc>
          <w:tcPr>
            <w:tcW w:w="592" w:type="pct"/>
          </w:tcPr>
          <w:p w14:paraId="34265569" w14:textId="4DF20A0B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</w:t>
            </w:r>
            <w:r>
              <w:rPr>
                <w:sz w:val="16"/>
                <w:szCs w:val="16"/>
              </w:rPr>
              <w:t>48.6</w:t>
            </w:r>
          </w:p>
        </w:tc>
        <w:tc>
          <w:tcPr>
            <w:tcW w:w="592" w:type="pct"/>
          </w:tcPr>
          <w:p w14:paraId="3DA75B09" w14:textId="597831A5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6</w:t>
            </w:r>
            <w:r>
              <w:rPr>
                <w:sz w:val="16"/>
                <w:szCs w:val="16"/>
              </w:rPr>
              <w:t>1.7</w:t>
            </w:r>
          </w:p>
        </w:tc>
      </w:tr>
      <w:tr w:rsidR="00936D1C" w:rsidRPr="00631DB9" w14:paraId="29A0BEE4" w14:textId="77777777" w:rsidTr="00295F09">
        <w:tc>
          <w:tcPr>
            <w:tcW w:w="1937" w:type="pct"/>
          </w:tcPr>
          <w:p w14:paraId="72EA92E3" w14:textId="4149FCD6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2C1209CC" w14:textId="77BD24FE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</w:tcPr>
          <w:p w14:paraId="0D902CFD" w14:textId="6C299561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3</w:t>
            </w:r>
            <w:r>
              <w:rPr>
                <w:sz w:val="16"/>
                <w:szCs w:val="16"/>
              </w:rPr>
              <w:t>7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92" w:type="pct"/>
          </w:tcPr>
          <w:p w14:paraId="6F1A938A" w14:textId="125496BD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5</w:t>
            </w:r>
            <w:r>
              <w:rPr>
                <w:sz w:val="16"/>
                <w:szCs w:val="16"/>
              </w:rPr>
              <w:t>5.3</w:t>
            </w:r>
          </w:p>
        </w:tc>
        <w:tc>
          <w:tcPr>
            <w:tcW w:w="592" w:type="pct"/>
          </w:tcPr>
          <w:p w14:paraId="699B06B9" w14:textId="511C035A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7</w:t>
            </w:r>
            <w:r>
              <w:rPr>
                <w:sz w:val="16"/>
                <w:szCs w:val="16"/>
              </w:rPr>
              <w:t>3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92" w:type="pct"/>
          </w:tcPr>
          <w:p w14:paraId="7B5DCF21" w14:textId="7769A9E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9</w:t>
            </w:r>
            <w:r>
              <w:rPr>
                <w:sz w:val="16"/>
                <w:szCs w:val="16"/>
              </w:rPr>
              <w:t>1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</w:p>
        </w:tc>
      </w:tr>
      <w:tr w:rsidR="00936D1C" w:rsidRPr="00631DB9" w14:paraId="1A2DD838" w14:textId="77777777" w:rsidTr="00295F09">
        <w:tc>
          <w:tcPr>
            <w:tcW w:w="1937" w:type="pct"/>
          </w:tcPr>
          <w:p w14:paraId="2BEC9BB4" w14:textId="53FFA12C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>LV mass M-mode, heigth</w:t>
            </w:r>
            <w:r w:rsidRPr="0009099E">
              <w:rPr>
                <w:sz w:val="16"/>
                <w:szCs w:val="16"/>
                <w:vertAlign w:val="superscript"/>
              </w:rPr>
              <w:t>2.7</w:t>
            </w:r>
            <w:r w:rsidRPr="0009099E">
              <w:rPr>
                <w:sz w:val="16"/>
                <w:szCs w:val="16"/>
              </w:rPr>
              <w:t xml:space="preserve"> (g/m</w:t>
            </w:r>
            <w:r w:rsidRPr="0009099E">
              <w:rPr>
                <w:sz w:val="16"/>
                <w:szCs w:val="16"/>
                <w:vertAlign w:val="superscript"/>
              </w:rPr>
              <w:t>2.7</w:t>
            </w:r>
            <w:r w:rsidRPr="0009099E">
              <w:rPr>
                <w:sz w:val="16"/>
                <w:szCs w:val="16"/>
              </w:rPr>
              <w:t>)</w:t>
            </w:r>
          </w:p>
        </w:tc>
        <w:tc>
          <w:tcPr>
            <w:tcW w:w="694" w:type="pct"/>
          </w:tcPr>
          <w:p w14:paraId="2F1E1C9D" w14:textId="776C26EE" w:rsidR="00936D1C" w:rsidRPr="00631DB9" w:rsidRDefault="00936D1C" w:rsidP="00A77FF4">
            <w:pPr>
              <w:rPr>
                <w:b/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  <w:vAlign w:val="bottom"/>
          </w:tcPr>
          <w:p w14:paraId="7626F665" w14:textId="5722F94F" w:rsidR="00936D1C" w:rsidRPr="00C44B4E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46.5</w:t>
            </w:r>
          </w:p>
        </w:tc>
        <w:tc>
          <w:tcPr>
            <w:tcW w:w="592" w:type="pct"/>
            <w:vAlign w:val="bottom"/>
          </w:tcPr>
          <w:p w14:paraId="4FC77F8B" w14:textId="73C3204A" w:rsidR="00936D1C" w:rsidRPr="00C44B4E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50.8</w:t>
            </w:r>
          </w:p>
        </w:tc>
        <w:tc>
          <w:tcPr>
            <w:tcW w:w="592" w:type="pct"/>
            <w:vAlign w:val="bottom"/>
          </w:tcPr>
          <w:p w14:paraId="3374E544" w14:textId="1FBAB9DC" w:rsidR="00936D1C" w:rsidRPr="00C44B4E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55</w:t>
            </w:r>
          </w:p>
        </w:tc>
        <w:tc>
          <w:tcPr>
            <w:tcW w:w="592" w:type="pct"/>
            <w:vAlign w:val="bottom"/>
          </w:tcPr>
          <w:p w14:paraId="268C3F84" w14:textId="5978F3E1" w:rsidR="00936D1C" w:rsidRPr="00C44B4E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59.2</w:t>
            </w:r>
          </w:p>
        </w:tc>
      </w:tr>
      <w:tr w:rsidR="00936D1C" w:rsidRPr="00631DB9" w14:paraId="6301DAA2" w14:textId="77777777" w:rsidTr="00295F09">
        <w:tc>
          <w:tcPr>
            <w:tcW w:w="1937" w:type="pct"/>
          </w:tcPr>
          <w:p w14:paraId="1785F9B3" w14:textId="77777777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09C90F83" w14:textId="0B1E730C" w:rsidR="00936D1C" w:rsidRPr="00631DB9" w:rsidRDefault="00936D1C" w:rsidP="00A77FF4">
            <w:pPr>
              <w:rPr>
                <w:b/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  <w:vAlign w:val="bottom"/>
          </w:tcPr>
          <w:p w14:paraId="13FFB2F8" w14:textId="1A6CC250" w:rsidR="00936D1C" w:rsidRPr="00C44B4E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54.2</w:t>
            </w:r>
          </w:p>
        </w:tc>
        <w:tc>
          <w:tcPr>
            <w:tcW w:w="592" w:type="pct"/>
            <w:vAlign w:val="bottom"/>
          </w:tcPr>
          <w:p w14:paraId="53819342" w14:textId="596747E9" w:rsidR="00936D1C" w:rsidRPr="00C44B4E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61.7</w:t>
            </w:r>
          </w:p>
        </w:tc>
        <w:tc>
          <w:tcPr>
            <w:tcW w:w="592" w:type="pct"/>
            <w:vAlign w:val="bottom"/>
          </w:tcPr>
          <w:p w14:paraId="2CFB350A" w14:textId="6A3E8F1B" w:rsidR="00936D1C" w:rsidRPr="00C44B4E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69.2</w:t>
            </w:r>
          </w:p>
        </w:tc>
        <w:tc>
          <w:tcPr>
            <w:tcW w:w="592" w:type="pct"/>
            <w:vAlign w:val="bottom"/>
          </w:tcPr>
          <w:p w14:paraId="3C2E8B90" w14:textId="7D04FA5D" w:rsidR="00936D1C" w:rsidRPr="00C44B4E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76.6</w:t>
            </w:r>
          </w:p>
        </w:tc>
      </w:tr>
      <w:tr w:rsidR="00936D1C" w:rsidRPr="00631DB9" w14:paraId="5095DB61" w14:textId="77777777" w:rsidTr="00295F09">
        <w:tc>
          <w:tcPr>
            <w:tcW w:w="1937" w:type="pct"/>
          </w:tcPr>
          <w:p w14:paraId="47A7D589" w14:textId="77777777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0CB7D14C" w14:textId="2A304D21" w:rsidR="00936D1C" w:rsidRPr="00631DB9" w:rsidRDefault="00936D1C" w:rsidP="00A77FF4">
            <w:pPr>
              <w:rPr>
                <w:b/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  <w:vAlign w:val="bottom"/>
          </w:tcPr>
          <w:p w14:paraId="291697EE" w14:textId="357E2217" w:rsidR="00936D1C" w:rsidRPr="00C44B4E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58.6</w:t>
            </w:r>
          </w:p>
        </w:tc>
        <w:tc>
          <w:tcPr>
            <w:tcW w:w="592" w:type="pct"/>
            <w:vAlign w:val="bottom"/>
          </w:tcPr>
          <w:p w14:paraId="62CF5064" w14:textId="42EE8C45" w:rsidR="00936D1C" w:rsidRPr="00C44B4E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68.4</w:t>
            </w:r>
          </w:p>
        </w:tc>
        <w:tc>
          <w:tcPr>
            <w:tcW w:w="592" w:type="pct"/>
            <w:vAlign w:val="bottom"/>
          </w:tcPr>
          <w:p w14:paraId="464BEF62" w14:textId="54880A95" w:rsidR="00936D1C" w:rsidRPr="00C44B4E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78.3</w:t>
            </w:r>
          </w:p>
        </w:tc>
        <w:tc>
          <w:tcPr>
            <w:tcW w:w="592" w:type="pct"/>
            <w:vAlign w:val="bottom"/>
          </w:tcPr>
          <w:p w14:paraId="6A2B6162" w14:textId="020AD5F7" w:rsidR="00936D1C" w:rsidRPr="00C44B4E" w:rsidRDefault="00936D1C" w:rsidP="00A77FF4">
            <w:pPr>
              <w:jc w:val="center"/>
              <w:rPr>
                <w:b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88.1</w:t>
            </w:r>
          </w:p>
        </w:tc>
      </w:tr>
      <w:tr w:rsidR="00C4053A" w:rsidRPr="00631DB9" w14:paraId="7E8382D6" w14:textId="77777777" w:rsidTr="00295F09">
        <w:tc>
          <w:tcPr>
            <w:tcW w:w="1937" w:type="pct"/>
          </w:tcPr>
          <w:p w14:paraId="2BA9E6B9" w14:textId="35F18CB9" w:rsidR="00C4053A" w:rsidRPr="006A0010" w:rsidRDefault="00C4053A" w:rsidP="00C31C0F">
            <w:pPr>
              <w:rPr>
                <w:b/>
                <w:sz w:val="16"/>
                <w:szCs w:val="16"/>
              </w:rPr>
            </w:pPr>
            <w:r w:rsidRPr="006A0010">
              <w:rPr>
                <w:b/>
                <w:sz w:val="16"/>
                <w:szCs w:val="16"/>
              </w:rPr>
              <w:t>LV volumes and function</w:t>
            </w:r>
          </w:p>
        </w:tc>
        <w:tc>
          <w:tcPr>
            <w:tcW w:w="694" w:type="pct"/>
          </w:tcPr>
          <w:p w14:paraId="300523AB" w14:textId="77777777" w:rsidR="00C4053A" w:rsidRPr="00631DB9" w:rsidRDefault="00C4053A" w:rsidP="00A77FF4">
            <w:pPr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50363681" w14:textId="77777777" w:rsidR="00C4053A" w:rsidRPr="00631DB9" w:rsidRDefault="00C4053A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4AD5D578" w14:textId="77777777" w:rsidR="00C4053A" w:rsidRPr="00631DB9" w:rsidRDefault="00C4053A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086B37EF" w14:textId="77777777" w:rsidR="00C4053A" w:rsidRPr="00631DB9" w:rsidRDefault="00C4053A" w:rsidP="00A77FF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</w:tcPr>
          <w:p w14:paraId="144D8F6A" w14:textId="77777777" w:rsidR="00C4053A" w:rsidRPr="00631DB9" w:rsidRDefault="00C4053A" w:rsidP="00A77FF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936D1C" w:rsidRPr="00631DB9" w14:paraId="2B2DD969" w14:textId="77777777" w:rsidTr="00295F09">
        <w:tc>
          <w:tcPr>
            <w:tcW w:w="1937" w:type="pct"/>
          </w:tcPr>
          <w:p w14:paraId="27EC3693" w14:textId="71E4EE3B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lastRenderedPageBreak/>
              <w:t>LV end-diastolic volume (ml)</w:t>
            </w:r>
          </w:p>
        </w:tc>
        <w:tc>
          <w:tcPr>
            <w:tcW w:w="694" w:type="pct"/>
          </w:tcPr>
          <w:p w14:paraId="2BF6779A" w14:textId="1A0BC68E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</w:tcPr>
          <w:p w14:paraId="0B8309B6" w14:textId="66D13669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5</w:t>
            </w:r>
            <w:r>
              <w:rPr>
                <w:b/>
                <w:sz w:val="16"/>
                <w:szCs w:val="16"/>
              </w:rPr>
              <w:t>4.2</w:t>
            </w:r>
          </w:p>
        </w:tc>
        <w:tc>
          <w:tcPr>
            <w:tcW w:w="592" w:type="pct"/>
          </w:tcPr>
          <w:p w14:paraId="3D183321" w14:textId="2EF8F802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4</w:t>
            </w:r>
            <w:r>
              <w:rPr>
                <w:b/>
                <w:sz w:val="16"/>
                <w:szCs w:val="16"/>
              </w:rPr>
              <w:t>7</w:t>
            </w:r>
            <w:r w:rsidRPr="00631DB9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592" w:type="pct"/>
          </w:tcPr>
          <w:p w14:paraId="646E52AD" w14:textId="204F3B20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</w:t>
            </w:r>
            <w:r>
              <w:rPr>
                <w:b/>
                <w:sz w:val="16"/>
                <w:szCs w:val="16"/>
              </w:rPr>
              <w:t>41.0</w:t>
            </w:r>
          </w:p>
        </w:tc>
        <w:tc>
          <w:tcPr>
            <w:tcW w:w="592" w:type="pct"/>
          </w:tcPr>
          <w:p w14:paraId="7766A0F1" w14:textId="6B382B0C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1</w:t>
            </w:r>
            <w:r>
              <w:rPr>
                <w:b/>
                <w:sz w:val="16"/>
                <w:szCs w:val="16"/>
              </w:rPr>
              <w:t>34</w:t>
            </w:r>
            <w:r w:rsidRPr="00631DB9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4</w:t>
            </w:r>
          </w:p>
        </w:tc>
      </w:tr>
      <w:tr w:rsidR="00936D1C" w:rsidRPr="00631DB9" w14:paraId="11A46798" w14:textId="77777777" w:rsidTr="00295F09">
        <w:tc>
          <w:tcPr>
            <w:tcW w:w="1937" w:type="pct"/>
          </w:tcPr>
          <w:p w14:paraId="18FA6AE9" w14:textId="703AD976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59E43759" w14:textId="50CCE7B6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</w:tcPr>
          <w:p w14:paraId="710DE251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75.6</w:t>
            </w:r>
          </w:p>
        </w:tc>
        <w:tc>
          <w:tcPr>
            <w:tcW w:w="592" w:type="pct"/>
          </w:tcPr>
          <w:p w14:paraId="3CB03310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78.1</w:t>
            </w:r>
          </w:p>
        </w:tc>
        <w:tc>
          <w:tcPr>
            <w:tcW w:w="592" w:type="pct"/>
          </w:tcPr>
          <w:p w14:paraId="4EA3CD8B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80.6</w:t>
            </w:r>
          </w:p>
        </w:tc>
        <w:tc>
          <w:tcPr>
            <w:tcW w:w="592" w:type="pct"/>
          </w:tcPr>
          <w:p w14:paraId="7D113A70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83.1</w:t>
            </w:r>
          </w:p>
        </w:tc>
      </w:tr>
      <w:tr w:rsidR="00936D1C" w:rsidRPr="00631DB9" w14:paraId="111D800E" w14:textId="77777777" w:rsidTr="00295F09">
        <w:tc>
          <w:tcPr>
            <w:tcW w:w="1937" w:type="pct"/>
          </w:tcPr>
          <w:p w14:paraId="6B26F3DB" w14:textId="1CB588DE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5065F6E5" w14:textId="5FE21ED0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</w:tcPr>
          <w:p w14:paraId="6A72DE45" w14:textId="1D686ED6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192</w:t>
            </w:r>
            <w:r>
              <w:rPr>
                <w:sz w:val="16"/>
                <w:szCs w:val="16"/>
              </w:rPr>
              <w:t>.0</w:t>
            </w:r>
          </w:p>
        </w:tc>
        <w:tc>
          <w:tcPr>
            <w:tcW w:w="592" w:type="pct"/>
          </w:tcPr>
          <w:p w14:paraId="53C5DDCC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200.1</w:t>
            </w:r>
          </w:p>
        </w:tc>
        <w:tc>
          <w:tcPr>
            <w:tcW w:w="592" w:type="pct"/>
          </w:tcPr>
          <w:p w14:paraId="68DAC80E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208.3</w:t>
            </w:r>
          </w:p>
        </w:tc>
        <w:tc>
          <w:tcPr>
            <w:tcW w:w="592" w:type="pct"/>
          </w:tcPr>
          <w:p w14:paraId="2C399EF9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216.4</w:t>
            </w:r>
          </w:p>
        </w:tc>
      </w:tr>
      <w:tr w:rsidR="00936D1C" w:rsidRPr="00631DB9" w14:paraId="5197C20F" w14:textId="77777777" w:rsidTr="00295F09">
        <w:tc>
          <w:tcPr>
            <w:tcW w:w="1937" w:type="pct"/>
          </w:tcPr>
          <w:p w14:paraId="33C6552E" w14:textId="59DDBFC5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>LV end-systolic volume (ml)</w:t>
            </w:r>
          </w:p>
        </w:tc>
        <w:tc>
          <w:tcPr>
            <w:tcW w:w="694" w:type="pct"/>
          </w:tcPr>
          <w:p w14:paraId="5ABE931C" w14:textId="00C4E869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</w:tcPr>
          <w:p w14:paraId="1AD541BC" w14:textId="66E913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&gt; </w:t>
            </w:r>
            <w:r>
              <w:rPr>
                <w:b/>
                <w:sz w:val="16"/>
                <w:szCs w:val="16"/>
              </w:rPr>
              <w:t>70</w:t>
            </w:r>
            <w:r w:rsidRPr="00631DB9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592" w:type="pct"/>
          </w:tcPr>
          <w:p w14:paraId="02477FB3" w14:textId="169CBB76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66.</w:t>
            </w: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592" w:type="pct"/>
          </w:tcPr>
          <w:p w14:paraId="0BFAA490" w14:textId="15D061AE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6</w:t>
            </w:r>
            <w:r>
              <w:rPr>
                <w:b/>
                <w:sz w:val="16"/>
                <w:szCs w:val="16"/>
              </w:rPr>
              <w:t>3.0</w:t>
            </w:r>
          </w:p>
        </w:tc>
        <w:tc>
          <w:tcPr>
            <w:tcW w:w="592" w:type="pct"/>
          </w:tcPr>
          <w:p w14:paraId="2987D413" w14:textId="76401272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gt; 59.</w:t>
            </w:r>
            <w:r>
              <w:rPr>
                <w:b/>
                <w:sz w:val="16"/>
                <w:szCs w:val="16"/>
              </w:rPr>
              <w:t>4</w:t>
            </w:r>
          </w:p>
        </w:tc>
      </w:tr>
      <w:tr w:rsidR="00936D1C" w:rsidRPr="00631DB9" w14:paraId="4EF9D649" w14:textId="77777777" w:rsidTr="00295F09">
        <w:tc>
          <w:tcPr>
            <w:tcW w:w="1937" w:type="pct"/>
          </w:tcPr>
          <w:p w14:paraId="45FC9CCE" w14:textId="7B507001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07185F22" w14:textId="1D14A544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</w:tcPr>
          <w:p w14:paraId="0807B5CD" w14:textId="7D4FDE98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78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92" w:type="pct"/>
          </w:tcPr>
          <w:p w14:paraId="2AD62BFA" w14:textId="7C1B65DA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80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92" w:type="pct"/>
          </w:tcPr>
          <w:p w14:paraId="7561D9A1" w14:textId="44F82B88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8</w:t>
            </w:r>
            <w:r>
              <w:rPr>
                <w:sz w:val="16"/>
                <w:szCs w:val="16"/>
              </w:rPr>
              <w:t>1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92" w:type="pct"/>
          </w:tcPr>
          <w:p w14:paraId="45E6DE17" w14:textId="7FAACDE1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8</w:t>
            </w:r>
            <w:r>
              <w:rPr>
                <w:sz w:val="16"/>
                <w:szCs w:val="16"/>
              </w:rPr>
              <w:t>3.2</w:t>
            </w:r>
          </w:p>
        </w:tc>
      </w:tr>
      <w:tr w:rsidR="00936D1C" w:rsidRPr="00631DB9" w14:paraId="652D99FE" w14:textId="77777777" w:rsidTr="00295F09">
        <w:tc>
          <w:tcPr>
            <w:tcW w:w="1937" w:type="pct"/>
          </w:tcPr>
          <w:p w14:paraId="619EA02F" w14:textId="57E5E1E1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1D7419F8" w14:textId="3C14E01F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</w:tcPr>
          <w:p w14:paraId="656D65E0" w14:textId="360375F8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9</w:t>
            </w:r>
            <w:r>
              <w:rPr>
                <w:sz w:val="16"/>
                <w:szCs w:val="16"/>
              </w:rPr>
              <w:t>0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92" w:type="pct"/>
          </w:tcPr>
          <w:p w14:paraId="30EA2D26" w14:textId="3DD18648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9</w:t>
            </w:r>
            <w:r>
              <w:rPr>
                <w:sz w:val="16"/>
                <w:szCs w:val="16"/>
              </w:rPr>
              <w:t>2.7</w:t>
            </w:r>
          </w:p>
        </w:tc>
        <w:tc>
          <w:tcPr>
            <w:tcW w:w="592" w:type="pct"/>
          </w:tcPr>
          <w:p w14:paraId="22D2DE6D" w14:textId="28BED18F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gt; 9</w:t>
            </w:r>
            <w:r>
              <w:rPr>
                <w:sz w:val="16"/>
                <w:szCs w:val="16"/>
              </w:rPr>
              <w:t>5</w:t>
            </w:r>
            <w:r w:rsidRPr="00631DB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92" w:type="pct"/>
          </w:tcPr>
          <w:p w14:paraId="0EABCA5A" w14:textId="3B7A2FEB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&gt; </w:t>
            </w:r>
            <w:r>
              <w:rPr>
                <w:sz w:val="16"/>
                <w:szCs w:val="16"/>
              </w:rPr>
              <w:t>97.9</w:t>
            </w:r>
          </w:p>
        </w:tc>
      </w:tr>
      <w:tr w:rsidR="00936D1C" w:rsidRPr="00631DB9" w14:paraId="4DA8152F" w14:textId="77777777" w:rsidTr="00295F09">
        <w:tc>
          <w:tcPr>
            <w:tcW w:w="1937" w:type="pct"/>
          </w:tcPr>
          <w:p w14:paraId="7ED0462E" w14:textId="23EF1CC7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>LV end-systolic volume, BSA (ml/m</w:t>
            </w:r>
            <w:r w:rsidRPr="0009099E">
              <w:rPr>
                <w:sz w:val="16"/>
                <w:szCs w:val="16"/>
                <w:vertAlign w:val="superscript"/>
              </w:rPr>
              <w:t>2</w:t>
            </w:r>
            <w:r w:rsidRPr="0009099E">
              <w:rPr>
                <w:sz w:val="16"/>
                <w:szCs w:val="16"/>
              </w:rPr>
              <w:t>)</w:t>
            </w:r>
          </w:p>
        </w:tc>
        <w:tc>
          <w:tcPr>
            <w:tcW w:w="694" w:type="pct"/>
          </w:tcPr>
          <w:p w14:paraId="17215072" w14:textId="07E6D002" w:rsidR="00936D1C" w:rsidRPr="00631DB9" w:rsidRDefault="00936D1C" w:rsidP="00A77FF4">
            <w:pPr>
              <w:rPr>
                <w:b/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  <w:vAlign w:val="bottom"/>
          </w:tcPr>
          <w:p w14:paraId="50BD81F3" w14:textId="18E3CF24" w:rsidR="00936D1C" w:rsidRPr="00C44B4E" w:rsidRDefault="00936D1C" w:rsidP="00DE321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33.9</w:t>
            </w:r>
          </w:p>
        </w:tc>
        <w:tc>
          <w:tcPr>
            <w:tcW w:w="592" w:type="pct"/>
            <w:vAlign w:val="bottom"/>
          </w:tcPr>
          <w:p w14:paraId="112F276A" w14:textId="768E4CAD" w:rsidR="00936D1C" w:rsidRPr="00C44B4E" w:rsidRDefault="00936D1C" w:rsidP="00DE321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31.7</w:t>
            </w:r>
          </w:p>
        </w:tc>
        <w:tc>
          <w:tcPr>
            <w:tcW w:w="592" w:type="pct"/>
            <w:vAlign w:val="bottom"/>
          </w:tcPr>
          <w:p w14:paraId="5907C2B5" w14:textId="4C207651" w:rsidR="00936D1C" w:rsidRPr="00C44B4E" w:rsidRDefault="00936D1C" w:rsidP="00DE321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29.6</w:t>
            </w:r>
          </w:p>
        </w:tc>
        <w:tc>
          <w:tcPr>
            <w:tcW w:w="592" w:type="pct"/>
            <w:vAlign w:val="bottom"/>
          </w:tcPr>
          <w:p w14:paraId="19C5723F" w14:textId="1467E9CE" w:rsidR="00936D1C" w:rsidRPr="00C44B4E" w:rsidRDefault="00936D1C" w:rsidP="00DE321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B144D">
              <w:rPr>
                <w:rFonts w:eastAsia="Times New Roman"/>
                <w:b/>
                <w:color w:val="000000"/>
                <w:sz w:val="16"/>
                <w:szCs w:val="16"/>
              </w:rPr>
              <w:t>&gt; 27.5</w:t>
            </w:r>
          </w:p>
        </w:tc>
      </w:tr>
      <w:tr w:rsidR="00936D1C" w:rsidRPr="00631DB9" w14:paraId="41DB2953" w14:textId="77777777" w:rsidTr="00295F09">
        <w:tc>
          <w:tcPr>
            <w:tcW w:w="1937" w:type="pct"/>
          </w:tcPr>
          <w:p w14:paraId="2020DF1B" w14:textId="77777777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281BD4DE" w14:textId="3CC68424" w:rsidR="00936D1C" w:rsidRPr="00631DB9" w:rsidRDefault="00936D1C" w:rsidP="00A77FF4">
            <w:pPr>
              <w:rPr>
                <w:b/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  <w:vAlign w:val="bottom"/>
          </w:tcPr>
          <w:p w14:paraId="07BD9214" w14:textId="48626B57" w:rsidR="00936D1C" w:rsidRPr="00C44B4E" w:rsidRDefault="00936D1C" w:rsidP="00DE321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38.4</w:t>
            </w:r>
          </w:p>
        </w:tc>
        <w:tc>
          <w:tcPr>
            <w:tcW w:w="592" w:type="pct"/>
            <w:vAlign w:val="bottom"/>
          </w:tcPr>
          <w:p w14:paraId="0E99C151" w14:textId="02BCC2AC" w:rsidR="00936D1C" w:rsidRPr="00C44B4E" w:rsidRDefault="00936D1C" w:rsidP="00DE321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38.6</w:t>
            </w:r>
          </w:p>
        </w:tc>
        <w:tc>
          <w:tcPr>
            <w:tcW w:w="592" w:type="pct"/>
            <w:vAlign w:val="bottom"/>
          </w:tcPr>
          <w:p w14:paraId="3B99EECF" w14:textId="1E8500B3" w:rsidR="00936D1C" w:rsidRPr="00C44B4E" w:rsidRDefault="00936D1C" w:rsidP="00DE321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38.8</w:t>
            </w:r>
          </w:p>
        </w:tc>
        <w:tc>
          <w:tcPr>
            <w:tcW w:w="592" w:type="pct"/>
            <w:vAlign w:val="bottom"/>
          </w:tcPr>
          <w:p w14:paraId="1B6B3F63" w14:textId="6F78A00E" w:rsidR="00936D1C" w:rsidRPr="00C44B4E" w:rsidRDefault="00936D1C" w:rsidP="00DE321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39</w:t>
            </w:r>
          </w:p>
        </w:tc>
      </w:tr>
      <w:tr w:rsidR="00936D1C" w:rsidRPr="00631DB9" w14:paraId="68674D14" w14:textId="77777777" w:rsidTr="00295F09">
        <w:tc>
          <w:tcPr>
            <w:tcW w:w="1937" w:type="pct"/>
          </w:tcPr>
          <w:p w14:paraId="6360989A" w14:textId="77777777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0BCB481B" w14:textId="26C82163" w:rsidR="00936D1C" w:rsidRPr="00631DB9" w:rsidRDefault="00936D1C" w:rsidP="00A77FF4">
            <w:pPr>
              <w:rPr>
                <w:b/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  <w:vAlign w:val="bottom"/>
          </w:tcPr>
          <w:p w14:paraId="7B2B0E9C" w14:textId="380D3571" w:rsidR="00936D1C" w:rsidRPr="00C44B4E" w:rsidRDefault="00936D1C" w:rsidP="00DE321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43.5</w:t>
            </w:r>
          </w:p>
        </w:tc>
        <w:tc>
          <w:tcPr>
            <w:tcW w:w="592" w:type="pct"/>
            <w:vAlign w:val="bottom"/>
          </w:tcPr>
          <w:p w14:paraId="3DDC7D65" w14:textId="6DC7F35F" w:rsidR="00936D1C" w:rsidRPr="00C44B4E" w:rsidRDefault="00936D1C" w:rsidP="00DE321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44.8</w:t>
            </w:r>
          </w:p>
        </w:tc>
        <w:tc>
          <w:tcPr>
            <w:tcW w:w="592" w:type="pct"/>
            <w:vAlign w:val="bottom"/>
          </w:tcPr>
          <w:p w14:paraId="4EC355F2" w14:textId="2AD07867" w:rsidR="00936D1C" w:rsidRPr="00C44B4E" w:rsidRDefault="00936D1C" w:rsidP="00DE321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46</w:t>
            </w:r>
          </w:p>
        </w:tc>
        <w:tc>
          <w:tcPr>
            <w:tcW w:w="592" w:type="pct"/>
            <w:vAlign w:val="bottom"/>
          </w:tcPr>
          <w:p w14:paraId="36C4FEFB" w14:textId="1AA7C8AF" w:rsidR="00936D1C" w:rsidRPr="00C44B4E" w:rsidRDefault="00936D1C" w:rsidP="00DE321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4B144D">
              <w:rPr>
                <w:rFonts w:eastAsia="Times New Roman"/>
                <w:color w:val="000000"/>
                <w:sz w:val="16"/>
                <w:szCs w:val="16"/>
              </w:rPr>
              <w:t>&gt; 47.3</w:t>
            </w:r>
          </w:p>
        </w:tc>
      </w:tr>
      <w:tr w:rsidR="00936D1C" w:rsidRPr="00631DB9" w14:paraId="11F5DF62" w14:textId="77777777" w:rsidTr="00295F09">
        <w:tc>
          <w:tcPr>
            <w:tcW w:w="1937" w:type="pct"/>
          </w:tcPr>
          <w:p w14:paraId="217988DB" w14:textId="77777777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>Mitral septal s' (cm/s)</w:t>
            </w:r>
          </w:p>
        </w:tc>
        <w:tc>
          <w:tcPr>
            <w:tcW w:w="694" w:type="pct"/>
          </w:tcPr>
          <w:p w14:paraId="4E83FC65" w14:textId="66B5914E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</w:tcPr>
          <w:p w14:paraId="36831987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lt; 5.9</w:t>
            </w:r>
          </w:p>
        </w:tc>
        <w:tc>
          <w:tcPr>
            <w:tcW w:w="592" w:type="pct"/>
          </w:tcPr>
          <w:p w14:paraId="5E771E57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lt; 5.7</w:t>
            </w:r>
          </w:p>
        </w:tc>
        <w:tc>
          <w:tcPr>
            <w:tcW w:w="592" w:type="pct"/>
          </w:tcPr>
          <w:p w14:paraId="1AD3E8B1" w14:textId="1CEBB65E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lt; 5.</w:t>
            </w: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592" w:type="pct"/>
          </w:tcPr>
          <w:p w14:paraId="4E929628" w14:textId="19BFFEA1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lt; 5.</w:t>
            </w:r>
            <w:r>
              <w:rPr>
                <w:b/>
                <w:sz w:val="16"/>
                <w:szCs w:val="16"/>
              </w:rPr>
              <w:t>2</w:t>
            </w:r>
          </w:p>
        </w:tc>
      </w:tr>
      <w:tr w:rsidR="00936D1C" w:rsidRPr="00631DB9" w14:paraId="43F55069" w14:textId="77777777" w:rsidTr="00295F09">
        <w:tc>
          <w:tcPr>
            <w:tcW w:w="1937" w:type="pct"/>
          </w:tcPr>
          <w:p w14:paraId="208773A4" w14:textId="291756F9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076C2789" w14:textId="5E943BF8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</w:tcPr>
          <w:p w14:paraId="28028EB1" w14:textId="2145EFFA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5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92" w:type="pct"/>
          </w:tcPr>
          <w:p w14:paraId="0528F6D1" w14:textId="13140E9C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5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92" w:type="pct"/>
          </w:tcPr>
          <w:p w14:paraId="0F917397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4.9</w:t>
            </w:r>
          </w:p>
        </w:tc>
        <w:tc>
          <w:tcPr>
            <w:tcW w:w="592" w:type="pct"/>
          </w:tcPr>
          <w:p w14:paraId="5A0C1C27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4.5</w:t>
            </w:r>
          </w:p>
        </w:tc>
      </w:tr>
      <w:tr w:rsidR="00936D1C" w:rsidRPr="00631DB9" w14:paraId="60B8D80E" w14:textId="77777777" w:rsidTr="00295F09">
        <w:tc>
          <w:tcPr>
            <w:tcW w:w="1937" w:type="pct"/>
          </w:tcPr>
          <w:p w14:paraId="351A9E7E" w14:textId="7F7046F3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593F1326" w14:textId="77CD82BD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</w:tcPr>
          <w:p w14:paraId="06440540" w14:textId="03812069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5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92" w:type="pct"/>
          </w:tcPr>
          <w:p w14:paraId="7A8A1488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4.7</w:t>
            </w:r>
          </w:p>
        </w:tc>
        <w:tc>
          <w:tcPr>
            <w:tcW w:w="592" w:type="pct"/>
          </w:tcPr>
          <w:p w14:paraId="1E428CA9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4.2</w:t>
            </w:r>
          </w:p>
        </w:tc>
        <w:tc>
          <w:tcPr>
            <w:tcW w:w="592" w:type="pct"/>
          </w:tcPr>
          <w:p w14:paraId="7A1AEE8E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3.7</w:t>
            </w:r>
          </w:p>
        </w:tc>
      </w:tr>
      <w:tr w:rsidR="00936D1C" w:rsidRPr="00631DB9" w14:paraId="062D46D4" w14:textId="77777777" w:rsidTr="00295F09">
        <w:tc>
          <w:tcPr>
            <w:tcW w:w="1937" w:type="pct"/>
          </w:tcPr>
          <w:p w14:paraId="2E458168" w14:textId="77777777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>Mitral lateral s' (cm/s)</w:t>
            </w:r>
          </w:p>
        </w:tc>
        <w:tc>
          <w:tcPr>
            <w:tcW w:w="694" w:type="pct"/>
          </w:tcPr>
          <w:p w14:paraId="3B8230F9" w14:textId="221D9136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</w:tcPr>
          <w:p w14:paraId="13D67710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lt; 6.7</w:t>
            </w:r>
          </w:p>
        </w:tc>
        <w:tc>
          <w:tcPr>
            <w:tcW w:w="592" w:type="pct"/>
          </w:tcPr>
          <w:p w14:paraId="25A257E3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lt; 6.4</w:t>
            </w:r>
          </w:p>
        </w:tc>
        <w:tc>
          <w:tcPr>
            <w:tcW w:w="592" w:type="pct"/>
          </w:tcPr>
          <w:p w14:paraId="60126658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lt; 6.1</w:t>
            </w:r>
          </w:p>
        </w:tc>
        <w:tc>
          <w:tcPr>
            <w:tcW w:w="592" w:type="pct"/>
          </w:tcPr>
          <w:p w14:paraId="3CED37BA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>&lt; 5.8</w:t>
            </w:r>
          </w:p>
        </w:tc>
      </w:tr>
      <w:tr w:rsidR="00936D1C" w:rsidRPr="00631DB9" w14:paraId="3FC2F42D" w14:textId="77777777" w:rsidTr="00044892">
        <w:tc>
          <w:tcPr>
            <w:tcW w:w="1937" w:type="pct"/>
          </w:tcPr>
          <w:p w14:paraId="1202E11A" w14:textId="115ED6D6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13824AC3" w14:textId="63588487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</w:tcPr>
          <w:p w14:paraId="68B19D76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5.9</w:t>
            </w:r>
          </w:p>
        </w:tc>
        <w:tc>
          <w:tcPr>
            <w:tcW w:w="592" w:type="pct"/>
          </w:tcPr>
          <w:p w14:paraId="00F29B00" w14:textId="22F4ECED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5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92" w:type="pct"/>
          </w:tcPr>
          <w:p w14:paraId="76310E63" w14:textId="1E3A8034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5</w:t>
            </w:r>
            <w:r>
              <w:rPr>
                <w:sz w:val="16"/>
                <w:szCs w:val="16"/>
              </w:rPr>
              <w:t>.1</w:t>
            </w:r>
          </w:p>
        </w:tc>
        <w:tc>
          <w:tcPr>
            <w:tcW w:w="592" w:type="pct"/>
          </w:tcPr>
          <w:p w14:paraId="5301DF6E" w14:textId="293203FC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4.</w:t>
            </w:r>
            <w:r>
              <w:rPr>
                <w:sz w:val="16"/>
                <w:szCs w:val="16"/>
              </w:rPr>
              <w:t>7</w:t>
            </w:r>
          </w:p>
        </w:tc>
      </w:tr>
      <w:tr w:rsidR="00936D1C" w:rsidRPr="00631DB9" w14:paraId="7AA28951" w14:textId="77777777" w:rsidTr="00044892">
        <w:tc>
          <w:tcPr>
            <w:tcW w:w="1937" w:type="pct"/>
            <w:tcBorders>
              <w:bottom w:val="single" w:sz="18" w:space="0" w:color="auto"/>
            </w:tcBorders>
          </w:tcPr>
          <w:p w14:paraId="351E4B06" w14:textId="7E647B46" w:rsidR="00936D1C" w:rsidRPr="0009099E" w:rsidRDefault="00936D1C" w:rsidP="006A0010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  <w:tcBorders>
              <w:bottom w:val="single" w:sz="18" w:space="0" w:color="auto"/>
            </w:tcBorders>
          </w:tcPr>
          <w:p w14:paraId="6630F580" w14:textId="55E12CEC" w:rsidR="00936D1C" w:rsidRPr="00631DB9" w:rsidRDefault="00936D1C" w:rsidP="00A77FF4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  <w:tcBorders>
              <w:bottom w:val="single" w:sz="18" w:space="0" w:color="auto"/>
            </w:tcBorders>
          </w:tcPr>
          <w:p w14:paraId="675FF0AF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5.8</w:t>
            </w:r>
          </w:p>
        </w:tc>
        <w:tc>
          <w:tcPr>
            <w:tcW w:w="592" w:type="pct"/>
            <w:tcBorders>
              <w:bottom w:val="single" w:sz="18" w:space="0" w:color="auto"/>
            </w:tcBorders>
          </w:tcPr>
          <w:p w14:paraId="66A15518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5.2</w:t>
            </w:r>
          </w:p>
        </w:tc>
        <w:tc>
          <w:tcPr>
            <w:tcW w:w="592" w:type="pct"/>
            <w:tcBorders>
              <w:bottom w:val="single" w:sz="18" w:space="0" w:color="auto"/>
            </w:tcBorders>
          </w:tcPr>
          <w:p w14:paraId="564A6CA8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4.6</w:t>
            </w:r>
          </w:p>
        </w:tc>
        <w:tc>
          <w:tcPr>
            <w:tcW w:w="592" w:type="pct"/>
            <w:tcBorders>
              <w:bottom w:val="single" w:sz="18" w:space="0" w:color="auto"/>
            </w:tcBorders>
          </w:tcPr>
          <w:p w14:paraId="00375B4D" w14:textId="77777777" w:rsidR="00936D1C" w:rsidRPr="00631DB9" w:rsidRDefault="00936D1C" w:rsidP="00A77FF4">
            <w:pPr>
              <w:jc w:val="center"/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>&lt; 4.1</w:t>
            </w:r>
          </w:p>
        </w:tc>
      </w:tr>
    </w:tbl>
    <w:p w14:paraId="11C6F1FB" w14:textId="3FA2F36C" w:rsidR="00B54716" w:rsidRPr="007A7ABC" w:rsidRDefault="00B54716" w:rsidP="00B54716">
      <w:r>
        <w:t>Reference values are based on the quantile regression model with age predictor value set at median for each age group, i.e. age 35 for age group 30 – 40.</w:t>
      </w:r>
      <w:r w:rsidRPr="000331E4">
        <w:t xml:space="preserve"> </w:t>
      </w:r>
      <w:proofErr w:type="gramStart"/>
      <w:r>
        <w:t>BSA, body surface area; LV, left ventricle</w:t>
      </w:r>
      <w:r w:rsidR="00372BC3">
        <w:t>.</w:t>
      </w:r>
      <w:proofErr w:type="gramEnd"/>
    </w:p>
    <w:p w14:paraId="177B52E6" w14:textId="77777777" w:rsidR="009009F7" w:rsidRDefault="009009F7">
      <w:pPr>
        <w:spacing w:after="200" w:line="240" w:lineRule="auto"/>
        <w:rPr>
          <w:b/>
        </w:rPr>
      </w:pPr>
      <w:r>
        <w:rPr>
          <w:b/>
        </w:rPr>
        <w:br w:type="page"/>
      </w:r>
    </w:p>
    <w:p w14:paraId="6559BB27" w14:textId="73C64E71" w:rsidR="00B54716" w:rsidRPr="009009F7" w:rsidRDefault="009009F7">
      <w:pPr>
        <w:rPr>
          <w:b/>
        </w:rPr>
      </w:pPr>
      <w:r>
        <w:rPr>
          <w:b/>
        </w:rPr>
        <w:lastRenderedPageBreak/>
        <w:t xml:space="preserve">Table </w:t>
      </w:r>
      <w:r w:rsidR="00402DEC">
        <w:rPr>
          <w:b/>
        </w:rPr>
        <w:t>S</w:t>
      </w:r>
      <w:r w:rsidR="00E149E7">
        <w:rPr>
          <w:b/>
        </w:rPr>
        <w:t>4</w:t>
      </w:r>
      <w:r>
        <w:rPr>
          <w:b/>
        </w:rPr>
        <w:t>. Male r</w:t>
      </w:r>
      <w:r w:rsidRPr="005177A8">
        <w:rPr>
          <w:b/>
        </w:rPr>
        <w:t xml:space="preserve">eference limits by age </w:t>
      </w:r>
      <w:r>
        <w:rPr>
          <w:b/>
        </w:rPr>
        <w:t>– atria and</w:t>
      </w:r>
      <w:r w:rsidR="00320926">
        <w:rPr>
          <w:b/>
        </w:rPr>
        <w:t xml:space="preserve"> </w:t>
      </w:r>
      <w:r>
        <w:rPr>
          <w:b/>
        </w:rPr>
        <w:t>aortic root</w:t>
      </w:r>
    </w:p>
    <w:tbl>
      <w:tblPr>
        <w:tblW w:w="4888" w:type="pct"/>
        <w:tblLayout w:type="fixed"/>
        <w:tblLook w:val="07E0" w:firstRow="1" w:lastRow="1" w:firstColumn="1" w:lastColumn="1" w:noHBand="1" w:noVBand="1"/>
        <w:tblCaption w:val="Reference limits by age - Males"/>
      </w:tblPr>
      <w:tblGrid>
        <w:gridCol w:w="3224"/>
        <w:gridCol w:w="1156"/>
        <w:gridCol w:w="986"/>
        <w:gridCol w:w="986"/>
        <w:gridCol w:w="986"/>
        <w:gridCol w:w="987"/>
      </w:tblGrid>
      <w:tr w:rsidR="0057199F" w:rsidRPr="00631DB9" w14:paraId="7BAE337F" w14:textId="77777777" w:rsidTr="0057199F">
        <w:tc>
          <w:tcPr>
            <w:tcW w:w="1937" w:type="pct"/>
            <w:vMerge w:val="restart"/>
            <w:tcBorders>
              <w:top w:val="single" w:sz="18" w:space="0" w:color="auto"/>
            </w:tcBorders>
            <w:vAlign w:val="bottom"/>
          </w:tcPr>
          <w:p w14:paraId="4C63E48A" w14:textId="585A339E" w:rsidR="0057199F" w:rsidRPr="006A0010" w:rsidRDefault="0057199F" w:rsidP="00B54716">
            <w:pPr>
              <w:rPr>
                <w:b/>
                <w:sz w:val="16"/>
                <w:szCs w:val="16"/>
                <w:lang w:val="es-AR"/>
              </w:rPr>
            </w:pPr>
            <w:r w:rsidRPr="0009099E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694" w:type="pct"/>
            <w:vMerge w:val="restart"/>
            <w:tcBorders>
              <w:top w:val="single" w:sz="18" w:space="0" w:color="auto"/>
            </w:tcBorders>
            <w:vAlign w:val="bottom"/>
          </w:tcPr>
          <w:p w14:paraId="2F435F32" w14:textId="7D043B9A" w:rsidR="0057199F" w:rsidRPr="00631DB9" w:rsidRDefault="0057199F" w:rsidP="00B54716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normal</w:t>
            </w:r>
          </w:p>
        </w:tc>
        <w:tc>
          <w:tcPr>
            <w:tcW w:w="2369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0F7C0DA" w14:textId="0AE2D0A7" w:rsidR="0057199F" w:rsidRPr="00245E93" w:rsidRDefault="0057199F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Age </w:t>
            </w:r>
            <w:r>
              <w:rPr>
                <w:b/>
                <w:sz w:val="16"/>
                <w:szCs w:val="16"/>
              </w:rPr>
              <w:t>by decade</w:t>
            </w:r>
            <w:r w:rsidRPr="00631DB9">
              <w:rPr>
                <w:b/>
                <w:sz w:val="16"/>
                <w:szCs w:val="16"/>
              </w:rPr>
              <w:t xml:space="preserve"> (years)</w:t>
            </w:r>
          </w:p>
        </w:tc>
      </w:tr>
      <w:tr w:rsidR="0057199F" w:rsidRPr="00631DB9" w14:paraId="5DBA8BFB" w14:textId="77777777" w:rsidTr="00EE60CA">
        <w:tc>
          <w:tcPr>
            <w:tcW w:w="1937" w:type="pct"/>
            <w:vMerge/>
            <w:tcBorders>
              <w:bottom w:val="single" w:sz="4" w:space="0" w:color="auto"/>
            </w:tcBorders>
            <w:vAlign w:val="bottom"/>
          </w:tcPr>
          <w:p w14:paraId="1A54611B" w14:textId="77777777" w:rsidR="0057199F" w:rsidRPr="006A0010" w:rsidRDefault="0057199F" w:rsidP="00B54716">
            <w:pPr>
              <w:rPr>
                <w:b/>
                <w:sz w:val="16"/>
                <w:szCs w:val="16"/>
                <w:lang w:val="es-AR"/>
              </w:rPr>
            </w:pPr>
          </w:p>
        </w:tc>
        <w:tc>
          <w:tcPr>
            <w:tcW w:w="694" w:type="pct"/>
            <w:vMerge/>
            <w:tcBorders>
              <w:bottom w:val="single" w:sz="4" w:space="0" w:color="auto"/>
            </w:tcBorders>
            <w:vAlign w:val="bottom"/>
          </w:tcPr>
          <w:p w14:paraId="321E074D" w14:textId="77777777" w:rsidR="0057199F" w:rsidRPr="00631DB9" w:rsidRDefault="0057199F" w:rsidP="00B54716">
            <w:pPr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4FD2D3" w14:textId="77777777" w:rsidR="0057199F" w:rsidRPr="00936D1C" w:rsidRDefault="0057199F" w:rsidP="00B54716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35</w:t>
            </w:r>
          </w:p>
          <w:p w14:paraId="450ADB2E" w14:textId="2C57D42D" w:rsidR="0057199F" w:rsidRPr="00245E93" w:rsidRDefault="0057199F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30 – 40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38EED" w14:textId="77777777" w:rsidR="0057199F" w:rsidRPr="00936D1C" w:rsidRDefault="0057199F" w:rsidP="00B54716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45</w:t>
            </w:r>
          </w:p>
          <w:p w14:paraId="4C87551E" w14:textId="2C3EE600" w:rsidR="0057199F" w:rsidRPr="00245E93" w:rsidRDefault="0057199F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40 – 50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A67EB" w14:textId="77777777" w:rsidR="0057199F" w:rsidRPr="00936D1C" w:rsidRDefault="0057199F" w:rsidP="00B54716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55</w:t>
            </w:r>
          </w:p>
          <w:p w14:paraId="7ED93ED4" w14:textId="1E4154A6" w:rsidR="0057199F" w:rsidRPr="00245E93" w:rsidRDefault="0057199F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50 – 60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593993" w14:textId="77777777" w:rsidR="0057199F" w:rsidRPr="00936D1C" w:rsidRDefault="0057199F" w:rsidP="00B54716">
            <w:pPr>
              <w:jc w:val="center"/>
              <w:rPr>
                <w:b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65</w:t>
            </w:r>
          </w:p>
          <w:p w14:paraId="6F4C5089" w14:textId="39028B01" w:rsidR="0057199F" w:rsidRPr="00245E93" w:rsidRDefault="0057199F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36D1C">
              <w:rPr>
                <w:b/>
                <w:sz w:val="16"/>
                <w:szCs w:val="16"/>
              </w:rPr>
              <w:t>(60 – 70)</w:t>
            </w:r>
          </w:p>
        </w:tc>
      </w:tr>
      <w:tr w:rsidR="00B54716" w:rsidRPr="00631DB9" w14:paraId="53606EBE" w14:textId="77777777" w:rsidTr="00DD6DFB">
        <w:tc>
          <w:tcPr>
            <w:tcW w:w="1937" w:type="pct"/>
            <w:tcBorders>
              <w:top w:val="single" w:sz="4" w:space="0" w:color="auto"/>
            </w:tcBorders>
          </w:tcPr>
          <w:p w14:paraId="25D6D1BB" w14:textId="09E382DF" w:rsidR="00B54716" w:rsidRPr="006A0010" w:rsidRDefault="00B54716" w:rsidP="00B54716">
            <w:pPr>
              <w:rPr>
                <w:b/>
                <w:sz w:val="16"/>
                <w:szCs w:val="16"/>
                <w:lang w:val="es-AR"/>
              </w:rPr>
            </w:pPr>
            <w:proofErr w:type="spellStart"/>
            <w:r w:rsidRPr="006A0010">
              <w:rPr>
                <w:b/>
                <w:sz w:val="16"/>
                <w:szCs w:val="16"/>
                <w:lang w:val="es-AR"/>
              </w:rPr>
              <w:t>Left</w:t>
            </w:r>
            <w:proofErr w:type="spellEnd"/>
            <w:r w:rsidRPr="006A0010">
              <w:rPr>
                <w:b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6A0010">
              <w:rPr>
                <w:b/>
                <w:sz w:val="16"/>
                <w:szCs w:val="16"/>
                <w:lang w:val="es-AR"/>
              </w:rPr>
              <w:t>atrium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3D38A6C9" w14:textId="77777777" w:rsidR="00B54716" w:rsidRPr="00631DB9" w:rsidRDefault="00B54716" w:rsidP="00B54716">
            <w:pPr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vAlign w:val="bottom"/>
          </w:tcPr>
          <w:p w14:paraId="41633B2C" w14:textId="77777777" w:rsidR="00B54716" w:rsidRPr="00245E93" w:rsidRDefault="00B54716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vAlign w:val="bottom"/>
          </w:tcPr>
          <w:p w14:paraId="16E1CBC5" w14:textId="77777777" w:rsidR="00B54716" w:rsidRPr="00245E93" w:rsidRDefault="00B54716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vAlign w:val="bottom"/>
          </w:tcPr>
          <w:p w14:paraId="6F5314AA" w14:textId="77777777" w:rsidR="00B54716" w:rsidRPr="00245E93" w:rsidRDefault="00B54716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vAlign w:val="bottom"/>
          </w:tcPr>
          <w:p w14:paraId="614C9E44" w14:textId="77777777" w:rsidR="00B54716" w:rsidRPr="00245E93" w:rsidRDefault="00B54716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</w:tr>
      <w:tr w:rsidR="00B54716" w:rsidRPr="00631DB9" w14:paraId="5721289C" w14:textId="77777777" w:rsidTr="00295F09">
        <w:tc>
          <w:tcPr>
            <w:tcW w:w="1937" w:type="pct"/>
          </w:tcPr>
          <w:p w14:paraId="5579D7C9" w14:textId="2055477C" w:rsidR="00B54716" w:rsidRPr="0009099E" w:rsidRDefault="00B54716" w:rsidP="00B54716">
            <w:pPr>
              <w:ind w:left="113"/>
              <w:rPr>
                <w:sz w:val="16"/>
                <w:szCs w:val="16"/>
                <w:lang w:val="es-AR"/>
              </w:rPr>
            </w:pPr>
            <w:r w:rsidRPr="0009099E">
              <w:rPr>
                <w:sz w:val="16"/>
                <w:szCs w:val="16"/>
                <w:lang w:val="es-AR"/>
              </w:rPr>
              <w:t xml:space="preserve">LA </w:t>
            </w:r>
            <w:proofErr w:type="spellStart"/>
            <w:r w:rsidRPr="0009099E">
              <w:rPr>
                <w:sz w:val="16"/>
                <w:szCs w:val="16"/>
                <w:lang w:val="es-AR"/>
              </w:rPr>
              <w:t>diameter</w:t>
            </w:r>
            <w:proofErr w:type="spellEnd"/>
            <w:r w:rsidRPr="0009099E">
              <w:rPr>
                <w:sz w:val="16"/>
                <w:szCs w:val="16"/>
                <w:lang w:val="es-AR"/>
              </w:rPr>
              <w:t xml:space="preserve"> M-</w:t>
            </w:r>
            <w:proofErr w:type="spellStart"/>
            <w:r w:rsidRPr="0009099E">
              <w:rPr>
                <w:sz w:val="16"/>
                <w:szCs w:val="16"/>
                <w:lang w:val="es-AR"/>
              </w:rPr>
              <w:t>mode</w:t>
            </w:r>
            <w:proofErr w:type="spellEnd"/>
            <w:r w:rsidRPr="0009099E">
              <w:rPr>
                <w:sz w:val="16"/>
                <w:szCs w:val="16"/>
                <w:lang w:val="es-AR"/>
              </w:rPr>
              <w:t>, BSA (mm/m</w:t>
            </w:r>
            <w:r w:rsidRPr="0009099E">
              <w:rPr>
                <w:sz w:val="16"/>
                <w:szCs w:val="16"/>
                <w:vertAlign w:val="superscript"/>
                <w:lang w:val="es-AR"/>
              </w:rPr>
              <w:t>2</w:t>
            </w:r>
            <w:r w:rsidRPr="0009099E">
              <w:rPr>
                <w:sz w:val="16"/>
                <w:szCs w:val="16"/>
                <w:lang w:val="es-AR"/>
              </w:rPr>
              <w:t>)</w:t>
            </w:r>
          </w:p>
        </w:tc>
        <w:tc>
          <w:tcPr>
            <w:tcW w:w="694" w:type="pct"/>
          </w:tcPr>
          <w:p w14:paraId="3E581D73" w14:textId="3A853991" w:rsidR="00B54716" w:rsidRPr="00631DB9" w:rsidRDefault="00B54716" w:rsidP="00B54716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  <w:vAlign w:val="bottom"/>
          </w:tcPr>
          <w:p w14:paraId="0FFE829E" w14:textId="22E371E1" w:rsidR="00B54716" w:rsidRPr="00245E93" w:rsidRDefault="00B54716" w:rsidP="00B54716">
            <w:pPr>
              <w:jc w:val="center"/>
              <w:rPr>
                <w:b/>
                <w:sz w:val="16"/>
                <w:szCs w:val="16"/>
              </w:rPr>
            </w:pPr>
            <w:r w:rsidRPr="00245E93">
              <w:rPr>
                <w:rFonts w:eastAsia="Times New Roman"/>
                <w:b/>
                <w:color w:val="000000"/>
                <w:sz w:val="16"/>
                <w:szCs w:val="16"/>
              </w:rPr>
              <w:t>&gt; 22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592" w:type="pct"/>
            <w:vAlign w:val="bottom"/>
          </w:tcPr>
          <w:p w14:paraId="31E598DA" w14:textId="0A948C99" w:rsidR="00B54716" w:rsidRPr="00245E93" w:rsidRDefault="00B54716" w:rsidP="00B54716">
            <w:pPr>
              <w:jc w:val="center"/>
              <w:rPr>
                <w:b/>
                <w:sz w:val="16"/>
                <w:szCs w:val="16"/>
              </w:rPr>
            </w:pPr>
            <w:r w:rsidRPr="00245E93">
              <w:rPr>
                <w:rFonts w:eastAsia="Times New Roman"/>
                <w:b/>
                <w:color w:val="000000"/>
                <w:sz w:val="16"/>
                <w:szCs w:val="16"/>
              </w:rPr>
              <w:t>&gt; 23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592" w:type="pct"/>
            <w:vAlign w:val="bottom"/>
          </w:tcPr>
          <w:p w14:paraId="5025B88A" w14:textId="7FE28479" w:rsidR="00B54716" w:rsidRPr="00245E93" w:rsidRDefault="00B54716" w:rsidP="00B54716">
            <w:pPr>
              <w:jc w:val="center"/>
              <w:rPr>
                <w:b/>
                <w:sz w:val="16"/>
                <w:szCs w:val="16"/>
              </w:rPr>
            </w:pPr>
            <w:r w:rsidRPr="00245E93">
              <w:rPr>
                <w:rFonts w:eastAsia="Times New Roman"/>
                <w:b/>
                <w:color w:val="000000"/>
                <w:sz w:val="16"/>
                <w:szCs w:val="16"/>
              </w:rPr>
              <w:t>&gt; 2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92" w:type="pct"/>
            <w:vAlign w:val="bottom"/>
          </w:tcPr>
          <w:p w14:paraId="52255BB3" w14:textId="30010D52" w:rsidR="00B54716" w:rsidRPr="00245E93" w:rsidRDefault="00B54716" w:rsidP="00B54716">
            <w:pPr>
              <w:jc w:val="center"/>
              <w:rPr>
                <w:b/>
                <w:sz w:val="16"/>
                <w:szCs w:val="16"/>
              </w:rPr>
            </w:pPr>
            <w:r w:rsidRPr="00245E93">
              <w:rPr>
                <w:rFonts w:eastAsia="Times New Roman"/>
                <w:b/>
                <w:color w:val="000000"/>
                <w:sz w:val="16"/>
                <w:szCs w:val="16"/>
              </w:rPr>
              <w:t>&gt; 2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5.0</w:t>
            </w:r>
          </w:p>
        </w:tc>
      </w:tr>
      <w:tr w:rsidR="00B54716" w:rsidRPr="00631DB9" w14:paraId="7922C283" w14:textId="77777777" w:rsidTr="00295F09">
        <w:tc>
          <w:tcPr>
            <w:tcW w:w="1937" w:type="pct"/>
          </w:tcPr>
          <w:p w14:paraId="161A9276" w14:textId="77777777" w:rsidR="00B54716" w:rsidRPr="0009099E" w:rsidRDefault="00B54716" w:rsidP="00B54716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1471703E" w14:textId="23FE55BB" w:rsidR="00B54716" w:rsidRPr="00631DB9" w:rsidRDefault="00B54716" w:rsidP="00B54716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  <w:vAlign w:val="bottom"/>
          </w:tcPr>
          <w:p w14:paraId="13D51849" w14:textId="3867245E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3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2" w:type="pct"/>
            <w:vAlign w:val="bottom"/>
          </w:tcPr>
          <w:p w14:paraId="711163DC" w14:textId="67EAEFD4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4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2" w:type="pct"/>
            <w:vAlign w:val="bottom"/>
          </w:tcPr>
          <w:p w14:paraId="4330E9BB" w14:textId="1AC1CDA4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592" w:type="pct"/>
            <w:vAlign w:val="bottom"/>
          </w:tcPr>
          <w:p w14:paraId="468379AF" w14:textId="16F83AAB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6.5</w:t>
            </w:r>
          </w:p>
        </w:tc>
      </w:tr>
      <w:tr w:rsidR="00B54716" w:rsidRPr="00631DB9" w14:paraId="44ED9ED5" w14:textId="77777777" w:rsidTr="00295F09">
        <w:tc>
          <w:tcPr>
            <w:tcW w:w="1937" w:type="pct"/>
          </w:tcPr>
          <w:p w14:paraId="2EE5BCE7" w14:textId="77777777" w:rsidR="00B54716" w:rsidRPr="0009099E" w:rsidRDefault="00B54716" w:rsidP="00B54716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3E8CC854" w14:textId="6F2BA98B" w:rsidR="00B54716" w:rsidRPr="00631DB9" w:rsidRDefault="00B54716" w:rsidP="00B54716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  <w:vAlign w:val="bottom"/>
          </w:tcPr>
          <w:p w14:paraId="7D65B585" w14:textId="2738B100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92" w:type="pct"/>
            <w:vAlign w:val="bottom"/>
          </w:tcPr>
          <w:p w14:paraId="41F1BAC2" w14:textId="44EB0D10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5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2" w:type="pct"/>
            <w:vAlign w:val="bottom"/>
          </w:tcPr>
          <w:p w14:paraId="71967FA9" w14:textId="08610445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6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2" w:type="pct"/>
            <w:vAlign w:val="bottom"/>
          </w:tcPr>
          <w:p w14:paraId="35AC78C5" w14:textId="4BEF5E1B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7.7</w:t>
            </w:r>
          </w:p>
        </w:tc>
      </w:tr>
      <w:tr w:rsidR="00B54716" w:rsidRPr="00631DB9" w14:paraId="7EC63CEF" w14:textId="77777777" w:rsidTr="00295F09">
        <w:tc>
          <w:tcPr>
            <w:tcW w:w="1937" w:type="pct"/>
          </w:tcPr>
          <w:p w14:paraId="453547EE" w14:textId="7C63736E" w:rsidR="00B54716" w:rsidRPr="006A0010" w:rsidRDefault="00B54716" w:rsidP="00B54716">
            <w:pPr>
              <w:rPr>
                <w:b/>
                <w:sz w:val="16"/>
                <w:szCs w:val="16"/>
                <w:lang w:val="es-AR"/>
              </w:rPr>
            </w:pPr>
            <w:proofErr w:type="spellStart"/>
            <w:r w:rsidRPr="006A0010">
              <w:rPr>
                <w:b/>
                <w:sz w:val="16"/>
                <w:szCs w:val="16"/>
                <w:lang w:val="es-AR"/>
              </w:rPr>
              <w:t>Right</w:t>
            </w:r>
            <w:proofErr w:type="spellEnd"/>
            <w:r w:rsidRPr="006A0010">
              <w:rPr>
                <w:b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6A0010">
              <w:rPr>
                <w:b/>
                <w:sz w:val="16"/>
                <w:szCs w:val="16"/>
                <w:lang w:val="es-AR"/>
              </w:rPr>
              <w:t>atrium</w:t>
            </w:r>
            <w:proofErr w:type="spellEnd"/>
          </w:p>
        </w:tc>
        <w:tc>
          <w:tcPr>
            <w:tcW w:w="694" w:type="pct"/>
          </w:tcPr>
          <w:p w14:paraId="28154290" w14:textId="77777777" w:rsidR="00B54716" w:rsidRPr="00631DB9" w:rsidRDefault="00B54716" w:rsidP="00B54716">
            <w:pPr>
              <w:rPr>
                <w:b/>
                <w:sz w:val="16"/>
                <w:szCs w:val="16"/>
              </w:rPr>
            </w:pPr>
          </w:p>
        </w:tc>
        <w:tc>
          <w:tcPr>
            <w:tcW w:w="592" w:type="pct"/>
            <w:vAlign w:val="bottom"/>
          </w:tcPr>
          <w:p w14:paraId="52A764A1" w14:textId="77777777" w:rsidR="00B54716" w:rsidRPr="00D0561C" w:rsidRDefault="00B54716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vAlign w:val="bottom"/>
          </w:tcPr>
          <w:p w14:paraId="7ACC57EA" w14:textId="77777777" w:rsidR="00B54716" w:rsidRPr="00D0561C" w:rsidRDefault="00B54716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vAlign w:val="bottom"/>
          </w:tcPr>
          <w:p w14:paraId="0C55ADA3" w14:textId="77777777" w:rsidR="00B54716" w:rsidRPr="00D0561C" w:rsidRDefault="00B54716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vAlign w:val="bottom"/>
          </w:tcPr>
          <w:p w14:paraId="4DF302FB" w14:textId="77777777" w:rsidR="00B54716" w:rsidRPr="00D0561C" w:rsidRDefault="00B54716" w:rsidP="00B5471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</w:tr>
      <w:tr w:rsidR="00B54716" w:rsidRPr="00631DB9" w14:paraId="35EFCD3A" w14:textId="77777777" w:rsidTr="00295F09">
        <w:tc>
          <w:tcPr>
            <w:tcW w:w="1937" w:type="pct"/>
          </w:tcPr>
          <w:p w14:paraId="05478EB0" w14:textId="13667167" w:rsidR="00B54716" w:rsidRPr="0009099E" w:rsidRDefault="00B54716" w:rsidP="00B54716">
            <w:pPr>
              <w:ind w:left="113"/>
              <w:rPr>
                <w:sz w:val="16"/>
                <w:szCs w:val="16"/>
                <w:lang w:val="es-AR"/>
              </w:rPr>
            </w:pPr>
            <w:r w:rsidRPr="0009099E">
              <w:rPr>
                <w:sz w:val="16"/>
                <w:szCs w:val="16"/>
                <w:lang w:val="es-AR"/>
              </w:rPr>
              <w:t xml:space="preserve">RA vertical </w:t>
            </w:r>
            <w:proofErr w:type="spellStart"/>
            <w:r w:rsidRPr="0009099E">
              <w:rPr>
                <w:sz w:val="16"/>
                <w:szCs w:val="16"/>
                <w:lang w:val="es-AR"/>
              </w:rPr>
              <w:t>diameter</w:t>
            </w:r>
            <w:proofErr w:type="spellEnd"/>
            <w:r w:rsidRPr="0009099E">
              <w:rPr>
                <w:sz w:val="16"/>
                <w:szCs w:val="16"/>
                <w:lang w:val="es-AR"/>
              </w:rPr>
              <w:t>, BSA (mm/m</w:t>
            </w:r>
            <w:r w:rsidRPr="0009099E">
              <w:rPr>
                <w:sz w:val="16"/>
                <w:szCs w:val="16"/>
                <w:vertAlign w:val="superscript"/>
                <w:lang w:val="es-AR"/>
              </w:rPr>
              <w:t>2</w:t>
            </w:r>
            <w:r w:rsidRPr="0009099E">
              <w:rPr>
                <w:sz w:val="16"/>
                <w:szCs w:val="16"/>
                <w:lang w:val="es-AR"/>
              </w:rPr>
              <w:t>)</w:t>
            </w:r>
          </w:p>
        </w:tc>
        <w:tc>
          <w:tcPr>
            <w:tcW w:w="694" w:type="pct"/>
          </w:tcPr>
          <w:p w14:paraId="2539AB70" w14:textId="791425B0" w:rsidR="00B54716" w:rsidRPr="00631DB9" w:rsidRDefault="00B54716" w:rsidP="00B54716">
            <w:pPr>
              <w:rPr>
                <w:sz w:val="16"/>
                <w:szCs w:val="16"/>
              </w:rPr>
            </w:pPr>
            <w:r w:rsidRPr="00631DB9">
              <w:rPr>
                <w:b/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  <w:vAlign w:val="bottom"/>
          </w:tcPr>
          <w:p w14:paraId="3D6A0C4B" w14:textId="0DC6300D" w:rsidR="00B54716" w:rsidRPr="00D0561C" w:rsidRDefault="00B54716" w:rsidP="00B54716">
            <w:pPr>
              <w:jc w:val="center"/>
              <w:rPr>
                <w:b/>
                <w:sz w:val="16"/>
                <w:szCs w:val="16"/>
              </w:rPr>
            </w:pPr>
            <w:r w:rsidRPr="00D0561C">
              <w:rPr>
                <w:rFonts w:eastAsia="Times New Roman"/>
                <w:b/>
                <w:color w:val="000000"/>
                <w:sz w:val="16"/>
                <w:szCs w:val="16"/>
              </w:rPr>
              <w:t>&gt; 27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592" w:type="pct"/>
            <w:vAlign w:val="bottom"/>
          </w:tcPr>
          <w:p w14:paraId="28665DC5" w14:textId="738855FF" w:rsidR="00B54716" w:rsidRPr="00D0561C" w:rsidRDefault="00B54716" w:rsidP="00B54716">
            <w:pPr>
              <w:jc w:val="center"/>
              <w:rPr>
                <w:b/>
                <w:sz w:val="16"/>
                <w:szCs w:val="16"/>
              </w:rPr>
            </w:pPr>
            <w:r w:rsidRPr="00D0561C">
              <w:rPr>
                <w:rFonts w:eastAsia="Times New Roman"/>
                <w:b/>
                <w:color w:val="000000"/>
                <w:sz w:val="16"/>
                <w:szCs w:val="16"/>
              </w:rPr>
              <w:t>&gt; 28.3</w:t>
            </w:r>
          </w:p>
        </w:tc>
        <w:tc>
          <w:tcPr>
            <w:tcW w:w="592" w:type="pct"/>
            <w:vAlign w:val="bottom"/>
          </w:tcPr>
          <w:p w14:paraId="7A28197E" w14:textId="61514A9D" w:rsidR="00B54716" w:rsidRPr="00D0561C" w:rsidRDefault="00B54716" w:rsidP="00B54716">
            <w:pPr>
              <w:jc w:val="center"/>
              <w:rPr>
                <w:b/>
                <w:sz w:val="16"/>
                <w:szCs w:val="16"/>
              </w:rPr>
            </w:pPr>
            <w:r w:rsidRPr="00D0561C">
              <w:rPr>
                <w:rFonts w:eastAsia="Times New Roman"/>
                <w:b/>
                <w:color w:val="000000"/>
                <w:sz w:val="16"/>
                <w:szCs w:val="16"/>
              </w:rPr>
              <w:t>&gt; 28.9</w:t>
            </w:r>
          </w:p>
        </w:tc>
        <w:tc>
          <w:tcPr>
            <w:tcW w:w="592" w:type="pct"/>
            <w:vAlign w:val="bottom"/>
          </w:tcPr>
          <w:p w14:paraId="6F66E930" w14:textId="072E1E4B" w:rsidR="00B54716" w:rsidRPr="00D0561C" w:rsidRDefault="00B54716" w:rsidP="00B54716">
            <w:pPr>
              <w:jc w:val="center"/>
              <w:rPr>
                <w:b/>
                <w:sz w:val="16"/>
                <w:szCs w:val="16"/>
              </w:rPr>
            </w:pPr>
            <w:r w:rsidRPr="00D0561C">
              <w:rPr>
                <w:rFonts w:eastAsia="Times New Roman"/>
                <w:b/>
                <w:color w:val="000000"/>
                <w:sz w:val="16"/>
                <w:szCs w:val="16"/>
              </w:rPr>
              <w:t>&gt; 29.</w:t>
            </w:r>
            <w:r>
              <w:rPr>
                <w:rFonts w:eastAsia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 w:rsidR="00B54716" w:rsidRPr="00631DB9" w14:paraId="7E1B0B18" w14:textId="77777777" w:rsidTr="00295F09">
        <w:tc>
          <w:tcPr>
            <w:tcW w:w="1937" w:type="pct"/>
          </w:tcPr>
          <w:p w14:paraId="3684FDF5" w14:textId="77777777" w:rsidR="00B54716" w:rsidRPr="0009099E" w:rsidRDefault="00B54716" w:rsidP="00B54716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270F762C" w14:textId="14F6DC3B" w:rsidR="00B54716" w:rsidRPr="00631DB9" w:rsidRDefault="00B54716" w:rsidP="00B54716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  <w:vAlign w:val="bottom"/>
          </w:tcPr>
          <w:p w14:paraId="729D6AD3" w14:textId="24E040AF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1</w:t>
            </w:r>
          </w:p>
        </w:tc>
        <w:tc>
          <w:tcPr>
            <w:tcW w:w="592" w:type="pct"/>
            <w:vAlign w:val="bottom"/>
          </w:tcPr>
          <w:p w14:paraId="1C1802E3" w14:textId="0FA65880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92" w:type="pct"/>
            <w:vAlign w:val="bottom"/>
          </w:tcPr>
          <w:p w14:paraId="60337709" w14:textId="06A84F04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592" w:type="pct"/>
            <w:vAlign w:val="bottom"/>
          </w:tcPr>
          <w:p w14:paraId="316A736E" w14:textId="20A04AD4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30.8</w:t>
            </w:r>
          </w:p>
        </w:tc>
      </w:tr>
      <w:tr w:rsidR="00B54716" w:rsidRPr="00631DB9" w14:paraId="6CAC0A46" w14:textId="77777777" w:rsidTr="00295F09">
        <w:tc>
          <w:tcPr>
            <w:tcW w:w="1937" w:type="pct"/>
          </w:tcPr>
          <w:p w14:paraId="2236CC01" w14:textId="77777777" w:rsidR="00B54716" w:rsidRPr="0009099E" w:rsidRDefault="00B54716" w:rsidP="00B54716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2B3D014E" w14:textId="5D6B90AF" w:rsidR="00B54716" w:rsidRPr="00631DB9" w:rsidRDefault="00B54716" w:rsidP="00B54716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  <w:vAlign w:val="bottom"/>
          </w:tcPr>
          <w:p w14:paraId="50AF96F4" w14:textId="53AB73DA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592" w:type="pct"/>
            <w:vAlign w:val="bottom"/>
          </w:tcPr>
          <w:p w14:paraId="7B3EEFD2" w14:textId="5E46E879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592" w:type="pct"/>
            <w:vAlign w:val="bottom"/>
          </w:tcPr>
          <w:p w14:paraId="38833BAF" w14:textId="01EC081A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592" w:type="pct"/>
            <w:vAlign w:val="bottom"/>
          </w:tcPr>
          <w:p w14:paraId="1D956DBC" w14:textId="4063685A" w:rsidR="00B54716" w:rsidRPr="00631DB9" w:rsidRDefault="00B54716" w:rsidP="00B54716">
            <w:pPr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32.4</w:t>
            </w:r>
          </w:p>
        </w:tc>
      </w:tr>
      <w:tr w:rsidR="00B54716" w:rsidRPr="00631DB9" w14:paraId="294CEFB9" w14:textId="77777777" w:rsidTr="00295F09">
        <w:tc>
          <w:tcPr>
            <w:tcW w:w="1937" w:type="pct"/>
          </w:tcPr>
          <w:p w14:paraId="1E51ECAA" w14:textId="1AD318C3" w:rsidR="00B54716" w:rsidRPr="006A0010" w:rsidRDefault="00B54716" w:rsidP="00B54716">
            <w:pPr>
              <w:rPr>
                <w:b/>
                <w:sz w:val="16"/>
                <w:szCs w:val="16"/>
              </w:rPr>
            </w:pPr>
            <w:r w:rsidRPr="006A0010">
              <w:rPr>
                <w:b/>
                <w:sz w:val="16"/>
                <w:szCs w:val="16"/>
              </w:rPr>
              <w:t>Aorta</w:t>
            </w:r>
          </w:p>
        </w:tc>
        <w:tc>
          <w:tcPr>
            <w:tcW w:w="694" w:type="pct"/>
          </w:tcPr>
          <w:p w14:paraId="47F0F4C6" w14:textId="77777777" w:rsidR="00B54716" w:rsidRPr="007B0D33" w:rsidRDefault="00B54716" w:rsidP="00B54716">
            <w:pPr>
              <w:rPr>
                <w:sz w:val="16"/>
                <w:szCs w:val="16"/>
              </w:rPr>
            </w:pPr>
          </w:p>
        </w:tc>
        <w:tc>
          <w:tcPr>
            <w:tcW w:w="592" w:type="pct"/>
            <w:vAlign w:val="bottom"/>
          </w:tcPr>
          <w:p w14:paraId="01EB378F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vAlign w:val="bottom"/>
          </w:tcPr>
          <w:p w14:paraId="37BF2471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vAlign w:val="bottom"/>
          </w:tcPr>
          <w:p w14:paraId="3AE5E56F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pct"/>
            <w:vAlign w:val="bottom"/>
          </w:tcPr>
          <w:p w14:paraId="209FB0C3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B54716" w:rsidRPr="00631DB9" w14:paraId="2E1FA682" w14:textId="77777777" w:rsidTr="00295F09">
        <w:tc>
          <w:tcPr>
            <w:tcW w:w="1937" w:type="pct"/>
          </w:tcPr>
          <w:p w14:paraId="4234E416" w14:textId="77777777" w:rsidR="00B54716" w:rsidRPr="0009099E" w:rsidRDefault="00B54716" w:rsidP="00B54716">
            <w:pPr>
              <w:ind w:left="113"/>
              <w:rPr>
                <w:sz w:val="16"/>
                <w:szCs w:val="16"/>
              </w:rPr>
            </w:pPr>
            <w:r w:rsidRPr="0009099E">
              <w:rPr>
                <w:sz w:val="16"/>
                <w:szCs w:val="16"/>
              </w:rPr>
              <w:t>Aortic root, BSA (mm)</w:t>
            </w:r>
          </w:p>
        </w:tc>
        <w:tc>
          <w:tcPr>
            <w:tcW w:w="694" w:type="pct"/>
          </w:tcPr>
          <w:p w14:paraId="021EE83A" w14:textId="77777777" w:rsidR="00B54716" w:rsidRPr="007B0D33" w:rsidRDefault="00B54716" w:rsidP="00B54716">
            <w:pPr>
              <w:rPr>
                <w:sz w:val="16"/>
                <w:szCs w:val="16"/>
              </w:rPr>
            </w:pPr>
            <w:r w:rsidRPr="007B0D33">
              <w:rPr>
                <w:sz w:val="16"/>
                <w:szCs w:val="16"/>
              </w:rPr>
              <w:t xml:space="preserve">Mildly </w:t>
            </w:r>
          </w:p>
        </w:tc>
        <w:tc>
          <w:tcPr>
            <w:tcW w:w="592" w:type="pct"/>
            <w:vAlign w:val="bottom"/>
          </w:tcPr>
          <w:p w14:paraId="76BFB070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B0D33">
              <w:rPr>
                <w:rFonts w:eastAsia="Times New Roman"/>
                <w:color w:val="000000"/>
                <w:sz w:val="16"/>
                <w:szCs w:val="16"/>
              </w:rPr>
              <w:t>&gt; 18.9</w:t>
            </w:r>
          </w:p>
        </w:tc>
        <w:tc>
          <w:tcPr>
            <w:tcW w:w="592" w:type="pct"/>
            <w:vAlign w:val="bottom"/>
          </w:tcPr>
          <w:p w14:paraId="32E0C1CF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B0D33">
              <w:rPr>
                <w:rFonts w:eastAsia="Times New Roman"/>
                <w:color w:val="000000"/>
                <w:sz w:val="16"/>
                <w:szCs w:val="16"/>
              </w:rPr>
              <w:t>&gt; 19.3</w:t>
            </w:r>
          </w:p>
        </w:tc>
        <w:tc>
          <w:tcPr>
            <w:tcW w:w="592" w:type="pct"/>
            <w:vAlign w:val="bottom"/>
          </w:tcPr>
          <w:p w14:paraId="7377FC2F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B0D33">
              <w:rPr>
                <w:rFonts w:eastAsia="Times New Roman"/>
                <w:color w:val="000000"/>
                <w:sz w:val="16"/>
                <w:szCs w:val="16"/>
              </w:rPr>
              <w:t>&gt; 19.7</w:t>
            </w:r>
          </w:p>
        </w:tc>
        <w:tc>
          <w:tcPr>
            <w:tcW w:w="592" w:type="pct"/>
            <w:vAlign w:val="bottom"/>
          </w:tcPr>
          <w:p w14:paraId="5D129D0B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B0D33">
              <w:rPr>
                <w:rFonts w:eastAsia="Times New Roman"/>
                <w:color w:val="000000"/>
                <w:sz w:val="16"/>
                <w:szCs w:val="16"/>
              </w:rPr>
              <w:t>&gt; 20.1</w:t>
            </w:r>
          </w:p>
        </w:tc>
      </w:tr>
      <w:tr w:rsidR="00B54716" w:rsidRPr="00631DB9" w14:paraId="2AFFEE83" w14:textId="77777777" w:rsidTr="00DD6DFB">
        <w:tc>
          <w:tcPr>
            <w:tcW w:w="1937" w:type="pct"/>
          </w:tcPr>
          <w:p w14:paraId="0F439834" w14:textId="77777777" w:rsidR="00B54716" w:rsidRPr="0009099E" w:rsidRDefault="00B54716" w:rsidP="00B54716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</w:tcPr>
          <w:p w14:paraId="2F32C79A" w14:textId="77777777" w:rsidR="00B54716" w:rsidRPr="007B0D33" w:rsidRDefault="00B54716" w:rsidP="00B54716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Moderately </w:t>
            </w:r>
          </w:p>
        </w:tc>
        <w:tc>
          <w:tcPr>
            <w:tcW w:w="592" w:type="pct"/>
            <w:vAlign w:val="bottom"/>
          </w:tcPr>
          <w:p w14:paraId="4A202813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592" w:type="pct"/>
            <w:vAlign w:val="bottom"/>
          </w:tcPr>
          <w:p w14:paraId="4EAE4588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592" w:type="pct"/>
            <w:vAlign w:val="bottom"/>
          </w:tcPr>
          <w:p w14:paraId="0EAE4A13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92" w:type="pct"/>
            <w:vAlign w:val="bottom"/>
          </w:tcPr>
          <w:p w14:paraId="4F5C824F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0.8</w:t>
            </w:r>
          </w:p>
        </w:tc>
      </w:tr>
      <w:tr w:rsidR="00B54716" w:rsidRPr="00631DB9" w14:paraId="438DCDA7" w14:textId="77777777" w:rsidTr="00DD6DFB">
        <w:tc>
          <w:tcPr>
            <w:tcW w:w="1937" w:type="pct"/>
            <w:tcBorders>
              <w:bottom w:val="single" w:sz="18" w:space="0" w:color="auto"/>
            </w:tcBorders>
          </w:tcPr>
          <w:p w14:paraId="376DDAF4" w14:textId="77777777" w:rsidR="00B54716" w:rsidRPr="0009099E" w:rsidRDefault="00B54716" w:rsidP="00B54716">
            <w:pPr>
              <w:ind w:left="113"/>
              <w:rPr>
                <w:sz w:val="16"/>
                <w:szCs w:val="16"/>
              </w:rPr>
            </w:pPr>
          </w:p>
        </w:tc>
        <w:tc>
          <w:tcPr>
            <w:tcW w:w="694" w:type="pct"/>
            <w:tcBorders>
              <w:bottom w:val="single" w:sz="18" w:space="0" w:color="auto"/>
            </w:tcBorders>
          </w:tcPr>
          <w:p w14:paraId="0C75816F" w14:textId="77777777" w:rsidR="00B54716" w:rsidRPr="007B0D33" w:rsidRDefault="00B54716" w:rsidP="00B54716">
            <w:pPr>
              <w:rPr>
                <w:sz w:val="16"/>
                <w:szCs w:val="16"/>
              </w:rPr>
            </w:pPr>
            <w:r w:rsidRPr="00631DB9">
              <w:rPr>
                <w:sz w:val="16"/>
                <w:szCs w:val="16"/>
              </w:rPr>
              <w:t xml:space="preserve">Severely </w:t>
            </w:r>
          </w:p>
        </w:tc>
        <w:tc>
          <w:tcPr>
            <w:tcW w:w="592" w:type="pct"/>
            <w:tcBorders>
              <w:bottom w:val="single" w:sz="18" w:space="0" w:color="auto"/>
            </w:tcBorders>
            <w:vAlign w:val="bottom"/>
          </w:tcPr>
          <w:p w14:paraId="12F33B0C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92" w:type="pct"/>
            <w:tcBorders>
              <w:bottom w:val="single" w:sz="18" w:space="0" w:color="auto"/>
            </w:tcBorders>
            <w:vAlign w:val="bottom"/>
          </w:tcPr>
          <w:p w14:paraId="182CE5EC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592" w:type="pct"/>
            <w:tcBorders>
              <w:bottom w:val="single" w:sz="18" w:space="0" w:color="auto"/>
            </w:tcBorders>
            <w:vAlign w:val="bottom"/>
          </w:tcPr>
          <w:p w14:paraId="0D7D48CF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92" w:type="pct"/>
            <w:tcBorders>
              <w:bottom w:val="single" w:sz="18" w:space="0" w:color="auto"/>
            </w:tcBorders>
            <w:vAlign w:val="bottom"/>
          </w:tcPr>
          <w:p w14:paraId="1A5ED7E9" w14:textId="77777777" w:rsidR="00B54716" w:rsidRPr="007B0D33" w:rsidRDefault="00B54716" w:rsidP="00B5471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631DB9">
              <w:rPr>
                <w:rFonts w:eastAsia="Times New Roman"/>
                <w:color w:val="000000"/>
                <w:sz w:val="16"/>
                <w:szCs w:val="16"/>
              </w:rPr>
              <w:t>21.7</w:t>
            </w:r>
          </w:p>
        </w:tc>
      </w:tr>
    </w:tbl>
    <w:p w14:paraId="2FB3C95F" w14:textId="00B6F938" w:rsidR="0001217F" w:rsidRPr="007A7ABC" w:rsidRDefault="00B612F7" w:rsidP="0001217F">
      <w:r>
        <w:t>Reference values are based on the quantile regression model with age predictor value set at median for each age group, i.e. age 35 for age group 30 – 40.</w:t>
      </w:r>
      <w:r w:rsidR="0001217F" w:rsidRPr="000331E4">
        <w:t xml:space="preserve"> </w:t>
      </w:r>
      <w:proofErr w:type="gramStart"/>
      <w:r w:rsidR="007F77FA">
        <w:t>BSA, body surface area; LA, left atrium; RA, rig</w:t>
      </w:r>
      <w:r w:rsidR="000E4709">
        <w:t xml:space="preserve">ht atrium; </w:t>
      </w:r>
      <w:r w:rsidR="007F77FA">
        <w:t>TAPSE – tricuspid annular systolic plane excursion.</w:t>
      </w:r>
      <w:proofErr w:type="gramEnd"/>
      <w:r w:rsidR="00162F45">
        <w:t xml:space="preserve"> </w:t>
      </w:r>
    </w:p>
    <w:p w14:paraId="68A8933F" w14:textId="77777777" w:rsidR="009D7035" w:rsidRDefault="009D7035">
      <w:pPr>
        <w:spacing w:after="200" w:line="240" w:lineRule="auto"/>
        <w:rPr>
          <w:b/>
        </w:rPr>
      </w:pPr>
      <w:r>
        <w:rPr>
          <w:b/>
        </w:rPr>
        <w:br w:type="page"/>
      </w:r>
    </w:p>
    <w:p w14:paraId="3761575D" w14:textId="0404E37D" w:rsidR="005D58E6" w:rsidRPr="00272375" w:rsidRDefault="005D58E6" w:rsidP="005D58E6">
      <w:pPr>
        <w:rPr>
          <w:b/>
        </w:rPr>
      </w:pPr>
      <w:r>
        <w:rPr>
          <w:b/>
        </w:rPr>
        <w:lastRenderedPageBreak/>
        <w:t xml:space="preserve">Table </w:t>
      </w:r>
      <w:r w:rsidR="00402DEC">
        <w:rPr>
          <w:b/>
        </w:rPr>
        <w:t>S</w:t>
      </w:r>
      <w:r w:rsidR="00B561C4">
        <w:rPr>
          <w:b/>
        </w:rPr>
        <w:t xml:space="preserve">5. </w:t>
      </w:r>
      <w:proofErr w:type="gramStart"/>
      <w:r>
        <w:rPr>
          <w:b/>
        </w:rPr>
        <w:t>Echocardiographic parameters for healthy population – left ventricle.</w:t>
      </w:r>
      <w:proofErr w:type="gramEnd"/>
    </w:p>
    <w:tbl>
      <w:tblPr>
        <w:tblW w:w="4981" w:type="pct"/>
        <w:tblLayout w:type="fixed"/>
        <w:tblLook w:val="07E0" w:firstRow="1" w:lastRow="1" w:firstColumn="1" w:lastColumn="1" w:noHBand="1" w:noVBand="1"/>
        <w:tblCaption w:val="Reference limits - Males"/>
      </w:tblPr>
      <w:tblGrid>
        <w:gridCol w:w="2092"/>
        <w:gridCol w:w="993"/>
        <w:gridCol w:w="993"/>
        <w:gridCol w:w="1133"/>
        <w:gridCol w:w="283"/>
        <w:gridCol w:w="991"/>
        <w:gridCol w:w="993"/>
        <w:gridCol w:w="1006"/>
      </w:tblGrid>
      <w:tr w:rsidR="00C029A7" w:rsidRPr="00616AD0" w14:paraId="6DB49CCF" w14:textId="77777777" w:rsidTr="00C029A7">
        <w:tc>
          <w:tcPr>
            <w:tcW w:w="1233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2C616A65" w14:textId="77777777" w:rsidR="005D58E6" w:rsidRPr="00616AD0" w:rsidRDefault="005D58E6" w:rsidP="00D3310C">
            <w:pPr>
              <w:rPr>
                <w:b/>
                <w:sz w:val="16"/>
                <w:szCs w:val="16"/>
              </w:rPr>
            </w:pPr>
          </w:p>
        </w:tc>
        <w:tc>
          <w:tcPr>
            <w:tcW w:w="1838" w:type="pct"/>
            <w:gridSpan w:val="3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303B75D7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Males</w:t>
            </w:r>
            <w:r>
              <w:rPr>
                <w:b/>
                <w:sz w:val="16"/>
                <w:szCs w:val="16"/>
              </w:rPr>
              <w:t xml:space="preserve"> (n = 247)</w:t>
            </w:r>
          </w:p>
        </w:tc>
        <w:tc>
          <w:tcPr>
            <w:tcW w:w="167" w:type="pct"/>
            <w:tcBorders>
              <w:top w:val="single" w:sz="18" w:space="0" w:color="auto"/>
              <w:bottom w:val="single" w:sz="4" w:space="0" w:color="auto"/>
            </w:tcBorders>
          </w:tcPr>
          <w:p w14:paraId="74248814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62" w:type="pct"/>
            <w:gridSpan w:val="3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38855257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Females</w:t>
            </w:r>
            <w:r>
              <w:rPr>
                <w:b/>
                <w:sz w:val="16"/>
                <w:szCs w:val="16"/>
              </w:rPr>
              <w:t xml:space="preserve"> (n = 328)</w:t>
            </w:r>
          </w:p>
        </w:tc>
      </w:tr>
      <w:tr w:rsidR="009A4AF8" w:rsidRPr="00616AD0" w14:paraId="46D54B31" w14:textId="77777777" w:rsidTr="00C029A7"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F09CCC" w14:textId="77777777" w:rsidR="005D58E6" w:rsidRPr="00616AD0" w:rsidRDefault="005D58E6" w:rsidP="00D3310C">
            <w:pPr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C11A7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 xml:space="preserve">Mean </w:t>
            </w:r>
          </w:p>
          <w:p w14:paraId="12FE21D1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± SD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402DA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 xml:space="preserve">95% </w:t>
            </w:r>
          </w:p>
          <w:p w14:paraId="29CE3A51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Rang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FF616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Median</w:t>
            </w:r>
            <w:r w:rsidRPr="00616AD0">
              <w:rPr>
                <w:b/>
                <w:sz w:val="16"/>
                <w:szCs w:val="16"/>
              </w:rPr>
              <w:br/>
              <w:t>[</w:t>
            </w:r>
            <w:r>
              <w:rPr>
                <w:b/>
                <w:sz w:val="16"/>
                <w:szCs w:val="16"/>
              </w:rPr>
              <w:t>25</w:t>
            </w:r>
            <w:r w:rsidRPr="005944A3">
              <w:rPr>
                <w:b/>
                <w:sz w:val="16"/>
                <w:szCs w:val="16"/>
                <w:vertAlign w:val="superscript"/>
              </w:rPr>
              <w:t>th</w:t>
            </w:r>
            <w:r>
              <w:rPr>
                <w:b/>
                <w:sz w:val="16"/>
                <w:szCs w:val="16"/>
              </w:rPr>
              <w:t>,75</w:t>
            </w:r>
            <w:r w:rsidRPr="005944A3">
              <w:rPr>
                <w:b/>
                <w:sz w:val="16"/>
                <w:szCs w:val="16"/>
                <w:vertAlign w:val="superscript"/>
              </w:rPr>
              <w:t>th</w:t>
            </w:r>
            <w:r w:rsidRPr="00616AD0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0A0D3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6C200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 xml:space="preserve">Mean </w:t>
            </w:r>
          </w:p>
          <w:p w14:paraId="591D63DF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± SD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D551A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 xml:space="preserve">95% </w:t>
            </w:r>
          </w:p>
          <w:p w14:paraId="6406A048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Rang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FE230" w14:textId="77777777" w:rsidR="005D58E6" w:rsidRPr="00616AD0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Median</w:t>
            </w:r>
            <w:r w:rsidRPr="00616AD0">
              <w:rPr>
                <w:b/>
                <w:sz w:val="16"/>
                <w:szCs w:val="16"/>
              </w:rPr>
              <w:br/>
              <w:t>[</w:t>
            </w:r>
            <w:r>
              <w:rPr>
                <w:b/>
                <w:sz w:val="16"/>
                <w:szCs w:val="16"/>
              </w:rPr>
              <w:t>25</w:t>
            </w:r>
            <w:r w:rsidRPr="005944A3">
              <w:rPr>
                <w:b/>
                <w:sz w:val="16"/>
                <w:szCs w:val="16"/>
                <w:vertAlign w:val="superscript"/>
              </w:rPr>
              <w:t>th</w:t>
            </w:r>
            <w:r>
              <w:rPr>
                <w:b/>
                <w:sz w:val="16"/>
                <w:szCs w:val="16"/>
              </w:rPr>
              <w:t>,75</w:t>
            </w:r>
            <w:r w:rsidRPr="005944A3">
              <w:rPr>
                <w:b/>
                <w:sz w:val="16"/>
                <w:szCs w:val="16"/>
                <w:vertAlign w:val="superscript"/>
              </w:rPr>
              <w:t>th</w:t>
            </w:r>
            <w:r w:rsidRPr="00616AD0">
              <w:rPr>
                <w:b/>
                <w:sz w:val="16"/>
                <w:szCs w:val="16"/>
              </w:rPr>
              <w:t>]</w:t>
            </w:r>
          </w:p>
        </w:tc>
      </w:tr>
      <w:tr w:rsidR="009A4AF8" w:rsidRPr="00616AD0" w14:paraId="601C6B7F" w14:textId="77777777" w:rsidTr="00C029A7">
        <w:tc>
          <w:tcPr>
            <w:tcW w:w="1233" w:type="pct"/>
          </w:tcPr>
          <w:p w14:paraId="7FB26519" w14:textId="77777777" w:rsidR="005D58E6" w:rsidRPr="00616AD0" w:rsidRDefault="005D58E6" w:rsidP="00D3310C">
            <w:pPr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LV dimensions</w:t>
            </w:r>
          </w:p>
        </w:tc>
        <w:tc>
          <w:tcPr>
            <w:tcW w:w="585" w:type="pct"/>
          </w:tcPr>
          <w:p w14:paraId="79DD692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3E185E7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pct"/>
          </w:tcPr>
          <w:p w14:paraId="47ED4FA7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</w:tcPr>
          <w:p w14:paraId="761591A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3480D72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4DCA00C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3" w:type="pct"/>
          </w:tcPr>
          <w:p w14:paraId="598BB7F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</w:tr>
      <w:tr w:rsidR="009A4AF8" w:rsidRPr="00616AD0" w14:paraId="163C13C5" w14:textId="77777777" w:rsidTr="00C029A7">
        <w:tc>
          <w:tcPr>
            <w:tcW w:w="1233" w:type="pct"/>
          </w:tcPr>
          <w:p w14:paraId="3D54C3E6" w14:textId="77777777" w:rsidR="005D58E6" w:rsidRPr="00616AD0" w:rsidRDefault="005D58E6" w:rsidP="00D3310C">
            <w:pPr>
              <w:ind w:left="57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2D method</w:t>
            </w:r>
          </w:p>
        </w:tc>
        <w:tc>
          <w:tcPr>
            <w:tcW w:w="585" w:type="pct"/>
          </w:tcPr>
          <w:p w14:paraId="77EC237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3918C4E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pct"/>
          </w:tcPr>
          <w:p w14:paraId="06468865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</w:tcPr>
          <w:p w14:paraId="5AEB403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0E0A65CE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3FF046A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3" w:type="pct"/>
          </w:tcPr>
          <w:p w14:paraId="7FD47FE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</w:tr>
      <w:tr w:rsidR="009A4AF8" w:rsidRPr="00616AD0" w14:paraId="6C023B1C" w14:textId="77777777" w:rsidTr="00C029A7">
        <w:tc>
          <w:tcPr>
            <w:tcW w:w="1233" w:type="pct"/>
          </w:tcPr>
          <w:p w14:paraId="19CF2571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LV end-diastolic diameter (mm)</w:t>
            </w:r>
          </w:p>
        </w:tc>
        <w:tc>
          <w:tcPr>
            <w:tcW w:w="585" w:type="pct"/>
            <w:vAlign w:val="bottom"/>
          </w:tcPr>
          <w:p w14:paraId="3ADC0E5B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9.4 ± 4.4</w:t>
            </w:r>
          </w:p>
        </w:tc>
        <w:tc>
          <w:tcPr>
            <w:tcW w:w="585" w:type="pct"/>
            <w:vAlign w:val="bottom"/>
          </w:tcPr>
          <w:p w14:paraId="271F9CA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0.7 - 58.0</w:t>
            </w:r>
          </w:p>
        </w:tc>
        <w:tc>
          <w:tcPr>
            <w:tcW w:w="668" w:type="pct"/>
            <w:vAlign w:val="bottom"/>
          </w:tcPr>
          <w:p w14:paraId="02C9026B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9.3 [46.7,52.3]</w:t>
            </w:r>
          </w:p>
        </w:tc>
        <w:tc>
          <w:tcPr>
            <w:tcW w:w="167" w:type="pct"/>
          </w:tcPr>
          <w:p w14:paraId="746E773E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4CE1847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4.5 ± 4.0</w:t>
            </w:r>
          </w:p>
        </w:tc>
        <w:tc>
          <w:tcPr>
            <w:tcW w:w="585" w:type="pct"/>
            <w:vAlign w:val="bottom"/>
          </w:tcPr>
          <w:p w14:paraId="02A33B8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36.7 - 52.3</w:t>
            </w:r>
          </w:p>
        </w:tc>
        <w:tc>
          <w:tcPr>
            <w:tcW w:w="593" w:type="pct"/>
            <w:vAlign w:val="bottom"/>
          </w:tcPr>
          <w:p w14:paraId="4B2F2DF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4.4 [42.0,47.0]</w:t>
            </w:r>
          </w:p>
        </w:tc>
      </w:tr>
      <w:tr w:rsidR="009A4AF8" w:rsidRPr="00616AD0" w14:paraId="08E75F59" w14:textId="77777777" w:rsidTr="00C029A7">
        <w:tc>
          <w:tcPr>
            <w:tcW w:w="1233" w:type="pct"/>
          </w:tcPr>
          <w:p w14:paraId="2CA299BC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LV end-diastolic diameter, BSA (mm/m</w:t>
            </w:r>
            <w:r w:rsidRPr="00616AD0">
              <w:rPr>
                <w:sz w:val="16"/>
                <w:szCs w:val="16"/>
                <w:vertAlign w:val="superscript"/>
              </w:rPr>
              <w:t>2</w:t>
            </w:r>
            <w:r w:rsidRPr="00616AD0">
              <w:rPr>
                <w:sz w:val="16"/>
                <w:szCs w:val="16"/>
              </w:rPr>
              <w:t>)</w:t>
            </w:r>
          </w:p>
        </w:tc>
        <w:tc>
          <w:tcPr>
            <w:tcW w:w="585" w:type="pct"/>
            <w:vAlign w:val="bottom"/>
          </w:tcPr>
          <w:p w14:paraId="74F07EC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4.6 ± 2.3</w:t>
            </w:r>
          </w:p>
        </w:tc>
        <w:tc>
          <w:tcPr>
            <w:tcW w:w="585" w:type="pct"/>
            <w:vAlign w:val="bottom"/>
          </w:tcPr>
          <w:p w14:paraId="493DD04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0.1 - 29.1</w:t>
            </w:r>
          </w:p>
        </w:tc>
        <w:tc>
          <w:tcPr>
            <w:tcW w:w="668" w:type="pct"/>
            <w:vAlign w:val="bottom"/>
          </w:tcPr>
          <w:p w14:paraId="636BD7A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4.5 [23.3,26.0]</w:t>
            </w:r>
          </w:p>
        </w:tc>
        <w:tc>
          <w:tcPr>
            <w:tcW w:w="167" w:type="pct"/>
          </w:tcPr>
          <w:p w14:paraId="3B3E2EA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5B9009C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5.9 ± 2.4</w:t>
            </w:r>
          </w:p>
        </w:tc>
        <w:tc>
          <w:tcPr>
            <w:tcW w:w="585" w:type="pct"/>
            <w:vAlign w:val="bottom"/>
          </w:tcPr>
          <w:p w14:paraId="3FD47DC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1.3 - 30.5</w:t>
            </w:r>
          </w:p>
        </w:tc>
        <w:tc>
          <w:tcPr>
            <w:tcW w:w="593" w:type="pct"/>
            <w:vAlign w:val="bottom"/>
          </w:tcPr>
          <w:p w14:paraId="55E9E447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6.0 [24.5,27.5]</w:t>
            </w:r>
          </w:p>
        </w:tc>
      </w:tr>
      <w:tr w:rsidR="009A4AF8" w:rsidRPr="00616AD0" w14:paraId="4BE2FA79" w14:textId="77777777" w:rsidTr="00C029A7">
        <w:tc>
          <w:tcPr>
            <w:tcW w:w="1233" w:type="pct"/>
          </w:tcPr>
          <w:p w14:paraId="2F418DDC" w14:textId="77777777" w:rsidR="005D58E6" w:rsidRPr="00616AD0" w:rsidRDefault="005D58E6" w:rsidP="00D3310C">
            <w:pPr>
              <w:ind w:left="57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M-mode method</w:t>
            </w:r>
          </w:p>
        </w:tc>
        <w:tc>
          <w:tcPr>
            <w:tcW w:w="585" w:type="pct"/>
          </w:tcPr>
          <w:p w14:paraId="00EBF11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768BB8DE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pct"/>
          </w:tcPr>
          <w:p w14:paraId="6940167B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</w:tcPr>
          <w:p w14:paraId="5AAB5F66" w14:textId="77777777" w:rsidR="005D58E6" w:rsidRPr="00504B2E" w:rsidRDefault="005D58E6" w:rsidP="00D3310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4" w:type="pct"/>
          </w:tcPr>
          <w:p w14:paraId="7B77A96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38AB2DC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3" w:type="pct"/>
          </w:tcPr>
          <w:p w14:paraId="1A084F9D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</w:tr>
      <w:tr w:rsidR="009A4AF8" w:rsidRPr="00616AD0" w14:paraId="365F23C2" w14:textId="77777777" w:rsidTr="00C029A7">
        <w:tc>
          <w:tcPr>
            <w:tcW w:w="1233" w:type="pct"/>
          </w:tcPr>
          <w:p w14:paraId="5DAFD5E3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LV end-diastolic diameter (mm)</w:t>
            </w:r>
          </w:p>
        </w:tc>
        <w:tc>
          <w:tcPr>
            <w:tcW w:w="585" w:type="pct"/>
            <w:vAlign w:val="bottom"/>
          </w:tcPr>
          <w:p w14:paraId="3DAD4ED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2.6 ± 4.5</w:t>
            </w:r>
          </w:p>
        </w:tc>
        <w:tc>
          <w:tcPr>
            <w:tcW w:w="585" w:type="pct"/>
            <w:vAlign w:val="bottom"/>
          </w:tcPr>
          <w:p w14:paraId="3CB56A3D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3.8 - 61.5</w:t>
            </w:r>
          </w:p>
        </w:tc>
        <w:tc>
          <w:tcPr>
            <w:tcW w:w="668" w:type="pct"/>
            <w:vAlign w:val="bottom"/>
          </w:tcPr>
          <w:p w14:paraId="16B9767C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2.3 [49.3,56.0]</w:t>
            </w:r>
          </w:p>
        </w:tc>
        <w:tc>
          <w:tcPr>
            <w:tcW w:w="167" w:type="pct"/>
          </w:tcPr>
          <w:p w14:paraId="64034218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6C0B84C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7.5 ± 4.2</w:t>
            </w:r>
          </w:p>
        </w:tc>
        <w:tc>
          <w:tcPr>
            <w:tcW w:w="585" w:type="pct"/>
            <w:vAlign w:val="bottom"/>
          </w:tcPr>
          <w:p w14:paraId="10F0F1D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39.2 - 55.7</w:t>
            </w:r>
          </w:p>
        </w:tc>
        <w:tc>
          <w:tcPr>
            <w:tcW w:w="593" w:type="pct"/>
            <w:vAlign w:val="bottom"/>
          </w:tcPr>
          <w:p w14:paraId="067AF6E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7.3 [44.7,50.6]</w:t>
            </w:r>
          </w:p>
        </w:tc>
      </w:tr>
      <w:tr w:rsidR="009A4AF8" w:rsidRPr="00616AD0" w14:paraId="0321DF9E" w14:textId="77777777" w:rsidTr="00C029A7">
        <w:tc>
          <w:tcPr>
            <w:tcW w:w="1233" w:type="pct"/>
          </w:tcPr>
          <w:p w14:paraId="7AEB9E84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LV end-diastolic diameter, BSA (mm/m</w:t>
            </w:r>
            <w:r w:rsidRPr="00616AD0">
              <w:rPr>
                <w:sz w:val="16"/>
                <w:szCs w:val="16"/>
                <w:vertAlign w:val="superscript"/>
              </w:rPr>
              <w:t>2</w:t>
            </w:r>
            <w:r w:rsidRPr="00616AD0">
              <w:rPr>
                <w:sz w:val="16"/>
                <w:szCs w:val="16"/>
              </w:rPr>
              <w:t>)</w:t>
            </w:r>
          </w:p>
        </w:tc>
        <w:tc>
          <w:tcPr>
            <w:tcW w:w="585" w:type="pct"/>
            <w:vAlign w:val="bottom"/>
          </w:tcPr>
          <w:p w14:paraId="3C2D346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6.2 ± 2.4</w:t>
            </w:r>
          </w:p>
        </w:tc>
        <w:tc>
          <w:tcPr>
            <w:tcW w:w="585" w:type="pct"/>
            <w:vAlign w:val="bottom"/>
          </w:tcPr>
          <w:p w14:paraId="2D3F1B9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1.4 - 31.0</w:t>
            </w:r>
          </w:p>
        </w:tc>
        <w:tc>
          <w:tcPr>
            <w:tcW w:w="668" w:type="pct"/>
            <w:vAlign w:val="bottom"/>
          </w:tcPr>
          <w:p w14:paraId="691366F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5.9 [24.4,27.6]</w:t>
            </w:r>
          </w:p>
        </w:tc>
        <w:tc>
          <w:tcPr>
            <w:tcW w:w="167" w:type="pct"/>
          </w:tcPr>
          <w:p w14:paraId="286136FE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3487896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7.7 ± 2.5</w:t>
            </w:r>
          </w:p>
        </w:tc>
        <w:tc>
          <w:tcPr>
            <w:tcW w:w="585" w:type="pct"/>
            <w:vAlign w:val="bottom"/>
          </w:tcPr>
          <w:p w14:paraId="4EAE700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2.8 - 32.6</w:t>
            </w:r>
          </w:p>
        </w:tc>
        <w:tc>
          <w:tcPr>
            <w:tcW w:w="593" w:type="pct"/>
            <w:vAlign w:val="bottom"/>
          </w:tcPr>
          <w:p w14:paraId="150BDCC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7.7 [26.0,29.3]</w:t>
            </w:r>
          </w:p>
        </w:tc>
      </w:tr>
      <w:tr w:rsidR="009A4AF8" w:rsidRPr="00616AD0" w14:paraId="17CA3A3D" w14:textId="77777777" w:rsidTr="00C029A7">
        <w:tc>
          <w:tcPr>
            <w:tcW w:w="1233" w:type="pct"/>
          </w:tcPr>
          <w:p w14:paraId="458C66A6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LV end-systolic diameter (mm)</w:t>
            </w:r>
          </w:p>
        </w:tc>
        <w:tc>
          <w:tcPr>
            <w:tcW w:w="585" w:type="pct"/>
            <w:vAlign w:val="bottom"/>
          </w:tcPr>
          <w:p w14:paraId="364AB54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32.6 ± 4.6</w:t>
            </w:r>
          </w:p>
        </w:tc>
        <w:tc>
          <w:tcPr>
            <w:tcW w:w="585" w:type="pct"/>
            <w:vAlign w:val="bottom"/>
          </w:tcPr>
          <w:p w14:paraId="6B18BCB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3.7 - 41.6</w:t>
            </w:r>
          </w:p>
        </w:tc>
        <w:tc>
          <w:tcPr>
            <w:tcW w:w="668" w:type="pct"/>
            <w:vAlign w:val="bottom"/>
          </w:tcPr>
          <w:p w14:paraId="2F0C3EC7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32.7 [30.0,35.7]</w:t>
            </w:r>
          </w:p>
        </w:tc>
        <w:tc>
          <w:tcPr>
            <w:tcW w:w="167" w:type="pct"/>
          </w:tcPr>
          <w:p w14:paraId="03D115A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0738C52C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8.6 ± 4.2</w:t>
            </w:r>
          </w:p>
        </w:tc>
        <w:tc>
          <w:tcPr>
            <w:tcW w:w="585" w:type="pct"/>
            <w:vAlign w:val="bottom"/>
          </w:tcPr>
          <w:p w14:paraId="27F0D51E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0.5 - 36.8</w:t>
            </w:r>
          </w:p>
        </w:tc>
        <w:tc>
          <w:tcPr>
            <w:tcW w:w="593" w:type="pct"/>
            <w:vAlign w:val="bottom"/>
          </w:tcPr>
          <w:p w14:paraId="5D2CB93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8.3 [26.0,31.3]</w:t>
            </w:r>
          </w:p>
        </w:tc>
      </w:tr>
      <w:tr w:rsidR="009A4AF8" w:rsidRPr="00616AD0" w14:paraId="591A7150" w14:textId="77777777" w:rsidTr="00C029A7">
        <w:tc>
          <w:tcPr>
            <w:tcW w:w="1233" w:type="pct"/>
          </w:tcPr>
          <w:p w14:paraId="44290609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LV end-systolic diameter, BSA (mm/m</w:t>
            </w:r>
            <w:r w:rsidRPr="00616AD0">
              <w:rPr>
                <w:sz w:val="16"/>
                <w:szCs w:val="16"/>
                <w:vertAlign w:val="superscript"/>
              </w:rPr>
              <w:t>2</w:t>
            </w:r>
            <w:r w:rsidRPr="00616AD0">
              <w:rPr>
                <w:sz w:val="16"/>
                <w:szCs w:val="16"/>
              </w:rPr>
              <w:t>)</w:t>
            </w:r>
          </w:p>
        </w:tc>
        <w:tc>
          <w:tcPr>
            <w:tcW w:w="585" w:type="pct"/>
            <w:vAlign w:val="bottom"/>
          </w:tcPr>
          <w:p w14:paraId="74D952D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6.3 ± 2.4</w:t>
            </w:r>
          </w:p>
        </w:tc>
        <w:tc>
          <w:tcPr>
            <w:tcW w:w="585" w:type="pct"/>
            <w:vAlign w:val="bottom"/>
          </w:tcPr>
          <w:p w14:paraId="504D196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1.6 - 20.9</w:t>
            </w:r>
          </w:p>
        </w:tc>
        <w:tc>
          <w:tcPr>
            <w:tcW w:w="668" w:type="pct"/>
            <w:vAlign w:val="bottom"/>
          </w:tcPr>
          <w:p w14:paraId="38D4E0A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6.1 [14.6,17.6]</w:t>
            </w:r>
          </w:p>
        </w:tc>
        <w:tc>
          <w:tcPr>
            <w:tcW w:w="167" w:type="pct"/>
          </w:tcPr>
          <w:p w14:paraId="59BA7A9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61FF027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6.7 ± 2.3</w:t>
            </w:r>
          </w:p>
        </w:tc>
        <w:tc>
          <w:tcPr>
            <w:tcW w:w="585" w:type="pct"/>
            <w:vAlign w:val="bottom"/>
          </w:tcPr>
          <w:p w14:paraId="0F0DC3B5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2.1 - 21.3</w:t>
            </w:r>
          </w:p>
        </w:tc>
        <w:tc>
          <w:tcPr>
            <w:tcW w:w="593" w:type="pct"/>
            <w:vAlign w:val="bottom"/>
          </w:tcPr>
          <w:p w14:paraId="1E19A6A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6.5 [15.2,18.1]</w:t>
            </w:r>
          </w:p>
        </w:tc>
      </w:tr>
      <w:tr w:rsidR="009A4AF8" w:rsidRPr="00616AD0" w14:paraId="408DB0A6" w14:textId="77777777" w:rsidTr="00C029A7">
        <w:tc>
          <w:tcPr>
            <w:tcW w:w="1233" w:type="pct"/>
          </w:tcPr>
          <w:p w14:paraId="6679E972" w14:textId="77777777" w:rsidR="005D58E6" w:rsidRPr="00616AD0" w:rsidRDefault="005D58E6" w:rsidP="00D3310C">
            <w:pPr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LV mass and wall thickness</w:t>
            </w:r>
          </w:p>
        </w:tc>
        <w:tc>
          <w:tcPr>
            <w:tcW w:w="585" w:type="pct"/>
          </w:tcPr>
          <w:p w14:paraId="6DFD9D0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357DA428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pct"/>
          </w:tcPr>
          <w:p w14:paraId="300F563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</w:tcPr>
          <w:p w14:paraId="576A7077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296956D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4934D57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3" w:type="pct"/>
          </w:tcPr>
          <w:p w14:paraId="0AECFC0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</w:tr>
      <w:tr w:rsidR="009A4AF8" w:rsidRPr="00616AD0" w14:paraId="1E986DCC" w14:textId="77777777" w:rsidTr="00C029A7">
        <w:tc>
          <w:tcPr>
            <w:tcW w:w="1233" w:type="pct"/>
          </w:tcPr>
          <w:p w14:paraId="16BE9FCE" w14:textId="77777777" w:rsidR="005D58E6" w:rsidRPr="00616AD0" w:rsidRDefault="005D58E6" w:rsidP="00D3310C">
            <w:pPr>
              <w:ind w:left="57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2D method</w:t>
            </w:r>
          </w:p>
        </w:tc>
        <w:tc>
          <w:tcPr>
            <w:tcW w:w="585" w:type="pct"/>
          </w:tcPr>
          <w:p w14:paraId="2A0570F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2DCB600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pct"/>
          </w:tcPr>
          <w:p w14:paraId="6E2F3A57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</w:tcPr>
          <w:p w14:paraId="24DE00FC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73D8943E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56BC006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3" w:type="pct"/>
          </w:tcPr>
          <w:p w14:paraId="0568BFF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</w:tr>
      <w:tr w:rsidR="009A4AF8" w:rsidRPr="00616AD0" w14:paraId="5D67B593" w14:textId="77777777" w:rsidTr="00C029A7">
        <w:tc>
          <w:tcPr>
            <w:tcW w:w="1233" w:type="pct"/>
          </w:tcPr>
          <w:p w14:paraId="58B8FE81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Interventricular septum (mm)</w:t>
            </w:r>
          </w:p>
        </w:tc>
        <w:tc>
          <w:tcPr>
            <w:tcW w:w="585" w:type="pct"/>
            <w:vAlign w:val="bottom"/>
          </w:tcPr>
          <w:p w14:paraId="4C087B1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9.3 ± 1.4</w:t>
            </w:r>
          </w:p>
        </w:tc>
        <w:tc>
          <w:tcPr>
            <w:tcW w:w="585" w:type="pct"/>
            <w:vAlign w:val="bottom"/>
          </w:tcPr>
          <w:p w14:paraId="7C66441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6.6 - 12.0</w:t>
            </w:r>
          </w:p>
        </w:tc>
        <w:tc>
          <w:tcPr>
            <w:tcW w:w="668" w:type="pct"/>
            <w:vAlign w:val="bottom"/>
          </w:tcPr>
          <w:p w14:paraId="7A4E3AE8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9.0 [8.3,10.0]</w:t>
            </w:r>
          </w:p>
        </w:tc>
        <w:tc>
          <w:tcPr>
            <w:tcW w:w="167" w:type="pct"/>
          </w:tcPr>
          <w:p w14:paraId="2636C48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1E1D43D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9.3 ± 1.4</w:t>
            </w:r>
          </w:p>
        </w:tc>
        <w:tc>
          <w:tcPr>
            <w:tcW w:w="585" w:type="pct"/>
            <w:vAlign w:val="bottom"/>
          </w:tcPr>
          <w:p w14:paraId="63C01A58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6.6 - 12.0</w:t>
            </w:r>
          </w:p>
        </w:tc>
        <w:tc>
          <w:tcPr>
            <w:tcW w:w="593" w:type="pct"/>
            <w:vAlign w:val="bottom"/>
          </w:tcPr>
          <w:p w14:paraId="5BBF853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9.0 [8.3,10.0]</w:t>
            </w:r>
          </w:p>
        </w:tc>
      </w:tr>
      <w:tr w:rsidR="009A4AF8" w:rsidRPr="00616AD0" w14:paraId="7E0CBEB0" w14:textId="77777777" w:rsidTr="00C029A7">
        <w:tc>
          <w:tcPr>
            <w:tcW w:w="1233" w:type="pct"/>
          </w:tcPr>
          <w:p w14:paraId="6EADB39F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Posterior wall (mm)</w:t>
            </w:r>
          </w:p>
        </w:tc>
        <w:tc>
          <w:tcPr>
            <w:tcW w:w="585" w:type="pct"/>
            <w:vAlign w:val="bottom"/>
          </w:tcPr>
          <w:p w14:paraId="18D0D83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8.5 ± 1.3</w:t>
            </w:r>
          </w:p>
        </w:tc>
        <w:tc>
          <w:tcPr>
            <w:tcW w:w="585" w:type="pct"/>
            <w:vAlign w:val="bottom"/>
          </w:tcPr>
          <w:p w14:paraId="1F02AC57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6.0 - 11.0</w:t>
            </w:r>
          </w:p>
        </w:tc>
        <w:tc>
          <w:tcPr>
            <w:tcW w:w="668" w:type="pct"/>
            <w:vAlign w:val="bottom"/>
          </w:tcPr>
          <w:p w14:paraId="449A4598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8.3 [7.7,9.3]</w:t>
            </w:r>
          </w:p>
        </w:tc>
        <w:tc>
          <w:tcPr>
            <w:tcW w:w="167" w:type="pct"/>
          </w:tcPr>
          <w:p w14:paraId="6D6CB6B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7EA9F31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7.3 ± 1.2</w:t>
            </w:r>
          </w:p>
        </w:tc>
        <w:tc>
          <w:tcPr>
            <w:tcW w:w="585" w:type="pct"/>
            <w:vAlign w:val="bottom"/>
          </w:tcPr>
          <w:p w14:paraId="58E012D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.0 - 9.6</w:t>
            </w:r>
          </w:p>
        </w:tc>
        <w:tc>
          <w:tcPr>
            <w:tcW w:w="593" w:type="pct"/>
            <w:vAlign w:val="bottom"/>
          </w:tcPr>
          <w:p w14:paraId="2740DA8B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7.3 [6.3,8.0]</w:t>
            </w:r>
          </w:p>
        </w:tc>
      </w:tr>
      <w:tr w:rsidR="009A4AF8" w:rsidRPr="00616AD0" w14:paraId="44DF2862" w14:textId="77777777" w:rsidTr="00C029A7">
        <w:tc>
          <w:tcPr>
            <w:tcW w:w="1233" w:type="pct"/>
          </w:tcPr>
          <w:p w14:paraId="49FC6EFB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LV mass, BSA (g/m</w:t>
            </w:r>
            <w:r w:rsidRPr="00616AD0">
              <w:rPr>
                <w:sz w:val="16"/>
                <w:szCs w:val="16"/>
                <w:vertAlign w:val="superscript"/>
              </w:rPr>
              <w:t>2</w:t>
            </w:r>
            <w:r w:rsidRPr="00616AD0">
              <w:rPr>
                <w:sz w:val="16"/>
                <w:szCs w:val="16"/>
              </w:rPr>
              <w:t>)</w:t>
            </w:r>
          </w:p>
        </w:tc>
        <w:tc>
          <w:tcPr>
            <w:tcW w:w="585" w:type="pct"/>
            <w:vAlign w:val="bottom"/>
          </w:tcPr>
          <w:p w14:paraId="743A759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75.8 ± 15.8</w:t>
            </w:r>
          </w:p>
        </w:tc>
        <w:tc>
          <w:tcPr>
            <w:tcW w:w="585" w:type="pct"/>
            <w:vAlign w:val="bottom"/>
          </w:tcPr>
          <w:p w14:paraId="01BD021D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4.7 - 106.8</w:t>
            </w:r>
          </w:p>
        </w:tc>
        <w:tc>
          <w:tcPr>
            <w:tcW w:w="668" w:type="pct"/>
            <w:vAlign w:val="bottom"/>
          </w:tcPr>
          <w:p w14:paraId="4B06BC1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75.1 [65.3,82.8]</w:t>
            </w:r>
          </w:p>
        </w:tc>
        <w:tc>
          <w:tcPr>
            <w:tcW w:w="167" w:type="pct"/>
          </w:tcPr>
          <w:p w14:paraId="5C6BC3D5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2D44B9AB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60.5 ± 13.3</w:t>
            </w:r>
          </w:p>
        </w:tc>
        <w:tc>
          <w:tcPr>
            <w:tcW w:w="585" w:type="pct"/>
            <w:vAlign w:val="bottom"/>
          </w:tcPr>
          <w:p w14:paraId="40938F3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34.4 - 86.6</w:t>
            </w:r>
          </w:p>
        </w:tc>
        <w:tc>
          <w:tcPr>
            <w:tcW w:w="593" w:type="pct"/>
            <w:vAlign w:val="bottom"/>
          </w:tcPr>
          <w:p w14:paraId="77E91BD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9.5 [51.1,67.1]</w:t>
            </w:r>
          </w:p>
        </w:tc>
      </w:tr>
      <w:tr w:rsidR="009A4AF8" w:rsidRPr="00616AD0" w14:paraId="076F185E" w14:textId="77777777" w:rsidTr="00C029A7">
        <w:tc>
          <w:tcPr>
            <w:tcW w:w="1233" w:type="pct"/>
          </w:tcPr>
          <w:p w14:paraId="401D0082" w14:textId="77777777" w:rsidR="005D58E6" w:rsidRPr="00616AD0" w:rsidRDefault="005D58E6" w:rsidP="00D3310C">
            <w:pPr>
              <w:ind w:left="57"/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M-mode method</w:t>
            </w:r>
          </w:p>
        </w:tc>
        <w:tc>
          <w:tcPr>
            <w:tcW w:w="585" w:type="pct"/>
          </w:tcPr>
          <w:p w14:paraId="33A94AF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00AD305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pct"/>
          </w:tcPr>
          <w:p w14:paraId="0F230CFC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</w:tcPr>
          <w:p w14:paraId="4EB5E18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329B114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01F2257D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3" w:type="pct"/>
          </w:tcPr>
          <w:p w14:paraId="4194E05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</w:tr>
      <w:tr w:rsidR="009A4AF8" w:rsidRPr="00616AD0" w14:paraId="699B41E9" w14:textId="77777777" w:rsidTr="00C029A7">
        <w:tc>
          <w:tcPr>
            <w:tcW w:w="1233" w:type="pct"/>
          </w:tcPr>
          <w:p w14:paraId="4C067F73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Interventricular septum (mm)</w:t>
            </w:r>
          </w:p>
        </w:tc>
        <w:tc>
          <w:tcPr>
            <w:tcW w:w="585" w:type="pct"/>
            <w:vAlign w:val="bottom"/>
          </w:tcPr>
          <w:p w14:paraId="30544C8C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9.5 ± 1.7</w:t>
            </w:r>
          </w:p>
        </w:tc>
        <w:tc>
          <w:tcPr>
            <w:tcW w:w="585" w:type="pct"/>
            <w:vAlign w:val="bottom"/>
          </w:tcPr>
          <w:p w14:paraId="2D0974AC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6.1 - 12.9</w:t>
            </w:r>
          </w:p>
        </w:tc>
        <w:tc>
          <w:tcPr>
            <w:tcW w:w="668" w:type="pct"/>
            <w:vAlign w:val="bottom"/>
          </w:tcPr>
          <w:p w14:paraId="5ECDADD8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9.3 [8.3,10.7]</w:t>
            </w:r>
          </w:p>
        </w:tc>
        <w:tc>
          <w:tcPr>
            <w:tcW w:w="167" w:type="pct"/>
          </w:tcPr>
          <w:p w14:paraId="13931CA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0DBDE1D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8.3 ± 1.5</w:t>
            </w:r>
          </w:p>
        </w:tc>
        <w:tc>
          <w:tcPr>
            <w:tcW w:w="585" w:type="pct"/>
            <w:vAlign w:val="bottom"/>
          </w:tcPr>
          <w:p w14:paraId="488DEC6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.3 - 11.3</w:t>
            </w:r>
          </w:p>
        </w:tc>
        <w:tc>
          <w:tcPr>
            <w:tcW w:w="593" w:type="pct"/>
            <w:vAlign w:val="bottom"/>
          </w:tcPr>
          <w:p w14:paraId="07B298C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8.3 [7.0,9.3]</w:t>
            </w:r>
          </w:p>
        </w:tc>
      </w:tr>
      <w:tr w:rsidR="009A4AF8" w:rsidRPr="00616AD0" w14:paraId="131056C1" w14:textId="77777777" w:rsidTr="00C029A7">
        <w:tc>
          <w:tcPr>
            <w:tcW w:w="1233" w:type="pct"/>
          </w:tcPr>
          <w:p w14:paraId="043C7605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Posterior wall (mm)</w:t>
            </w:r>
          </w:p>
        </w:tc>
        <w:tc>
          <w:tcPr>
            <w:tcW w:w="585" w:type="pct"/>
            <w:vAlign w:val="bottom"/>
          </w:tcPr>
          <w:p w14:paraId="1E88404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8.6 ± 1.4</w:t>
            </w:r>
          </w:p>
        </w:tc>
        <w:tc>
          <w:tcPr>
            <w:tcW w:w="585" w:type="pct"/>
            <w:vAlign w:val="bottom"/>
          </w:tcPr>
          <w:p w14:paraId="6C16F94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.8 - 11.4</w:t>
            </w:r>
          </w:p>
        </w:tc>
        <w:tc>
          <w:tcPr>
            <w:tcW w:w="668" w:type="pct"/>
            <w:vAlign w:val="bottom"/>
          </w:tcPr>
          <w:p w14:paraId="4865DA9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8.5 [7.7,9.3]</w:t>
            </w:r>
          </w:p>
        </w:tc>
        <w:tc>
          <w:tcPr>
            <w:tcW w:w="167" w:type="pct"/>
          </w:tcPr>
          <w:p w14:paraId="067F4C3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5C9AA0E8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7.4 ± 1.3</w:t>
            </w:r>
          </w:p>
        </w:tc>
        <w:tc>
          <w:tcPr>
            <w:tcW w:w="585" w:type="pct"/>
            <w:vAlign w:val="bottom"/>
          </w:tcPr>
          <w:p w14:paraId="331BCB75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.8 - 10.1</w:t>
            </w:r>
          </w:p>
        </w:tc>
        <w:tc>
          <w:tcPr>
            <w:tcW w:w="593" w:type="pct"/>
            <w:vAlign w:val="bottom"/>
          </w:tcPr>
          <w:p w14:paraId="4C5925E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7.3 [6.3,8.3]</w:t>
            </w:r>
          </w:p>
        </w:tc>
      </w:tr>
      <w:tr w:rsidR="009A4AF8" w:rsidRPr="00616AD0" w14:paraId="4E697575" w14:textId="77777777" w:rsidTr="00C029A7">
        <w:tc>
          <w:tcPr>
            <w:tcW w:w="1233" w:type="pct"/>
          </w:tcPr>
          <w:p w14:paraId="74DCEE4C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LV mass, BSA (g/m</w:t>
            </w:r>
            <w:r w:rsidRPr="00616AD0">
              <w:rPr>
                <w:sz w:val="16"/>
                <w:szCs w:val="16"/>
                <w:vertAlign w:val="superscript"/>
              </w:rPr>
              <w:t>2</w:t>
            </w:r>
            <w:r w:rsidRPr="00616AD0">
              <w:rPr>
                <w:sz w:val="16"/>
                <w:szCs w:val="16"/>
              </w:rPr>
              <w:t>)</w:t>
            </w:r>
          </w:p>
        </w:tc>
        <w:tc>
          <w:tcPr>
            <w:tcW w:w="585" w:type="pct"/>
            <w:vAlign w:val="bottom"/>
          </w:tcPr>
          <w:p w14:paraId="5AAEBEB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86.9 ± 20.9</w:t>
            </w:r>
          </w:p>
        </w:tc>
        <w:tc>
          <w:tcPr>
            <w:tcW w:w="585" w:type="pct"/>
            <w:vAlign w:val="bottom"/>
          </w:tcPr>
          <w:p w14:paraId="7CD6411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5.9 - 128.0</w:t>
            </w:r>
          </w:p>
        </w:tc>
        <w:tc>
          <w:tcPr>
            <w:tcW w:w="668" w:type="pct"/>
            <w:vAlign w:val="bottom"/>
          </w:tcPr>
          <w:p w14:paraId="428D44A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86.3 [73.3,96.6]</w:t>
            </w:r>
          </w:p>
        </w:tc>
        <w:tc>
          <w:tcPr>
            <w:tcW w:w="167" w:type="pct"/>
          </w:tcPr>
          <w:p w14:paraId="408EFD27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4892962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70.8 ± 15.7</w:t>
            </w:r>
          </w:p>
        </w:tc>
        <w:tc>
          <w:tcPr>
            <w:tcW w:w="585" w:type="pct"/>
            <w:vAlign w:val="bottom"/>
          </w:tcPr>
          <w:p w14:paraId="3A9695CE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39.9 - 101.6</w:t>
            </w:r>
          </w:p>
        </w:tc>
        <w:tc>
          <w:tcPr>
            <w:tcW w:w="593" w:type="pct"/>
            <w:vAlign w:val="bottom"/>
          </w:tcPr>
          <w:p w14:paraId="3DFDD88D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68.5 [59.4,80.1]</w:t>
            </w:r>
          </w:p>
        </w:tc>
      </w:tr>
      <w:tr w:rsidR="009A4AF8" w:rsidRPr="00616AD0" w14:paraId="5D1692B3" w14:textId="77777777" w:rsidTr="00C029A7">
        <w:tc>
          <w:tcPr>
            <w:tcW w:w="1233" w:type="pct"/>
          </w:tcPr>
          <w:p w14:paraId="3ECBFA59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LV mass, height</w:t>
            </w:r>
            <w:r w:rsidRPr="00616AD0">
              <w:rPr>
                <w:sz w:val="16"/>
                <w:szCs w:val="16"/>
                <w:vertAlign w:val="superscript"/>
              </w:rPr>
              <w:t>2.7</w:t>
            </w:r>
            <w:r w:rsidRPr="00616AD0">
              <w:rPr>
                <w:sz w:val="16"/>
                <w:szCs w:val="16"/>
              </w:rPr>
              <w:t xml:space="preserve"> (g/m)</w:t>
            </w:r>
          </w:p>
        </w:tc>
        <w:tc>
          <w:tcPr>
            <w:tcW w:w="585" w:type="pct"/>
            <w:vAlign w:val="bottom"/>
          </w:tcPr>
          <w:p w14:paraId="324FF0F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36.1 ± 9.7</w:t>
            </w:r>
          </w:p>
        </w:tc>
        <w:tc>
          <w:tcPr>
            <w:tcW w:w="585" w:type="pct"/>
            <w:vAlign w:val="bottom"/>
          </w:tcPr>
          <w:p w14:paraId="3FDB0167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7.2 - 55.1</w:t>
            </w:r>
          </w:p>
        </w:tc>
        <w:tc>
          <w:tcPr>
            <w:tcW w:w="668" w:type="pct"/>
            <w:vAlign w:val="bottom"/>
          </w:tcPr>
          <w:p w14:paraId="4FD19A9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35.6 [30.1,40.8]</w:t>
            </w:r>
          </w:p>
        </w:tc>
        <w:tc>
          <w:tcPr>
            <w:tcW w:w="167" w:type="pct"/>
          </w:tcPr>
          <w:p w14:paraId="372397D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6B8449C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31.0 ± 7.9</w:t>
            </w:r>
          </w:p>
        </w:tc>
        <w:tc>
          <w:tcPr>
            <w:tcW w:w="585" w:type="pct"/>
            <w:vAlign w:val="bottom"/>
          </w:tcPr>
          <w:p w14:paraId="4D0E2B4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5.6 - 46.5</w:t>
            </w:r>
          </w:p>
        </w:tc>
        <w:tc>
          <w:tcPr>
            <w:tcW w:w="593" w:type="pct"/>
            <w:vAlign w:val="bottom"/>
          </w:tcPr>
          <w:p w14:paraId="339E5B05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9.6 [25.5,35.1]</w:t>
            </w:r>
          </w:p>
        </w:tc>
      </w:tr>
      <w:tr w:rsidR="009A4AF8" w:rsidRPr="00616AD0" w14:paraId="3E3B1626" w14:textId="77777777" w:rsidTr="00C029A7">
        <w:tc>
          <w:tcPr>
            <w:tcW w:w="1233" w:type="pct"/>
          </w:tcPr>
          <w:p w14:paraId="4606CC98" w14:textId="77777777" w:rsidR="005D58E6" w:rsidRPr="00616AD0" w:rsidRDefault="005D58E6" w:rsidP="00D3310C">
            <w:pPr>
              <w:rPr>
                <w:b/>
                <w:sz w:val="16"/>
                <w:szCs w:val="16"/>
              </w:rPr>
            </w:pPr>
            <w:r w:rsidRPr="00616AD0">
              <w:rPr>
                <w:b/>
                <w:sz w:val="16"/>
                <w:szCs w:val="16"/>
              </w:rPr>
              <w:t>LV volumes and function</w:t>
            </w:r>
          </w:p>
        </w:tc>
        <w:tc>
          <w:tcPr>
            <w:tcW w:w="585" w:type="pct"/>
          </w:tcPr>
          <w:p w14:paraId="0DE3CED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7781FB78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pct"/>
          </w:tcPr>
          <w:p w14:paraId="509918BD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</w:tcPr>
          <w:p w14:paraId="1C56E51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4C9FD32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2A73C48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3" w:type="pct"/>
          </w:tcPr>
          <w:p w14:paraId="364633B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</w:tr>
      <w:tr w:rsidR="009A4AF8" w:rsidRPr="00616AD0" w14:paraId="2E6463F8" w14:textId="77777777" w:rsidTr="00C029A7">
        <w:tc>
          <w:tcPr>
            <w:tcW w:w="1233" w:type="pct"/>
          </w:tcPr>
          <w:p w14:paraId="7BCD96C1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 xml:space="preserve">LV end-diastolic volume </w:t>
            </w:r>
            <w:r w:rsidRPr="00616AD0">
              <w:rPr>
                <w:sz w:val="16"/>
                <w:szCs w:val="16"/>
              </w:rPr>
              <w:lastRenderedPageBreak/>
              <w:t>(ml)</w:t>
            </w:r>
          </w:p>
        </w:tc>
        <w:tc>
          <w:tcPr>
            <w:tcW w:w="585" w:type="pct"/>
            <w:vAlign w:val="bottom"/>
          </w:tcPr>
          <w:p w14:paraId="191D59FC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lastRenderedPageBreak/>
              <w:t xml:space="preserve">105.5 ± </w:t>
            </w:r>
            <w:r w:rsidRPr="00616AD0">
              <w:rPr>
                <w:color w:val="000000"/>
                <w:sz w:val="16"/>
                <w:szCs w:val="16"/>
              </w:rPr>
              <w:lastRenderedPageBreak/>
              <w:t>25.1</w:t>
            </w:r>
          </w:p>
        </w:tc>
        <w:tc>
          <w:tcPr>
            <w:tcW w:w="585" w:type="pct"/>
            <w:vAlign w:val="bottom"/>
          </w:tcPr>
          <w:p w14:paraId="1611D35E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lastRenderedPageBreak/>
              <w:t>56.3 - 154.8</w:t>
            </w:r>
          </w:p>
        </w:tc>
        <w:tc>
          <w:tcPr>
            <w:tcW w:w="668" w:type="pct"/>
            <w:vAlign w:val="bottom"/>
          </w:tcPr>
          <w:p w14:paraId="44E6872D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 xml:space="preserve">105.3 </w:t>
            </w:r>
            <w:r w:rsidRPr="00616AD0">
              <w:rPr>
                <w:color w:val="000000"/>
                <w:sz w:val="16"/>
                <w:szCs w:val="16"/>
              </w:rPr>
              <w:lastRenderedPageBreak/>
              <w:t>[90.1,120.7]</w:t>
            </w:r>
          </w:p>
        </w:tc>
        <w:tc>
          <w:tcPr>
            <w:tcW w:w="167" w:type="pct"/>
          </w:tcPr>
          <w:p w14:paraId="5ADCB4DE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60139B9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79.4 ± 18.6</w:t>
            </w:r>
          </w:p>
        </w:tc>
        <w:tc>
          <w:tcPr>
            <w:tcW w:w="585" w:type="pct"/>
            <w:vAlign w:val="bottom"/>
          </w:tcPr>
          <w:p w14:paraId="6B44BBC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3.1 - 115.8</w:t>
            </w:r>
          </w:p>
        </w:tc>
        <w:tc>
          <w:tcPr>
            <w:tcW w:w="593" w:type="pct"/>
            <w:vAlign w:val="bottom"/>
          </w:tcPr>
          <w:p w14:paraId="46E3DB6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 xml:space="preserve">78.2 </w:t>
            </w:r>
            <w:r w:rsidRPr="00616AD0">
              <w:rPr>
                <w:color w:val="000000"/>
                <w:sz w:val="16"/>
                <w:szCs w:val="16"/>
              </w:rPr>
              <w:lastRenderedPageBreak/>
              <w:t>[66.7,89.8]</w:t>
            </w:r>
          </w:p>
        </w:tc>
      </w:tr>
      <w:tr w:rsidR="009A4AF8" w:rsidRPr="00616AD0" w14:paraId="7F917B23" w14:textId="77777777" w:rsidTr="00C029A7">
        <w:tc>
          <w:tcPr>
            <w:tcW w:w="1233" w:type="pct"/>
          </w:tcPr>
          <w:p w14:paraId="5C5BF65C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lastRenderedPageBreak/>
              <w:t>LV end-diastolic volume, BSA (ml/m</w:t>
            </w:r>
            <w:r w:rsidRPr="00616AD0">
              <w:rPr>
                <w:sz w:val="16"/>
                <w:szCs w:val="16"/>
                <w:vertAlign w:val="superscript"/>
              </w:rPr>
              <w:t>2</w:t>
            </w:r>
            <w:r w:rsidRPr="00616AD0">
              <w:rPr>
                <w:sz w:val="16"/>
                <w:szCs w:val="16"/>
              </w:rPr>
              <w:t>)</w:t>
            </w:r>
          </w:p>
        </w:tc>
        <w:tc>
          <w:tcPr>
            <w:tcW w:w="585" w:type="pct"/>
            <w:vAlign w:val="bottom"/>
          </w:tcPr>
          <w:p w14:paraId="4F071C6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2.3 ± 11.7</w:t>
            </w:r>
          </w:p>
        </w:tc>
        <w:tc>
          <w:tcPr>
            <w:tcW w:w="585" w:type="pct"/>
            <w:vAlign w:val="bottom"/>
          </w:tcPr>
          <w:p w14:paraId="5ED8CA3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9.4 - 75.3</w:t>
            </w:r>
          </w:p>
        </w:tc>
        <w:tc>
          <w:tcPr>
            <w:tcW w:w="668" w:type="pct"/>
            <w:vAlign w:val="bottom"/>
          </w:tcPr>
          <w:p w14:paraId="3DD1BDE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1.2 [44.5,59.5]</w:t>
            </w:r>
          </w:p>
        </w:tc>
        <w:tc>
          <w:tcPr>
            <w:tcW w:w="167" w:type="pct"/>
          </w:tcPr>
          <w:p w14:paraId="326F035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67DED6F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6.2 ± 10.2</w:t>
            </w:r>
          </w:p>
        </w:tc>
        <w:tc>
          <w:tcPr>
            <w:tcW w:w="585" w:type="pct"/>
            <w:vAlign w:val="bottom"/>
          </w:tcPr>
          <w:p w14:paraId="6AE9F02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6.2 - 66.1</w:t>
            </w:r>
          </w:p>
        </w:tc>
        <w:tc>
          <w:tcPr>
            <w:tcW w:w="593" w:type="pct"/>
            <w:vAlign w:val="bottom"/>
          </w:tcPr>
          <w:p w14:paraId="2BAF4FB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5.9 [39.6,52.6]</w:t>
            </w:r>
          </w:p>
        </w:tc>
      </w:tr>
      <w:tr w:rsidR="009A4AF8" w:rsidRPr="00616AD0" w14:paraId="5F8290DB" w14:textId="77777777" w:rsidTr="00C029A7">
        <w:tc>
          <w:tcPr>
            <w:tcW w:w="1233" w:type="pct"/>
          </w:tcPr>
          <w:p w14:paraId="0B2DEA40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LV end-systolic volume (ml)</w:t>
            </w:r>
          </w:p>
        </w:tc>
        <w:tc>
          <w:tcPr>
            <w:tcW w:w="585" w:type="pct"/>
            <w:vAlign w:val="bottom"/>
          </w:tcPr>
          <w:p w14:paraId="7B804887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0.5 ± 14.0</w:t>
            </w:r>
          </w:p>
        </w:tc>
        <w:tc>
          <w:tcPr>
            <w:tcW w:w="585" w:type="pct"/>
            <w:vAlign w:val="bottom"/>
          </w:tcPr>
          <w:p w14:paraId="036B547D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3.1 - 67.9</w:t>
            </w:r>
          </w:p>
        </w:tc>
        <w:tc>
          <w:tcPr>
            <w:tcW w:w="668" w:type="pct"/>
            <w:vAlign w:val="bottom"/>
          </w:tcPr>
          <w:p w14:paraId="4794F32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38.3 [31.3,48.0]</w:t>
            </w:r>
          </w:p>
        </w:tc>
        <w:tc>
          <w:tcPr>
            <w:tcW w:w="167" w:type="pct"/>
          </w:tcPr>
          <w:p w14:paraId="38423F9F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608F7FAA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9.0 ± 8.6</w:t>
            </w:r>
          </w:p>
        </w:tc>
        <w:tc>
          <w:tcPr>
            <w:tcW w:w="585" w:type="pct"/>
            <w:vAlign w:val="bottom"/>
          </w:tcPr>
          <w:p w14:paraId="7C2192D7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2.2 - 45.8</w:t>
            </w:r>
          </w:p>
        </w:tc>
        <w:tc>
          <w:tcPr>
            <w:tcW w:w="593" w:type="pct"/>
            <w:vAlign w:val="bottom"/>
          </w:tcPr>
          <w:p w14:paraId="2F0B4C80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8.0 [23.3,34.0]</w:t>
            </w:r>
          </w:p>
        </w:tc>
      </w:tr>
      <w:tr w:rsidR="009A4AF8" w:rsidRPr="00616AD0" w14:paraId="0A6B3AB4" w14:textId="77777777" w:rsidTr="00C029A7">
        <w:trPr>
          <w:trHeight w:val="204"/>
        </w:trPr>
        <w:tc>
          <w:tcPr>
            <w:tcW w:w="1233" w:type="pct"/>
          </w:tcPr>
          <w:p w14:paraId="2EFC10E7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LV end-systolic volume, BSA (ml/m</w:t>
            </w:r>
            <w:r w:rsidRPr="00616AD0">
              <w:rPr>
                <w:sz w:val="16"/>
                <w:szCs w:val="16"/>
                <w:vertAlign w:val="superscript"/>
              </w:rPr>
              <w:t>2</w:t>
            </w:r>
            <w:r w:rsidRPr="00616AD0">
              <w:rPr>
                <w:sz w:val="16"/>
                <w:szCs w:val="16"/>
              </w:rPr>
              <w:t>)</w:t>
            </w:r>
          </w:p>
        </w:tc>
        <w:tc>
          <w:tcPr>
            <w:tcW w:w="585" w:type="pct"/>
            <w:vAlign w:val="bottom"/>
          </w:tcPr>
          <w:p w14:paraId="1721449D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20.1 ± 6.8</w:t>
            </w:r>
          </w:p>
        </w:tc>
        <w:tc>
          <w:tcPr>
            <w:tcW w:w="585" w:type="pct"/>
            <w:vAlign w:val="bottom"/>
          </w:tcPr>
          <w:p w14:paraId="7251F49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6.8 - 33.4</w:t>
            </w:r>
          </w:p>
        </w:tc>
        <w:tc>
          <w:tcPr>
            <w:tcW w:w="668" w:type="pct"/>
            <w:vAlign w:val="bottom"/>
          </w:tcPr>
          <w:p w14:paraId="4D20BEC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9.3 [15.8,22.9]</w:t>
            </w:r>
          </w:p>
        </w:tc>
        <w:tc>
          <w:tcPr>
            <w:tcW w:w="167" w:type="pct"/>
            <w:vAlign w:val="bottom"/>
          </w:tcPr>
          <w:p w14:paraId="7C4409F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593E7C74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6.9 ± 4.8</w:t>
            </w:r>
          </w:p>
        </w:tc>
        <w:tc>
          <w:tcPr>
            <w:tcW w:w="585" w:type="pct"/>
            <w:vAlign w:val="bottom"/>
          </w:tcPr>
          <w:p w14:paraId="4D394B9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7.4 - 26.4</w:t>
            </w:r>
          </w:p>
        </w:tc>
        <w:tc>
          <w:tcPr>
            <w:tcW w:w="593" w:type="pct"/>
            <w:vAlign w:val="bottom"/>
          </w:tcPr>
          <w:p w14:paraId="2A1533A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16.3 [13.4,19.6]</w:t>
            </w:r>
          </w:p>
        </w:tc>
      </w:tr>
      <w:tr w:rsidR="009A4AF8" w:rsidRPr="00616AD0" w14:paraId="5D77F0AB" w14:textId="77777777" w:rsidTr="00C029A7">
        <w:tc>
          <w:tcPr>
            <w:tcW w:w="1233" w:type="pct"/>
          </w:tcPr>
          <w:p w14:paraId="4EB7C53C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LV ejection fraction (%)</w:t>
            </w:r>
          </w:p>
        </w:tc>
        <w:tc>
          <w:tcPr>
            <w:tcW w:w="585" w:type="pct"/>
            <w:vAlign w:val="bottom"/>
          </w:tcPr>
          <w:p w14:paraId="7B16715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61.9 ± 7.3</w:t>
            </w:r>
          </w:p>
        </w:tc>
        <w:tc>
          <w:tcPr>
            <w:tcW w:w="585" w:type="pct"/>
            <w:vAlign w:val="bottom"/>
          </w:tcPr>
          <w:p w14:paraId="270677E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47.6 - 76.3</w:t>
            </w:r>
          </w:p>
        </w:tc>
        <w:tc>
          <w:tcPr>
            <w:tcW w:w="668" w:type="pct"/>
            <w:vAlign w:val="bottom"/>
          </w:tcPr>
          <w:p w14:paraId="3E32075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61.8 [57.3,66.5]</w:t>
            </w:r>
          </w:p>
        </w:tc>
        <w:tc>
          <w:tcPr>
            <w:tcW w:w="167" w:type="pct"/>
            <w:vAlign w:val="bottom"/>
          </w:tcPr>
          <w:p w14:paraId="204FB60C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2D07BB5C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63.4 ± 6.4</w:t>
            </w:r>
          </w:p>
        </w:tc>
        <w:tc>
          <w:tcPr>
            <w:tcW w:w="585" w:type="pct"/>
            <w:vAlign w:val="bottom"/>
          </w:tcPr>
          <w:p w14:paraId="1CAB7976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0.9 - 75.8</w:t>
            </w:r>
          </w:p>
        </w:tc>
        <w:tc>
          <w:tcPr>
            <w:tcW w:w="593" w:type="pct"/>
            <w:vAlign w:val="bottom"/>
          </w:tcPr>
          <w:p w14:paraId="795F70D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63.3 [59.4,67.3]</w:t>
            </w:r>
          </w:p>
        </w:tc>
      </w:tr>
      <w:tr w:rsidR="009A4AF8" w:rsidRPr="00616AD0" w14:paraId="2D451FEA" w14:textId="77777777" w:rsidTr="00C029A7">
        <w:tc>
          <w:tcPr>
            <w:tcW w:w="1233" w:type="pct"/>
          </w:tcPr>
          <w:p w14:paraId="5D58BBF1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Mitral septal s' (cm/s)</w:t>
            </w:r>
          </w:p>
        </w:tc>
        <w:tc>
          <w:tcPr>
            <w:tcW w:w="585" w:type="pct"/>
            <w:vAlign w:val="bottom"/>
          </w:tcPr>
          <w:p w14:paraId="302EF501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7.9 ± 1.4</w:t>
            </w:r>
          </w:p>
        </w:tc>
        <w:tc>
          <w:tcPr>
            <w:tcW w:w="585" w:type="pct"/>
            <w:vAlign w:val="bottom"/>
          </w:tcPr>
          <w:p w14:paraId="1479E2C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.1 - 10.6</w:t>
            </w:r>
          </w:p>
        </w:tc>
        <w:tc>
          <w:tcPr>
            <w:tcW w:w="668" w:type="pct"/>
            <w:vAlign w:val="bottom"/>
          </w:tcPr>
          <w:p w14:paraId="22FDEE1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8.0 [7.0,8.7]</w:t>
            </w:r>
          </w:p>
        </w:tc>
        <w:tc>
          <w:tcPr>
            <w:tcW w:w="167" w:type="pct"/>
            <w:vAlign w:val="bottom"/>
          </w:tcPr>
          <w:p w14:paraId="02A2F31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4054AF4B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7.9 ± 1.4</w:t>
            </w:r>
          </w:p>
        </w:tc>
        <w:tc>
          <w:tcPr>
            <w:tcW w:w="585" w:type="pct"/>
            <w:vAlign w:val="bottom"/>
          </w:tcPr>
          <w:p w14:paraId="0BD5A658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.2 - 10.5</w:t>
            </w:r>
          </w:p>
        </w:tc>
        <w:tc>
          <w:tcPr>
            <w:tcW w:w="593" w:type="pct"/>
            <w:vAlign w:val="bottom"/>
          </w:tcPr>
          <w:p w14:paraId="1E5B3D2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8.0 [7.0,9.0]</w:t>
            </w:r>
          </w:p>
        </w:tc>
      </w:tr>
      <w:tr w:rsidR="009A4AF8" w:rsidRPr="00616AD0" w14:paraId="1CF4058E" w14:textId="77777777" w:rsidTr="00C029A7">
        <w:tc>
          <w:tcPr>
            <w:tcW w:w="1233" w:type="pct"/>
            <w:tcBorders>
              <w:bottom w:val="single" w:sz="18" w:space="0" w:color="auto"/>
            </w:tcBorders>
          </w:tcPr>
          <w:p w14:paraId="4FE61053" w14:textId="77777777" w:rsidR="005D58E6" w:rsidRPr="00616AD0" w:rsidRDefault="005D58E6" w:rsidP="00D3310C">
            <w:pPr>
              <w:ind w:left="113"/>
              <w:rPr>
                <w:sz w:val="16"/>
                <w:szCs w:val="16"/>
              </w:rPr>
            </w:pPr>
            <w:r w:rsidRPr="00616AD0">
              <w:rPr>
                <w:sz w:val="16"/>
                <w:szCs w:val="16"/>
              </w:rPr>
              <w:t>Mitral lateral s' (cm/s)</w:t>
            </w:r>
          </w:p>
        </w:tc>
        <w:tc>
          <w:tcPr>
            <w:tcW w:w="585" w:type="pct"/>
            <w:tcBorders>
              <w:bottom w:val="single" w:sz="18" w:space="0" w:color="auto"/>
            </w:tcBorders>
            <w:vAlign w:val="bottom"/>
          </w:tcPr>
          <w:p w14:paraId="480D2275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9.7 ± 2.4</w:t>
            </w:r>
          </w:p>
        </w:tc>
        <w:tc>
          <w:tcPr>
            <w:tcW w:w="585" w:type="pct"/>
            <w:tcBorders>
              <w:bottom w:val="single" w:sz="18" w:space="0" w:color="auto"/>
            </w:tcBorders>
            <w:vAlign w:val="bottom"/>
          </w:tcPr>
          <w:p w14:paraId="3AEFC855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.0 - 14.5</w:t>
            </w:r>
          </w:p>
        </w:tc>
        <w:tc>
          <w:tcPr>
            <w:tcW w:w="668" w:type="pct"/>
            <w:tcBorders>
              <w:bottom w:val="single" w:sz="18" w:space="0" w:color="auto"/>
            </w:tcBorders>
            <w:vAlign w:val="bottom"/>
          </w:tcPr>
          <w:p w14:paraId="1BE538F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9.3 [8.0,11.0]</w:t>
            </w:r>
          </w:p>
        </w:tc>
        <w:tc>
          <w:tcPr>
            <w:tcW w:w="167" w:type="pct"/>
            <w:tcBorders>
              <w:bottom w:val="single" w:sz="18" w:space="0" w:color="auto"/>
            </w:tcBorders>
            <w:vAlign w:val="bottom"/>
          </w:tcPr>
          <w:p w14:paraId="43C69479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tcBorders>
              <w:bottom w:val="single" w:sz="18" w:space="0" w:color="auto"/>
            </w:tcBorders>
            <w:vAlign w:val="bottom"/>
          </w:tcPr>
          <w:p w14:paraId="343AC9C3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9.6 ± 2.4</w:t>
            </w:r>
          </w:p>
        </w:tc>
        <w:tc>
          <w:tcPr>
            <w:tcW w:w="585" w:type="pct"/>
            <w:tcBorders>
              <w:bottom w:val="single" w:sz="18" w:space="0" w:color="auto"/>
            </w:tcBorders>
            <w:vAlign w:val="bottom"/>
          </w:tcPr>
          <w:p w14:paraId="4E5B1595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5.0 - 14.2</w:t>
            </w:r>
          </w:p>
        </w:tc>
        <w:tc>
          <w:tcPr>
            <w:tcW w:w="593" w:type="pct"/>
            <w:tcBorders>
              <w:bottom w:val="single" w:sz="18" w:space="0" w:color="auto"/>
            </w:tcBorders>
            <w:vAlign w:val="bottom"/>
          </w:tcPr>
          <w:p w14:paraId="1757C382" w14:textId="77777777" w:rsidR="005D58E6" w:rsidRPr="00616AD0" w:rsidRDefault="005D58E6" w:rsidP="00D3310C">
            <w:pPr>
              <w:jc w:val="center"/>
              <w:rPr>
                <w:sz w:val="16"/>
                <w:szCs w:val="16"/>
              </w:rPr>
            </w:pPr>
            <w:r w:rsidRPr="00616AD0">
              <w:rPr>
                <w:color w:val="000000"/>
                <w:sz w:val="16"/>
                <w:szCs w:val="16"/>
              </w:rPr>
              <w:t>9.3 [8.0,11.0]</w:t>
            </w:r>
          </w:p>
        </w:tc>
      </w:tr>
    </w:tbl>
    <w:p w14:paraId="5885DC52" w14:textId="77777777" w:rsidR="005D58E6" w:rsidRPr="00E079FF" w:rsidRDefault="005D58E6" w:rsidP="005D58E6">
      <w:r>
        <w:t>The 95% range is derived based on mean ± 1.96 times standard deviation. However, due to non-normal distributions, these ranges should be used cautiously. 25</w:t>
      </w:r>
      <w:r w:rsidRPr="00B06597">
        <w:rPr>
          <w:vertAlign w:val="superscript"/>
        </w:rPr>
        <w:t>th</w:t>
      </w:r>
      <w:r>
        <w:t xml:space="preserve"> to 75</w:t>
      </w:r>
      <w:r w:rsidRPr="00B06597">
        <w:rPr>
          <w:vertAlign w:val="superscript"/>
        </w:rPr>
        <w:t>th</w:t>
      </w:r>
      <w:r>
        <w:rPr>
          <w:vertAlign w:val="superscript"/>
        </w:rPr>
        <w:t xml:space="preserve"> </w:t>
      </w:r>
      <w:r>
        <w:t xml:space="preserve">percentile is shown along with the median value.  </w:t>
      </w:r>
      <w:proofErr w:type="gramStart"/>
      <w:r>
        <w:t>BSA, body surface area; LV, left ventricle; SD, standard deviation.</w:t>
      </w:r>
      <w:proofErr w:type="gramEnd"/>
    </w:p>
    <w:p w14:paraId="2262176C" w14:textId="77777777" w:rsidR="005D58E6" w:rsidRDefault="005D58E6" w:rsidP="005D58E6">
      <w:pPr>
        <w:rPr>
          <w:sz w:val="16"/>
          <w:szCs w:val="16"/>
        </w:rPr>
      </w:pPr>
    </w:p>
    <w:p w14:paraId="282957B6" w14:textId="77777777" w:rsidR="005D58E6" w:rsidRDefault="005D58E6" w:rsidP="005D58E6">
      <w:pPr>
        <w:rPr>
          <w:sz w:val="16"/>
          <w:szCs w:val="16"/>
        </w:rPr>
      </w:pPr>
    </w:p>
    <w:p w14:paraId="5516B3E9" w14:textId="77777777" w:rsidR="005D58E6" w:rsidRDefault="005D58E6" w:rsidP="005D58E6">
      <w:pPr>
        <w:spacing w:line="240" w:lineRule="auto"/>
        <w:rPr>
          <w:b/>
        </w:rPr>
      </w:pPr>
      <w:r>
        <w:rPr>
          <w:b/>
        </w:rPr>
        <w:br w:type="page"/>
      </w:r>
    </w:p>
    <w:p w14:paraId="6300E6D5" w14:textId="1908C694" w:rsidR="005D58E6" w:rsidRPr="004F363B" w:rsidRDefault="005D58E6" w:rsidP="005D58E6">
      <w:pPr>
        <w:rPr>
          <w:b/>
        </w:rPr>
      </w:pPr>
      <w:r>
        <w:rPr>
          <w:b/>
        </w:rPr>
        <w:lastRenderedPageBreak/>
        <w:t xml:space="preserve">Table </w:t>
      </w:r>
      <w:r w:rsidR="00402DEC">
        <w:rPr>
          <w:b/>
        </w:rPr>
        <w:t>S</w:t>
      </w:r>
      <w:r w:rsidR="00B561C4">
        <w:rPr>
          <w:b/>
        </w:rPr>
        <w:t xml:space="preserve">6. </w:t>
      </w:r>
      <w:proofErr w:type="gramStart"/>
      <w:r>
        <w:rPr>
          <w:b/>
        </w:rPr>
        <w:t>Echocardiographic parameters for healthy population – left atrium, right chambers and aorta.</w:t>
      </w:r>
      <w:proofErr w:type="gramEnd"/>
    </w:p>
    <w:tbl>
      <w:tblPr>
        <w:tblW w:w="4989" w:type="pct"/>
        <w:tblLayout w:type="fixed"/>
        <w:tblLook w:val="07E0" w:firstRow="1" w:lastRow="1" w:firstColumn="1" w:lastColumn="1" w:noHBand="1" w:noVBand="1"/>
        <w:tblCaption w:val="Reference limits - Males"/>
      </w:tblPr>
      <w:tblGrid>
        <w:gridCol w:w="2067"/>
        <w:gridCol w:w="1161"/>
        <w:gridCol w:w="992"/>
        <w:gridCol w:w="992"/>
        <w:gridCol w:w="284"/>
        <w:gridCol w:w="992"/>
        <w:gridCol w:w="994"/>
        <w:gridCol w:w="1015"/>
      </w:tblGrid>
      <w:tr w:rsidR="005D58E6" w:rsidRPr="00ED6BE4" w14:paraId="1E9CCBA8" w14:textId="77777777" w:rsidTr="00EE5B27">
        <w:tc>
          <w:tcPr>
            <w:tcW w:w="1216" w:type="pct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34A45684" w14:textId="77777777" w:rsidR="005D58E6" w:rsidRPr="00ED6BE4" w:rsidRDefault="005D58E6" w:rsidP="00D3310C">
            <w:pPr>
              <w:rPr>
                <w:b/>
                <w:sz w:val="16"/>
                <w:szCs w:val="16"/>
              </w:rPr>
            </w:pPr>
          </w:p>
        </w:tc>
        <w:tc>
          <w:tcPr>
            <w:tcW w:w="1850" w:type="pct"/>
            <w:gridSpan w:val="3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1F97D754" w14:textId="77777777" w:rsidR="005D58E6" w:rsidRPr="00ED6BE4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Males</w:t>
            </w:r>
            <w:r>
              <w:rPr>
                <w:b/>
                <w:sz w:val="16"/>
                <w:szCs w:val="16"/>
              </w:rPr>
              <w:t xml:space="preserve"> (n = 247)</w:t>
            </w:r>
          </w:p>
        </w:tc>
        <w:tc>
          <w:tcPr>
            <w:tcW w:w="167" w:type="pct"/>
            <w:tcBorders>
              <w:top w:val="single" w:sz="18" w:space="0" w:color="auto"/>
              <w:bottom w:val="single" w:sz="4" w:space="0" w:color="auto"/>
            </w:tcBorders>
          </w:tcPr>
          <w:p w14:paraId="1F2C6F09" w14:textId="77777777" w:rsidR="005D58E6" w:rsidRPr="00ED6BE4" w:rsidRDefault="005D58E6" w:rsidP="00D3310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67" w:type="pct"/>
            <w:gridSpan w:val="3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06AC649F" w14:textId="77777777" w:rsidR="005D58E6" w:rsidRPr="00ED6BE4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Females</w:t>
            </w:r>
            <w:r>
              <w:rPr>
                <w:b/>
                <w:sz w:val="16"/>
                <w:szCs w:val="16"/>
              </w:rPr>
              <w:t xml:space="preserve"> (n = 328)</w:t>
            </w:r>
          </w:p>
        </w:tc>
      </w:tr>
      <w:tr w:rsidR="00EE5B27" w:rsidRPr="00ED6BE4" w14:paraId="2A7B872F" w14:textId="77777777" w:rsidTr="00EE5B27"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3D9FBC" w14:textId="77777777" w:rsidR="005D58E6" w:rsidRPr="00ED6BE4" w:rsidRDefault="005D58E6" w:rsidP="00D3310C">
            <w:pPr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5AF82" w14:textId="77777777" w:rsidR="005D58E6" w:rsidRPr="00ED6BE4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 xml:space="preserve">Mean </w:t>
            </w:r>
          </w:p>
          <w:p w14:paraId="5BCB019E" w14:textId="77777777" w:rsidR="005D58E6" w:rsidRPr="00ED6BE4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± SD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9E823" w14:textId="77777777" w:rsidR="005D58E6" w:rsidRPr="00ED6BE4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 xml:space="preserve">95% </w:t>
            </w:r>
          </w:p>
          <w:p w14:paraId="151B431C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Range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A4C15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Median</w:t>
            </w:r>
            <w:r w:rsidRPr="00ED6BE4">
              <w:rPr>
                <w:b/>
                <w:sz w:val="16"/>
                <w:szCs w:val="16"/>
              </w:rPr>
              <w:br/>
            </w:r>
            <w:r w:rsidRPr="00616AD0">
              <w:rPr>
                <w:b/>
                <w:sz w:val="16"/>
                <w:szCs w:val="16"/>
              </w:rPr>
              <w:t>[</w:t>
            </w:r>
            <w:r>
              <w:rPr>
                <w:b/>
                <w:sz w:val="16"/>
                <w:szCs w:val="16"/>
              </w:rPr>
              <w:t>25</w:t>
            </w:r>
            <w:r w:rsidRPr="005944A3">
              <w:rPr>
                <w:b/>
                <w:sz w:val="16"/>
                <w:szCs w:val="16"/>
                <w:vertAlign w:val="superscript"/>
              </w:rPr>
              <w:t>th</w:t>
            </w:r>
            <w:r>
              <w:rPr>
                <w:b/>
                <w:sz w:val="16"/>
                <w:szCs w:val="16"/>
              </w:rPr>
              <w:t>,75</w:t>
            </w:r>
            <w:r w:rsidRPr="005944A3">
              <w:rPr>
                <w:b/>
                <w:sz w:val="16"/>
                <w:szCs w:val="16"/>
                <w:vertAlign w:val="superscript"/>
              </w:rPr>
              <w:t>th</w:t>
            </w:r>
            <w:r w:rsidRPr="00616AD0">
              <w:rPr>
                <w:b/>
                <w:sz w:val="16"/>
                <w:szCs w:val="16"/>
              </w:rPr>
              <w:t>]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5A356" w14:textId="77777777" w:rsidR="005D58E6" w:rsidRPr="00ED6BE4" w:rsidRDefault="005D58E6" w:rsidP="00D3310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7EEB0" w14:textId="77777777" w:rsidR="005D58E6" w:rsidRPr="00ED6BE4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 xml:space="preserve">Mean </w:t>
            </w:r>
          </w:p>
          <w:p w14:paraId="5B5CA49C" w14:textId="77777777" w:rsidR="005D58E6" w:rsidRPr="00ED6BE4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± SD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3EA3D" w14:textId="77777777" w:rsidR="005D58E6" w:rsidRPr="00ED6BE4" w:rsidRDefault="005D58E6" w:rsidP="00D3310C">
            <w:pPr>
              <w:jc w:val="center"/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 xml:space="preserve">95% </w:t>
            </w:r>
          </w:p>
          <w:p w14:paraId="58DDD969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Rang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A7446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Median</w:t>
            </w:r>
            <w:r w:rsidRPr="00ED6BE4">
              <w:rPr>
                <w:b/>
                <w:sz w:val="16"/>
                <w:szCs w:val="16"/>
              </w:rPr>
              <w:br/>
            </w:r>
            <w:r w:rsidRPr="00616AD0">
              <w:rPr>
                <w:b/>
                <w:sz w:val="16"/>
                <w:szCs w:val="16"/>
              </w:rPr>
              <w:t>[</w:t>
            </w:r>
            <w:r>
              <w:rPr>
                <w:b/>
                <w:sz w:val="16"/>
                <w:szCs w:val="16"/>
              </w:rPr>
              <w:t>25</w:t>
            </w:r>
            <w:r w:rsidRPr="005944A3">
              <w:rPr>
                <w:b/>
                <w:sz w:val="16"/>
                <w:szCs w:val="16"/>
                <w:vertAlign w:val="superscript"/>
              </w:rPr>
              <w:t>th</w:t>
            </w:r>
            <w:r>
              <w:rPr>
                <w:b/>
                <w:sz w:val="16"/>
                <w:szCs w:val="16"/>
              </w:rPr>
              <w:t>,75</w:t>
            </w:r>
            <w:r w:rsidRPr="005944A3">
              <w:rPr>
                <w:b/>
                <w:sz w:val="16"/>
                <w:szCs w:val="16"/>
                <w:vertAlign w:val="superscript"/>
              </w:rPr>
              <w:t>th</w:t>
            </w:r>
            <w:r w:rsidRPr="00616AD0">
              <w:rPr>
                <w:b/>
                <w:sz w:val="16"/>
                <w:szCs w:val="16"/>
              </w:rPr>
              <w:t>]</w:t>
            </w:r>
          </w:p>
        </w:tc>
      </w:tr>
      <w:tr w:rsidR="00EE5B27" w:rsidRPr="00ED6BE4" w14:paraId="1FD57CF6" w14:textId="77777777" w:rsidTr="00EE5B27">
        <w:tc>
          <w:tcPr>
            <w:tcW w:w="1216" w:type="pct"/>
            <w:tcBorders>
              <w:top w:val="single" w:sz="4" w:space="0" w:color="auto"/>
            </w:tcBorders>
          </w:tcPr>
          <w:p w14:paraId="5FFDE32C" w14:textId="77777777" w:rsidR="005D58E6" w:rsidRPr="00ED6BE4" w:rsidRDefault="005D58E6" w:rsidP="00D3310C">
            <w:pPr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Left atrium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2A010BAB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05295C31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1EC278B4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</w:tcPr>
          <w:p w14:paraId="259D4E02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1EC67A8B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3F57FBD7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2D653CAD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</w:tr>
      <w:tr w:rsidR="00EE5B27" w:rsidRPr="00ED6BE4" w14:paraId="7BDE588E" w14:textId="77777777" w:rsidTr="00EE5B27">
        <w:tc>
          <w:tcPr>
            <w:tcW w:w="1216" w:type="pct"/>
          </w:tcPr>
          <w:p w14:paraId="5C27A11D" w14:textId="77777777" w:rsidR="005D58E6" w:rsidRPr="00ED6BE4" w:rsidRDefault="005D58E6" w:rsidP="00D3310C">
            <w:pPr>
              <w:ind w:firstLine="113"/>
              <w:rPr>
                <w:sz w:val="16"/>
                <w:szCs w:val="16"/>
                <w:lang w:val="es-AR"/>
              </w:rPr>
            </w:pPr>
            <w:r w:rsidRPr="00ED6BE4">
              <w:rPr>
                <w:sz w:val="16"/>
                <w:szCs w:val="16"/>
                <w:lang w:val="es-AR"/>
              </w:rPr>
              <w:t xml:space="preserve">LA </w:t>
            </w:r>
            <w:proofErr w:type="spellStart"/>
            <w:r w:rsidRPr="00ED6BE4">
              <w:rPr>
                <w:sz w:val="16"/>
                <w:szCs w:val="16"/>
                <w:lang w:val="es-AR"/>
              </w:rPr>
              <w:t>diameter</w:t>
            </w:r>
            <w:proofErr w:type="spellEnd"/>
            <w:r w:rsidRPr="00ED6BE4">
              <w:rPr>
                <w:sz w:val="16"/>
                <w:szCs w:val="16"/>
                <w:lang w:val="es-AR"/>
              </w:rPr>
              <w:t xml:space="preserve"> M-</w:t>
            </w:r>
            <w:proofErr w:type="spellStart"/>
            <w:r w:rsidRPr="00ED6BE4">
              <w:rPr>
                <w:sz w:val="16"/>
                <w:szCs w:val="16"/>
                <w:lang w:val="es-AR"/>
              </w:rPr>
              <w:t>mode</w:t>
            </w:r>
            <w:proofErr w:type="spellEnd"/>
            <w:r w:rsidRPr="00ED6BE4">
              <w:rPr>
                <w:sz w:val="16"/>
                <w:szCs w:val="16"/>
                <w:lang w:val="es-AR"/>
              </w:rPr>
              <w:t xml:space="preserve"> (mm)</w:t>
            </w:r>
          </w:p>
        </w:tc>
        <w:tc>
          <w:tcPr>
            <w:tcW w:w="683" w:type="pct"/>
            <w:vAlign w:val="bottom"/>
          </w:tcPr>
          <w:p w14:paraId="775CB4C4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8.2 ± 4.6</w:t>
            </w:r>
          </w:p>
        </w:tc>
        <w:tc>
          <w:tcPr>
            <w:tcW w:w="584" w:type="pct"/>
            <w:vAlign w:val="bottom"/>
          </w:tcPr>
          <w:p w14:paraId="3A8FBE3C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9.3 - 47.2</w:t>
            </w:r>
          </w:p>
        </w:tc>
        <w:tc>
          <w:tcPr>
            <w:tcW w:w="584" w:type="pct"/>
            <w:vAlign w:val="bottom"/>
          </w:tcPr>
          <w:p w14:paraId="3781E787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8.3 [35.3,41.3]</w:t>
            </w:r>
          </w:p>
        </w:tc>
        <w:tc>
          <w:tcPr>
            <w:tcW w:w="167" w:type="pct"/>
            <w:vAlign w:val="bottom"/>
          </w:tcPr>
          <w:p w14:paraId="0D9BF6D2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3358826C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4.3 ± 4.0</w:t>
            </w:r>
          </w:p>
        </w:tc>
        <w:tc>
          <w:tcPr>
            <w:tcW w:w="585" w:type="pct"/>
            <w:vAlign w:val="bottom"/>
          </w:tcPr>
          <w:p w14:paraId="6590428C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6.6 - 42.1</w:t>
            </w:r>
          </w:p>
        </w:tc>
        <w:tc>
          <w:tcPr>
            <w:tcW w:w="598" w:type="pct"/>
            <w:vAlign w:val="bottom"/>
          </w:tcPr>
          <w:p w14:paraId="6A55E27A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4.3 [31.7,37.0]</w:t>
            </w:r>
          </w:p>
        </w:tc>
      </w:tr>
      <w:tr w:rsidR="00EE5B27" w:rsidRPr="00ED6BE4" w14:paraId="54547D4D" w14:textId="77777777" w:rsidTr="00EE5B27">
        <w:tc>
          <w:tcPr>
            <w:tcW w:w="1216" w:type="pct"/>
          </w:tcPr>
          <w:p w14:paraId="1BF8318E" w14:textId="77777777" w:rsidR="005D58E6" w:rsidRPr="00ED6BE4" w:rsidRDefault="005D58E6" w:rsidP="00D3310C">
            <w:pPr>
              <w:ind w:firstLine="113"/>
              <w:rPr>
                <w:sz w:val="16"/>
                <w:szCs w:val="16"/>
                <w:lang w:val="es-AR"/>
              </w:rPr>
            </w:pPr>
            <w:r w:rsidRPr="00ED6BE4">
              <w:rPr>
                <w:sz w:val="16"/>
                <w:szCs w:val="16"/>
                <w:lang w:val="es-AR"/>
              </w:rPr>
              <w:t xml:space="preserve">LA </w:t>
            </w:r>
            <w:proofErr w:type="spellStart"/>
            <w:r w:rsidRPr="00ED6BE4">
              <w:rPr>
                <w:sz w:val="16"/>
                <w:szCs w:val="16"/>
                <w:lang w:val="es-AR"/>
              </w:rPr>
              <w:t>diameter</w:t>
            </w:r>
            <w:proofErr w:type="spellEnd"/>
            <w:r w:rsidRPr="00ED6BE4">
              <w:rPr>
                <w:sz w:val="16"/>
                <w:szCs w:val="16"/>
                <w:lang w:val="es-AR"/>
              </w:rPr>
              <w:t xml:space="preserve"> M-</w:t>
            </w:r>
            <w:proofErr w:type="spellStart"/>
            <w:r w:rsidRPr="00ED6BE4">
              <w:rPr>
                <w:sz w:val="16"/>
                <w:szCs w:val="16"/>
                <w:lang w:val="es-AR"/>
              </w:rPr>
              <w:t>mode</w:t>
            </w:r>
            <w:proofErr w:type="spellEnd"/>
            <w:r w:rsidRPr="00ED6BE4">
              <w:rPr>
                <w:sz w:val="16"/>
                <w:szCs w:val="16"/>
                <w:lang w:val="es-AR"/>
              </w:rPr>
              <w:t>, BSA (mm/m</w:t>
            </w:r>
            <w:r w:rsidRPr="00ED6BE4">
              <w:rPr>
                <w:sz w:val="16"/>
                <w:szCs w:val="16"/>
                <w:vertAlign w:val="superscript"/>
                <w:lang w:val="es-AR"/>
              </w:rPr>
              <w:t>2</w:t>
            </w:r>
            <w:r w:rsidRPr="00ED6BE4">
              <w:rPr>
                <w:sz w:val="16"/>
                <w:szCs w:val="16"/>
                <w:lang w:val="es-AR"/>
              </w:rPr>
              <w:t>)</w:t>
            </w:r>
          </w:p>
        </w:tc>
        <w:tc>
          <w:tcPr>
            <w:tcW w:w="683" w:type="pct"/>
            <w:vAlign w:val="bottom"/>
          </w:tcPr>
          <w:p w14:paraId="1B91D2B4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9.1 ± 2.3</w:t>
            </w:r>
          </w:p>
        </w:tc>
        <w:tc>
          <w:tcPr>
            <w:tcW w:w="584" w:type="pct"/>
            <w:vAlign w:val="bottom"/>
          </w:tcPr>
          <w:p w14:paraId="444D0D1F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4.6 - 23.5</w:t>
            </w:r>
          </w:p>
        </w:tc>
        <w:tc>
          <w:tcPr>
            <w:tcW w:w="584" w:type="pct"/>
            <w:vAlign w:val="bottom"/>
          </w:tcPr>
          <w:p w14:paraId="5AFD2DE9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9.1 [17.6,20.2]</w:t>
            </w:r>
          </w:p>
        </w:tc>
        <w:tc>
          <w:tcPr>
            <w:tcW w:w="167" w:type="pct"/>
            <w:vAlign w:val="bottom"/>
          </w:tcPr>
          <w:p w14:paraId="3DD720B5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010E8A29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0.0 ± 2.4</w:t>
            </w:r>
          </w:p>
        </w:tc>
        <w:tc>
          <w:tcPr>
            <w:tcW w:w="585" w:type="pct"/>
            <w:vAlign w:val="bottom"/>
          </w:tcPr>
          <w:p w14:paraId="25D70889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5.3 - 24.7</w:t>
            </w:r>
          </w:p>
        </w:tc>
        <w:tc>
          <w:tcPr>
            <w:tcW w:w="598" w:type="pct"/>
            <w:vAlign w:val="bottom"/>
          </w:tcPr>
          <w:p w14:paraId="456F27BE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9.8 [18.4,21.5]</w:t>
            </w:r>
          </w:p>
        </w:tc>
      </w:tr>
      <w:tr w:rsidR="00EE5B27" w:rsidRPr="00ED6BE4" w14:paraId="447A0F3C" w14:textId="77777777" w:rsidTr="00EE5B27">
        <w:tc>
          <w:tcPr>
            <w:tcW w:w="1216" w:type="pct"/>
          </w:tcPr>
          <w:p w14:paraId="4857C9E4" w14:textId="77777777" w:rsidR="005D58E6" w:rsidRPr="00ED6BE4" w:rsidRDefault="005D58E6" w:rsidP="00D3310C">
            <w:pPr>
              <w:ind w:firstLine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LA vertical diameter (mm)</w:t>
            </w:r>
          </w:p>
        </w:tc>
        <w:tc>
          <w:tcPr>
            <w:tcW w:w="683" w:type="pct"/>
            <w:vAlign w:val="bottom"/>
          </w:tcPr>
          <w:p w14:paraId="6AE8FE47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49.3 ± 6.3</w:t>
            </w:r>
          </w:p>
        </w:tc>
        <w:tc>
          <w:tcPr>
            <w:tcW w:w="584" w:type="pct"/>
            <w:vAlign w:val="bottom"/>
          </w:tcPr>
          <w:p w14:paraId="076FCA74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6.9 - 61.6</w:t>
            </w:r>
          </w:p>
        </w:tc>
        <w:tc>
          <w:tcPr>
            <w:tcW w:w="584" w:type="pct"/>
            <w:vAlign w:val="bottom"/>
          </w:tcPr>
          <w:p w14:paraId="66B683E7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49.0 [45.3,52.3]</w:t>
            </w:r>
          </w:p>
        </w:tc>
        <w:tc>
          <w:tcPr>
            <w:tcW w:w="167" w:type="pct"/>
            <w:vAlign w:val="bottom"/>
          </w:tcPr>
          <w:p w14:paraId="02EF24DD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2B65F400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46.1 ± 6.0</w:t>
            </w:r>
          </w:p>
        </w:tc>
        <w:tc>
          <w:tcPr>
            <w:tcW w:w="585" w:type="pct"/>
            <w:vAlign w:val="bottom"/>
          </w:tcPr>
          <w:p w14:paraId="014E62F2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4.3 - 57.9</w:t>
            </w:r>
          </w:p>
        </w:tc>
        <w:tc>
          <w:tcPr>
            <w:tcW w:w="598" w:type="pct"/>
            <w:vAlign w:val="bottom"/>
          </w:tcPr>
          <w:p w14:paraId="37369836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46.0 [42.0,50.3]</w:t>
            </w:r>
          </w:p>
        </w:tc>
      </w:tr>
      <w:tr w:rsidR="00EE5B27" w:rsidRPr="00ED6BE4" w14:paraId="1F7923AF" w14:textId="77777777" w:rsidTr="00EE5B27">
        <w:tc>
          <w:tcPr>
            <w:tcW w:w="1216" w:type="pct"/>
          </w:tcPr>
          <w:p w14:paraId="19A737E8" w14:textId="77777777" w:rsidR="005D58E6" w:rsidRPr="00ED6BE4" w:rsidRDefault="005D58E6" w:rsidP="00D3310C">
            <w:pPr>
              <w:ind w:firstLine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LA horizontal diameter (mm)</w:t>
            </w:r>
          </w:p>
        </w:tc>
        <w:tc>
          <w:tcPr>
            <w:tcW w:w="683" w:type="pct"/>
            <w:vAlign w:val="bottom"/>
          </w:tcPr>
          <w:p w14:paraId="3F188138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9.4 ± 5.0</w:t>
            </w:r>
          </w:p>
        </w:tc>
        <w:tc>
          <w:tcPr>
            <w:tcW w:w="584" w:type="pct"/>
            <w:vAlign w:val="bottom"/>
          </w:tcPr>
          <w:p w14:paraId="2A221531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9.6 - 49.1</w:t>
            </w:r>
          </w:p>
        </w:tc>
        <w:tc>
          <w:tcPr>
            <w:tcW w:w="584" w:type="pct"/>
            <w:vAlign w:val="bottom"/>
          </w:tcPr>
          <w:p w14:paraId="7893B617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9.0 [35.7,43.0]</w:t>
            </w:r>
          </w:p>
        </w:tc>
        <w:tc>
          <w:tcPr>
            <w:tcW w:w="167" w:type="pct"/>
            <w:vAlign w:val="bottom"/>
          </w:tcPr>
          <w:p w14:paraId="55BD8086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61F86B5F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7.4 ± 4.5</w:t>
            </w:r>
          </w:p>
        </w:tc>
        <w:tc>
          <w:tcPr>
            <w:tcW w:w="585" w:type="pct"/>
            <w:vAlign w:val="bottom"/>
          </w:tcPr>
          <w:p w14:paraId="123BFB6C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8.6 - 46.3</w:t>
            </w:r>
          </w:p>
        </w:tc>
        <w:tc>
          <w:tcPr>
            <w:tcW w:w="598" w:type="pct"/>
            <w:vAlign w:val="bottom"/>
          </w:tcPr>
          <w:p w14:paraId="222924E5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7.0 [34.3,40.3]</w:t>
            </w:r>
          </w:p>
        </w:tc>
      </w:tr>
      <w:tr w:rsidR="00EE5B27" w:rsidRPr="00ED6BE4" w14:paraId="2CB4520F" w14:textId="77777777" w:rsidTr="00EE5B27">
        <w:tc>
          <w:tcPr>
            <w:tcW w:w="1216" w:type="pct"/>
          </w:tcPr>
          <w:p w14:paraId="055AB6C9" w14:textId="77777777" w:rsidR="005D58E6" w:rsidRPr="00ED6BE4" w:rsidRDefault="005D58E6" w:rsidP="00D3310C">
            <w:pPr>
              <w:ind w:firstLine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LA volume (ml)</w:t>
            </w:r>
          </w:p>
        </w:tc>
        <w:tc>
          <w:tcPr>
            <w:tcW w:w="683" w:type="pct"/>
            <w:vAlign w:val="bottom"/>
          </w:tcPr>
          <w:p w14:paraId="0422F811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50.1 ± 19.6</w:t>
            </w:r>
          </w:p>
        </w:tc>
        <w:tc>
          <w:tcPr>
            <w:tcW w:w="584" w:type="pct"/>
            <w:vAlign w:val="bottom"/>
          </w:tcPr>
          <w:p w14:paraId="4C935CBF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1.7 - 88.5</w:t>
            </w:r>
          </w:p>
        </w:tc>
        <w:tc>
          <w:tcPr>
            <w:tcW w:w="584" w:type="pct"/>
            <w:vAlign w:val="bottom"/>
          </w:tcPr>
          <w:p w14:paraId="4C59EA8C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47.0 [36.0,60.3]</w:t>
            </w:r>
          </w:p>
        </w:tc>
        <w:tc>
          <w:tcPr>
            <w:tcW w:w="167" w:type="pct"/>
            <w:vAlign w:val="bottom"/>
          </w:tcPr>
          <w:p w14:paraId="3087CA90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6472B7A6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41.9 ± 14.6</w:t>
            </w:r>
          </w:p>
        </w:tc>
        <w:tc>
          <w:tcPr>
            <w:tcW w:w="585" w:type="pct"/>
            <w:vAlign w:val="bottom"/>
          </w:tcPr>
          <w:p w14:paraId="1FFC4422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3.2 - 70.6</w:t>
            </w:r>
          </w:p>
        </w:tc>
        <w:tc>
          <w:tcPr>
            <w:tcW w:w="598" w:type="pct"/>
            <w:vAlign w:val="bottom"/>
          </w:tcPr>
          <w:p w14:paraId="2BCE8440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40.0 [31.0,50.6]</w:t>
            </w:r>
          </w:p>
        </w:tc>
      </w:tr>
      <w:tr w:rsidR="00EE5B27" w:rsidRPr="00ED6BE4" w14:paraId="40A7E231" w14:textId="77777777" w:rsidTr="00EE5B27">
        <w:tc>
          <w:tcPr>
            <w:tcW w:w="1216" w:type="pct"/>
          </w:tcPr>
          <w:p w14:paraId="1CBCD5E1" w14:textId="77777777" w:rsidR="005D58E6" w:rsidRPr="00ED6BE4" w:rsidRDefault="005D58E6" w:rsidP="00D3310C">
            <w:pPr>
              <w:ind w:firstLine="113"/>
              <w:rPr>
                <w:sz w:val="16"/>
                <w:szCs w:val="16"/>
                <w:lang w:val="es-AR"/>
              </w:rPr>
            </w:pPr>
            <w:r w:rsidRPr="00ED6BE4">
              <w:rPr>
                <w:sz w:val="16"/>
                <w:szCs w:val="16"/>
                <w:lang w:val="es-AR"/>
              </w:rPr>
              <w:t xml:space="preserve">LA </w:t>
            </w:r>
            <w:proofErr w:type="spellStart"/>
            <w:r w:rsidRPr="00ED6BE4">
              <w:rPr>
                <w:sz w:val="16"/>
                <w:szCs w:val="16"/>
                <w:lang w:val="es-AR"/>
              </w:rPr>
              <w:t>volume</w:t>
            </w:r>
            <w:proofErr w:type="spellEnd"/>
            <w:r w:rsidRPr="00ED6BE4">
              <w:rPr>
                <w:sz w:val="16"/>
                <w:szCs w:val="16"/>
                <w:lang w:val="es-AR"/>
              </w:rPr>
              <w:t>, BSA (ml/m</w:t>
            </w:r>
            <w:r w:rsidRPr="00ED6BE4">
              <w:rPr>
                <w:sz w:val="16"/>
                <w:szCs w:val="16"/>
                <w:vertAlign w:val="superscript"/>
                <w:lang w:val="es-AR"/>
              </w:rPr>
              <w:t>2</w:t>
            </w:r>
            <w:r w:rsidRPr="00ED6BE4">
              <w:rPr>
                <w:sz w:val="16"/>
                <w:szCs w:val="16"/>
                <w:lang w:val="es-AR"/>
              </w:rPr>
              <w:t>)</w:t>
            </w:r>
          </w:p>
        </w:tc>
        <w:tc>
          <w:tcPr>
            <w:tcW w:w="683" w:type="pct"/>
            <w:vAlign w:val="bottom"/>
          </w:tcPr>
          <w:p w14:paraId="1365D6B5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4.8 ± 9.2</w:t>
            </w:r>
          </w:p>
        </w:tc>
        <w:tc>
          <w:tcPr>
            <w:tcW w:w="584" w:type="pct"/>
            <w:vAlign w:val="bottom"/>
          </w:tcPr>
          <w:p w14:paraId="44EA998C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6.8 - 42.8</w:t>
            </w:r>
          </w:p>
        </w:tc>
        <w:tc>
          <w:tcPr>
            <w:tcW w:w="584" w:type="pct"/>
            <w:vAlign w:val="bottom"/>
          </w:tcPr>
          <w:p w14:paraId="771167BF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3.4 [18.5,29.6]</w:t>
            </w:r>
          </w:p>
        </w:tc>
        <w:tc>
          <w:tcPr>
            <w:tcW w:w="167" w:type="pct"/>
            <w:vAlign w:val="bottom"/>
          </w:tcPr>
          <w:p w14:paraId="71C60D0F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55EFF042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4.3 ± 8.2</w:t>
            </w:r>
          </w:p>
        </w:tc>
        <w:tc>
          <w:tcPr>
            <w:tcW w:w="585" w:type="pct"/>
            <w:vAlign w:val="bottom"/>
          </w:tcPr>
          <w:p w14:paraId="70E0FEE6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8.1 - 40.4</w:t>
            </w:r>
          </w:p>
        </w:tc>
        <w:tc>
          <w:tcPr>
            <w:tcW w:w="598" w:type="pct"/>
            <w:vAlign w:val="bottom"/>
          </w:tcPr>
          <w:p w14:paraId="029F9F1E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3.4 [18.2,29.4]</w:t>
            </w:r>
          </w:p>
        </w:tc>
      </w:tr>
      <w:tr w:rsidR="00EE5B27" w:rsidRPr="00ED6BE4" w14:paraId="183E5A72" w14:textId="77777777" w:rsidTr="00EE5B27">
        <w:tc>
          <w:tcPr>
            <w:tcW w:w="1216" w:type="pct"/>
          </w:tcPr>
          <w:p w14:paraId="039D56A9" w14:textId="77777777" w:rsidR="005D58E6" w:rsidRPr="00ED6BE4" w:rsidRDefault="005D58E6" w:rsidP="00D3310C">
            <w:pPr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Right ventricle</w:t>
            </w:r>
          </w:p>
        </w:tc>
        <w:tc>
          <w:tcPr>
            <w:tcW w:w="683" w:type="pct"/>
          </w:tcPr>
          <w:p w14:paraId="4612483E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466A4ADD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76C6E00A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</w:tcPr>
          <w:p w14:paraId="468DE514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4C9A1D70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4F681E1D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8" w:type="pct"/>
          </w:tcPr>
          <w:p w14:paraId="685822DD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</w:tr>
      <w:tr w:rsidR="00EE5B27" w:rsidRPr="00ED6BE4" w14:paraId="50FD1712" w14:textId="77777777" w:rsidTr="00EE5B27">
        <w:tc>
          <w:tcPr>
            <w:tcW w:w="1216" w:type="pct"/>
          </w:tcPr>
          <w:p w14:paraId="2B2078F1" w14:textId="77777777" w:rsidR="005D58E6" w:rsidRPr="00ED6BE4" w:rsidRDefault="005D58E6" w:rsidP="00D3310C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RV basal diameter (mm)</w:t>
            </w:r>
          </w:p>
        </w:tc>
        <w:tc>
          <w:tcPr>
            <w:tcW w:w="683" w:type="pct"/>
            <w:vAlign w:val="bottom"/>
          </w:tcPr>
          <w:p w14:paraId="17CC91DD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6.7 ± 5.3</w:t>
            </w:r>
          </w:p>
        </w:tc>
        <w:tc>
          <w:tcPr>
            <w:tcW w:w="584" w:type="pct"/>
            <w:vAlign w:val="bottom"/>
          </w:tcPr>
          <w:p w14:paraId="1E049CBC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6.3 - 47.1</w:t>
            </w:r>
          </w:p>
        </w:tc>
        <w:tc>
          <w:tcPr>
            <w:tcW w:w="584" w:type="pct"/>
            <w:vAlign w:val="bottom"/>
          </w:tcPr>
          <w:p w14:paraId="31FD9CC8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6.4 [33.3,40.0]</w:t>
            </w:r>
          </w:p>
        </w:tc>
        <w:tc>
          <w:tcPr>
            <w:tcW w:w="167" w:type="pct"/>
            <w:vAlign w:val="bottom"/>
          </w:tcPr>
          <w:p w14:paraId="69747F3E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35425E84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1.3 ± 4.5</w:t>
            </w:r>
          </w:p>
        </w:tc>
        <w:tc>
          <w:tcPr>
            <w:tcW w:w="585" w:type="pct"/>
            <w:vAlign w:val="bottom"/>
          </w:tcPr>
          <w:p w14:paraId="4E30C47F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2.6 - 40.1</w:t>
            </w:r>
          </w:p>
        </w:tc>
        <w:tc>
          <w:tcPr>
            <w:tcW w:w="598" w:type="pct"/>
            <w:vAlign w:val="bottom"/>
          </w:tcPr>
          <w:p w14:paraId="3FEF0E1C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1.0 [28.7,34.0]</w:t>
            </w:r>
          </w:p>
        </w:tc>
      </w:tr>
      <w:tr w:rsidR="00EE5B27" w:rsidRPr="00ED6BE4" w14:paraId="3C90F21A" w14:textId="77777777" w:rsidTr="00EE5B27">
        <w:tc>
          <w:tcPr>
            <w:tcW w:w="1216" w:type="pct"/>
          </w:tcPr>
          <w:p w14:paraId="186AF1A5" w14:textId="77777777" w:rsidR="005D58E6" w:rsidRPr="00ED6BE4" w:rsidRDefault="005D58E6" w:rsidP="00D3310C">
            <w:pPr>
              <w:ind w:left="113"/>
              <w:rPr>
                <w:sz w:val="16"/>
                <w:szCs w:val="16"/>
                <w:lang w:val="es-AR"/>
              </w:rPr>
            </w:pPr>
            <w:r w:rsidRPr="00ED6BE4">
              <w:rPr>
                <w:sz w:val="16"/>
                <w:szCs w:val="16"/>
                <w:lang w:val="es-AR"/>
              </w:rPr>
              <w:t xml:space="preserve">RV basal </w:t>
            </w:r>
            <w:proofErr w:type="spellStart"/>
            <w:r w:rsidRPr="00ED6BE4">
              <w:rPr>
                <w:sz w:val="16"/>
                <w:szCs w:val="16"/>
                <w:lang w:val="es-AR"/>
              </w:rPr>
              <w:t>diameter</w:t>
            </w:r>
            <w:proofErr w:type="spellEnd"/>
            <w:r w:rsidRPr="00ED6BE4">
              <w:rPr>
                <w:sz w:val="16"/>
                <w:szCs w:val="16"/>
                <w:lang w:val="es-AR"/>
              </w:rPr>
              <w:t>, BSA (mm/m</w:t>
            </w:r>
            <w:r w:rsidRPr="00ED6BE4">
              <w:rPr>
                <w:sz w:val="16"/>
                <w:szCs w:val="16"/>
                <w:vertAlign w:val="superscript"/>
                <w:lang w:val="es-AR"/>
              </w:rPr>
              <w:t>2</w:t>
            </w:r>
            <w:r w:rsidRPr="00ED6BE4">
              <w:rPr>
                <w:sz w:val="16"/>
                <w:szCs w:val="16"/>
                <w:lang w:val="es-AR"/>
              </w:rPr>
              <w:t>)</w:t>
            </w:r>
          </w:p>
        </w:tc>
        <w:tc>
          <w:tcPr>
            <w:tcW w:w="683" w:type="pct"/>
            <w:vAlign w:val="bottom"/>
          </w:tcPr>
          <w:p w14:paraId="59C51431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8.3 ± 2.7</w:t>
            </w:r>
          </w:p>
        </w:tc>
        <w:tc>
          <w:tcPr>
            <w:tcW w:w="584" w:type="pct"/>
            <w:vAlign w:val="bottom"/>
          </w:tcPr>
          <w:p w14:paraId="78A4800D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2.9 - 23.6</w:t>
            </w:r>
          </w:p>
        </w:tc>
        <w:tc>
          <w:tcPr>
            <w:tcW w:w="584" w:type="pct"/>
            <w:vAlign w:val="bottom"/>
          </w:tcPr>
          <w:p w14:paraId="59D17446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8.0 [16.6,20.1]</w:t>
            </w:r>
          </w:p>
        </w:tc>
        <w:tc>
          <w:tcPr>
            <w:tcW w:w="167" w:type="pct"/>
            <w:vAlign w:val="bottom"/>
          </w:tcPr>
          <w:p w14:paraId="53667D84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1DEA13DC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8.2 ± 2.7</w:t>
            </w:r>
          </w:p>
        </w:tc>
        <w:tc>
          <w:tcPr>
            <w:tcW w:w="585" w:type="pct"/>
            <w:vAlign w:val="bottom"/>
          </w:tcPr>
          <w:p w14:paraId="3808AFC5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3.0 - 23.5</w:t>
            </w:r>
          </w:p>
        </w:tc>
        <w:tc>
          <w:tcPr>
            <w:tcW w:w="598" w:type="pct"/>
            <w:vAlign w:val="bottom"/>
          </w:tcPr>
          <w:p w14:paraId="404BF208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8.3 [16.6,20.0]</w:t>
            </w:r>
          </w:p>
        </w:tc>
      </w:tr>
      <w:tr w:rsidR="00EE5B27" w:rsidRPr="00ED6BE4" w14:paraId="54A77234" w14:textId="77777777" w:rsidTr="00EE5B27">
        <w:tc>
          <w:tcPr>
            <w:tcW w:w="1216" w:type="pct"/>
          </w:tcPr>
          <w:p w14:paraId="1FA49714" w14:textId="77777777" w:rsidR="005D58E6" w:rsidRPr="00ED6BE4" w:rsidRDefault="005D58E6" w:rsidP="00D3310C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Tricuspid s’ (m/s)</w:t>
            </w:r>
          </w:p>
        </w:tc>
        <w:tc>
          <w:tcPr>
            <w:tcW w:w="683" w:type="pct"/>
            <w:vAlign w:val="bottom"/>
          </w:tcPr>
          <w:p w14:paraId="0844A69F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2.5 ± 2.5</w:t>
            </w:r>
          </w:p>
        </w:tc>
        <w:tc>
          <w:tcPr>
            <w:tcW w:w="584" w:type="pct"/>
            <w:vAlign w:val="bottom"/>
          </w:tcPr>
          <w:p w14:paraId="4CB8D8C2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7.7 - 17.3</w:t>
            </w:r>
          </w:p>
        </w:tc>
        <w:tc>
          <w:tcPr>
            <w:tcW w:w="584" w:type="pct"/>
            <w:vAlign w:val="bottom"/>
          </w:tcPr>
          <w:p w14:paraId="6A6070C0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2.3 [11.0,14.0]</w:t>
            </w:r>
          </w:p>
        </w:tc>
        <w:tc>
          <w:tcPr>
            <w:tcW w:w="167" w:type="pct"/>
            <w:vAlign w:val="bottom"/>
          </w:tcPr>
          <w:p w14:paraId="10D273A2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74AAC752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2.7 ± 2.3</w:t>
            </w:r>
          </w:p>
        </w:tc>
        <w:tc>
          <w:tcPr>
            <w:tcW w:w="585" w:type="pct"/>
            <w:vAlign w:val="bottom"/>
          </w:tcPr>
          <w:p w14:paraId="56AD7AD7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8.2 - 17.3</w:t>
            </w:r>
          </w:p>
        </w:tc>
        <w:tc>
          <w:tcPr>
            <w:tcW w:w="598" w:type="pct"/>
            <w:vAlign w:val="bottom"/>
          </w:tcPr>
          <w:p w14:paraId="584E733B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2.3 [11.0,14.0]</w:t>
            </w:r>
          </w:p>
        </w:tc>
      </w:tr>
      <w:tr w:rsidR="00EE5B27" w:rsidRPr="00ED6BE4" w14:paraId="1043EC5A" w14:textId="77777777" w:rsidTr="00EE5B27">
        <w:tc>
          <w:tcPr>
            <w:tcW w:w="1216" w:type="pct"/>
          </w:tcPr>
          <w:p w14:paraId="36D51194" w14:textId="77777777" w:rsidR="005D58E6" w:rsidRPr="00ED6BE4" w:rsidRDefault="005D58E6" w:rsidP="00D3310C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TAPSE (mm)</w:t>
            </w:r>
          </w:p>
        </w:tc>
        <w:tc>
          <w:tcPr>
            <w:tcW w:w="683" w:type="pct"/>
            <w:vAlign w:val="bottom"/>
          </w:tcPr>
          <w:p w14:paraId="271028B1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4.3 ± 3.5</w:t>
            </w:r>
          </w:p>
        </w:tc>
        <w:tc>
          <w:tcPr>
            <w:tcW w:w="584" w:type="pct"/>
            <w:vAlign w:val="bottom"/>
          </w:tcPr>
          <w:p w14:paraId="31F5E48B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7.5 - 31.1</w:t>
            </w:r>
          </w:p>
        </w:tc>
        <w:tc>
          <w:tcPr>
            <w:tcW w:w="584" w:type="pct"/>
            <w:vAlign w:val="bottom"/>
          </w:tcPr>
          <w:p w14:paraId="414D84F5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4.0 [21.8,26.3]</w:t>
            </w:r>
          </w:p>
        </w:tc>
        <w:tc>
          <w:tcPr>
            <w:tcW w:w="167" w:type="pct"/>
            <w:vAlign w:val="bottom"/>
          </w:tcPr>
          <w:p w14:paraId="55F28A63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54B3DA92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4.5 ± 3.3</w:t>
            </w:r>
          </w:p>
        </w:tc>
        <w:tc>
          <w:tcPr>
            <w:tcW w:w="585" w:type="pct"/>
            <w:vAlign w:val="bottom"/>
          </w:tcPr>
          <w:p w14:paraId="12D4EE61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8.1 - 30.9</w:t>
            </w:r>
          </w:p>
        </w:tc>
        <w:tc>
          <w:tcPr>
            <w:tcW w:w="598" w:type="pct"/>
            <w:vAlign w:val="bottom"/>
          </w:tcPr>
          <w:p w14:paraId="0DC9C2D4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4.3 [22.0,26.8]</w:t>
            </w:r>
          </w:p>
        </w:tc>
      </w:tr>
      <w:tr w:rsidR="00EE5B27" w:rsidRPr="00ED6BE4" w14:paraId="4AFF7EA0" w14:textId="77777777" w:rsidTr="00EE5B27">
        <w:tc>
          <w:tcPr>
            <w:tcW w:w="1216" w:type="pct"/>
          </w:tcPr>
          <w:p w14:paraId="18CEE80D" w14:textId="77777777" w:rsidR="005D58E6" w:rsidRPr="00ED6BE4" w:rsidRDefault="005D58E6" w:rsidP="00D3310C">
            <w:pPr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t>Right atrium</w:t>
            </w:r>
          </w:p>
        </w:tc>
        <w:tc>
          <w:tcPr>
            <w:tcW w:w="683" w:type="pct"/>
          </w:tcPr>
          <w:p w14:paraId="54A90CC5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745BB76E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7D98FD4E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</w:tcPr>
          <w:p w14:paraId="713A8D66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6E4F69D4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779BD9E1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8" w:type="pct"/>
          </w:tcPr>
          <w:p w14:paraId="31029449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</w:tr>
      <w:tr w:rsidR="00EE5B27" w:rsidRPr="00ED6BE4" w14:paraId="0EE04194" w14:textId="77777777" w:rsidTr="00EE5B27">
        <w:trPr>
          <w:trHeight w:val="76"/>
        </w:trPr>
        <w:tc>
          <w:tcPr>
            <w:tcW w:w="1216" w:type="pct"/>
          </w:tcPr>
          <w:p w14:paraId="46A98C41" w14:textId="77777777" w:rsidR="005D58E6" w:rsidRPr="00ED6BE4" w:rsidRDefault="005D58E6" w:rsidP="00D3310C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RA vertical diameter (mm)</w:t>
            </w:r>
          </w:p>
        </w:tc>
        <w:tc>
          <w:tcPr>
            <w:tcW w:w="683" w:type="pct"/>
            <w:vAlign w:val="bottom"/>
          </w:tcPr>
          <w:p w14:paraId="71766211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48.1 ± 5.2</w:t>
            </w:r>
          </w:p>
        </w:tc>
        <w:tc>
          <w:tcPr>
            <w:tcW w:w="584" w:type="pct"/>
            <w:vAlign w:val="bottom"/>
          </w:tcPr>
          <w:p w14:paraId="659D18D0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7.8 - 58.3</w:t>
            </w:r>
          </w:p>
        </w:tc>
        <w:tc>
          <w:tcPr>
            <w:tcW w:w="584" w:type="pct"/>
            <w:vAlign w:val="bottom"/>
          </w:tcPr>
          <w:p w14:paraId="56CDE078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48.0 [45.0,51.3]</w:t>
            </w:r>
          </w:p>
        </w:tc>
        <w:tc>
          <w:tcPr>
            <w:tcW w:w="167" w:type="pct"/>
            <w:vAlign w:val="bottom"/>
          </w:tcPr>
          <w:p w14:paraId="33292D91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4DC5E293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43.4 ± 4.7</w:t>
            </w:r>
          </w:p>
        </w:tc>
        <w:tc>
          <w:tcPr>
            <w:tcW w:w="585" w:type="pct"/>
            <w:vAlign w:val="bottom"/>
          </w:tcPr>
          <w:p w14:paraId="3B920582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4.2 - 52.7</w:t>
            </w:r>
          </w:p>
        </w:tc>
        <w:tc>
          <w:tcPr>
            <w:tcW w:w="598" w:type="pct"/>
            <w:vAlign w:val="bottom"/>
          </w:tcPr>
          <w:p w14:paraId="6BEA197A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43.7 [40.7,46.0]</w:t>
            </w:r>
          </w:p>
        </w:tc>
      </w:tr>
      <w:tr w:rsidR="00EE5B27" w:rsidRPr="00ED6BE4" w14:paraId="1D3ABD94" w14:textId="77777777" w:rsidTr="00EE5B27">
        <w:tc>
          <w:tcPr>
            <w:tcW w:w="1216" w:type="pct"/>
          </w:tcPr>
          <w:p w14:paraId="4C407FBD" w14:textId="77777777" w:rsidR="005D58E6" w:rsidRPr="00ED6BE4" w:rsidRDefault="005D58E6" w:rsidP="00D3310C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RA horizontal diameter (mm)</w:t>
            </w:r>
          </w:p>
        </w:tc>
        <w:tc>
          <w:tcPr>
            <w:tcW w:w="683" w:type="pct"/>
            <w:vAlign w:val="bottom"/>
          </w:tcPr>
          <w:p w14:paraId="61715F9B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9.5 ± 6.0</w:t>
            </w:r>
          </w:p>
        </w:tc>
        <w:tc>
          <w:tcPr>
            <w:tcW w:w="584" w:type="pct"/>
            <w:vAlign w:val="bottom"/>
          </w:tcPr>
          <w:p w14:paraId="556DB75E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7.9 - 51.2</w:t>
            </w:r>
          </w:p>
        </w:tc>
        <w:tc>
          <w:tcPr>
            <w:tcW w:w="584" w:type="pct"/>
            <w:vAlign w:val="bottom"/>
          </w:tcPr>
          <w:p w14:paraId="6D2066DD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9.0 [35.3,43.0]</w:t>
            </w:r>
          </w:p>
        </w:tc>
        <w:tc>
          <w:tcPr>
            <w:tcW w:w="167" w:type="pct"/>
            <w:vAlign w:val="bottom"/>
          </w:tcPr>
          <w:p w14:paraId="0F1724B3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05E7969C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4.2 ± 4.5</w:t>
            </w:r>
          </w:p>
        </w:tc>
        <w:tc>
          <w:tcPr>
            <w:tcW w:w="585" w:type="pct"/>
            <w:vAlign w:val="bottom"/>
          </w:tcPr>
          <w:p w14:paraId="20899F43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5.4 - 43.1</w:t>
            </w:r>
          </w:p>
        </w:tc>
        <w:tc>
          <w:tcPr>
            <w:tcW w:w="598" w:type="pct"/>
            <w:vAlign w:val="bottom"/>
          </w:tcPr>
          <w:p w14:paraId="5AAF96D8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3.7 [31.3,37.0]</w:t>
            </w:r>
          </w:p>
        </w:tc>
      </w:tr>
      <w:tr w:rsidR="00EE5B27" w:rsidRPr="00ED6BE4" w14:paraId="567865E4" w14:textId="77777777" w:rsidTr="00EE5B27">
        <w:tc>
          <w:tcPr>
            <w:tcW w:w="1216" w:type="pct"/>
          </w:tcPr>
          <w:p w14:paraId="718799D3" w14:textId="77777777" w:rsidR="005D58E6" w:rsidRPr="00ED6BE4" w:rsidRDefault="005D58E6" w:rsidP="00D3310C">
            <w:pPr>
              <w:ind w:left="113"/>
              <w:rPr>
                <w:sz w:val="16"/>
                <w:szCs w:val="16"/>
                <w:lang w:val="es-AR"/>
              </w:rPr>
            </w:pPr>
            <w:r w:rsidRPr="00ED6BE4">
              <w:rPr>
                <w:sz w:val="16"/>
                <w:szCs w:val="16"/>
                <w:lang w:val="es-AR"/>
              </w:rPr>
              <w:t xml:space="preserve">RA vertical </w:t>
            </w:r>
            <w:proofErr w:type="spellStart"/>
            <w:r w:rsidRPr="00ED6BE4">
              <w:rPr>
                <w:sz w:val="16"/>
                <w:szCs w:val="16"/>
                <w:lang w:val="es-AR"/>
              </w:rPr>
              <w:t>diameter</w:t>
            </w:r>
            <w:proofErr w:type="spellEnd"/>
            <w:r w:rsidRPr="00ED6BE4">
              <w:rPr>
                <w:sz w:val="16"/>
                <w:szCs w:val="16"/>
                <w:lang w:val="es-AR"/>
              </w:rPr>
              <w:t>, BSA (mm/m</w:t>
            </w:r>
            <w:r w:rsidRPr="00ED6BE4">
              <w:rPr>
                <w:sz w:val="16"/>
                <w:szCs w:val="16"/>
                <w:vertAlign w:val="superscript"/>
                <w:lang w:val="es-AR"/>
              </w:rPr>
              <w:t>2</w:t>
            </w:r>
            <w:r w:rsidRPr="00ED6BE4">
              <w:rPr>
                <w:sz w:val="16"/>
                <w:szCs w:val="16"/>
                <w:lang w:val="es-AR"/>
              </w:rPr>
              <w:t>)</w:t>
            </w:r>
          </w:p>
        </w:tc>
        <w:tc>
          <w:tcPr>
            <w:tcW w:w="683" w:type="pct"/>
            <w:vAlign w:val="bottom"/>
          </w:tcPr>
          <w:p w14:paraId="7A25234B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3.9 ± 2.6</w:t>
            </w:r>
          </w:p>
        </w:tc>
        <w:tc>
          <w:tcPr>
            <w:tcW w:w="584" w:type="pct"/>
            <w:vAlign w:val="bottom"/>
          </w:tcPr>
          <w:p w14:paraId="7DC7E6F5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8.7 - 29.1</w:t>
            </w:r>
          </w:p>
        </w:tc>
        <w:tc>
          <w:tcPr>
            <w:tcW w:w="584" w:type="pct"/>
            <w:vAlign w:val="bottom"/>
          </w:tcPr>
          <w:p w14:paraId="78F448CD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3.8 [22.3,25.5]</w:t>
            </w:r>
          </w:p>
        </w:tc>
        <w:tc>
          <w:tcPr>
            <w:tcW w:w="167" w:type="pct"/>
            <w:vAlign w:val="bottom"/>
          </w:tcPr>
          <w:p w14:paraId="4E99CDCB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7D78BF2E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5.3 ± 2.7</w:t>
            </w:r>
          </w:p>
        </w:tc>
        <w:tc>
          <w:tcPr>
            <w:tcW w:w="585" w:type="pct"/>
            <w:vAlign w:val="bottom"/>
          </w:tcPr>
          <w:p w14:paraId="1C4B5122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0.0 - 30.5</w:t>
            </w:r>
          </w:p>
        </w:tc>
        <w:tc>
          <w:tcPr>
            <w:tcW w:w="598" w:type="pct"/>
            <w:vAlign w:val="bottom"/>
          </w:tcPr>
          <w:p w14:paraId="10743DED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5.3 [23.4,27.1]</w:t>
            </w:r>
          </w:p>
        </w:tc>
      </w:tr>
      <w:tr w:rsidR="00EE5B27" w:rsidRPr="00ED6BE4" w14:paraId="2F0528F2" w14:textId="77777777" w:rsidTr="00EE5B27">
        <w:tc>
          <w:tcPr>
            <w:tcW w:w="1216" w:type="pct"/>
          </w:tcPr>
          <w:p w14:paraId="63E9CFE4" w14:textId="77777777" w:rsidR="005D58E6" w:rsidRPr="00ED6BE4" w:rsidRDefault="005D58E6" w:rsidP="00D3310C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RA horizontal diameter, BSA (mm/m</w:t>
            </w:r>
            <w:r w:rsidRPr="00ED6BE4">
              <w:rPr>
                <w:sz w:val="16"/>
                <w:szCs w:val="16"/>
                <w:vertAlign w:val="superscript"/>
              </w:rPr>
              <w:t>2</w:t>
            </w:r>
            <w:r w:rsidRPr="00ED6BE4">
              <w:rPr>
                <w:sz w:val="16"/>
                <w:szCs w:val="16"/>
              </w:rPr>
              <w:t>)</w:t>
            </w:r>
          </w:p>
        </w:tc>
        <w:tc>
          <w:tcPr>
            <w:tcW w:w="683" w:type="pct"/>
            <w:vAlign w:val="bottom"/>
          </w:tcPr>
          <w:p w14:paraId="1BD94588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9.7 ± 3.0</w:t>
            </w:r>
          </w:p>
        </w:tc>
        <w:tc>
          <w:tcPr>
            <w:tcW w:w="584" w:type="pct"/>
            <w:vAlign w:val="bottom"/>
          </w:tcPr>
          <w:p w14:paraId="794D34DD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3.8 - 25.6</w:t>
            </w:r>
          </w:p>
        </w:tc>
        <w:tc>
          <w:tcPr>
            <w:tcW w:w="584" w:type="pct"/>
            <w:vAlign w:val="bottom"/>
          </w:tcPr>
          <w:p w14:paraId="21F206E9" w14:textId="77777777" w:rsidR="005D58E6" w:rsidRPr="00ED6BE4" w:rsidRDefault="005D58E6" w:rsidP="00D3310C">
            <w:pPr>
              <w:jc w:val="center"/>
              <w:rPr>
                <w:sz w:val="16"/>
                <w:szCs w:val="16"/>
                <w:lang w:val="en-US"/>
              </w:rPr>
            </w:pPr>
            <w:r w:rsidRPr="00ED6BE4">
              <w:rPr>
                <w:color w:val="000000"/>
                <w:sz w:val="16"/>
                <w:szCs w:val="16"/>
              </w:rPr>
              <w:t>19.6 [17.6,21.8]</w:t>
            </w:r>
          </w:p>
        </w:tc>
        <w:tc>
          <w:tcPr>
            <w:tcW w:w="167" w:type="pct"/>
            <w:vAlign w:val="bottom"/>
          </w:tcPr>
          <w:p w14:paraId="5CFFDF9A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5F31F14F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0.0 ± 2.8</w:t>
            </w:r>
          </w:p>
        </w:tc>
        <w:tc>
          <w:tcPr>
            <w:tcW w:w="585" w:type="pct"/>
            <w:vAlign w:val="bottom"/>
          </w:tcPr>
          <w:p w14:paraId="1A033FCA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4.5 - 25.4</w:t>
            </w:r>
          </w:p>
        </w:tc>
        <w:tc>
          <w:tcPr>
            <w:tcW w:w="598" w:type="pct"/>
            <w:vAlign w:val="bottom"/>
          </w:tcPr>
          <w:p w14:paraId="09B2E4EE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9.7 [18.1,21.7]</w:t>
            </w:r>
          </w:p>
        </w:tc>
      </w:tr>
      <w:tr w:rsidR="00EE5B27" w:rsidRPr="00ED6BE4" w14:paraId="6EADFDD6" w14:textId="77777777" w:rsidTr="00EE5B27">
        <w:tc>
          <w:tcPr>
            <w:tcW w:w="1216" w:type="pct"/>
          </w:tcPr>
          <w:p w14:paraId="7400A560" w14:textId="77777777" w:rsidR="005D58E6" w:rsidRPr="00ED6BE4" w:rsidRDefault="005D58E6" w:rsidP="00D3310C">
            <w:pPr>
              <w:rPr>
                <w:b/>
                <w:sz w:val="16"/>
                <w:szCs w:val="16"/>
              </w:rPr>
            </w:pPr>
            <w:r w:rsidRPr="00ED6BE4">
              <w:rPr>
                <w:b/>
                <w:sz w:val="16"/>
                <w:szCs w:val="16"/>
              </w:rPr>
              <w:lastRenderedPageBreak/>
              <w:t>Aorta</w:t>
            </w:r>
          </w:p>
        </w:tc>
        <w:tc>
          <w:tcPr>
            <w:tcW w:w="683" w:type="pct"/>
          </w:tcPr>
          <w:p w14:paraId="57D54F6E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2D551D08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35478F3A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" w:type="pct"/>
          </w:tcPr>
          <w:p w14:paraId="154E7D50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</w:tcPr>
          <w:p w14:paraId="7F2A2659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5" w:type="pct"/>
          </w:tcPr>
          <w:p w14:paraId="0F0E1EB1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8" w:type="pct"/>
          </w:tcPr>
          <w:p w14:paraId="2BBC379B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</w:tr>
      <w:tr w:rsidR="00EE5B27" w:rsidRPr="00ED6BE4" w14:paraId="7AF67555" w14:textId="77777777" w:rsidTr="00EE5B27">
        <w:tc>
          <w:tcPr>
            <w:tcW w:w="1216" w:type="pct"/>
          </w:tcPr>
          <w:p w14:paraId="23EFF45A" w14:textId="77777777" w:rsidR="005D58E6" w:rsidRPr="00ED6BE4" w:rsidRDefault="005D58E6" w:rsidP="00D3310C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Aortic root (mm)</w:t>
            </w:r>
          </w:p>
        </w:tc>
        <w:tc>
          <w:tcPr>
            <w:tcW w:w="683" w:type="pct"/>
            <w:vAlign w:val="bottom"/>
          </w:tcPr>
          <w:p w14:paraId="477DF30B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2.7 ± 3.7</w:t>
            </w:r>
          </w:p>
        </w:tc>
        <w:tc>
          <w:tcPr>
            <w:tcW w:w="584" w:type="pct"/>
            <w:vAlign w:val="bottom"/>
          </w:tcPr>
          <w:p w14:paraId="45E1B860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5.5 - 39.9</w:t>
            </w:r>
          </w:p>
        </w:tc>
        <w:tc>
          <w:tcPr>
            <w:tcW w:w="584" w:type="pct"/>
            <w:vAlign w:val="bottom"/>
          </w:tcPr>
          <w:p w14:paraId="7F6B0A5F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32.3 [29.7,35.0]</w:t>
            </w:r>
          </w:p>
        </w:tc>
        <w:tc>
          <w:tcPr>
            <w:tcW w:w="167" w:type="pct"/>
            <w:vAlign w:val="bottom"/>
          </w:tcPr>
          <w:p w14:paraId="4879D400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vAlign w:val="bottom"/>
          </w:tcPr>
          <w:p w14:paraId="04C6D6A6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8.5 ± 3.2</w:t>
            </w:r>
          </w:p>
        </w:tc>
        <w:tc>
          <w:tcPr>
            <w:tcW w:w="585" w:type="pct"/>
            <w:vAlign w:val="bottom"/>
          </w:tcPr>
          <w:p w14:paraId="5B255F31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2.3 - 34.8</w:t>
            </w:r>
          </w:p>
        </w:tc>
        <w:tc>
          <w:tcPr>
            <w:tcW w:w="598" w:type="pct"/>
            <w:vAlign w:val="bottom"/>
          </w:tcPr>
          <w:p w14:paraId="43C1C02E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28.7 [26.3,30.7]</w:t>
            </w:r>
          </w:p>
        </w:tc>
      </w:tr>
      <w:tr w:rsidR="00EE5B27" w:rsidRPr="00ED6BE4" w14:paraId="62E705B6" w14:textId="77777777" w:rsidTr="00EE5B27">
        <w:tc>
          <w:tcPr>
            <w:tcW w:w="1216" w:type="pct"/>
            <w:tcBorders>
              <w:bottom w:val="single" w:sz="18" w:space="0" w:color="auto"/>
            </w:tcBorders>
          </w:tcPr>
          <w:p w14:paraId="5C0028CD" w14:textId="77777777" w:rsidR="005D58E6" w:rsidRPr="00ED6BE4" w:rsidRDefault="005D58E6" w:rsidP="00D3310C">
            <w:pPr>
              <w:ind w:left="113"/>
              <w:rPr>
                <w:sz w:val="16"/>
                <w:szCs w:val="16"/>
              </w:rPr>
            </w:pPr>
            <w:r w:rsidRPr="00ED6BE4">
              <w:rPr>
                <w:sz w:val="16"/>
                <w:szCs w:val="16"/>
              </w:rPr>
              <w:t>Aortic root, BSA (mm/m2)</w:t>
            </w:r>
          </w:p>
        </w:tc>
        <w:tc>
          <w:tcPr>
            <w:tcW w:w="683" w:type="pct"/>
            <w:tcBorders>
              <w:bottom w:val="single" w:sz="18" w:space="0" w:color="auto"/>
            </w:tcBorders>
            <w:vAlign w:val="bottom"/>
          </w:tcPr>
          <w:p w14:paraId="0D2A221C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6.3 ± 1.9</w:t>
            </w:r>
          </w:p>
        </w:tc>
        <w:tc>
          <w:tcPr>
            <w:tcW w:w="584" w:type="pct"/>
            <w:tcBorders>
              <w:bottom w:val="single" w:sz="18" w:space="0" w:color="auto"/>
            </w:tcBorders>
            <w:vAlign w:val="bottom"/>
          </w:tcPr>
          <w:p w14:paraId="246B3349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2.7 - 19.9</w:t>
            </w:r>
          </w:p>
        </w:tc>
        <w:tc>
          <w:tcPr>
            <w:tcW w:w="584" w:type="pct"/>
            <w:tcBorders>
              <w:bottom w:val="single" w:sz="18" w:space="0" w:color="auto"/>
            </w:tcBorders>
            <w:vAlign w:val="bottom"/>
          </w:tcPr>
          <w:p w14:paraId="3F9B4A51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6.3 [14.9,17.5]</w:t>
            </w:r>
          </w:p>
        </w:tc>
        <w:tc>
          <w:tcPr>
            <w:tcW w:w="167" w:type="pct"/>
            <w:tcBorders>
              <w:bottom w:val="single" w:sz="18" w:space="0" w:color="auto"/>
            </w:tcBorders>
            <w:vAlign w:val="bottom"/>
          </w:tcPr>
          <w:p w14:paraId="437ED440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4" w:type="pct"/>
            <w:tcBorders>
              <w:bottom w:val="single" w:sz="18" w:space="0" w:color="auto"/>
            </w:tcBorders>
            <w:vAlign w:val="bottom"/>
          </w:tcPr>
          <w:p w14:paraId="73A17862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6.6 ± 1.9</w:t>
            </w:r>
          </w:p>
        </w:tc>
        <w:tc>
          <w:tcPr>
            <w:tcW w:w="585" w:type="pct"/>
            <w:tcBorders>
              <w:bottom w:val="single" w:sz="18" w:space="0" w:color="auto"/>
            </w:tcBorders>
            <w:vAlign w:val="bottom"/>
          </w:tcPr>
          <w:p w14:paraId="14943F57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2.9 - 20.3</w:t>
            </w:r>
          </w:p>
        </w:tc>
        <w:tc>
          <w:tcPr>
            <w:tcW w:w="598" w:type="pct"/>
            <w:tcBorders>
              <w:bottom w:val="single" w:sz="18" w:space="0" w:color="auto"/>
            </w:tcBorders>
            <w:vAlign w:val="bottom"/>
          </w:tcPr>
          <w:p w14:paraId="164EAA46" w14:textId="77777777" w:rsidR="005D58E6" w:rsidRPr="00ED6BE4" w:rsidRDefault="005D58E6" w:rsidP="00D3310C">
            <w:pPr>
              <w:jc w:val="center"/>
              <w:rPr>
                <w:sz w:val="16"/>
                <w:szCs w:val="16"/>
              </w:rPr>
            </w:pPr>
            <w:r w:rsidRPr="00ED6BE4">
              <w:rPr>
                <w:color w:val="000000"/>
                <w:sz w:val="16"/>
                <w:szCs w:val="16"/>
              </w:rPr>
              <w:t>16.5 [15.3,17.7]</w:t>
            </w:r>
          </w:p>
        </w:tc>
      </w:tr>
    </w:tbl>
    <w:p w14:paraId="43934B53" w14:textId="5A6BD796" w:rsidR="0001217F" w:rsidRDefault="005D58E6" w:rsidP="009676A9">
      <w:r>
        <w:t>The 95% range is derived based on mean ± 1.96 times standard deviation.</w:t>
      </w:r>
      <w:r w:rsidR="008C54CE">
        <w:t xml:space="preserve"> However, due to non-normal distributions, these ranges should be used cautiously. </w:t>
      </w:r>
      <w:r>
        <w:t>25</w:t>
      </w:r>
      <w:r w:rsidRPr="00B06597">
        <w:rPr>
          <w:vertAlign w:val="superscript"/>
        </w:rPr>
        <w:t>th</w:t>
      </w:r>
      <w:r>
        <w:t xml:space="preserve"> to 75</w:t>
      </w:r>
      <w:r w:rsidRPr="00B06597">
        <w:rPr>
          <w:vertAlign w:val="superscript"/>
        </w:rPr>
        <w:t>th</w:t>
      </w:r>
      <w:r>
        <w:rPr>
          <w:vertAlign w:val="superscript"/>
        </w:rPr>
        <w:t xml:space="preserve"> </w:t>
      </w:r>
      <w:r>
        <w:t>percentile is shown along with the median value.</w:t>
      </w:r>
      <w:r w:rsidR="008C54CE">
        <w:t xml:space="preserve"> </w:t>
      </w:r>
      <w:r>
        <w:t>BSA, body surface area; LA, left atrium; RA, right atrium; RV, right ventricle; TAPSE, tricuspid annular systolic plane exc</w:t>
      </w:r>
      <w:r w:rsidRPr="00006964">
        <w:t>ursion</w:t>
      </w:r>
      <w:r>
        <w:t>; SD, standard deviation.</w:t>
      </w:r>
    </w:p>
    <w:sectPr w:rsidR="0001217F" w:rsidSect="00993B1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3"/>
  </w:docVars>
  <w:rsids>
    <w:rsidRoot w:val="0001217F"/>
    <w:rsid w:val="000016F4"/>
    <w:rsid w:val="00006004"/>
    <w:rsid w:val="0001217F"/>
    <w:rsid w:val="00013284"/>
    <w:rsid w:val="000141E0"/>
    <w:rsid w:val="00016872"/>
    <w:rsid w:val="00024B61"/>
    <w:rsid w:val="00034B9B"/>
    <w:rsid w:val="00036B1C"/>
    <w:rsid w:val="00040B33"/>
    <w:rsid w:val="00044646"/>
    <w:rsid w:val="00044892"/>
    <w:rsid w:val="00076706"/>
    <w:rsid w:val="00077212"/>
    <w:rsid w:val="0009099E"/>
    <w:rsid w:val="000919F1"/>
    <w:rsid w:val="00094A72"/>
    <w:rsid w:val="00095326"/>
    <w:rsid w:val="000B2817"/>
    <w:rsid w:val="000D55A4"/>
    <w:rsid w:val="000E2144"/>
    <w:rsid w:val="000E4709"/>
    <w:rsid w:val="000E4752"/>
    <w:rsid w:val="00101CF5"/>
    <w:rsid w:val="001373D5"/>
    <w:rsid w:val="0014472A"/>
    <w:rsid w:val="0014523C"/>
    <w:rsid w:val="0015632F"/>
    <w:rsid w:val="00162F45"/>
    <w:rsid w:val="00163D65"/>
    <w:rsid w:val="00173471"/>
    <w:rsid w:val="00173C1D"/>
    <w:rsid w:val="0017454B"/>
    <w:rsid w:val="001813CF"/>
    <w:rsid w:val="0018268F"/>
    <w:rsid w:val="0019073A"/>
    <w:rsid w:val="0019476E"/>
    <w:rsid w:val="001B1C81"/>
    <w:rsid w:val="00200A9E"/>
    <w:rsid w:val="00205D37"/>
    <w:rsid w:val="002109D5"/>
    <w:rsid w:val="0021143C"/>
    <w:rsid w:val="00224347"/>
    <w:rsid w:val="00226AF8"/>
    <w:rsid w:val="00226F88"/>
    <w:rsid w:val="00242938"/>
    <w:rsid w:val="00245BA9"/>
    <w:rsid w:val="00245E93"/>
    <w:rsid w:val="00253FA0"/>
    <w:rsid w:val="0027259A"/>
    <w:rsid w:val="00295F09"/>
    <w:rsid w:val="00296E01"/>
    <w:rsid w:val="002A2D0E"/>
    <w:rsid w:val="002A6FD0"/>
    <w:rsid w:val="002D2274"/>
    <w:rsid w:val="002D5BE5"/>
    <w:rsid w:val="002E4E8B"/>
    <w:rsid w:val="002E62B3"/>
    <w:rsid w:val="003171D6"/>
    <w:rsid w:val="00317CED"/>
    <w:rsid w:val="003206F4"/>
    <w:rsid w:val="00320926"/>
    <w:rsid w:val="0032423F"/>
    <w:rsid w:val="0035144D"/>
    <w:rsid w:val="00354598"/>
    <w:rsid w:val="00364BD1"/>
    <w:rsid w:val="00372BC3"/>
    <w:rsid w:val="003B01A4"/>
    <w:rsid w:val="003E0656"/>
    <w:rsid w:val="003F090A"/>
    <w:rsid w:val="00402DEC"/>
    <w:rsid w:val="00415EDE"/>
    <w:rsid w:val="00424297"/>
    <w:rsid w:val="00424542"/>
    <w:rsid w:val="00437E8C"/>
    <w:rsid w:val="00443846"/>
    <w:rsid w:val="00451AC4"/>
    <w:rsid w:val="00452641"/>
    <w:rsid w:val="00455C33"/>
    <w:rsid w:val="00463F60"/>
    <w:rsid w:val="0049205D"/>
    <w:rsid w:val="00493950"/>
    <w:rsid w:val="004A23EA"/>
    <w:rsid w:val="004A4CDC"/>
    <w:rsid w:val="004A6D9A"/>
    <w:rsid w:val="004B126B"/>
    <w:rsid w:val="004B144D"/>
    <w:rsid w:val="004C4A47"/>
    <w:rsid w:val="004C4D44"/>
    <w:rsid w:val="004C50C1"/>
    <w:rsid w:val="004D30EF"/>
    <w:rsid w:val="004F2219"/>
    <w:rsid w:val="00545EED"/>
    <w:rsid w:val="005521BE"/>
    <w:rsid w:val="00552380"/>
    <w:rsid w:val="005601A1"/>
    <w:rsid w:val="00562885"/>
    <w:rsid w:val="005672A8"/>
    <w:rsid w:val="00567330"/>
    <w:rsid w:val="0057199F"/>
    <w:rsid w:val="00582F25"/>
    <w:rsid w:val="00591EB5"/>
    <w:rsid w:val="0059440D"/>
    <w:rsid w:val="00595543"/>
    <w:rsid w:val="005964EE"/>
    <w:rsid w:val="00597898"/>
    <w:rsid w:val="005C6E19"/>
    <w:rsid w:val="005C74C8"/>
    <w:rsid w:val="005D58E6"/>
    <w:rsid w:val="005E7819"/>
    <w:rsid w:val="005E7D31"/>
    <w:rsid w:val="005F660D"/>
    <w:rsid w:val="006051B8"/>
    <w:rsid w:val="0061773D"/>
    <w:rsid w:val="00617FCB"/>
    <w:rsid w:val="00631DB9"/>
    <w:rsid w:val="00631F72"/>
    <w:rsid w:val="0064242F"/>
    <w:rsid w:val="0064330A"/>
    <w:rsid w:val="00650B45"/>
    <w:rsid w:val="0069350A"/>
    <w:rsid w:val="006A0010"/>
    <w:rsid w:val="006A5748"/>
    <w:rsid w:val="006A60B6"/>
    <w:rsid w:val="006B7C90"/>
    <w:rsid w:val="006D226C"/>
    <w:rsid w:val="006E2367"/>
    <w:rsid w:val="007137C5"/>
    <w:rsid w:val="00715DF7"/>
    <w:rsid w:val="007256B4"/>
    <w:rsid w:val="00735875"/>
    <w:rsid w:val="007859E8"/>
    <w:rsid w:val="007B0D33"/>
    <w:rsid w:val="007C639C"/>
    <w:rsid w:val="007D2440"/>
    <w:rsid w:val="007D71E5"/>
    <w:rsid w:val="007E57F5"/>
    <w:rsid w:val="007F4571"/>
    <w:rsid w:val="007F77FA"/>
    <w:rsid w:val="0083244A"/>
    <w:rsid w:val="00863621"/>
    <w:rsid w:val="0086408B"/>
    <w:rsid w:val="00866FA0"/>
    <w:rsid w:val="00877F06"/>
    <w:rsid w:val="008860D6"/>
    <w:rsid w:val="0088736C"/>
    <w:rsid w:val="0089630D"/>
    <w:rsid w:val="008A5957"/>
    <w:rsid w:val="008C54CE"/>
    <w:rsid w:val="008D598E"/>
    <w:rsid w:val="008E2F8D"/>
    <w:rsid w:val="00900647"/>
    <w:rsid w:val="009009F7"/>
    <w:rsid w:val="00905159"/>
    <w:rsid w:val="00923E33"/>
    <w:rsid w:val="0093286F"/>
    <w:rsid w:val="00936D1C"/>
    <w:rsid w:val="00937383"/>
    <w:rsid w:val="00945E3C"/>
    <w:rsid w:val="0095579A"/>
    <w:rsid w:val="009676A9"/>
    <w:rsid w:val="009774DF"/>
    <w:rsid w:val="00982613"/>
    <w:rsid w:val="00991B1E"/>
    <w:rsid w:val="00993B19"/>
    <w:rsid w:val="00995D52"/>
    <w:rsid w:val="009A033B"/>
    <w:rsid w:val="009A29E5"/>
    <w:rsid w:val="009A4AF8"/>
    <w:rsid w:val="009A7402"/>
    <w:rsid w:val="009B7BBF"/>
    <w:rsid w:val="009C7D8C"/>
    <w:rsid w:val="009D4295"/>
    <w:rsid w:val="009D6A38"/>
    <w:rsid w:val="009D7035"/>
    <w:rsid w:val="009D724E"/>
    <w:rsid w:val="009F28CE"/>
    <w:rsid w:val="00A10E2B"/>
    <w:rsid w:val="00A26045"/>
    <w:rsid w:val="00A359D3"/>
    <w:rsid w:val="00A62154"/>
    <w:rsid w:val="00A7301D"/>
    <w:rsid w:val="00A77FF4"/>
    <w:rsid w:val="00A823B3"/>
    <w:rsid w:val="00A95116"/>
    <w:rsid w:val="00AC2542"/>
    <w:rsid w:val="00AE430B"/>
    <w:rsid w:val="00AF2421"/>
    <w:rsid w:val="00AF252C"/>
    <w:rsid w:val="00B23342"/>
    <w:rsid w:val="00B53D96"/>
    <w:rsid w:val="00B54028"/>
    <w:rsid w:val="00B54716"/>
    <w:rsid w:val="00B561C4"/>
    <w:rsid w:val="00B612F7"/>
    <w:rsid w:val="00B61FC5"/>
    <w:rsid w:val="00B77AA5"/>
    <w:rsid w:val="00B81152"/>
    <w:rsid w:val="00BA0F05"/>
    <w:rsid w:val="00BA4495"/>
    <w:rsid w:val="00BA7065"/>
    <w:rsid w:val="00BC279B"/>
    <w:rsid w:val="00BC2A3F"/>
    <w:rsid w:val="00BC4B4E"/>
    <w:rsid w:val="00BF496E"/>
    <w:rsid w:val="00C029A7"/>
    <w:rsid w:val="00C151AD"/>
    <w:rsid w:val="00C265D2"/>
    <w:rsid w:val="00C31C0F"/>
    <w:rsid w:val="00C33071"/>
    <w:rsid w:val="00C4053A"/>
    <w:rsid w:val="00C44B4E"/>
    <w:rsid w:val="00C46F22"/>
    <w:rsid w:val="00C84F7F"/>
    <w:rsid w:val="00C96A4E"/>
    <w:rsid w:val="00CB7B8B"/>
    <w:rsid w:val="00CD6F39"/>
    <w:rsid w:val="00CF4295"/>
    <w:rsid w:val="00CF5A0F"/>
    <w:rsid w:val="00D0561C"/>
    <w:rsid w:val="00D14792"/>
    <w:rsid w:val="00D20AC8"/>
    <w:rsid w:val="00D37F6A"/>
    <w:rsid w:val="00D43AB3"/>
    <w:rsid w:val="00D46414"/>
    <w:rsid w:val="00D541ED"/>
    <w:rsid w:val="00D57071"/>
    <w:rsid w:val="00D62EF1"/>
    <w:rsid w:val="00D73AE9"/>
    <w:rsid w:val="00D7401A"/>
    <w:rsid w:val="00D75AF3"/>
    <w:rsid w:val="00D973E1"/>
    <w:rsid w:val="00DA15A3"/>
    <w:rsid w:val="00DA2BE5"/>
    <w:rsid w:val="00DB0451"/>
    <w:rsid w:val="00DB4CB7"/>
    <w:rsid w:val="00DD6DFB"/>
    <w:rsid w:val="00DE3212"/>
    <w:rsid w:val="00DF65FB"/>
    <w:rsid w:val="00E145D5"/>
    <w:rsid w:val="00E149E7"/>
    <w:rsid w:val="00E15E6A"/>
    <w:rsid w:val="00E40FC4"/>
    <w:rsid w:val="00E617DE"/>
    <w:rsid w:val="00E659BF"/>
    <w:rsid w:val="00E66A8D"/>
    <w:rsid w:val="00E71514"/>
    <w:rsid w:val="00E97516"/>
    <w:rsid w:val="00EA76F5"/>
    <w:rsid w:val="00EB109C"/>
    <w:rsid w:val="00EE1B83"/>
    <w:rsid w:val="00EE5B27"/>
    <w:rsid w:val="00EE60C4"/>
    <w:rsid w:val="00EF1B07"/>
    <w:rsid w:val="00F02B3E"/>
    <w:rsid w:val="00F12426"/>
    <w:rsid w:val="00F17A06"/>
    <w:rsid w:val="00F2088E"/>
    <w:rsid w:val="00F21D5D"/>
    <w:rsid w:val="00F22D56"/>
    <w:rsid w:val="00F231DA"/>
    <w:rsid w:val="00F41E4C"/>
    <w:rsid w:val="00F57791"/>
    <w:rsid w:val="00F74F89"/>
    <w:rsid w:val="00F7792D"/>
    <w:rsid w:val="00F80CEC"/>
    <w:rsid w:val="00F941E0"/>
    <w:rsid w:val="00F943FB"/>
    <w:rsid w:val="00FB2364"/>
    <w:rsid w:val="00FC56A3"/>
    <w:rsid w:val="00FC599F"/>
    <w:rsid w:val="00FF13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CBD6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17F"/>
    <w:pPr>
      <w:spacing w:after="0" w:line="480" w:lineRule="auto"/>
    </w:pPr>
    <w:rPr>
      <w:rFonts w:ascii="Times New Roman" w:eastAsia="Batang" w:hAnsi="Times New Roman" w:cs="Times New Roman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21B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1BE"/>
    <w:rPr>
      <w:rFonts w:ascii="Lucida Grande" w:eastAsia="Batang" w:hAnsi="Lucida Grande" w:cs="Lucida Grande"/>
      <w:sz w:val="18"/>
      <w:szCs w:val="18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17F"/>
    <w:pPr>
      <w:spacing w:after="0" w:line="480" w:lineRule="auto"/>
    </w:pPr>
    <w:rPr>
      <w:rFonts w:ascii="Times New Roman" w:eastAsia="Batang" w:hAnsi="Times New Roman" w:cs="Times New Roman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21B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1BE"/>
    <w:rPr>
      <w:rFonts w:ascii="Lucida Grande" w:eastAsia="Batang" w:hAnsi="Lucida Grande" w:cs="Lucida Grande"/>
      <w:sz w:val="18"/>
      <w:szCs w:val="18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3D74EF5-C353-4CB7-855E-0B3DC9968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3</Pages>
  <Words>2633</Words>
  <Characters>11033</Characters>
  <Application>Microsoft Office Word</Application>
  <DocSecurity>0</DocSecurity>
  <Lines>1379</Lines>
  <Paragraphs>113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1. LF UK</Company>
  <LinksUpToDate>false</LinksUpToDate>
  <CharactersWithSpaces>12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Marek</dc:creator>
  <cp:keywords/>
  <dc:description/>
  <cp:lastModifiedBy>USER</cp:lastModifiedBy>
  <cp:revision>166</cp:revision>
  <dcterms:created xsi:type="dcterms:W3CDTF">2018-07-02T21:06:00Z</dcterms:created>
  <dcterms:modified xsi:type="dcterms:W3CDTF">2019-10-17T11:56:00Z</dcterms:modified>
</cp:coreProperties>
</file>